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E3BF61" w14:textId="0C730AFE" w:rsidR="00EB6AC9" w:rsidRPr="004E7F19" w:rsidRDefault="004E7F19" w:rsidP="002F58EA">
      <w:pPr>
        <w:pStyle w:val="Heading1"/>
        <w:jc w:val="center"/>
        <w:rPr>
          <w:rFonts w:ascii="Times New Roman" w:hAnsi="Times New Roman" w:cs="Times New Roman"/>
          <w:b/>
          <w:color w:val="auto"/>
          <w:lang w:val="en-US"/>
        </w:rPr>
      </w:pPr>
      <w:r w:rsidRPr="004E7F19">
        <w:rPr>
          <w:rFonts w:ascii="Times New Roman" w:hAnsi="Times New Roman" w:cs="Times New Roman"/>
          <w:b/>
          <w:color w:val="auto"/>
          <w:lang w:val="en-US"/>
        </w:rPr>
        <w:t>Additional file</w:t>
      </w:r>
    </w:p>
    <w:p w14:paraId="3C27CF70" w14:textId="14641323" w:rsidR="003E659D" w:rsidRPr="004E7F19" w:rsidRDefault="003E659D" w:rsidP="003E659D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E7F1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Estimated glucose disposal rate is associated with retinopathy and </w:t>
      </w:r>
      <w:r w:rsidR="005412BA" w:rsidRPr="004E7F19">
        <w:rPr>
          <w:rFonts w:ascii="Times New Roman" w:hAnsi="Times New Roman" w:cs="Times New Roman"/>
          <w:b/>
          <w:bCs/>
          <w:color w:val="000000" w:themeColor="text1"/>
          <w:lang w:val="en-US"/>
        </w:rPr>
        <w:t>kidney disease</w:t>
      </w:r>
      <w:r w:rsidRPr="004E7F1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in young p</w:t>
      </w:r>
      <w:r w:rsidR="00BE0E35" w:rsidRPr="004E7F19">
        <w:rPr>
          <w:rFonts w:ascii="Times New Roman" w:hAnsi="Times New Roman" w:cs="Times New Roman"/>
          <w:b/>
          <w:bCs/>
          <w:color w:val="000000" w:themeColor="text1"/>
          <w:lang w:val="en-US"/>
        </w:rPr>
        <w:t>eople</w:t>
      </w:r>
      <w:r w:rsidRPr="004E7F1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with type 1 diabetes: a nationwide observational study</w:t>
      </w:r>
    </w:p>
    <w:p w14:paraId="5E4DD23A" w14:textId="77777777" w:rsidR="003E659D" w:rsidRPr="004E7F19" w:rsidRDefault="003E659D" w:rsidP="003E659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7F19">
        <w:rPr>
          <w:rFonts w:ascii="Times New Roman" w:hAnsi="Times New Roman" w:cs="Times New Roman"/>
          <w:color w:val="000000" w:themeColor="text1"/>
          <w:sz w:val="24"/>
          <w:szCs w:val="24"/>
        </w:rPr>
        <w:t>Wedén Linn</w:t>
      </w:r>
      <w:r w:rsidRPr="004E7F1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E7F19">
        <w:rPr>
          <w:rFonts w:ascii="Times New Roman" w:hAnsi="Times New Roman" w:cs="Times New Roman"/>
          <w:color w:val="000000" w:themeColor="text1"/>
          <w:sz w:val="24"/>
          <w:szCs w:val="24"/>
        </w:rPr>
        <w:t>, Martina Persson</w:t>
      </w:r>
      <w:r w:rsidRPr="004E7F1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E7F19">
        <w:rPr>
          <w:rFonts w:ascii="Times New Roman" w:hAnsi="Times New Roman" w:cs="Times New Roman"/>
          <w:color w:val="000000" w:themeColor="text1"/>
          <w:sz w:val="24"/>
          <w:szCs w:val="24"/>
        </w:rPr>
        <w:t>, Björn Rathsman</w:t>
      </w:r>
      <w:r w:rsidRPr="004E7F1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E7F19">
        <w:rPr>
          <w:rFonts w:ascii="Times New Roman" w:hAnsi="Times New Roman" w:cs="Times New Roman"/>
          <w:color w:val="000000" w:themeColor="text1"/>
          <w:sz w:val="24"/>
          <w:szCs w:val="24"/>
        </w:rPr>
        <w:t>, Johnny Ludvigsson</w:t>
      </w:r>
      <w:r w:rsidRPr="004E7F1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4</w:t>
      </w:r>
      <w:r w:rsidRPr="004E7F19">
        <w:rPr>
          <w:rFonts w:ascii="Times New Roman" w:hAnsi="Times New Roman" w:cs="Times New Roman"/>
          <w:color w:val="000000" w:themeColor="text1"/>
          <w:sz w:val="24"/>
          <w:szCs w:val="24"/>
        </w:rPr>
        <w:t>, Marcus Lind</w:t>
      </w:r>
      <w:r w:rsidRPr="004E7F1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,6</w:t>
      </w:r>
      <w:r w:rsidRPr="004E7F19">
        <w:rPr>
          <w:rFonts w:ascii="Times New Roman" w:hAnsi="Times New Roman" w:cs="Times New Roman"/>
          <w:color w:val="000000" w:themeColor="text1"/>
          <w:sz w:val="24"/>
          <w:szCs w:val="24"/>
        </w:rPr>
        <w:t>, Mikael Andersson Franko</w:t>
      </w:r>
      <w:r w:rsidRPr="004E7F1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E7F19">
        <w:rPr>
          <w:rFonts w:ascii="Times New Roman" w:hAnsi="Times New Roman" w:cs="Times New Roman"/>
          <w:color w:val="000000" w:themeColor="text1"/>
          <w:sz w:val="24"/>
          <w:szCs w:val="24"/>
        </w:rPr>
        <w:t>, Thomas Nyström</w:t>
      </w:r>
      <w:r w:rsidRPr="004E7F1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E7F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14:paraId="6A86F367" w14:textId="77777777" w:rsidR="003E659D" w:rsidRPr="004E7F19" w:rsidRDefault="003E659D" w:rsidP="003E659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7F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E7F19">
        <w:rPr>
          <w:rFonts w:ascii="Times New Roman" w:hAnsi="Times New Roman" w:cs="Times New Roman"/>
          <w:sz w:val="24"/>
          <w:szCs w:val="24"/>
          <w:lang w:val="en-US"/>
        </w:rPr>
        <w:t xml:space="preserve">Department of Clinical Science and Education, </w:t>
      </w:r>
      <w:proofErr w:type="spellStart"/>
      <w:r w:rsidRPr="004E7F19">
        <w:rPr>
          <w:rFonts w:ascii="Times New Roman" w:hAnsi="Times New Roman" w:cs="Times New Roman"/>
          <w:sz w:val="24"/>
          <w:szCs w:val="24"/>
          <w:lang w:val="en-US"/>
        </w:rPr>
        <w:t>Karolinska</w:t>
      </w:r>
      <w:proofErr w:type="spellEnd"/>
      <w:r w:rsidRPr="004E7F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E7F19">
        <w:rPr>
          <w:rFonts w:ascii="Times New Roman" w:hAnsi="Times New Roman" w:cs="Times New Roman"/>
          <w:sz w:val="24"/>
          <w:szCs w:val="24"/>
          <w:lang w:val="en-US"/>
        </w:rPr>
        <w:t>Institutet</w:t>
      </w:r>
      <w:proofErr w:type="spellEnd"/>
      <w:r w:rsidRPr="004E7F1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E7F19">
        <w:rPr>
          <w:rFonts w:ascii="Times New Roman" w:hAnsi="Times New Roman" w:cs="Times New Roman"/>
          <w:sz w:val="24"/>
          <w:szCs w:val="24"/>
          <w:lang w:val="en-US"/>
        </w:rPr>
        <w:t>Södersjukhuset</w:t>
      </w:r>
      <w:proofErr w:type="spellEnd"/>
      <w:r w:rsidRPr="004E7F19">
        <w:rPr>
          <w:rFonts w:ascii="Times New Roman" w:hAnsi="Times New Roman" w:cs="Times New Roman"/>
          <w:sz w:val="24"/>
          <w:szCs w:val="24"/>
          <w:lang w:val="en-US"/>
        </w:rPr>
        <w:t>, Stockholm, Sweden</w:t>
      </w:r>
    </w:p>
    <w:p w14:paraId="5634ABAE" w14:textId="77777777" w:rsidR="003E659D" w:rsidRPr="004E7F19" w:rsidRDefault="003E659D" w:rsidP="003E659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7F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E7F19">
        <w:rPr>
          <w:rFonts w:ascii="Times New Roman" w:hAnsi="Times New Roman" w:cs="Times New Roman"/>
          <w:sz w:val="24"/>
          <w:szCs w:val="24"/>
          <w:lang w:val="en-US"/>
        </w:rPr>
        <w:t xml:space="preserve">Sachs’ Children and Youth Hospital, </w:t>
      </w:r>
      <w:proofErr w:type="spellStart"/>
      <w:r w:rsidRPr="004E7F19">
        <w:rPr>
          <w:rFonts w:ascii="Times New Roman" w:hAnsi="Times New Roman" w:cs="Times New Roman"/>
          <w:sz w:val="24"/>
          <w:szCs w:val="24"/>
          <w:lang w:val="en-US"/>
        </w:rPr>
        <w:t>Södersjukhuset</w:t>
      </w:r>
      <w:proofErr w:type="spellEnd"/>
      <w:r w:rsidRPr="004E7F19">
        <w:rPr>
          <w:rFonts w:ascii="Times New Roman" w:hAnsi="Times New Roman" w:cs="Times New Roman"/>
          <w:sz w:val="24"/>
          <w:szCs w:val="24"/>
          <w:lang w:val="en-US"/>
        </w:rPr>
        <w:t>, Stockholm, Sweden</w:t>
      </w:r>
    </w:p>
    <w:p w14:paraId="3DAB1651" w14:textId="77777777" w:rsidR="003E659D" w:rsidRPr="004E7F19" w:rsidRDefault="003E659D" w:rsidP="003E659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7F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E7F19">
        <w:rPr>
          <w:rFonts w:ascii="Times New Roman" w:hAnsi="Times New Roman" w:cs="Times New Roman"/>
          <w:sz w:val="24"/>
          <w:szCs w:val="24"/>
          <w:lang w:val="en-US"/>
        </w:rPr>
        <w:t>Division of Paediatrics, Department of Biomedical and Clinical Sciences, Linköping University, Linköping, Sweden</w:t>
      </w:r>
    </w:p>
    <w:p w14:paraId="6783EEAD" w14:textId="77777777" w:rsidR="003E659D" w:rsidRPr="004E7F19" w:rsidRDefault="003E659D" w:rsidP="003E659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7F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4E7F19">
        <w:rPr>
          <w:rFonts w:ascii="Times New Roman" w:hAnsi="Times New Roman" w:cs="Times New Roman"/>
          <w:sz w:val="24"/>
          <w:szCs w:val="24"/>
          <w:lang w:val="en-US"/>
        </w:rPr>
        <w:t xml:space="preserve">Crown Princess Victoria Children’s Hospital, Region </w:t>
      </w:r>
      <w:proofErr w:type="spellStart"/>
      <w:r w:rsidRPr="004E7F19">
        <w:rPr>
          <w:rFonts w:ascii="Times New Roman" w:hAnsi="Times New Roman" w:cs="Times New Roman"/>
          <w:sz w:val="24"/>
          <w:szCs w:val="24"/>
          <w:lang w:val="en-US"/>
        </w:rPr>
        <w:t>Östergötland</w:t>
      </w:r>
      <w:proofErr w:type="spellEnd"/>
      <w:r w:rsidRPr="004E7F19">
        <w:rPr>
          <w:rFonts w:ascii="Times New Roman" w:hAnsi="Times New Roman" w:cs="Times New Roman"/>
          <w:sz w:val="24"/>
          <w:szCs w:val="24"/>
          <w:lang w:val="en-US"/>
        </w:rPr>
        <w:t>, Linköping, Sweden</w:t>
      </w:r>
    </w:p>
    <w:p w14:paraId="4B68471A" w14:textId="77777777" w:rsidR="003E659D" w:rsidRPr="004E7F19" w:rsidRDefault="003E659D" w:rsidP="003E659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7F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4E7F19">
        <w:rPr>
          <w:rFonts w:ascii="Times New Roman" w:hAnsi="Times New Roman" w:cs="Times New Roman"/>
          <w:sz w:val="24"/>
          <w:szCs w:val="24"/>
          <w:lang w:val="en-US"/>
        </w:rPr>
        <w:t xml:space="preserve">Department of Medicine, NU Hospital Group, </w:t>
      </w:r>
      <w:proofErr w:type="spellStart"/>
      <w:r w:rsidRPr="004E7F19">
        <w:rPr>
          <w:rFonts w:ascii="Times New Roman" w:hAnsi="Times New Roman" w:cs="Times New Roman"/>
          <w:sz w:val="24"/>
          <w:szCs w:val="24"/>
          <w:lang w:val="en-US"/>
        </w:rPr>
        <w:t>Uddevalla</w:t>
      </w:r>
      <w:proofErr w:type="spellEnd"/>
      <w:r w:rsidRPr="004E7F19">
        <w:rPr>
          <w:rFonts w:ascii="Times New Roman" w:hAnsi="Times New Roman" w:cs="Times New Roman"/>
          <w:sz w:val="24"/>
          <w:szCs w:val="24"/>
          <w:lang w:val="en-US"/>
        </w:rPr>
        <w:t>, Sweden</w:t>
      </w:r>
    </w:p>
    <w:p w14:paraId="7A7C8BA1" w14:textId="77777777" w:rsidR="003E659D" w:rsidRPr="004E7F19" w:rsidRDefault="003E659D" w:rsidP="003E659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7F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4E7F19">
        <w:rPr>
          <w:rFonts w:ascii="Times New Roman" w:hAnsi="Times New Roman" w:cs="Times New Roman"/>
          <w:sz w:val="24"/>
          <w:szCs w:val="24"/>
          <w:lang w:val="en-US"/>
        </w:rPr>
        <w:t xml:space="preserve"> Department of Molecular and Clinical Medicine, Institute of Medicine, University of Gothenburg</w:t>
      </w:r>
    </w:p>
    <w:p w14:paraId="36B34AF1" w14:textId="77777777" w:rsidR="00550B25" w:rsidRPr="004E7F19" w:rsidRDefault="00550B25" w:rsidP="00CE2630">
      <w:pPr>
        <w:pStyle w:val="Heading1"/>
        <w:rPr>
          <w:rFonts w:ascii="Times New Roman" w:eastAsiaTheme="minorHAnsi" w:hAnsi="Times New Roman" w:cs="Times New Roman"/>
          <w:color w:val="auto"/>
          <w:sz w:val="24"/>
          <w:szCs w:val="24"/>
          <w:lang w:val="en-US"/>
        </w:rPr>
      </w:pPr>
    </w:p>
    <w:p w14:paraId="74DC4F3F" w14:textId="77777777" w:rsidR="00614B14" w:rsidRPr="004E7F19" w:rsidRDefault="00614B14" w:rsidP="00614B14">
      <w:pPr>
        <w:rPr>
          <w:rFonts w:ascii="Times New Roman" w:hAnsi="Times New Roman" w:cs="Times New Roman"/>
          <w:lang w:val="en-US"/>
        </w:rPr>
      </w:pPr>
    </w:p>
    <w:p w14:paraId="42D915EE" w14:textId="1398DF6F" w:rsidR="00614B14" w:rsidRPr="004E7F19" w:rsidRDefault="00614B14" w:rsidP="00614B14">
      <w:pPr>
        <w:rPr>
          <w:rFonts w:ascii="Times New Roman" w:hAnsi="Times New Roman" w:cs="Times New Roman"/>
          <w:lang w:val="en-US"/>
        </w:rPr>
      </w:pPr>
    </w:p>
    <w:p w14:paraId="6AC0525B" w14:textId="6F244D44" w:rsidR="0027464F" w:rsidRPr="004E7F19" w:rsidRDefault="0027464F" w:rsidP="00614B14">
      <w:pPr>
        <w:rPr>
          <w:rFonts w:ascii="Times New Roman" w:hAnsi="Times New Roman" w:cs="Times New Roman"/>
          <w:lang w:val="en-US"/>
        </w:rPr>
      </w:pPr>
    </w:p>
    <w:p w14:paraId="5EB50C3B" w14:textId="62A32E3D" w:rsidR="0027464F" w:rsidRPr="004E7F19" w:rsidRDefault="0027464F" w:rsidP="00614B14">
      <w:pPr>
        <w:rPr>
          <w:rFonts w:ascii="Times New Roman" w:hAnsi="Times New Roman" w:cs="Times New Roman"/>
          <w:lang w:val="en-US"/>
        </w:rPr>
      </w:pPr>
    </w:p>
    <w:p w14:paraId="2931CF33" w14:textId="76E6A6B9" w:rsidR="0027464F" w:rsidRPr="004E7F19" w:rsidRDefault="0027464F" w:rsidP="00614B14">
      <w:pPr>
        <w:rPr>
          <w:rFonts w:ascii="Times New Roman" w:hAnsi="Times New Roman" w:cs="Times New Roman"/>
          <w:lang w:val="en-US"/>
        </w:rPr>
      </w:pPr>
    </w:p>
    <w:p w14:paraId="71573479" w14:textId="0211CD17" w:rsidR="004E71CA" w:rsidRPr="004E7F19" w:rsidRDefault="004E71CA" w:rsidP="003747EF">
      <w:pPr>
        <w:pStyle w:val="Heading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25614AEA" w14:textId="77777777" w:rsidR="00B20A2C" w:rsidRPr="004E7F19" w:rsidRDefault="00B20A2C" w:rsidP="00B20A2C">
      <w:pPr>
        <w:rPr>
          <w:rFonts w:ascii="Times New Roman" w:hAnsi="Times New Roman" w:cs="Times New Roman"/>
          <w:lang w:val="en-US"/>
        </w:rPr>
      </w:pPr>
    </w:p>
    <w:p w14:paraId="698CD469" w14:textId="77777777" w:rsidR="00BD0DED" w:rsidRPr="004E7F19" w:rsidRDefault="00BD0DED" w:rsidP="00BD0DE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7F1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1. </w:t>
      </w:r>
      <w:r w:rsidRPr="004E7F19">
        <w:rPr>
          <w:rFonts w:ascii="Times New Roman" w:hAnsi="Times New Roman" w:cs="Times New Roman"/>
          <w:sz w:val="24"/>
          <w:szCs w:val="24"/>
          <w:lang w:val="en-US"/>
        </w:rPr>
        <w:t>Baseline characteristics of all patients divided in the retinopathy and kidney disease cohort and excluded patients, respectively.</w:t>
      </w:r>
    </w:p>
    <w:tbl>
      <w:tblPr>
        <w:tblStyle w:val="Rutntstabell21"/>
        <w:tblW w:w="10207" w:type="dxa"/>
        <w:tblInd w:w="-709" w:type="dxa"/>
        <w:tblLook w:val="04A0" w:firstRow="1" w:lastRow="0" w:firstColumn="1" w:lastColumn="0" w:noHBand="0" w:noVBand="1"/>
      </w:tblPr>
      <w:tblGrid>
        <w:gridCol w:w="2410"/>
        <w:gridCol w:w="1701"/>
        <w:gridCol w:w="1843"/>
        <w:gridCol w:w="1134"/>
        <w:gridCol w:w="1981"/>
        <w:gridCol w:w="1138"/>
      </w:tblGrid>
      <w:tr w:rsidR="00BD0DED" w:rsidRPr="004E7F19" w14:paraId="26C9A444" w14:textId="77777777" w:rsidTr="00AD07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ABDA808" w14:textId="77777777" w:rsidR="00BD0DED" w:rsidRPr="004E7F19" w:rsidRDefault="00BD0DED" w:rsidP="00AD0768">
            <w:pPr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</w:p>
        </w:tc>
        <w:tc>
          <w:tcPr>
            <w:tcW w:w="1701" w:type="dxa"/>
          </w:tcPr>
          <w:p w14:paraId="38E42202" w14:textId="77777777" w:rsidR="00BD0DED" w:rsidRPr="004E7F19" w:rsidRDefault="00BD0DED" w:rsidP="00AD07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2F97E2C" w14:textId="77777777" w:rsidR="00BD0DED" w:rsidRPr="004E7F19" w:rsidRDefault="00BD0DED" w:rsidP="00AD0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</w:rPr>
              <w:t>Excluded patients</w:t>
            </w:r>
            <w:r w:rsidRPr="004E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586A107C" w14:textId="77777777" w:rsidR="00BD0DED" w:rsidRPr="004E7F19" w:rsidRDefault="00BD0DED" w:rsidP="00AD0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74F38" w14:textId="77777777" w:rsidR="00BD0DED" w:rsidRPr="004E7F19" w:rsidRDefault="00BD0DED" w:rsidP="00AD0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</w:rPr>
              <w:t>Retinopathy analysis</w:t>
            </w:r>
          </w:p>
        </w:tc>
        <w:tc>
          <w:tcPr>
            <w:tcW w:w="1134" w:type="dxa"/>
          </w:tcPr>
          <w:p w14:paraId="4B76FFF1" w14:textId="77777777" w:rsidR="00BD0DED" w:rsidRPr="004E7F19" w:rsidRDefault="00BD0DED" w:rsidP="00AD0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F45B045" w14:textId="77777777" w:rsidR="00BD0DED" w:rsidRPr="004E7F19" w:rsidRDefault="00BD0DED" w:rsidP="00AD0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81" w:type="dxa"/>
          </w:tcPr>
          <w:p w14:paraId="1F881A3D" w14:textId="77777777" w:rsidR="00BD0DED" w:rsidRPr="004E7F19" w:rsidRDefault="00BD0DED" w:rsidP="00AD0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636177" w14:textId="77777777" w:rsidR="00BD0DED" w:rsidRPr="004E7F19" w:rsidRDefault="00BD0DED" w:rsidP="00AD0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</w:rPr>
              <w:t>Kidney disease analysis</w:t>
            </w:r>
          </w:p>
        </w:tc>
        <w:tc>
          <w:tcPr>
            <w:tcW w:w="1138" w:type="dxa"/>
          </w:tcPr>
          <w:p w14:paraId="569EDAC3" w14:textId="77777777" w:rsidR="00BD0DED" w:rsidRPr="004E7F19" w:rsidRDefault="00BD0DED" w:rsidP="00AD0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73B3E16" w14:textId="77777777" w:rsidR="00BD0DED" w:rsidRPr="004E7F19" w:rsidRDefault="00BD0DED" w:rsidP="00AD0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D0DED" w:rsidRPr="004E7F19" w14:paraId="0B5F9B6E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0AF891D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701" w:type="dxa"/>
          </w:tcPr>
          <w:p w14:paraId="092BF129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4214</w:t>
            </w:r>
          </w:p>
        </w:tc>
        <w:tc>
          <w:tcPr>
            <w:tcW w:w="1843" w:type="dxa"/>
          </w:tcPr>
          <w:p w14:paraId="75CF5A47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0289</w:t>
            </w:r>
          </w:p>
        </w:tc>
        <w:tc>
          <w:tcPr>
            <w:tcW w:w="1134" w:type="dxa"/>
          </w:tcPr>
          <w:p w14:paraId="2EC75253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FAE0FCC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1857</w:t>
            </w:r>
          </w:p>
        </w:tc>
        <w:tc>
          <w:tcPr>
            <w:tcW w:w="1138" w:type="dxa"/>
          </w:tcPr>
          <w:p w14:paraId="43A0D030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6C3F54A5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DDA8434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701" w:type="dxa"/>
          </w:tcPr>
          <w:p w14:paraId="730EB666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2 (7 – 22)</w:t>
            </w:r>
          </w:p>
        </w:tc>
        <w:tc>
          <w:tcPr>
            <w:tcW w:w="1843" w:type="dxa"/>
          </w:tcPr>
          <w:p w14:paraId="16785C78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1 (19 – 26)</w:t>
            </w:r>
          </w:p>
        </w:tc>
        <w:tc>
          <w:tcPr>
            <w:tcW w:w="1134" w:type="dxa"/>
          </w:tcPr>
          <w:p w14:paraId="22803359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1" w:type="dxa"/>
          </w:tcPr>
          <w:p w14:paraId="2B3EA950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1 (19 – 26)</w:t>
            </w:r>
          </w:p>
        </w:tc>
        <w:tc>
          <w:tcPr>
            <w:tcW w:w="1138" w:type="dxa"/>
          </w:tcPr>
          <w:p w14:paraId="1DF21C95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</w:tr>
      <w:tr w:rsidR="00BD0DED" w:rsidRPr="004E7F19" w14:paraId="798C0485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49F39F2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01" w:type="dxa"/>
          </w:tcPr>
          <w:p w14:paraId="7B7EEA6D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5.3%</w:t>
            </w:r>
          </w:p>
        </w:tc>
        <w:tc>
          <w:tcPr>
            <w:tcW w:w="1843" w:type="dxa"/>
          </w:tcPr>
          <w:p w14:paraId="4EF45EEB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8.1%</w:t>
            </w:r>
          </w:p>
        </w:tc>
        <w:tc>
          <w:tcPr>
            <w:tcW w:w="1134" w:type="dxa"/>
          </w:tcPr>
          <w:p w14:paraId="0FEA3903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1" w:type="dxa"/>
          </w:tcPr>
          <w:p w14:paraId="2799E130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7.3%</w:t>
            </w:r>
          </w:p>
        </w:tc>
        <w:tc>
          <w:tcPr>
            <w:tcW w:w="1138" w:type="dxa"/>
          </w:tcPr>
          <w:p w14:paraId="5560B1A6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02</w:t>
            </w:r>
          </w:p>
        </w:tc>
      </w:tr>
      <w:tr w:rsidR="00BD0DED" w:rsidRPr="004E7F19" w14:paraId="0D62CD0B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B964CA5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Debut age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701" w:type="dxa"/>
          </w:tcPr>
          <w:p w14:paraId="2006FFD4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1 (6 – 17)</w:t>
            </w:r>
          </w:p>
        </w:tc>
        <w:tc>
          <w:tcPr>
            <w:tcW w:w="1843" w:type="dxa"/>
          </w:tcPr>
          <w:p w14:paraId="47913019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6 (11 – 21)</w:t>
            </w:r>
          </w:p>
        </w:tc>
        <w:tc>
          <w:tcPr>
            <w:tcW w:w="1134" w:type="dxa"/>
          </w:tcPr>
          <w:p w14:paraId="27EEFEE2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1" w:type="dxa"/>
          </w:tcPr>
          <w:p w14:paraId="16B4E8BD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5 (10 – 21)</w:t>
            </w:r>
          </w:p>
        </w:tc>
        <w:tc>
          <w:tcPr>
            <w:tcW w:w="1138" w:type="dxa"/>
          </w:tcPr>
          <w:p w14:paraId="35515CD3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</w:tr>
      <w:tr w:rsidR="00BD0DED" w:rsidRPr="004E7F19" w14:paraId="21B1B104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260CFED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0-10 </w:t>
            </w:r>
            <w:proofErr w:type="spellStart"/>
            <w:r w:rsidRPr="004E7F19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701" w:type="dxa"/>
          </w:tcPr>
          <w:p w14:paraId="77158206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4.8%</w:t>
            </w:r>
          </w:p>
        </w:tc>
        <w:tc>
          <w:tcPr>
            <w:tcW w:w="1843" w:type="dxa"/>
          </w:tcPr>
          <w:p w14:paraId="0F2A1299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8.3%</w:t>
            </w:r>
          </w:p>
        </w:tc>
        <w:tc>
          <w:tcPr>
            <w:tcW w:w="1134" w:type="dxa"/>
          </w:tcPr>
          <w:p w14:paraId="5C183925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1" w:type="dxa"/>
          </w:tcPr>
          <w:p w14:paraId="285517CF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2.9%</w:t>
            </w:r>
          </w:p>
        </w:tc>
        <w:tc>
          <w:tcPr>
            <w:tcW w:w="1138" w:type="dxa"/>
          </w:tcPr>
          <w:p w14:paraId="637F3218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</w:tr>
      <w:tr w:rsidR="00BD0DED" w:rsidRPr="004E7F19" w14:paraId="2A7C0684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8E0A851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10-15 </w:t>
            </w:r>
            <w:proofErr w:type="spellStart"/>
            <w:r w:rsidRPr="004E7F19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701" w:type="dxa"/>
          </w:tcPr>
          <w:p w14:paraId="1DA5F84E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5.5%</w:t>
            </w:r>
          </w:p>
        </w:tc>
        <w:tc>
          <w:tcPr>
            <w:tcW w:w="1843" w:type="dxa"/>
          </w:tcPr>
          <w:p w14:paraId="033389C1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6.3%</w:t>
            </w:r>
          </w:p>
        </w:tc>
        <w:tc>
          <w:tcPr>
            <w:tcW w:w="1134" w:type="dxa"/>
          </w:tcPr>
          <w:p w14:paraId="6B38542D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B0242DA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5.7%</w:t>
            </w:r>
          </w:p>
        </w:tc>
        <w:tc>
          <w:tcPr>
            <w:tcW w:w="1138" w:type="dxa"/>
          </w:tcPr>
          <w:p w14:paraId="50CB8361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0912D5A7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312CD77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15-20 </w:t>
            </w:r>
            <w:proofErr w:type="spellStart"/>
            <w:r w:rsidRPr="004E7F19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701" w:type="dxa"/>
          </w:tcPr>
          <w:p w14:paraId="3361546E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1843" w:type="dxa"/>
          </w:tcPr>
          <w:p w14:paraId="37F0BFBA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3.7%</w:t>
            </w:r>
          </w:p>
        </w:tc>
        <w:tc>
          <w:tcPr>
            <w:tcW w:w="1134" w:type="dxa"/>
          </w:tcPr>
          <w:p w14:paraId="29F80C27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BF6F5E2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1.9%</w:t>
            </w:r>
          </w:p>
        </w:tc>
        <w:tc>
          <w:tcPr>
            <w:tcW w:w="1138" w:type="dxa"/>
          </w:tcPr>
          <w:p w14:paraId="3C439E0B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37769476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29B3059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20-25 </w:t>
            </w:r>
            <w:proofErr w:type="spellStart"/>
            <w:r w:rsidRPr="004E7F19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701" w:type="dxa"/>
          </w:tcPr>
          <w:p w14:paraId="069AA785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0.7%</w:t>
            </w:r>
          </w:p>
        </w:tc>
        <w:tc>
          <w:tcPr>
            <w:tcW w:w="1843" w:type="dxa"/>
          </w:tcPr>
          <w:p w14:paraId="76193CFB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8.9%</w:t>
            </w:r>
          </w:p>
        </w:tc>
        <w:tc>
          <w:tcPr>
            <w:tcW w:w="1134" w:type="dxa"/>
          </w:tcPr>
          <w:p w14:paraId="414554B5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1BCF7068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1138" w:type="dxa"/>
          </w:tcPr>
          <w:p w14:paraId="001818A8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55586369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B2A4BE2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25-30 </w:t>
            </w:r>
            <w:proofErr w:type="spellStart"/>
            <w:r w:rsidRPr="004E7F19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701" w:type="dxa"/>
          </w:tcPr>
          <w:p w14:paraId="00ADFC7D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7.6%</w:t>
            </w:r>
          </w:p>
        </w:tc>
        <w:tc>
          <w:tcPr>
            <w:tcW w:w="1843" w:type="dxa"/>
          </w:tcPr>
          <w:p w14:paraId="2DBC03A7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2.7%</w:t>
            </w:r>
          </w:p>
        </w:tc>
        <w:tc>
          <w:tcPr>
            <w:tcW w:w="1134" w:type="dxa"/>
          </w:tcPr>
          <w:p w14:paraId="20E4F902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B3190D1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1.9%</w:t>
            </w:r>
          </w:p>
        </w:tc>
        <w:tc>
          <w:tcPr>
            <w:tcW w:w="1138" w:type="dxa"/>
          </w:tcPr>
          <w:p w14:paraId="078D5DE9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092E65B6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AEA9856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Duration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701" w:type="dxa"/>
          </w:tcPr>
          <w:p w14:paraId="54E2EDAA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2 (0.1 – 5)</w:t>
            </w:r>
          </w:p>
        </w:tc>
        <w:tc>
          <w:tcPr>
            <w:tcW w:w="1843" w:type="dxa"/>
          </w:tcPr>
          <w:p w14:paraId="20C4651B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 (3 – 9)</w:t>
            </w:r>
          </w:p>
        </w:tc>
        <w:tc>
          <w:tcPr>
            <w:tcW w:w="1134" w:type="dxa"/>
          </w:tcPr>
          <w:p w14:paraId="29678830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981" w:type="dxa"/>
          </w:tcPr>
          <w:p w14:paraId="03E068F1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7 (3 – 10)</w:t>
            </w:r>
          </w:p>
        </w:tc>
        <w:tc>
          <w:tcPr>
            <w:tcW w:w="1138" w:type="dxa"/>
          </w:tcPr>
          <w:p w14:paraId="53268E50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46</w:t>
            </w:r>
          </w:p>
        </w:tc>
      </w:tr>
      <w:tr w:rsidR="00BD0DED" w:rsidRPr="004E7F19" w14:paraId="3AF98CD0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400B801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Follow-up time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701" w:type="dxa"/>
          </w:tcPr>
          <w:p w14:paraId="3A9FE3BE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.4 (1.0 – 7.2)</w:t>
            </w:r>
          </w:p>
        </w:tc>
        <w:tc>
          <w:tcPr>
            <w:tcW w:w="1843" w:type="dxa"/>
          </w:tcPr>
          <w:p w14:paraId="22F0C0A6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.8 (2.6 – 7.7)</w:t>
            </w:r>
          </w:p>
        </w:tc>
        <w:tc>
          <w:tcPr>
            <w:tcW w:w="1134" w:type="dxa"/>
          </w:tcPr>
          <w:p w14:paraId="091B64DE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1" w:type="dxa"/>
          </w:tcPr>
          <w:p w14:paraId="7AF953D7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.4 (2.9 – 8.7)</w:t>
            </w:r>
          </w:p>
        </w:tc>
        <w:tc>
          <w:tcPr>
            <w:tcW w:w="1138" w:type="dxa"/>
          </w:tcPr>
          <w:p w14:paraId="4A124BFA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</w:tr>
      <w:tr w:rsidR="00BD0DED" w:rsidRPr="004E7F19" w14:paraId="5CFFBB76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29BDCFC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proofErr w:type="spellStart"/>
            <w:r w:rsidRPr="004E7F19">
              <w:rPr>
                <w:rFonts w:ascii="Times New Roman" w:hAnsi="Times New Roman" w:cs="Times New Roman"/>
              </w:rPr>
              <w:t>eGDR</w:t>
            </w:r>
            <w:proofErr w:type="spellEnd"/>
            <w:r w:rsidRPr="004E7F19">
              <w:rPr>
                <w:rFonts w:ascii="Times New Roman" w:hAnsi="Times New Roman" w:cs="Times New Roman"/>
              </w:rPr>
              <w:t xml:space="preserve"> measurements per individual</w:t>
            </w:r>
          </w:p>
        </w:tc>
        <w:tc>
          <w:tcPr>
            <w:tcW w:w="1701" w:type="dxa"/>
          </w:tcPr>
          <w:p w14:paraId="007965B9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 (2 – 21)</w:t>
            </w:r>
          </w:p>
        </w:tc>
        <w:tc>
          <w:tcPr>
            <w:tcW w:w="1843" w:type="dxa"/>
          </w:tcPr>
          <w:p w14:paraId="4C402A32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 (2 – 6)</w:t>
            </w:r>
          </w:p>
        </w:tc>
        <w:tc>
          <w:tcPr>
            <w:tcW w:w="1134" w:type="dxa"/>
          </w:tcPr>
          <w:p w14:paraId="549F9EA6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1" w:type="dxa"/>
          </w:tcPr>
          <w:p w14:paraId="0A962D7C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 (2 – 7)</w:t>
            </w:r>
          </w:p>
        </w:tc>
        <w:tc>
          <w:tcPr>
            <w:tcW w:w="1138" w:type="dxa"/>
          </w:tcPr>
          <w:p w14:paraId="3E5BA618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</w:tr>
      <w:tr w:rsidR="00BD0DED" w:rsidRPr="004E7F19" w14:paraId="13F67521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9C7886A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proofErr w:type="spellStart"/>
            <w:r w:rsidRPr="004E7F19">
              <w:rPr>
                <w:rFonts w:ascii="Times New Roman" w:hAnsi="Times New Roman" w:cs="Times New Roman"/>
              </w:rPr>
              <w:t>eGDR</w:t>
            </w:r>
            <w:proofErr w:type="spellEnd"/>
          </w:p>
        </w:tc>
        <w:tc>
          <w:tcPr>
            <w:tcW w:w="1701" w:type="dxa"/>
          </w:tcPr>
          <w:p w14:paraId="56C92F96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9.3 (8.3 – 10.0)</w:t>
            </w:r>
          </w:p>
        </w:tc>
        <w:tc>
          <w:tcPr>
            <w:tcW w:w="1843" w:type="dxa"/>
          </w:tcPr>
          <w:p w14:paraId="7F33689A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9.0 (8.0 – 9.8)</w:t>
            </w:r>
          </w:p>
        </w:tc>
        <w:tc>
          <w:tcPr>
            <w:tcW w:w="1134" w:type="dxa"/>
          </w:tcPr>
          <w:p w14:paraId="7240D759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981" w:type="dxa"/>
          </w:tcPr>
          <w:p w14:paraId="3C9277D4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.9 (8.0 – 9.7)</w:t>
            </w:r>
          </w:p>
        </w:tc>
        <w:tc>
          <w:tcPr>
            <w:tcW w:w="1138" w:type="dxa"/>
          </w:tcPr>
          <w:p w14:paraId="5A0BDBA7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25</w:t>
            </w:r>
          </w:p>
        </w:tc>
      </w:tr>
      <w:tr w:rsidR="00BD0DED" w:rsidRPr="004E7F19" w14:paraId="1D746A82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0F83632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&lt; 4</w:t>
            </w:r>
          </w:p>
        </w:tc>
        <w:tc>
          <w:tcPr>
            <w:tcW w:w="1701" w:type="dxa"/>
          </w:tcPr>
          <w:p w14:paraId="7D4419BE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1843" w:type="dxa"/>
          </w:tcPr>
          <w:p w14:paraId="389C7859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134" w:type="dxa"/>
          </w:tcPr>
          <w:p w14:paraId="65C1BE94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981" w:type="dxa"/>
          </w:tcPr>
          <w:p w14:paraId="54B92236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1138" w:type="dxa"/>
          </w:tcPr>
          <w:p w14:paraId="5D62416A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15</w:t>
            </w:r>
          </w:p>
        </w:tc>
      </w:tr>
      <w:tr w:rsidR="00BD0DED" w:rsidRPr="004E7F19" w14:paraId="3E93A819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626BF64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4 ≤ to &lt; 6</w:t>
            </w:r>
          </w:p>
        </w:tc>
        <w:tc>
          <w:tcPr>
            <w:tcW w:w="1701" w:type="dxa"/>
          </w:tcPr>
          <w:p w14:paraId="678921B6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.6%</w:t>
            </w:r>
          </w:p>
        </w:tc>
        <w:tc>
          <w:tcPr>
            <w:tcW w:w="1843" w:type="dxa"/>
          </w:tcPr>
          <w:p w14:paraId="12DF40C6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1134" w:type="dxa"/>
          </w:tcPr>
          <w:p w14:paraId="19C4B6DC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AA7E1FA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1138" w:type="dxa"/>
          </w:tcPr>
          <w:p w14:paraId="0594F550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7D203769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1A49D1A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6 ≤ to &lt; 8</w:t>
            </w:r>
          </w:p>
        </w:tc>
        <w:tc>
          <w:tcPr>
            <w:tcW w:w="1701" w:type="dxa"/>
          </w:tcPr>
          <w:p w14:paraId="632BB600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5.2%</w:t>
            </w:r>
          </w:p>
        </w:tc>
        <w:tc>
          <w:tcPr>
            <w:tcW w:w="1843" w:type="dxa"/>
          </w:tcPr>
          <w:p w14:paraId="1EF209C0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8.5%</w:t>
            </w:r>
          </w:p>
        </w:tc>
        <w:tc>
          <w:tcPr>
            <w:tcW w:w="1134" w:type="dxa"/>
          </w:tcPr>
          <w:p w14:paraId="466CC5DE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5EFBB8D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9.4%</w:t>
            </w:r>
          </w:p>
        </w:tc>
        <w:tc>
          <w:tcPr>
            <w:tcW w:w="1138" w:type="dxa"/>
          </w:tcPr>
          <w:p w14:paraId="68FAEB42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356361EC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7FAC1B0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≥ 8</w:t>
            </w:r>
          </w:p>
        </w:tc>
        <w:tc>
          <w:tcPr>
            <w:tcW w:w="1701" w:type="dxa"/>
          </w:tcPr>
          <w:p w14:paraId="49E5513B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0.0%</w:t>
            </w:r>
          </w:p>
        </w:tc>
        <w:tc>
          <w:tcPr>
            <w:tcW w:w="1843" w:type="dxa"/>
          </w:tcPr>
          <w:p w14:paraId="7D6A2B88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74.8%</w:t>
            </w:r>
          </w:p>
        </w:tc>
        <w:tc>
          <w:tcPr>
            <w:tcW w:w="1134" w:type="dxa"/>
          </w:tcPr>
          <w:p w14:paraId="6D14FE35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969368E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74.1%</w:t>
            </w:r>
          </w:p>
        </w:tc>
        <w:tc>
          <w:tcPr>
            <w:tcW w:w="1138" w:type="dxa"/>
          </w:tcPr>
          <w:p w14:paraId="345ED6CE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1CD1E48D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B06058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LDL-cholesterol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mmol</w:t>
            </w:r>
            <w:proofErr w:type="spellEnd"/>
            <w:r w:rsidRPr="004E7F1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1" w:type="dxa"/>
          </w:tcPr>
          <w:p w14:paraId="496CDFFE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.37 (1.90 – 2.90)</w:t>
            </w:r>
          </w:p>
        </w:tc>
        <w:tc>
          <w:tcPr>
            <w:tcW w:w="1843" w:type="dxa"/>
          </w:tcPr>
          <w:p w14:paraId="70D9ECCF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.43 (1.97 – 2.96)</w:t>
            </w:r>
          </w:p>
        </w:tc>
        <w:tc>
          <w:tcPr>
            <w:tcW w:w="1134" w:type="dxa"/>
          </w:tcPr>
          <w:p w14:paraId="735EC3B9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981" w:type="dxa"/>
          </w:tcPr>
          <w:p w14:paraId="15877A3C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.43 (1.98 – 2.98)</w:t>
            </w:r>
          </w:p>
        </w:tc>
        <w:tc>
          <w:tcPr>
            <w:tcW w:w="1138" w:type="dxa"/>
          </w:tcPr>
          <w:p w14:paraId="0969042D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</w:tr>
      <w:tr w:rsidR="00BD0DED" w:rsidRPr="004E7F19" w14:paraId="12167CCE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B39C386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&lt; 2.6</w:t>
            </w:r>
          </w:p>
        </w:tc>
        <w:tc>
          <w:tcPr>
            <w:tcW w:w="1701" w:type="dxa"/>
          </w:tcPr>
          <w:p w14:paraId="320EBE67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1.7%</w:t>
            </w:r>
          </w:p>
        </w:tc>
        <w:tc>
          <w:tcPr>
            <w:tcW w:w="1843" w:type="dxa"/>
          </w:tcPr>
          <w:p w14:paraId="7AAB3D45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9.1%</w:t>
            </w:r>
          </w:p>
        </w:tc>
        <w:tc>
          <w:tcPr>
            <w:tcW w:w="1134" w:type="dxa"/>
          </w:tcPr>
          <w:p w14:paraId="165A87B1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981" w:type="dxa"/>
          </w:tcPr>
          <w:p w14:paraId="2A143C16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8.6%</w:t>
            </w:r>
          </w:p>
        </w:tc>
        <w:tc>
          <w:tcPr>
            <w:tcW w:w="1138" w:type="dxa"/>
          </w:tcPr>
          <w:p w14:paraId="6551E6F7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66</w:t>
            </w:r>
          </w:p>
        </w:tc>
      </w:tr>
      <w:tr w:rsidR="00BD0DED" w:rsidRPr="004E7F19" w14:paraId="5C0E6AB2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3BEB3F8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2.6 ≤ to &lt; 3.4</w:t>
            </w:r>
          </w:p>
        </w:tc>
        <w:tc>
          <w:tcPr>
            <w:tcW w:w="1701" w:type="dxa"/>
          </w:tcPr>
          <w:p w14:paraId="460AEF5C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6.6%</w:t>
            </w:r>
          </w:p>
        </w:tc>
        <w:tc>
          <w:tcPr>
            <w:tcW w:w="1843" w:type="dxa"/>
          </w:tcPr>
          <w:p w14:paraId="2C8D7417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8.3%</w:t>
            </w:r>
          </w:p>
        </w:tc>
        <w:tc>
          <w:tcPr>
            <w:tcW w:w="1134" w:type="dxa"/>
          </w:tcPr>
          <w:p w14:paraId="49AB5DC3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E38DFA6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8.3%</w:t>
            </w:r>
          </w:p>
        </w:tc>
        <w:tc>
          <w:tcPr>
            <w:tcW w:w="1138" w:type="dxa"/>
          </w:tcPr>
          <w:p w14:paraId="76E8CD07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75F5BE24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02010E5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3.4 ≤ to &lt; 4.1</w:t>
            </w:r>
          </w:p>
        </w:tc>
        <w:tc>
          <w:tcPr>
            <w:tcW w:w="1701" w:type="dxa"/>
          </w:tcPr>
          <w:p w14:paraId="5935000D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.1%</w:t>
            </w:r>
          </w:p>
        </w:tc>
        <w:tc>
          <w:tcPr>
            <w:tcW w:w="1843" w:type="dxa"/>
          </w:tcPr>
          <w:p w14:paraId="614FCAE9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.9%</w:t>
            </w:r>
          </w:p>
        </w:tc>
        <w:tc>
          <w:tcPr>
            <w:tcW w:w="1134" w:type="dxa"/>
          </w:tcPr>
          <w:p w14:paraId="4D2844D4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1CE56058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9.3%</w:t>
            </w:r>
          </w:p>
        </w:tc>
        <w:tc>
          <w:tcPr>
            <w:tcW w:w="1138" w:type="dxa"/>
          </w:tcPr>
          <w:p w14:paraId="26ADD5F4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2A717E80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F8C565F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≥ 4.1</w:t>
            </w:r>
          </w:p>
        </w:tc>
        <w:tc>
          <w:tcPr>
            <w:tcW w:w="1701" w:type="dxa"/>
          </w:tcPr>
          <w:p w14:paraId="75DA7EE8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1843" w:type="dxa"/>
          </w:tcPr>
          <w:p w14:paraId="5A4388FC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.6%</w:t>
            </w:r>
          </w:p>
        </w:tc>
        <w:tc>
          <w:tcPr>
            <w:tcW w:w="1134" w:type="dxa"/>
          </w:tcPr>
          <w:p w14:paraId="6BEB0B61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33206E4B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.8%</w:t>
            </w:r>
          </w:p>
        </w:tc>
        <w:tc>
          <w:tcPr>
            <w:tcW w:w="1138" w:type="dxa"/>
          </w:tcPr>
          <w:p w14:paraId="7E33F601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14DC95D7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F0EAAF9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HDL-cholesterol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mmol</w:t>
            </w:r>
            <w:proofErr w:type="spellEnd"/>
            <w:r w:rsidRPr="004E7F1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1" w:type="dxa"/>
          </w:tcPr>
          <w:p w14:paraId="50C1EE52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5 (1.2 – 1.8)</w:t>
            </w:r>
          </w:p>
        </w:tc>
        <w:tc>
          <w:tcPr>
            <w:tcW w:w="1843" w:type="dxa"/>
          </w:tcPr>
          <w:p w14:paraId="3AE08DCA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4 (1.2 – 1.7)</w:t>
            </w:r>
          </w:p>
        </w:tc>
        <w:tc>
          <w:tcPr>
            <w:tcW w:w="1134" w:type="dxa"/>
          </w:tcPr>
          <w:p w14:paraId="53AC5B98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1" w:type="dxa"/>
          </w:tcPr>
          <w:p w14:paraId="1642AE90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4 (1.2 – 1.7)</w:t>
            </w:r>
          </w:p>
        </w:tc>
        <w:tc>
          <w:tcPr>
            <w:tcW w:w="1138" w:type="dxa"/>
          </w:tcPr>
          <w:p w14:paraId="172F83B6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</w:tr>
      <w:tr w:rsidR="00BD0DED" w:rsidRPr="004E7F19" w14:paraId="519111DC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D6D1FD6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&lt; 1.1</w:t>
            </w:r>
          </w:p>
        </w:tc>
        <w:tc>
          <w:tcPr>
            <w:tcW w:w="1701" w:type="dxa"/>
          </w:tcPr>
          <w:p w14:paraId="0E6B4091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1.9%</w:t>
            </w:r>
          </w:p>
        </w:tc>
        <w:tc>
          <w:tcPr>
            <w:tcW w:w="1843" w:type="dxa"/>
          </w:tcPr>
          <w:p w14:paraId="4398BCD6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3.1%</w:t>
            </w:r>
          </w:p>
        </w:tc>
        <w:tc>
          <w:tcPr>
            <w:tcW w:w="1134" w:type="dxa"/>
          </w:tcPr>
          <w:p w14:paraId="5591467E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1" w:type="dxa"/>
          </w:tcPr>
          <w:p w14:paraId="414A2711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3.2%</w:t>
            </w:r>
          </w:p>
        </w:tc>
        <w:tc>
          <w:tcPr>
            <w:tcW w:w="1138" w:type="dxa"/>
          </w:tcPr>
          <w:p w14:paraId="54C9821A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</w:tr>
      <w:tr w:rsidR="00BD0DED" w:rsidRPr="004E7F19" w14:paraId="4957B62C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5670CC6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≥ 1.1</w:t>
            </w:r>
          </w:p>
        </w:tc>
        <w:tc>
          <w:tcPr>
            <w:tcW w:w="1701" w:type="dxa"/>
          </w:tcPr>
          <w:p w14:paraId="1D61D855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8.1%</w:t>
            </w:r>
          </w:p>
        </w:tc>
        <w:tc>
          <w:tcPr>
            <w:tcW w:w="1843" w:type="dxa"/>
          </w:tcPr>
          <w:p w14:paraId="4DB4E488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6.9%</w:t>
            </w:r>
          </w:p>
        </w:tc>
        <w:tc>
          <w:tcPr>
            <w:tcW w:w="1134" w:type="dxa"/>
          </w:tcPr>
          <w:p w14:paraId="2FB02354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134812E7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6.8%</w:t>
            </w:r>
          </w:p>
        </w:tc>
        <w:tc>
          <w:tcPr>
            <w:tcW w:w="1138" w:type="dxa"/>
          </w:tcPr>
          <w:p w14:paraId="4F09E309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2DC7D687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4F49106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Total-cholesterol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mmol</w:t>
            </w:r>
            <w:proofErr w:type="spellEnd"/>
            <w:r w:rsidRPr="004E7F1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1" w:type="dxa"/>
          </w:tcPr>
          <w:p w14:paraId="756C6141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.3 (3.8 – 4.9)</w:t>
            </w:r>
          </w:p>
        </w:tc>
        <w:tc>
          <w:tcPr>
            <w:tcW w:w="1843" w:type="dxa"/>
          </w:tcPr>
          <w:p w14:paraId="59DBDECB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.4 (3.8 – 5.0)</w:t>
            </w:r>
          </w:p>
        </w:tc>
        <w:tc>
          <w:tcPr>
            <w:tcW w:w="1134" w:type="dxa"/>
          </w:tcPr>
          <w:p w14:paraId="62FEE60A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981" w:type="dxa"/>
          </w:tcPr>
          <w:p w14:paraId="67CBF4BB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.4 (3.8 – 5.0)</w:t>
            </w:r>
          </w:p>
        </w:tc>
        <w:tc>
          <w:tcPr>
            <w:tcW w:w="1138" w:type="dxa"/>
          </w:tcPr>
          <w:p w14:paraId="1678A7BE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85</w:t>
            </w:r>
          </w:p>
        </w:tc>
      </w:tr>
      <w:tr w:rsidR="00BD0DED" w:rsidRPr="004E7F19" w14:paraId="1F1EDC2E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67DBCDA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&lt; 4.5</w:t>
            </w:r>
          </w:p>
        </w:tc>
        <w:tc>
          <w:tcPr>
            <w:tcW w:w="1701" w:type="dxa"/>
          </w:tcPr>
          <w:p w14:paraId="00C2DFCD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5.5%</w:t>
            </w:r>
          </w:p>
        </w:tc>
        <w:tc>
          <w:tcPr>
            <w:tcW w:w="1843" w:type="dxa"/>
          </w:tcPr>
          <w:p w14:paraId="4F105E77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4.5%</w:t>
            </w:r>
          </w:p>
        </w:tc>
        <w:tc>
          <w:tcPr>
            <w:tcW w:w="1134" w:type="dxa"/>
          </w:tcPr>
          <w:p w14:paraId="4204CE67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981" w:type="dxa"/>
          </w:tcPr>
          <w:p w14:paraId="4D6F1C2F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3.9%</w:t>
            </w:r>
          </w:p>
        </w:tc>
        <w:tc>
          <w:tcPr>
            <w:tcW w:w="1138" w:type="dxa"/>
          </w:tcPr>
          <w:p w14:paraId="3A991DF4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56</w:t>
            </w:r>
          </w:p>
        </w:tc>
      </w:tr>
      <w:tr w:rsidR="00BD0DED" w:rsidRPr="004E7F19" w14:paraId="4253B726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DF18F93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≥ 4.5</w:t>
            </w:r>
          </w:p>
        </w:tc>
        <w:tc>
          <w:tcPr>
            <w:tcW w:w="1701" w:type="dxa"/>
          </w:tcPr>
          <w:p w14:paraId="371DE374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4.5%</w:t>
            </w:r>
          </w:p>
        </w:tc>
        <w:tc>
          <w:tcPr>
            <w:tcW w:w="1843" w:type="dxa"/>
          </w:tcPr>
          <w:p w14:paraId="10ABA618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5.5%</w:t>
            </w:r>
          </w:p>
        </w:tc>
        <w:tc>
          <w:tcPr>
            <w:tcW w:w="1134" w:type="dxa"/>
          </w:tcPr>
          <w:p w14:paraId="240FAF1A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8BD3DC2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6.1%</w:t>
            </w:r>
          </w:p>
        </w:tc>
        <w:tc>
          <w:tcPr>
            <w:tcW w:w="1138" w:type="dxa"/>
          </w:tcPr>
          <w:p w14:paraId="5EF6EFA0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69536A19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0A60778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Triglyceride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mmol</w:t>
            </w:r>
            <w:proofErr w:type="spellEnd"/>
            <w:r w:rsidRPr="004E7F1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1" w:type="dxa"/>
          </w:tcPr>
          <w:p w14:paraId="1C795831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85 (0.60 – 1.30)</w:t>
            </w:r>
          </w:p>
        </w:tc>
        <w:tc>
          <w:tcPr>
            <w:tcW w:w="1843" w:type="dxa"/>
          </w:tcPr>
          <w:p w14:paraId="76392238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90 (0.62 – 1.28)</w:t>
            </w:r>
          </w:p>
        </w:tc>
        <w:tc>
          <w:tcPr>
            <w:tcW w:w="1134" w:type="dxa"/>
          </w:tcPr>
          <w:p w14:paraId="08E2B70F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981" w:type="dxa"/>
          </w:tcPr>
          <w:p w14:paraId="7C955F89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90 (0.66 – 1.30)</w:t>
            </w:r>
          </w:p>
        </w:tc>
        <w:tc>
          <w:tcPr>
            <w:tcW w:w="1138" w:type="dxa"/>
          </w:tcPr>
          <w:p w14:paraId="097F079B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07</w:t>
            </w:r>
          </w:p>
        </w:tc>
      </w:tr>
      <w:tr w:rsidR="00BD0DED" w:rsidRPr="004E7F19" w14:paraId="5D9477B5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1A220A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&lt; 1.7</w:t>
            </w:r>
          </w:p>
        </w:tc>
        <w:tc>
          <w:tcPr>
            <w:tcW w:w="1701" w:type="dxa"/>
          </w:tcPr>
          <w:p w14:paraId="4598B51F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5.9%</w:t>
            </w:r>
          </w:p>
        </w:tc>
        <w:tc>
          <w:tcPr>
            <w:tcW w:w="1843" w:type="dxa"/>
          </w:tcPr>
          <w:p w14:paraId="0E6937C9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6.5%</w:t>
            </w:r>
          </w:p>
        </w:tc>
        <w:tc>
          <w:tcPr>
            <w:tcW w:w="1134" w:type="dxa"/>
          </w:tcPr>
          <w:p w14:paraId="758DE578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981" w:type="dxa"/>
          </w:tcPr>
          <w:p w14:paraId="5FA9296C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6.1%</w:t>
            </w:r>
          </w:p>
        </w:tc>
        <w:tc>
          <w:tcPr>
            <w:tcW w:w="1138" w:type="dxa"/>
          </w:tcPr>
          <w:p w14:paraId="77A705BF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43</w:t>
            </w:r>
          </w:p>
        </w:tc>
      </w:tr>
      <w:tr w:rsidR="00BD0DED" w:rsidRPr="004E7F19" w14:paraId="2156AECC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3C13665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≥ 1.7</w:t>
            </w:r>
          </w:p>
        </w:tc>
        <w:tc>
          <w:tcPr>
            <w:tcW w:w="1701" w:type="dxa"/>
          </w:tcPr>
          <w:p w14:paraId="465079C9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4.1%</w:t>
            </w:r>
          </w:p>
        </w:tc>
        <w:tc>
          <w:tcPr>
            <w:tcW w:w="1843" w:type="dxa"/>
          </w:tcPr>
          <w:p w14:paraId="185CFD99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3.5%</w:t>
            </w:r>
          </w:p>
        </w:tc>
        <w:tc>
          <w:tcPr>
            <w:tcW w:w="1134" w:type="dxa"/>
          </w:tcPr>
          <w:p w14:paraId="4279876F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B4D97A6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3.9%</w:t>
            </w:r>
          </w:p>
        </w:tc>
        <w:tc>
          <w:tcPr>
            <w:tcW w:w="1138" w:type="dxa"/>
          </w:tcPr>
          <w:p w14:paraId="7ABF8B7A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4F839CCC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57C9C1B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HbA1c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mmol</w:t>
            </w:r>
            <w:proofErr w:type="spellEnd"/>
            <w:r w:rsidRPr="004E7F19">
              <w:rPr>
                <w:rFonts w:ascii="Times New Roman" w:hAnsi="Times New Roman" w:cs="Times New Roman"/>
              </w:rPr>
              <w:t>/</w:t>
            </w:r>
            <w:proofErr w:type="spellStart"/>
            <w:r w:rsidRPr="004E7F19">
              <w:rPr>
                <w:rFonts w:ascii="Times New Roman" w:hAnsi="Times New Roman" w:cs="Times New Roman"/>
              </w:rPr>
              <w:t>mol</w:t>
            </w:r>
            <w:proofErr w:type="spellEnd"/>
          </w:p>
        </w:tc>
        <w:tc>
          <w:tcPr>
            <w:tcW w:w="1701" w:type="dxa"/>
          </w:tcPr>
          <w:p w14:paraId="687D8309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9 (49 – 71)</w:t>
            </w:r>
          </w:p>
        </w:tc>
        <w:tc>
          <w:tcPr>
            <w:tcW w:w="1843" w:type="dxa"/>
          </w:tcPr>
          <w:p w14:paraId="3218D832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0 (51 – 71)</w:t>
            </w:r>
          </w:p>
        </w:tc>
        <w:tc>
          <w:tcPr>
            <w:tcW w:w="1134" w:type="dxa"/>
          </w:tcPr>
          <w:p w14:paraId="7E2ACD87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981" w:type="dxa"/>
          </w:tcPr>
          <w:p w14:paraId="4B1BAC4D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1 (52 – 72)</w:t>
            </w:r>
          </w:p>
        </w:tc>
        <w:tc>
          <w:tcPr>
            <w:tcW w:w="1138" w:type="dxa"/>
          </w:tcPr>
          <w:p w14:paraId="7FADF457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21</w:t>
            </w:r>
          </w:p>
        </w:tc>
      </w:tr>
      <w:tr w:rsidR="00BD0DED" w:rsidRPr="004E7F19" w14:paraId="05464B0C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7232D3B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&lt; 48</w:t>
            </w:r>
          </w:p>
        </w:tc>
        <w:tc>
          <w:tcPr>
            <w:tcW w:w="1701" w:type="dxa"/>
          </w:tcPr>
          <w:p w14:paraId="6B8AF238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0.3%</w:t>
            </w:r>
          </w:p>
        </w:tc>
        <w:tc>
          <w:tcPr>
            <w:tcW w:w="1843" w:type="dxa"/>
          </w:tcPr>
          <w:p w14:paraId="4C7B3A9D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7.2%</w:t>
            </w:r>
          </w:p>
        </w:tc>
        <w:tc>
          <w:tcPr>
            <w:tcW w:w="1134" w:type="dxa"/>
          </w:tcPr>
          <w:p w14:paraId="2E848502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1" w:type="dxa"/>
          </w:tcPr>
          <w:p w14:paraId="2CEF6DC0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6.4%</w:t>
            </w:r>
          </w:p>
        </w:tc>
        <w:tc>
          <w:tcPr>
            <w:tcW w:w="1138" w:type="dxa"/>
          </w:tcPr>
          <w:p w14:paraId="78523849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</w:tr>
      <w:tr w:rsidR="00BD0DED" w:rsidRPr="004E7F19" w14:paraId="10F65B3F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4B9CF04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48 ≤ to &lt; 58</w:t>
            </w:r>
          </w:p>
        </w:tc>
        <w:tc>
          <w:tcPr>
            <w:tcW w:w="1701" w:type="dxa"/>
          </w:tcPr>
          <w:p w14:paraId="1747CD7C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6.6%</w:t>
            </w:r>
          </w:p>
        </w:tc>
        <w:tc>
          <w:tcPr>
            <w:tcW w:w="1843" w:type="dxa"/>
          </w:tcPr>
          <w:p w14:paraId="38A2B96E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4.9%</w:t>
            </w:r>
          </w:p>
        </w:tc>
        <w:tc>
          <w:tcPr>
            <w:tcW w:w="1134" w:type="dxa"/>
          </w:tcPr>
          <w:p w14:paraId="55B09151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71C3C0E4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3.8%</w:t>
            </w:r>
          </w:p>
        </w:tc>
        <w:tc>
          <w:tcPr>
            <w:tcW w:w="1138" w:type="dxa"/>
          </w:tcPr>
          <w:p w14:paraId="7DCBDD51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580CCF9B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6174C3D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58 ≤ to &lt; 70</w:t>
            </w:r>
          </w:p>
        </w:tc>
        <w:tc>
          <w:tcPr>
            <w:tcW w:w="1701" w:type="dxa"/>
          </w:tcPr>
          <w:p w14:paraId="56D49D85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5.3%</w:t>
            </w:r>
          </w:p>
        </w:tc>
        <w:tc>
          <w:tcPr>
            <w:tcW w:w="1843" w:type="dxa"/>
          </w:tcPr>
          <w:p w14:paraId="35ABDD98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9.7%</w:t>
            </w:r>
          </w:p>
        </w:tc>
        <w:tc>
          <w:tcPr>
            <w:tcW w:w="1134" w:type="dxa"/>
          </w:tcPr>
          <w:p w14:paraId="1D60E7BD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9A6F722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0.5%</w:t>
            </w:r>
          </w:p>
        </w:tc>
        <w:tc>
          <w:tcPr>
            <w:tcW w:w="1138" w:type="dxa"/>
          </w:tcPr>
          <w:p w14:paraId="0563930B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3D6D82F4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E855980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≥ 70</w:t>
            </w:r>
          </w:p>
        </w:tc>
        <w:tc>
          <w:tcPr>
            <w:tcW w:w="1701" w:type="dxa"/>
          </w:tcPr>
          <w:p w14:paraId="5CC78ECA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7.8%</w:t>
            </w:r>
          </w:p>
        </w:tc>
        <w:tc>
          <w:tcPr>
            <w:tcW w:w="1843" w:type="dxa"/>
          </w:tcPr>
          <w:p w14:paraId="6EBDCEFF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8.2%</w:t>
            </w:r>
          </w:p>
        </w:tc>
        <w:tc>
          <w:tcPr>
            <w:tcW w:w="1134" w:type="dxa"/>
          </w:tcPr>
          <w:p w14:paraId="02BAF0E5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8B8362A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9.2%</w:t>
            </w:r>
          </w:p>
        </w:tc>
        <w:tc>
          <w:tcPr>
            <w:tcW w:w="1138" w:type="dxa"/>
          </w:tcPr>
          <w:p w14:paraId="2E02D336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06E6ED14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D45974B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BMI (Kg/m</w:t>
            </w:r>
            <w:r w:rsidRPr="004E7F19">
              <w:rPr>
                <w:rFonts w:ascii="Times New Roman" w:hAnsi="Times New Roman" w:cs="Times New Roman"/>
                <w:vertAlign w:val="superscript"/>
              </w:rPr>
              <w:t>2*</w:t>
            </w:r>
            <w:r w:rsidRPr="004E7F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1C9EB1D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3.0 (20.9 – 25.6)</w:t>
            </w:r>
          </w:p>
        </w:tc>
        <w:tc>
          <w:tcPr>
            <w:tcW w:w="1843" w:type="dxa"/>
          </w:tcPr>
          <w:p w14:paraId="1A4DB3B2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3.6 (21.6 – 26.2)</w:t>
            </w:r>
          </w:p>
        </w:tc>
        <w:tc>
          <w:tcPr>
            <w:tcW w:w="1134" w:type="dxa"/>
          </w:tcPr>
          <w:p w14:paraId="31F36651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1" w:type="dxa"/>
          </w:tcPr>
          <w:p w14:paraId="61A9032C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3.4 (21.3 – 26.1)</w:t>
            </w:r>
          </w:p>
        </w:tc>
        <w:tc>
          <w:tcPr>
            <w:tcW w:w="1138" w:type="dxa"/>
          </w:tcPr>
          <w:p w14:paraId="2BEB8F58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</w:tr>
      <w:tr w:rsidR="00BD0DED" w:rsidRPr="004E7F19" w14:paraId="352391F1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421BE07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Normal </w:t>
            </w:r>
          </w:p>
        </w:tc>
        <w:tc>
          <w:tcPr>
            <w:tcW w:w="1701" w:type="dxa"/>
          </w:tcPr>
          <w:p w14:paraId="7D84015C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70.3%</w:t>
            </w:r>
          </w:p>
        </w:tc>
        <w:tc>
          <w:tcPr>
            <w:tcW w:w="1843" w:type="dxa"/>
          </w:tcPr>
          <w:p w14:paraId="4C351910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4.5%</w:t>
            </w:r>
          </w:p>
        </w:tc>
        <w:tc>
          <w:tcPr>
            <w:tcW w:w="1134" w:type="dxa"/>
          </w:tcPr>
          <w:p w14:paraId="2C0F515B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1" w:type="dxa"/>
          </w:tcPr>
          <w:p w14:paraId="62B0E207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5.4%</w:t>
            </w:r>
          </w:p>
        </w:tc>
        <w:tc>
          <w:tcPr>
            <w:tcW w:w="1138" w:type="dxa"/>
          </w:tcPr>
          <w:p w14:paraId="36DC1BCE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</w:tr>
      <w:tr w:rsidR="00BD0DED" w:rsidRPr="004E7F19" w14:paraId="639C3C10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0A297CE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Overweight</w:t>
            </w:r>
          </w:p>
        </w:tc>
        <w:tc>
          <w:tcPr>
            <w:tcW w:w="1701" w:type="dxa"/>
          </w:tcPr>
          <w:p w14:paraId="68A677B9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1.6%</w:t>
            </w:r>
          </w:p>
        </w:tc>
        <w:tc>
          <w:tcPr>
            <w:tcW w:w="1843" w:type="dxa"/>
          </w:tcPr>
          <w:p w14:paraId="554BF5C2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6.3%</w:t>
            </w:r>
          </w:p>
        </w:tc>
        <w:tc>
          <w:tcPr>
            <w:tcW w:w="1134" w:type="dxa"/>
          </w:tcPr>
          <w:p w14:paraId="5E1FEF7D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0A336A5A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5.7%</w:t>
            </w:r>
          </w:p>
        </w:tc>
        <w:tc>
          <w:tcPr>
            <w:tcW w:w="1138" w:type="dxa"/>
          </w:tcPr>
          <w:p w14:paraId="7183AD4C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00FD5965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BB90A99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Obese </w:t>
            </w:r>
          </w:p>
        </w:tc>
        <w:tc>
          <w:tcPr>
            <w:tcW w:w="1701" w:type="dxa"/>
          </w:tcPr>
          <w:p w14:paraId="04D89928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.1%</w:t>
            </w:r>
          </w:p>
        </w:tc>
        <w:tc>
          <w:tcPr>
            <w:tcW w:w="1843" w:type="dxa"/>
          </w:tcPr>
          <w:p w14:paraId="04783388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1134" w:type="dxa"/>
          </w:tcPr>
          <w:p w14:paraId="125D8B07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29AB3BE0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.9%</w:t>
            </w:r>
          </w:p>
        </w:tc>
        <w:tc>
          <w:tcPr>
            <w:tcW w:w="1138" w:type="dxa"/>
          </w:tcPr>
          <w:p w14:paraId="2924B9EC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7C6654F8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25B362F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Smokers</w:t>
            </w:r>
          </w:p>
        </w:tc>
        <w:tc>
          <w:tcPr>
            <w:tcW w:w="1701" w:type="dxa"/>
          </w:tcPr>
          <w:p w14:paraId="503A6F48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.8%</w:t>
            </w:r>
          </w:p>
        </w:tc>
        <w:tc>
          <w:tcPr>
            <w:tcW w:w="1843" w:type="dxa"/>
          </w:tcPr>
          <w:p w14:paraId="6CCC0A10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1.0%</w:t>
            </w:r>
          </w:p>
        </w:tc>
        <w:tc>
          <w:tcPr>
            <w:tcW w:w="1134" w:type="dxa"/>
          </w:tcPr>
          <w:p w14:paraId="6AAAF55B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1" w:type="dxa"/>
          </w:tcPr>
          <w:p w14:paraId="3B93937A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1.3%</w:t>
            </w:r>
          </w:p>
        </w:tc>
        <w:tc>
          <w:tcPr>
            <w:tcW w:w="1138" w:type="dxa"/>
          </w:tcPr>
          <w:p w14:paraId="278D8CFC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</w:tr>
      <w:tr w:rsidR="00BD0DED" w:rsidRPr="004E7F19" w14:paraId="412F1E23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CD69B7C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Physical activity; daily</w:t>
            </w:r>
          </w:p>
        </w:tc>
        <w:tc>
          <w:tcPr>
            <w:tcW w:w="1701" w:type="dxa"/>
          </w:tcPr>
          <w:p w14:paraId="5017EBBE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1.9%</w:t>
            </w:r>
          </w:p>
        </w:tc>
        <w:tc>
          <w:tcPr>
            <w:tcW w:w="1843" w:type="dxa"/>
          </w:tcPr>
          <w:p w14:paraId="40BBB011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8.2%</w:t>
            </w:r>
          </w:p>
        </w:tc>
        <w:tc>
          <w:tcPr>
            <w:tcW w:w="1134" w:type="dxa"/>
          </w:tcPr>
          <w:p w14:paraId="7B5E400F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1" w:type="dxa"/>
          </w:tcPr>
          <w:p w14:paraId="69CC6F04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1138" w:type="dxa"/>
          </w:tcPr>
          <w:p w14:paraId="62CBD820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</w:tr>
      <w:tr w:rsidR="00BD0DED" w:rsidRPr="004E7F19" w14:paraId="2E3EB5AE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7A40EBD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lastRenderedPageBreak/>
              <w:t>Physical activity; 3-5 times/week</w:t>
            </w:r>
          </w:p>
        </w:tc>
        <w:tc>
          <w:tcPr>
            <w:tcW w:w="1701" w:type="dxa"/>
          </w:tcPr>
          <w:p w14:paraId="7BD64352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1.5%</w:t>
            </w:r>
          </w:p>
        </w:tc>
        <w:tc>
          <w:tcPr>
            <w:tcW w:w="1843" w:type="dxa"/>
          </w:tcPr>
          <w:p w14:paraId="65E198BF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3.2%</w:t>
            </w:r>
          </w:p>
        </w:tc>
        <w:tc>
          <w:tcPr>
            <w:tcW w:w="1134" w:type="dxa"/>
          </w:tcPr>
          <w:p w14:paraId="1AADD040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191ADA34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3.6%</w:t>
            </w:r>
          </w:p>
        </w:tc>
        <w:tc>
          <w:tcPr>
            <w:tcW w:w="1138" w:type="dxa"/>
          </w:tcPr>
          <w:p w14:paraId="3631C426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4297DA0A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6CC9FD1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Physical activity; 1-2 times/week</w:t>
            </w:r>
          </w:p>
        </w:tc>
        <w:tc>
          <w:tcPr>
            <w:tcW w:w="1701" w:type="dxa"/>
          </w:tcPr>
          <w:p w14:paraId="631BD2F7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1.6%</w:t>
            </w:r>
          </w:p>
        </w:tc>
        <w:tc>
          <w:tcPr>
            <w:tcW w:w="1843" w:type="dxa"/>
          </w:tcPr>
          <w:p w14:paraId="3D7936DB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6.2%</w:t>
            </w:r>
          </w:p>
        </w:tc>
        <w:tc>
          <w:tcPr>
            <w:tcW w:w="1134" w:type="dxa"/>
          </w:tcPr>
          <w:p w14:paraId="6E3A4353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C35CA34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6.9%</w:t>
            </w:r>
          </w:p>
        </w:tc>
        <w:tc>
          <w:tcPr>
            <w:tcW w:w="1138" w:type="dxa"/>
          </w:tcPr>
          <w:p w14:paraId="469AFAE4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15E7D3D9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69489F9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Physical activity; &lt;1 times/week</w:t>
            </w:r>
          </w:p>
        </w:tc>
        <w:tc>
          <w:tcPr>
            <w:tcW w:w="1701" w:type="dxa"/>
          </w:tcPr>
          <w:p w14:paraId="1B7DF538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.4%</w:t>
            </w:r>
          </w:p>
        </w:tc>
        <w:tc>
          <w:tcPr>
            <w:tcW w:w="1843" w:type="dxa"/>
          </w:tcPr>
          <w:p w14:paraId="4A351E10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4.1%</w:t>
            </w:r>
          </w:p>
        </w:tc>
        <w:tc>
          <w:tcPr>
            <w:tcW w:w="1134" w:type="dxa"/>
          </w:tcPr>
          <w:p w14:paraId="72CF38E8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12C7081B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3.7%</w:t>
            </w:r>
          </w:p>
        </w:tc>
        <w:tc>
          <w:tcPr>
            <w:tcW w:w="1138" w:type="dxa"/>
          </w:tcPr>
          <w:p w14:paraId="788EB5F8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4A25C0B3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9B6DCE8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Physical activity; never</w:t>
            </w:r>
          </w:p>
        </w:tc>
        <w:tc>
          <w:tcPr>
            <w:tcW w:w="1701" w:type="dxa"/>
          </w:tcPr>
          <w:p w14:paraId="7745AF82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.6%</w:t>
            </w:r>
          </w:p>
        </w:tc>
        <w:tc>
          <w:tcPr>
            <w:tcW w:w="1843" w:type="dxa"/>
          </w:tcPr>
          <w:p w14:paraId="476AF88D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134" w:type="dxa"/>
          </w:tcPr>
          <w:p w14:paraId="6DCE0978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144E2F0B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.1%</w:t>
            </w:r>
          </w:p>
        </w:tc>
        <w:tc>
          <w:tcPr>
            <w:tcW w:w="1138" w:type="dxa"/>
          </w:tcPr>
          <w:p w14:paraId="166F6296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375B6AFE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55E7350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Insulin method; injection</w:t>
            </w:r>
          </w:p>
        </w:tc>
        <w:tc>
          <w:tcPr>
            <w:tcW w:w="1701" w:type="dxa"/>
          </w:tcPr>
          <w:p w14:paraId="337A8733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1.7%</w:t>
            </w:r>
          </w:p>
        </w:tc>
        <w:tc>
          <w:tcPr>
            <w:tcW w:w="1843" w:type="dxa"/>
          </w:tcPr>
          <w:p w14:paraId="7EA17FC6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1.3%</w:t>
            </w:r>
          </w:p>
        </w:tc>
        <w:tc>
          <w:tcPr>
            <w:tcW w:w="1134" w:type="dxa"/>
          </w:tcPr>
          <w:p w14:paraId="14AFBD61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1" w:type="dxa"/>
          </w:tcPr>
          <w:p w14:paraId="3500DBD3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79.5%</w:t>
            </w:r>
          </w:p>
        </w:tc>
        <w:tc>
          <w:tcPr>
            <w:tcW w:w="1138" w:type="dxa"/>
          </w:tcPr>
          <w:p w14:paraId="7CFE0038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47</w:t>
            </w:r>
          </w:p>
        </w:tc>
      </w:tr>
      <w:tr w:rsidR="00BD0DED" w:rsidRPr="004E7F19" w14:paraId="7CCF786E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924557C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Insulin method; pump</w:t>
            </w:r>
          </w:p>
        </w:tc>
        <w:tc>
          <w:tcPr>
            <w:tcW w:w="1701" w:type="dxa"/>
          </w:tcPr>
          <w:p w14:paraId="11F04D44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8.3%</w:t>
            </w:r>
          </w:p>
        </w:tc>
        <w:tc>
          <w:tcPr>
            <w:tcW w:w="1843" w:type="dxa"/>
          </w:tcPr>
          <w:p w14:paraId="4AD0EDAA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8.7%</w:t>
            </w:r>
          </w:p>
        </w:tc>
        <w:tc>
          <w:tcPr>
            <w:tcW w:w="1134" w:type="dxa"/>
          </w:tcPr>
          <w:p w14:paraId="4C3A62EE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76F22BEF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0.5%</w:t>
            </w:r>
          </w:p>
        </w:tc>
        <w:tc>
          <w:tcPr>
            <w:tcW w:w="1138" w:type="dxa"/>
          </w:tcPr>
          <w:p w14:paraId="438C6A1B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3F73BC9D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E4C0002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ASA; yes</w:t>
            </w:r>
          </w:p>
        </w:tc>
        <w:tc>
          <w:tcPr>
            <w:tcW w:w="1701" w:type="dxa"/>
          </w:tcPr>
          <w:p w14:paraId="04A923DF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1843" w:type="dxa"/>
          </w:tcPr>
          <w:p w14:paraId="67D1DF00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1134" w:type="dxa"/>
          </w:tcPr>
          <w:p w14:paraId="7964FDA8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1" w:type="dxa"/>
          </w:tcPr>
          <w:p w14:paraId="3263FD22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1138" w:type="dxa"/>
          </w:tcPr>
          <w:p w14:paraId="40F2D8CB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</w:tr>
      <w:tr w:rsidR="00BD0DED" w:rsidRPr="004E7F19" w14:paraId="47243CB6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61796D8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Antihypertensive; yes</w:t>
            </w:r>
          </w:p>
        </w:tc>
        <w:tc>
          <w:tcPr>
            <w:tcW w:w="1701" w:type="dxa"/>
          </w:tcPr>
          <w:p w14:paraId="6202C511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.3%</w:t>
            </w:r>
          </w:p>
        </w:tc>
        <w:tc>
          <w:tcPr>
            <w:tcW w:w="1843" w:type="dxa"/>
          </w:tcPr>
          <w:p w14:paraId="1F4F0CE5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1134" w:type="dxa"/>
          </w:tcPr>
          <w:p w14:paraId="36AE805D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1" w:type="dxa"/>
          </w:tcPr>
          <w:p w14:paraId="5F7F3B16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.0%</w:t>
            </w:r>
          </w:p>
        </w:tc>
        <w:tc>
          <w:tcPr>
            <w:tcW w:w="1138" w:type="dxa"/>
          </w:tcPr>
          <w:p w14:paraId="2F0AA9E3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</w:tr>
      <w:tr w:rsidR="00BD0DED" w:rsidRPr="004E7F19" w14:paraId="384B5392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439E463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Lipid lowering drug; yes</w:t>
            </w:r>
          </w:p>
        </w:tc>
        <w:tc>
          <w:tcPr>
            <w:tcW w:w="1701" w:type="dxa"/>
          </w:tcPr>
          <w:p w14:paraId="4BFB94BD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1843" w:type="dxa"/>
          </w:tcPr>
          <w:p w14:paraId="0D85EA49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.0%</w:t>
            </w:r>
          </w:p>
        </w:tc>
        <w:tc>
          <w:tcPr>
            <w:tcW w:w="1134" w:type="dxa"/>
          </w:tcPr>
          <w:p w14:paraId="65799AE7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1" w:type="dxa"/>
          </w:tcPr>
          <w:p w14:paraId="05388C74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1138" w:type="dxa"/>
          </w:tcPr>
          <w:p w14:paraId="6570ED45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</w:tr>
      <w:tr w:rsidR="00BD0DED" w:rsidRPr="004E7F19" w14:paraId="22D1F885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CD1EA45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701" w:type="dxa"/>
          </w:tcPr>
          <w:p w14:paraId="5C1537ED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.8%</w:t>
            </w:r>
          </w:p>
        </w:tc>
        <w:tc>
          <w:tcPr>
            <w:tcW w:w="1843" w:type="dxa"/>
          </w:tcPr>
          <w:p w14:paraId="350F574A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.2%</w:t>
            </w:r>
          </w:p>
        </w:tc>
        <w:tc>
          <w:tcPr>
            <w:tcW w:w="1134" w:type="dxa"/>
          </w:tcPr>
          <w:p w14:paraId="289483B5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1" w:type="dxa"/>
          </w:tcPr>
          <w:p w14:paraId="648D77B7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1138" w:type="dxa"/>
          </w:tcPr>
          <w:p w14:paraId="223693D4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</w:tr>
      <w:tr w:rsidR="00BD0DED" w:rsidRPr="004E7F19" w14:paraId="5B33D86E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C37CB40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proofErr w:type="spellStart"/>
            <w:r w:rsidRPr="004E7F19">
              <w:rPr>
                <w:rFonts w:ascii="Times New Roman" w:hAnsi="Times New Roman" w:cs="Times New Roman"/>
              </w:rPr>
              <w:t>eGFR</w:t>
            </w:r>
            <w:proofErr w:type="spellEnd"/>
            <w:r w:rsidRPr="004E7F19">
              <w:rPr>
                <w:rFonts w:ascii="Times New Roman" w:hAnsi="Times New Roman" w:cs="Times New Roman"/>
              </w:rPr>
              <w:t>, ml/min</w:t>
            </w:r>
          </w:p>
        </w:tc>
        <w:tc>
          <w:tcPr>
            <w:tcW w:w="1701" w:type="dxa"/>
          </w:tcPr>
          <w:p w14:paraId="337D3449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27 (104 – 160)</w:t>
            </w:r>
          </w:p>
        </w:tc>
        <w:tc>
          <w:tcPr>
            <w:tcW w:w="1843" w:type="dxa"/>
          </w:tcPr>
          <w:p w14:paraId="654BACDC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23 (106 – 145)</w:t>
            </w:r>
          </w:p>
        </w:tc>
        <w:tc>
          <w:tcPr>
            <w:tcW w:w="1134" w:type="dxa"/>
          </w:tcPr>
          <w:p w14:paraId="233353AF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1" w:type="dxa"/>
          </w:tcPr>
          <w:p w14:paraId="031E194D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24 (107 – 147)</w:t>
            </w:r>
          </w:p>
        </w:tc>
        <w:tc>
          <w:tcPr>
            <w:tcW w:w="1138" w:type="dxa"/>
          </w:tcPr>
          <w:p w14:paraId="34BD3F58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27</w:t>
            </w:r>
          </w:p>
        </w:tc>
      </w:tr>
      <w:tr w:rsidR="00BD0DED" w:rsidRPr="004E7F19" w14:paraId="43012FB8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F02CD0C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&lt; 30</w:t>
            </w:r>
          </w:p>
        </w:tc>
        <w:tc>
          <w:tcPr>
            <w:tcW w:w="1701" w:type="dxa"/>
          </w:tcPr>
          <w:p w14:paraId="59814470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13%</w:t>
            </w:r>
          </w:p>
        </w:tc>
        <w:tc>
          <w:tcPr>
            <w:tcW w:w="1843" w:type="dxa"/>
          </w:tcPr>
          <w:p w14:paraId="4F2B58EC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6%</w:t>
            </w:r>
          </w:p>
        </w:tc>
        <w:tc>
          <w:tcPr>
            <w:tcW w:w="1134" w:type="dxa"/>
          </w:tcPr>
          <w:p w14:paraId="4CFF4693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1" w:type="dxa"/>
          </w:tcPr>
          <w:p w14:paraId="7843645E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3%</w:t>
            </w:r>
          </w:p>
        </w:tc>
        <w:tc>
          <w:tcPr>
            <w:tcW w:w="1138" w:type="dxa"/>
          </w:tcPr>
          <w:p w14:paraId="4C6E6ABA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</w:tr>
      <w:tr w:rsidR="00BD0DED" w:rsidRPr="004E7F19" w14:paraId="70987DE7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F9090FE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30 ≤ to &lt; 45</w:t>
            </w:r>
          </w:p>
        </w:tc>
        <w:tc>
          <w:tcPr>
            <w:tcW w:w="1701" w:type="dxa"/>
          </w:tcPr>
          <w:p w14:paraId="08173060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10%</w:t>
            </w:r>
          </w:p>
        </w:tc>
        <w:tc>
          <w:tcPr>
            <w:tcW w:w="1843" w:type="dxa"/>
          </w:tcPr>
          <w:p w14:paraId="7CA78D04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3%</w:t>
            </w:r>
          </w:p>
        </w:tc>
        <w:tc>
          <w:tcPr>
            <w:tcW w:w="1134" w:type="dxa"/>
          </w:tcPr>
          <w:p w14:paraId="42D9D0DB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392E4BE2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2%</w:t>
            </w:r>
          </w:p>
        </w:tc>
        <w:tc>
          <w:tcPr>
            <w:tcW w:w="1138" w:type="dxa"/>
          </w:tcPr>
          <w:p w14:paraId="4021ED46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2DBB9E12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5230134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45 ≤ to &lt; 60</w:t>
            </w:r>
          </w:p>
        </w:tc>
        <w:tc>
          <w:tcPr>
            <w:tcW w:w="1701" w:type="dxa"/>
          </w:tcPr>
          <w:p w14:paraId="4AF1EC26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21%</w:t>
            </w:r>
          </w:p>
        </w:tc>
        <w:tc>
          <w:tcPr>
            <w:tcW w:w="1843" w:type="dxa"/>
          </w:tcPr>
          <w:p w14:paraId="3DFD59DA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13%</w:t>
            </w:r>
          </w:p>
        </w:tc>
        <w:tc>
          <w:tcPr>
            <w:tcW w:w="1134" w:type="dxa"/>
          </w:tcPr>
          <w:p w14:paraId="3B6CD730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598821DB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10%</w:t>
            </w:r>
          </w:p>
        </w:tc>
        <w:tc>
          <w:tcPr>
            <w:tcW w:w="1138" w:type="dxa"/>
          </w:tcPr>
          <w:p w14:paraId="5687AB18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21F80D4C" w14:textId="77777777" w:rsidTr="00AD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1ABF707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60 ≤ to &lt; 90</w:t>
            </w:r>
          </w:p>
        </w:tc>
        <w:tc>
          <w:tcPr>
            <w:tcW w:w="1701" w:type="dxa"/>
          </w:tcPr>
          <w:p w14:paraId="0D307CE5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0.92%</w:t>
            </w:r>
          </w:p>
        </w:tc>
        <w:tc>
          <w:tcPr>
            <w:tcW w:w="1843" w:type="dxa"/>
          </w:tcPr>
          <w:p w14:paraId="18341D42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7.26%</w:t>
            </w:r>
          </w:p>
        </w:tc>
        <w:tc>
          <w:tcPr>
            <w:tcW w:w="1134" w:type="dxa"/>
          </w:tcPr>
          <w:p w14:paraId="22532C11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6BCE5FC4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.79%</w:t>
            </w:r>
          </w:p>
        </w:tc>
        <w:tc>
          <w:tcPr>
            <w:tcW w:w="1138" w:type="dxa"/>
          </w:tcPr>
          <w:p w14:paraId="673CC901" w14:textId="77777777" w:rsidR="00BD0DED" w:rsidRPr="004E7F19" w:rsidRDefault="00BD0DED" w:rsidP="00AD0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0DED" w:rsidRPr="004E7F19" w14:paraId="45809A5E" w14:textId="77777777" w:rsidTr="00AD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422DF98" w14:textId="77777777" w:rsidR="00BD0DED" w:rsidRPr="004E7F19" w:rsidRDefault="00BD0DED" w:rsidP="00AD0768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≥ 90</w:t>
            </w:r>
          </w:p>
        </w:tc>
        <w:tc>
          <w:tcPr>
            <w:tcW w:w="1701" w:type="dxa"/>
          </w:tcPr>
          <w:p w14:paraId="08E8B2E6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8.63%</w:t>
            </w:r>
          </w:p>
        </w:tc>
        <w:tc>
          <w:tcPr>
            <w:tcW w:w="1843" w:type="dxa"/>
          </w:tcPr>
          <w:p w14:paraId="6223CB83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92.53%</w:t>
            </w:r>
          </w:p>
        </w:tc>
        <w:tc>
          <w:tcPr>
            <w:tcW w:w="1134" w:type="dxa"/>
          </w:tcPr>
          <w:p w14:paraId="12435601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3C47300B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93.06%</w:t>
            </w:r>
          </w:p>
        </w:tc>
        <w:tc>
          <w:tcPr>
            <w:tcW w:w="1138" w:type="dxa"/>
          </w:tcPr>
          <w:p w14:paraId="120ADB02" w14:textId="77777777" w:rsidR="00BD0DED" w:rsidRPr="004E7F19" w:rsidRDefault="00BD0DED" w:rsidP="00AD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1AEDC4A" w14:textId="6FD359BC" w:rsidR="00BD0DED" w:rsidRPr="004E7F19" w:rsidRDefault="00BD0DED" w:rsidP="00BD0DED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ASA, </w:t>
      </w:r>
      <w:r w:rsidRPr="004E7F19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>Acetylsalicylic acid</w:t>
      </w:r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; BMI, Body mass index; </w:t>
      </w:r>
      <w:proofErr w:type="spellStart"/>
      <w:r w:rsidRPr="004E7F19">
        <w:rPr>
          <w:rFonts w:ascii="Times New Roman" w:hAnsi="Times New Roman" w:cs="Times New Roman"/>
          <w:sz w:val="20"/>
          <w:szCs w:val="20"/>
          <w:lang w:val="en-US"/>
        </w:rPr>
        <w:t>eGFR</w:t>
      </w:r>
      <w:proofErr w:type="spellEnd"/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, Estimated glomerular filtration rate; HbA1c, </w:t>
      </w:r>
      <w:proofErr w:type="spellStart"/>
      <w:r w:rsidRPr="004E7F19">
        <w:rPr>
          <w:rFonts w:ascii="Times New Roman" w:hAnsi="Times New Roman" w:cs="Times New Roman"/>
          <w:sz w:val="20"/>
          <w:szCs w:val="20"/>
          <w:lang w:val="en-US"/>
        </w:rPr>
        <w:t>Glycated</w:t>
      </w:r>
      <w:proofErr w:type="spellEnd"/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 hemoglobin 1c; HDL-Cholesterol, High-density lipoprotein-Cholesterol; LDL-Cholesterol, Low-density lipoprotein-Cholesterol. </w:t>
      </w:r>
      <w:proofErr w:type="spellStart"/>
      <w:r w:rsidRPr="004E7F19">
        <w:rPr>
          <w:rFonts w:ascii="Times New Roman" w:hAnsi="Times New Roman" w:cs="Times New Roman"/>
          <w:sz w:val="20"/>
          <w:szCs w:val="20"/>
          <w:lang w:val="en-US"/>
        </w:rPr>
        <w:t>Yrs</w:t>
      </w:r>
      <w:proofErr w:type="spellEnd"/>
      <w:r w:rsidRPr="004E7F19">
        <w:rPr>
          <w:rFonts w:ascii="Times New Roman" w:hAnsi="Times New Roman" w:cs="Times New Roman"/>
          <w:sz w:val="20"/>
          <w:szCs w:val="20"/>
          <w:lang w:val="en-US"/>
        </w:rPr>
        <w:t>, years.</w:t>
      </w:r>
      <w:r w:rsidRPr="004E7F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proofErr w:type="spellStart"/>
      <w:r w:rsidRPr="004E7F19">
        <w:rPr>
          <w:rFonts w:ascii="Times New Roman" w:hAnsi="Times New Roman" w:cs="Times New Roman"/>
          <w:sz w:val="20"/>
          <w:szCs w:val="20"/>
          <w:lang w:val="en-US"/>
        </w:rPr>
        <w:t>isoBMI</w:t>
      </w:r>
      <w:proofErr w:type="spellEnd"/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 was used in individuals &lt;18 yrs. </w:t>
      </w:r>
      <w:r w:rsidRPr="004E7F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4E7F19">
        <w:rPr>
          <w:rFonts w:ascii="Times New Roman" w:hAnsi="Times New Roman" w:cs="Times New Roman"/>
          <w:sz w:val="20"/>
          <w:szCs w:val="20"/>
          <w:lang w:val="en-US"/>
        </w:rPr>
        <w:t>Proportion of excluded patients between the registers was for the retinopathy cohort 70% vs. 47% (</w:t>
      </w:r>
      <w:proofErr w:type="spellStart"/>
      <w:r w:rsidRPr="004E7F19">
        <w:rPr>
          <w:rFonts w:ascii="Times New Roman" w:hAnsi="Times New Roman" w:cs="Times New Roman"/>
          <w:sz w:val="20"/>
          <w:szCs w:val="20"/>
          <w:lang w:val="en-US"/>
        </w:rPr>
        <w:t>SwedDiabKid</w:t>
      </w:r>
      <w:proofErr w:type="spellEnd"/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 vs NDR) and for the kidney analysis corresponding proportional numbers were 62% vs. 39%</w:t>
      </w:r>
      <w:r w:rsidR="00747037"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747037" w:rsidRPr="004E7F19">
        <w:rPr>
          <w:rFonts w:ascii="Times New Roman" w:hAnsi="Times New Roman" w:cs="Times New Roman"/>
          <w:sz w:val="20"/>
          <w:szCs w:val="20"/>
          <w:lang w:val="en-US"/>
        </w:rPr>
        <w:t>SwedDiabKid</w:t>
      </w:r>
      <w:proofErr w:type="spellEnd"/>
      <w:r w:rsidR="00747037"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 vs NDR)</w:t>
      </w:r>
      <w:r w:rsidRPr="004E7F19">
        <w:rPr>
          <w:rFonts w:ascii="Times New Roman" w:hAnsi="Times New Roman" w:cs="Times New Roman"/>
          <w:sz w:val="20"/>
          <w:szCs w:val="20"/>
          <w:lang w:val="en-US"/>
        </w:rPr>
        <w:t>, for the two registers.</w:t>
      </w:r>
    </w:p>
    <w:p w14:paraId="04D755FB" w14:textId="77777777" w:rsidR="00BD0DED" w:rsidRPr="004E7F19" w:rsidRDefault="00BD0DED" w:rsidP="009E1AD0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27F47CFD" w14:textId="77777777" w:rsidR="00BD0DED" w:rsidRPr="004E7F19" w:rsidRDefault="00BD0DED" w:rsidP="009E1AD0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650E4CF3" w14:textId="77777777" w:rsidR="00BD0DED" w:rsidRPr="004E7F19" w:rsidRDefault="00BD0DED" w:rsidP="009E1AD0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6A3EA436" w14:textId="77777777" w:rsidR="00BD0DED" w:rsidRPr="004E7F19" w:rsidRDefault="00BD0DED" w:rsidP="009E1AD0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1497619C" w14:textId="77777777" w:rsidR="00BD0DED" w:rsidRPr="004E7F19" w:rsidRDefault="00BD0DED" w:rsidP="009E1AD0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1ED77C43" w14:textId="77777777" w:rsidR="00BD0DED" w:rsidRPr="004E7F19" w:rsidRDefault="00BD0DED" w:rsidP="009E1AD0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23C295F4" w14:textId="77777777" w:rsidR="00BD0DED" w:rsidRPr="004E7F19" w:rsidRDefault="00BD0DED" w:rsidP="009E1AD0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358322CB" w14:textId="77777777" w:rsidR="00BD0DED" w:rsidRPr="004E7F19" w:rsidRDefault="00BD0DED" w:rsidP="009E1AD0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14D63573" w14:textId="77777777" w:rsidR="00BD0DED" w:rsidRPr="004E7F19" w:rsidRDefault="00BD0DED" w:rsidP="009E1AD0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7184E483" w14:textId="77777777" w:rsidR="00BD0DED" w:rsidRPr="004E7F19" w:rsidRDefault="00BD0DED" w:rsidP="009E1AD0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251E5AF2" w14:textId="77777777" w:rsidR="00BD0DED" w:rsidRPr="004E7F19" w:rsidRDefault="00BD0DED" w:rsidP="009E1AD0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46566DE4" w14:textId="7CC299FE" w:rsidR="00BD0DED" w:rsidRPr="004E7F19" w:rsidRDefault="00BD0DED" w:rsidP="009E1AD0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509AA121" w14:textId="57245291" w:rsidR="00BD0DED" w:rsidRPr="004E7F19" w:rsidRDefault="00BD0DED" w:rsidP="00BD0DED">
      <w:pPr>
        <w:rPr>
          <w:lang w:val="en-US"/>
        </w:rPr>
      </w:pPr>
    </w:p>
    <w:p w14:paraId="27806DE0" w14:textId="77777777" w:rsidR="00BD0DED" w:rsidRPr="004E7F19" w:rsidRDefault="00BD0DED" w:rsidP="00BD0DED">
      <w:pPr>
        <w:rPr>
          <w:lang w:val="en-US"/>
        </w:rPr>
      </w:pPr>
    </w:p>
    <w:p w14:paraId="17EEA1BD" w14:textId="067B6175" w:rsidR="009E1AD0" w:rsidRPr="004E7F19" w:rsidRDefault="009E1AD0" w:rsidP="009E1AD0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E7F1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Table S</w:t>
      </w:r>
      <w:r w:rsidR="00694817" w:rsidRPr="004E7F1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2</w:t>
      </w:r>
      <w:r w:rsidRPr="004E7F1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</w:t>
      </w:r>
      <w:r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>Number of measurements</w:t>
      </w:r>
      <w:r w:rsidR="00187B70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>and timespan</w:t>
      </w:r>
      <w:r w:rsidR="00187B70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>per patient</w:t>
      </w:r>
      <w:r w:rsidR="001206F6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>,</w:t>
      </w:r>
      <w:r w:rsidR="00635C95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median and (range)</w:t>
      </w:r>
    </w:p>
    <w:tbl>
      <w:tblPr>
        <w:tblStyle w:val="Rutntstabell21"/>
        <w:tblW w:w="5000" w:type="pct"/>
        <w:tblLook w:val="04A0" w:firstRow="1" w:lastRow="0" w:firstColumn="1" w:lastColumn="0" w:noHBand="0" w:noVBand="1"/>
      </w:tblPr>
      <w:tblGrid>
        <w:gridCol w:w="4274"/>
        <w:gridCol w:w="2419"/>
        <w:gridCol w:w="2379"/>
      </w:tblGrid>
      <w:tr w:rsidR="009E1AD0" w:rsidRPr="004E7F19" w14:paraId="3DF51B1A" w14:textId="77777777" w:rsidTr="00C57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38BF9DD0" w14:textId="77777777" w:rsidR="009E1AD0" w:rsidRPr="004E7F19" w:rsidRDefault="009E1AD0" w:rsidP="00C572D6">
            <w:pPr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</w:p>
        </w:tc>
        <w:tc>
          <w:tcPr>
            <w:tcW w:w="1333" w:type="pct"/>
          </w:tcPr>
          <w:p w14:paraId="2A15F959" w14:textId="77777777" w:rsidR="009E1AD0" w:rsidRPr="004E7F19" w:rsidRDefault="009E1AD0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80B9B6F" w14:textId="72E33B1C" w:rsidR="009E1AD0" w:rsidRPr="004E7F19" w:rsidRDefault="009E1AD0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</w:rPr>
              <w:t>Number of measurements</w:t>
            </w:r>
          </w:p>
        </w:tc>
        <w:tc>
          <w:tcPr>
            <w:tcW w:w="1311" w:type="pct"/>
          </w:tcPr>
          <w:p w14:paraId="6056AB78" w14:textId="77777777" w:rsidR="009E1AD0" w:rsidRPr="004E7F19" w:rsidRDefault="009E1AD0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FCF2A2" w14:textId="557CD6BE" w:rsidR="009E1AD0" w:rsidRPr="004E7F19" w:rsidRDefault="009E1AD0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</w:rPr>
              <w:t>Timespan</w:t>
            </w:r>
          </w:p>
        </w:tc>
      </w:tr>
      <w:tr w:rsidR="009E1AD0" w:rsidRPr="004E7F19" w14:paraId="4585DE29" w14:textId="77777777" w:rsidTr="00C5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7F1D7DCC" w14:textId="77777777" w:rsidR="009E1AD0" w:rsidRPr="004E7F19" w:rsidRDefault="009E1AD0" w:rsidP="00C572D6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LDL-cholesterol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mmol</w:t>
            </w:r>
            <w:proofErr w:type="spellEnd"/>
            <w:r w:rsidRPr="004E7F1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333" w:type="pct"/>
          </w:tcPr>
          <w:p w14:paraId="296FF4A5" w14:textId="77777777" w:rsidR="009E1AD0" w:rsidRPr="004E7F19" w:rsidRDefault="009E1AD0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 (0 – 65)</w:t>
            </w:r>
          </w:p>
        </w:tc>
        <w:tc>
          <w:tcPr>
            <w:tcW w:w="1311" w:type="pct"/>
          </w:tcPr>
          <w:p w14:paraId="47092965" w14:textId="77777777" w:rsidR="009E1AD0" w:rsidRPr="004E7F19" w:rsidRDefault="009E1AD0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9 (0.0 – 15.2)</w:t>
            </w:r>
          </w:p>
        </w:tc>
      </w:tr>
      <w:tr w:rsidR="009E1AD0" w:rsidRPr="004E7F19" w14:paraId="4B194B20" w14:textId="77777777" w:rsidTr="00C57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3BA895E6" w14:textId="77777777" w:rsidR="009E1AD0" w:rsidRPr="004E7F19" w:rsidRDefault="009E1AD0" w:rsidP="00C572D6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HDL-cholesterol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mmol</w:t>
            </w:r>
            <w:proofErr w:type="spellEnd"/>
            <w:r w:rsidRPr="004E7F1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333" w:type="pct"/>
          </w:tcPr>
          <w:p w14:paraId="4D8B6B93" w14:textId="77777777" w:rsidR="009E1AD0" w:rsidRPr="004E7F19" w:rsidRDefault="009E1AD0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 (0 – 66)</w:t>
            </w:r>
          </w:p>
        </w:tc>
        <w:tc>
          <w:tcPr>
            <w:tcW w:w="1311" w:type="pct"/>
          </w:tcPr>
          <w:p w14:paraId="78AACA21" w14:textId="77777777" w:rsidR="009E1AD0" w:rsidRPr="004E7F19" w:rsidRDefault="009E1AD0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9 (0.0 – 17.2)</w:t>
            </w:r>
          </w:p>
        </w:tc>
      </w:tr>
      <w:tr w:rsidR="009E1AD0" w:rsidRPr="004E7F19" w14:paraId="3C149676" w14:textId="77777777" w:rsidTr="00C5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2463DD46" w14:textId="77777777" w:rsidR="009E1AD0" w:rsidRPr="004E7F19" w:rsidRDefault="009E1AD0" w:rsidP="00C572D6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Total-cholesterol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mmol</w:t>
            </w:r>
            <w:proofErr w:type="spellEnd"/>
            <w:r w:rsidRPr="004E7F1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333" w:type="pct"/>
          </w:tcPr>
          <w:p w14:paraId="262C8752" w14:textId="77777777" w:rsidR="009E1AD0" w:rsidRPr="004E7F19" w:rsidRDefault="009E1AD0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 (0 – 66)</w:t>
            </w:r>
          </w:p>
        </w:tc>
        <w:tc>
          <w:tcPr>
            <w:tcW w:w="1311" w:type="pct"/>
          </w:tcPr>
          <w:p w14:paraId="155013CF" w14:textId="77777777" w:rsidR="009E1AD0" w:rsidRPr="004E7F19" w:rsidRDefault="009E1AD0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1 (0.0 – 17.7)</w:t>
            </w:r>
          </w:p>
        </w:tc>
      </w:tr>
      <w:tr w:rsidR="009E1AD0" w:rsidRPr="004E7F19" w14:paraId="4E478B4A" w14:textId="77777777" w:rsidTr="00C57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7CDCF16C" w14:textId="77777777" w:rsidR="009E1AD0" w:rsidRPr="004E7F19" w:rsidRDefault="009E1AD0" w:rsidP="00C572D6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Triglyceride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mmol</w:t>
            </w:r>
            <w:proofErr w:type="spellEnd"/>
            <w:r w:rsidRPr="004E7F1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333" w:type="pct"/>
          </w:tcPr>
          <w:p w14:paraId="4326C428" w14:textId="77777777" w:rsidR="009E1AD0" w:rsidRPr="004E7F19" w:rsidRDefault="009E1AD0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 (0 – 66)</w:t>
            </w:r>
          </w:p>
        </w:tc>
        <w:tc>
          <w:tcPr>
            <w:tcW w:w="1311" w:type="pct"/>
          </w:tcPr>
          <w:p w14:paraId="413FF930" w14:textId="77777777" w:rsidR="009E1AD0" w:rsidRPr="004E7F19" w:rsidRDefault="009E1AD0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5 (0.0 – 17.3)</w:t>
            </w:r>
          </w:p>
        </w:tc>
      </w:tr>
      <w:tr w:rsidR="009E1AD0" w:rsidRPr="004E7F19" w14:paraId="700C44E7" w14:textId="77777777" w:rsidTr="00C5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29B78275" w14:textId="77777777" w:rsidR="009E1AD0" w:rsidRPr="004E7F19" w:rsidRDefault="009E1AD0" w:rsidP="00C572D6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HbA1c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mmol</w:t>
            </w:r>
            <w:proofErr w:type="spellEnd"/>
            <w:r w:rsidRPr="004E7F19">
              <w:rPr>
                <w:rFonts w:ascii="Times New Roman" w:hAnsi="Times New Roman" w:cs="Times New Roman"/>
              </w:rPr>
              <w:t>/</w:t>
            </w:r>
            <w:proofErr w:type="spellStart"/>
            <w:r w:rsidRPr="004E7F19">
              <w:rPr>
                <w:rFonts w:ascii="Times New Roman" w:hAnsi="Times New Roman" w:cs="Times New Roman"/>
              </w:rPr>
              <w:t>mol</w:t>
            </w:r>
            <w:proofErr w:type="spellEnd"/>
          </w:p>
        </w:tc>
        <w:tc>
          <w:tcPr>
            <w:tcW w:w="1333" w:type="pct"/>
          </w:tcPr>
          <w:p w14:paraId="00147D8D" w14:textId="77777777" w:rsidR="009E1AD0" w:rsidRPr="004E7F19" w:rsidRDefault="009E1AD0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2 (0 – 124)</w:t>
            </w:r>
          </w:p>
        </w:tc>
        <w:tc>
          <w:tcPr>
            <w:tcW w:w="1311" w:type="pct"/>
          </w:tcPr>
          <w:p w14:paraId="2D2142CC" w14:textId="77777777" w:rsidR="009E1AD0" w:rsidRPr="004E7F19" w:rsidRDefault="009E1AD0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.7 (0.0 – 18.0)</w:t>
            </w:r>
          </w:p>
        </w:tc>
      </w:tr>
      <w:tr w:rsidR="009E1AD0" w:rsidRPr="004E7F19" w14:paraId="72CCBC26" w14:textId="77777777" w:rsidTr="00C57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21BC539F" w14:textId="77777777" w:rsidR="009E1AD0" w:rsidRPr="004E7F19" w:rsidRDefault="009E1AD0" w:rsidP="00C572D6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BMI (Kg/m</w:t>
            </w:r>
            <w:r w:rsidRPr="004E7F19">
              <w:rPr>
                <w:rFonts w:ascii="Times New Roman" w:hAnsi="Times New Roman" w:cs="Times New Roman"/>
                <w:vertAlign w:val="superscript"/>
              </w:rPr>
              <w:t>2*</w:t>
            </w:r>
            <w:r w:rsidRPr="004E7F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3" w:type="pct"/>
          </w:tcPr>
          <w:p w14:paraId="50E0BE6C" w14:textId="77777777" w:rsidR="009E1AD0" w:rsidRPr="004E7F19" w:rsidRDefault="009E1AD0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0 (0 – 122)</w:t>
            </w:r>
          </w:p>
        </w:tc>
        <w:tc>
          <w:tcPr>
            <w:tcW w:w="1311" w:type="pct"/>
          </w:tcPr>
          <w:p w14:paraId="58F60FE5" w14:textId="77777777" w:rsidR="009E1AD0" w:rsidRPr="004E7F19" w:rsidRDefault="009E1AD0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.2 (0.0 – 17.9)</w:t>
            </w:r>
          </w:p>
        </w:tc>
      </w:tr>
      <w:tr w:rsidR="009E1AD0" w:rsidRPr="004E7F19" w14:paraId="1A88BD91" w14:textId="77777777" w:rsidTr="00C5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335AF697" w14:textId="77777777" w:rsidR="009E1AD0" w:rsidRPr="004E7F19" w:rsidRDefault="009E1AD0" w:rsidP="00C572D6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Smokers</w:t>
            </w:r>
          </w:p>
        </w:tc>
        <w:tc>
          <w:tcPr>
            <w:tcW w:w="1333" w:type="pct"/>
          </w:tcPr>
          <w:p w14:paraId="43B2D134" w14:textId="77777777" w:rsidR="009E1AD0" w:rsidRPr="004E7F19" w:rsidRDefault="009E1AD0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7 (0 – 78)</w:t>
            </w:r>
          </w:p>
        </w:tc>
        <w:tc>
          <w:tcPr>
            <w:tcW w:w="1311" w:type="pct"/>
          </w:tcPr>
          <w:p w14:paraId="3E108345" w14:textId="77777777" w:rsidR="009E1AD0" w:rsidRPr="004E7F19" w:rsidRDefault="009E1AD0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.3 (0.0 – 17.9)</w:t>
            </w:r>
          </w:p>
        </w:tc>
      </w:tr>
      <w:tr w:rsidR="009E1AD0" w:rsidRPr="004E7F19" w14:paraId="70B9C22E" w14:textId="77777777" w:rsidTr="00C57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0ADD32CE" w14:textId="77777777" w:rsidR="009E1AD0" w:rsidRPr="004E7F19" w:rsidRDefault="009E1AD0" w:rsidP="00C572D6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1333" w:type="pct"/>
          </w:tcPr>
          <w:p w14:paraId="62F2B51E" w14:textId="77777777" w:rsidR="009E1AD0" w:rsidRPr="004E7F19" w:rsidRDefault="009E1AD0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 (0 – 74)</w:t>
            </w:r>
          </w:p>
        </w:tc>
        <w:tc>
          <w:tcPr>
            <w:tcW w:w="1311" w:type="pct"/>
          </w:tcPr>
          <w:p w14:paraId="141B2727" w14:textId="77777777" w:rsidR="009E1AD0" w:rsidRPr="004E7F19" w:rsidRDefault="009E1AD0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.2 (0.0 – 13.6)</w:t>
            </w:r>
          </w:p>
        </w:tc>
      </w:tr>
      <w:tr w:rsidR="009E1AD0" w:rsidRPr="004E7F19" w14:paraId="7C505D3A" w14:textId="77777777" w:rsidTr="00C5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215B55B3" w14:textId="77777777" w:rsidR="009E1AD0" w:rsidRPr="004E7F19" w:rsidRDefault="009E1AD0" w:rsidP="00C572D6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Insulin method</w:t>
            </w:r>
          </w:p>
        </w:tc>
        <w:tc>
          <w:tcPr>
            <w:tcW w:w="1333" w:type="pct"/>
          </w:tcPr>
          <w:p w14:paraId="47F37896" w14:textId="77777777" w:rsidR="009E1AD0" w:rsidRPr="004E7F19" w:rsidRDefault="009E1AD0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1 (0 – 124)</w:t>
            </w:r>
          </w:p>
        </w:tc>
        <w:tc>
          <w:tcPr>
            <w:tcW w:w="1311" w:type="pct"/>
          </w:tcPr>
          <w:p w14:paraId="6265F40C" w14:textId="77777777" w:rsidR="009E1AD0" w:rsidRPr="004E7F19" w:rsidRDefault="009E1AD0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.9 (0.0 – 17.9)</w:t>
            </w:r>
          </w:p>
        </w:tc>
      </w:tr>
      <w:tr w:rsidR="009E1AD0" w:rsidRPr="004E7F19" w14:paraId="27311736" w14:textId="77777777" w:rsidTr="00C57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3215775A" w14:textId="77777777" w:rsidR="009E1AD0" w:rsidRPr="004E7F19" w:rsidRDefault="009E1AD0" w:rsidP="00C572D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7F19">
              <w:rPr>
                <w:rFonts w:ascii="Times New Roman" w:hAnsi="Times New Roman" w:cs="Times New Roman"/>
              </w:rPr>
              <w:t>ASA</w:t>
            </w:r>
          </w:p>
        </w:tc>
        <w:tc>
          <w:tcPr>
            <w:tcW w:w="1333" w:type="pct"/>
          </w:tcPr>
          <w:p w14:paraId="7C908624" w14:textId="77777777" w:rsidR="009E1AD0" w:rsidRPr="004E7F19" w:rsidRDefault="009E1AD0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 (0 – 72)</w:t>
            </w:r>
          </w:p>
        </w:tc>
        <w:tc>
          <w:tcPr>
            <w:tcW w:w="1311" w:type="pct"/>
          </w:tcPr>
          <w:p w14:paraId="4F771A19" w14:textId="77777777" w:rsidR="009E1AD0" w:rsidRPr="004E7F19" w:rsidRDefault="009E1AD0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0 (0.0 – 15.2)</w:t>
            </w:r>
          </w:p>
        </w:tc>
      </w:tr>
      <w:tr w:rsidR="009E1AD0" w:rsidRPr="004E7F19" w14:paraId="0D4D25E3" w14:textId="77777777" w:rsidTr="00C5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21543C33" w14:textId="77777777" w:rsidR="009E1AD0" w:rsidRPr="004E7F19" w:rsidRDefault="009E1AD0" w:rsidP="00C572D6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Antihypertensive</w:t>
            </w:r>
          </w:p>
        </w:tc>
        <w:tc>
          <w:tcPr>
            <w:tcW w:w="1333" w:type="pct"/>
          </w:tcPr>
          <w:p w14:paraId="3796323E" w14:textId="77777777" w:rsidR="009E1AD0" w:rsidRPr="004E7F19" w:rsidRDefault="009E1AD0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 (0 – 72)</w:t>
            </w:r>
          </w:p>
        </w:tc>
        <w:tc>
          <w:tcPr>
            <w:tcW w:w="1311" w:type="pct"/>
          </w:tcPr>
          <w:p w14:paraId="18123377" w14:textId="77777777" w:rsidR="009E1AD0" w:rsidRPr="004E7F19" w:rsidRDefault="009E1AD0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5 (0.0 – 16.4)</w:t>
            </w:r>
          </w:p>
        </w:tc>
      </w:tr>
      <w:tr w:rsidR="009E1AD0" w:rsidRPr="004E7F19" w14:paraId="70A8F9B0" w14:textId="77777777" w:rsidTr="00C57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63B33E25" w14:textId="77777777" w:rsidR="009E1AD0" w:rsidRPr="004E7F19" w:rsidRDefault="009E1AD0" w:rsidP="00C572D6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Lipid lowering drug</w:t>
            </w:r>
          </w:p>
        </w:tc>
        <w:tc>
          <w:tcPr>
            <w:tcW w:w="1333" w:type="pct"/>
          </w:tcPr>
          <w:p w14:paraId="6E63F29F" w14:textId="77777777" w:rsidR="009E1AD0" w:rsidRPr="004E7F19" w:rsidRDefault="009E1AD0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 (0 – 72)</w:t>
            </w:r>
          </w:p>
        </w:tc>
        <w:tc>
          <w:tcPr>
            <w:tcW w:w="1311" w:type="pct"/>
          </w:tcPr>
          <w:p w14:paraId="0B5FAE28" w14:textId="77777777" w:rsidR="009E1AD0" w:rsidRPr="004E7F19" w:rsidRDefault="009E1AD0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5 (0.0 – 16.4)</w:t>
            </w:r>
          </w:p>
        </w:tc>
      </w:tr>
      <w:tr w:rsidR="009E1AD0" w:rsidRPr="004E7F19" w14:paraId="39A5E532" w14:textId="77777777" w:rsidTr="00C5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1D7FC7E1" w14:textId="77777777" w:rsidR="009E1AD0" w:rsidRPr="004E7F19" w:rsidRDefault="009E1AD0" w:rsidP="00C572D6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333" w:type="pct"/>
          </w:tcPr>
          <w:p w14:paraId="4A23CECA" w14:textId="77777777" w:rsidR="009E1AD0" w:rsidRPr="004E7F19" w:rsidRDefault="009E1AD0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3 (1 – 131)</w:t>
            </w:r>
          </w:p>
        </w:tc>
        <w:tc>
          <w:tcPr>
            <w:tcW w:w="1311" w:type="pct"/>
          </w:tcPr>
          <w:p w14:paraId="5AC1033B" w14:textId="77777777" w:rsidR="009E1AD0" w:rsidRPr="004E7F19" w:rsidRDefault="009E1AD0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.8 (0.0 – 18.0)</w:t>
            </w:r>
          </w:p>
        </w:tc>
      </w:tr>
      <w:tr w:rsidR="009E1AD0" w:rsidRPr="004E7F19" w14:paraId="1E85B648" w14:textId="77777777" w:rsidTr="00C57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2C56852F" w14:textId="77777777" w:rsidR="009E1AD0" w:rsidRPr="004E7F19" w:rsidRDefault="009E1AD0" w:rsidP="00C572D6">
            <w:pPr>
              <w:rPr>
                <w:rFonts w:ascii="Times New Roman" w:hAnsi="Times New Roman" w:cs="Times New Roman"/>
              </w:rPr>
            </w:pPr>
            <w:proofErr w:type="spellStart"/>
            <w:r w:rsidRPr="004E7F19">
              <w:rPr>
                <w:rFonts w:ascii="Times New Roman" w:hAnsi="Times New Roman" w:cs="Times New Roman"/>
              </w:rPr>
              <w:t>eGFR</w:t>
            </w:r>
            <w:proofErr w:type="spellEnd"/>
            <w:r w:rsidRPr="004E7F19">
              <w:rPr>
                <w:rFonts w:ascii="Times New Roman" w:hAnsi="Times New Roman" w:cs="Times New Roman"/>
              </w:rPr>
              <w:t>, ml/min</w:t>
            </w:r>
          </w:p>
        </w:tc>
        <w:tc>
          <w:tcPr>
            <w:tcW w:w="1333" w:type="pct"/>
          </w:tcPr>
          <w:p w14:paraId="0E4023A2" w14:textId="77777777" w:rsidR="009E1AD0" w:rsidRPr="004E7F19" w:rsidRDefault="009E1AD0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 (0 – 69)</w:t>
            </w:r>
          </w:p>
        </w:tc>
        <w:tc>
          <w:tcPr>
            <w:tcW w:w="1311" w:type="pct"/>
          </w:tcPr>
          <w:p w14:paraId="4DA3C33C" w14:textId="77777777" w:rsidR="009E1AD0" w:rsidRPr="004E7F19" w:rsidRDefault="009E1AD0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8 (0.0 – 17.7)</w:t>
            </w:r>
          </w:p>
        </w:tc>
      </w:tr>
    </w:tbl>
    <w:p w14:paraId="0AAEA7B3" w14:textId="63A35E12" w:rsidR="009E1AD0" w:rsidRPr="004E7F19" w:rsidRDefault="009E1AD0" w:rsidP="009E1AD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ASA, </w:t>
      </w:r>
      <w:r w:rsidRPr="004E7F19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>Acetylsalicylic acid</w:t>
      </w:r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; BMI, Body mass index; </w:t>
      </w:r>
      <w:proofErr w:type="spellStart"/>
      <w:r w:rsidRPr="004E7F19">
        <w:rPr>
          <w:rFonts w:ascii="Times New Roman" w:hAnsi="Times New Roman" w:cs="Times New Roman"/>
          <w:sz w:val="20"/>
          <w:szCs w:val="20"/>
          <w:lang w:val="en-US"/>
        </w:rPr>
        <w:t>eGFR</w:t>
      </w:r>
      <w:proofErr w:type="spellEnd"/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, Estimated glomerular filtration rate; HbA1c, </w:t>
      </w:r>
      <w:proofErr w:type="spellStart"/>
      <w:r w:rsidRPr="004E7F19">
        <w:rPr>
          <w:rFonts w:ascii="Times New Roman" w:hAnsi="Times New Roman" w:cs="Times New Roman"/>
          <w:sz w:val="20"/>
          <w:szCs w:val="20"/>
          <w:lang w:val="en-US"/>
        </w:rPr>
        <w:t>Glycated</w:t>
      </w:r>
      <w:proofErr w:type="spellEnd"/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 hemoglobin 1c; HDL-Cholesterol, High-density lipoprotein-Cholesterol; LDL-Cholesterol, Low-density lipoprotein-Cholesterol. </w:t>
      </w:r>
      <w:proofErr w:type="spellStart"/>
      <w:r w:rsidRPr="004E7F19">
        <w:rPr>
          <w:rFonts w:ascii="Times New Roman" w:hAnsi="Times New Roman" w:cs="Times New Roman"/>
          <w:sz w:val="20"/>
          <w:szCs w:val="20"/>
          <w:lang w:val="en-US"/>
        </w:rPr>
        <w:t>Yrs</w:t>
      </w:r>
      <w:proofErr w:type="spellEnd"/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, years. </w:t>
      </w:r>
      <w:r w:rsidRPr="004E7F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proofErr w:type="spellStart"/>
      <w:r w:rsidRPr="004E7F19">
        <w:rPr>
          <w:rFonts w:ascii="Times New Roman" w:hAnsi="Times New Roman" w:cs="Times New Roman"/>
          <w:sz w:val="20"/>
          <w:szCs w:val="20"/>
          <w:lang w:val="en-US"/>
        </w:rPr>
        <w:t>isoBMI</w:t>
      </w:r>
      <w:proofErr w:type="spellEnd"/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 was used in individuals &lt;18 yrs.</w:t>
      </w:r>
    </w:p>
    <w:p w14:paraId="7EDC708E" w14:textId="77777777" w:rsidR="009E1AD0" w:rsidRPr="004E7F19" w:rsidRDefault="009E1AD0" w:rsidP="00BD5AAD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75C4BF5F" w14:textId="00038E72" w:rsidR="009E1AD0" w:rsidRPr="004E7F19" w:rsidRDefault="009E1AD0" w:rsidP="00BD5AAD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237C6A0E" w14:textId="76FD6F3B" w:rsidR="007033A2" w:rsidRPr="004E7F19" w:rsidRDefault="007033A2" w:rsidP="007033A2">
      <w:pPr>
        <w:rPr>
          <w:rFonts w:ascii="Times New Roman" w:hAnsi="Times New Roman" w:cs="Times New Roman"/>
          <w:lang w:val="en-US"/>
        </w:rPr>
      </w:pPr>
    </w:p>
    <w:p w14:paraId="73A1116B" w14:textId="05263C85" w:rsidR="007033A2" w:rsidRPr="004E7F19" w:rsidRDefault="007033A2" w:rsidP="007033A2">
      <w:pPr>
        <w:rPr>
          <w:rFonts w:ascii="Times New Roman" w:hAnsi="Times New Roman" w:cs="Times New Roman"/>
          <w:lang w:val="en-US"/>
        </w:rPr>
      </w:pPr>
    </w:p>
    <w:p w14:paraId="26EC7D87" w14:textId="59987B42" w:rsidR="007033A2" w:rsidRPr="004E7F19" w:rsidRDefault="007033A2" w:rsidP="007033A2">
      <w:pPr>
        <w:rPr>
          <w:rFonts w:ascii="Times New Roman" w:hAnsi="Times New Roman" w:cs="Times New Roman"/>
          <w:lang w:val="en-US"/>
        </w:rPr>
      </w:pPr>
    </w:p>
    <w:p w14:paraId="49BD7D4D" w14:textId="057CC326" w:rsidR="007033A2" w:rsidRPr="004E7F19" w:rsidRDefault="007033A2" w:rsidP="007033A2">
      <w:pPr>
        <w:rPr>
          <w:rFonts w:ascii="Times New Roman" w:hAnsi="Times New Roman" w:cs="Times New Roman"/>
          <w:lang w:val="en-US"/>
        </w:rPr>
      </w:pPr>
    </w:p>
    <w:p w14:paraId="1E5749EB" w14:textId="15BB904B" w:rsidR="007033A2" w:rsidRPr="004E7F19" w:rsidRDefault="007033A2" w:rsidP="007033A2">
      <w:pPr>
        <w:rPr>
          <w:rFonts w:ascii="Times New Roman" w:hAnsi="Times New Roman" w:cs="Times New Roman"/>
          <w:lang w:val="en-US"/>
        </w:rPr>
      </w:pPr>
    </w:p>
    <w:p w14:paraId="579B5181" w14:textId="7C92ADE8" w:rsidR="007033A2" w:rsidRPr="004E7F19" w:rsidRDefault="007033A2" w:rsidP="007033A2">
      <w:pPr>
        <w:rPr>
          <w:rFonts w:ascii="Times New Roman" w:hAnsi="Times New Roman" w:cs="Times New Roman"/>
          <w:lang w:val="en-US"/>
        </w:rPr>
      </w:pPr>
    </w:p>
    <w:p w14:paraId="22269AA3" w14:textId="3E0734B5" w:rsidR="007033A2" w:rsidRPr="004E7F19" w:rsidRDefault="007033A2" w:rsidP="007033A2">
      <w:pPr>
        <w:rPr>
          <w:rFonts w:ascii="Times New Roman" w:hAnsi="Times New Roman" w:cs="Times New Roman"/>
          <w:lang w:val="en-US"/>
        </w:rPr>
      </w:pPr>
    </w:p>
    <w:p w14:paraId="357DE742" w14:textId="3A1DB135" w:rsidR="007033A2" w:rsidRPr="004E7F19" w:rsidRDefault="007033A2" w:rsidP="007033A2">
      <w:pPr>
        <w:rPr>
          <w:rFonts w:ascii="Times New Roman" w:hAnsi="Times New Roman" w:cs="Times New Roman"/>
          <w:lang w:val="en-US"/>
        </w:rPr>
      </w:pPr>
    </w:p>
    <w:p w14:paraId="20241D1E" w14:textId="247DB9BA" w:rsidR="007033A2" w:rsidRPr="004E7F19" w:rsidRDefault="007033A2" w:rsidP="007033A2">
      <w:pPr>
        <w:rPr>
          <w:rFonts w:ascii="Times New Roman" w:hAnsi="Times New Roman" w:cs="Times New Roman"/>
          <w:lang w:val="en-US"/>
        </w:rPr>
      </w:pPr>
    </w:p>
    <w:p w14:paraId="064AE665" w14:textId="027571A9" w:rsidR="007033A2" w:rsidRPr="004E7F19" w:rsidRDefault="007033A2" w:rsidP="007033A2">
      <w:pPr>
        <w:rPr>
          <w:rFonts w:ascii="Times New Roman" w:hAnsi="Times New Roman" w:cs="Times New Roman"/>
          <w:lang w:val="en-US"/>
        </w:rPr>
      </w:pPr>
    </w:p>
    <w:p w14:paraId="6E960003" w14:textId="0B8B65F6" w:rsidR="007033A2" w:rsidRPr="004E7F19" w:rsidRDefault="007033A2" w:rsidP="007033A2">
      <w:pPr>
        <w:rPr>
          <w:rFonts w:ascii="Times New Roman" w:hAnsi="Times New Roman" w:cs="Times New Roman"/>
          <w:lang w:val="en-US"/>
        </w:rPr>
      </w:pPr>
    </w:p>
    <w:p w14:paraId="7DD343F0" w14:textId="2CE24985" w:rsidR="007033A2" w:rsidRPr="004E7F19" w:rsidRDefault="007033A2" w:rsidP="007033A2">
      <w:pPr>
        <w:rPr>
          <w:rFonts w:ascii="Times New Roman" w:hAnsi="Times New Roman" w:cs="Times New Roman"/>
          <w:lang w:val="en-US"/>
        </w:rPr>
      </w:pPr>
    </w:p>
    <w:p w14:paraId="002B4C8F" w14:textId="1824CA3E" w:rsidR="007033A2" w:rsidRPr="004E7F19" w:rsidRDefault="007033A2" w:rsidP="007033A2">
      <w:pPr>
        <w:rPr>
          <w:rFonts w:ascii="Times New Roman" w:hAnsi="Times New Roman" w:cs="Times New Roman"/>
          <w:lang w:val="en-US"/>
        </w:rPr>
      </w:pPr>
    </w:p>
    <w:p w14:paraId="566F5A28" w14:textId="08E28A21" w:rsidR="007033A2" w:rsidRPr="004E7F19" w:rsidRDefault="007033A2" w:rsidP="007033A2">
      <w:pPr>
        <w:rPr>
          <w:rFonts w:ascii="Times New Roman" w:hAnsi="Times New Roman" w:cs="Times New Roman"/>
          <w:lang w:val="en-US"/>
        </w:rPr>
      </w:pPr>
    </w:p>
    <w:p w14:paraId="75D9D89F" w14:textId="41583449" w:rsidR="007033A2" w:rsidRPr="004E7F19" w:rsidRDefault="007033A2" w:rsidP="007033A2">
      <w:pPr>
        <w:rPr>
          <w:rFonts w:ascii="Times New Roman" w:hAnsi="Times New Roman" w:cs="Times New Roman"/>
          <w:lang w:val="en-US"/>
        </w:rPr>
      </w:pPr>
    </w:p>
    <w:p w14:paraId="6FDABD57" w14:textId="77777777" w:rsidR="007033A2" w:rsidRPr="004E7F19" w:rsidRDefault="007033A2" w:rsidP="007033A2">
      <w:pPr>
        <w:rPr>
          <w:rFonts w:ascii="Times New Roman" w:hAnsi="Times New Roman" w:cs="Times New Roman"/>
          <w:lang w:val="en-US"/>
        </w:rPr>
      </w:pPr>
    </w:p>
    <w:p w14:paraId="3072CB30" w14:textId="17193963" w:rsidR="00BD5AAD" w:rsidRPr="004E7F19" w:rsidRDefault="00BD5AAD" w:rsidP="00BD5AAD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E7F1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 xml:space="preserve">Table </w:t>
      </w:r>
      <w:r w:rsidR="001E39FD" w:rsidRPr="004E7F1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</w:t>
      </w:r>
      <w:r w:rsidR="00694817" w:rsidRPr="004E7F1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3</w:t>
      </w:r>
      <w:r w:rsidRPr="004E7F1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</w:t>
      </w:r>
      <w:r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Baseline characteristics of all patients according to </w:t>
      </w:r>
      <w:proofErr w:type="spellStart"/>
      <w:r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>eGDR</w:t>
      </w:r>
      <w:proofErr w:type="spellEnd"/>
      <w:r w:rsidR="00380478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categories.</w:t>
      </w:r>
      <w:r w:rsidR="000F1DE2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p w14:paraId="0D61A81C" w14:textId="77777777" w:rsidR="00B35BAC" w:rsidRPr="004E7F19" w:rsidRDefault="00B35BAC" w:rsidP="00B35BAC">
      <w:pPr>
        <w:rPr>
          <w:rFonts w:ascii="Times New Roman" w:hAnsi="Times New Roman" w:cs="Times New Roman"/>
          <w:lang w:val="en-US"/>
        </w:rPr>
      </w:pPr>
    </w:p>
    <w:tbl>
      <w:tblPr>
        <w:tblStyle w:val="Rutntstabell21"/>
        <w:tblW w:w="10632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261"/>
        <w:gridCol w:w="1567"/>
        <w:gridCol w:w="1417"/>
        <w:gridCol w:w="1418"/>
        <w:gridCol w:w="1417"/>
        <w:gridCol w:w="1560"/>
        <w:gridCol w:w="992"/>
      </w:tblGrid>
      <w:tr w:rsidR="00B850B3" w:rsidRPr="004E7F19" w14:paraId="67C1A0E5" w14:textId="77777777" w:rsidTr="00403A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3EE9BBE4" w14:textId="77777777" w:rsidR="00BD5AAD" w:rsidRPr="004E7F19" w:rsidRDefault="00BD5AAD" w:rsidP="00F63D7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7" w:type="dxa"/>
          </w:tcPr>
          <w:p w14:paraId="27D9F04C" w14:textId="77777777" w:rsidR="00BD5AAD" w:rsidRPr="004E7F19" w:rsidRDefault="00BD5AAD" w:rsidP="00F63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17" w:type="dxa"/>
          </w:tcPr>
          <w:p w14:paraId="6EE45E9C" w14:textId="2083C103" w:rsidR="00BD5AAD" w:rsidRPr="004E7F19" w:rsidRDefault="00BD5AAD" w:rsidP="00F63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</w:rPr>
              <w:t>&lt;4</w:t>
            </w:r>
          </w:p>
        </w:tc>
        <w:tc>
          <w:tcPr>
            <w:tcW w:w="1418" w:type="dxa"/>
          </w:tcPr>
          <w:p w14:paraId="4A0E800E" w14:textId="77777777" w:rsidR="00BD5AAD" w:rsidRPr="004E7F19" w:rsidRDefault="00BD5AAD" w:rsidP="00F63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</w:rPr>
              <w:t>4 to 5.99</w:t>
            </w:r>
          </w:p>
          <w:p w14:paraId="29537CD1" w14:textId="77777777" w:rsidR="00BD5AAD" w:rsidRPr="004E7F19" w:rsidRDefault="00BD5AAD" w:rsidP="00F63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2E82EB4" w14:textId="77777777" w:rsidR="00BD5AAD" w:rsidRPr="004E7F19" w:rsidRDefault="00BD5AAD" w:rsidP="00F63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</w:rPr>
              <w:t>6 to 7.99</w:t>
            </w:r>
          </w:p>
        </w:tc>
        <w:tc>
          <w:tcPr>
            <w:tcW w:w="1560" w:type="dxa"/>
          </w:tcPr>
          <w:p w14:paraId="20545B87" w14:textId="545D114F" w:rsidR="00BD5AAD" w:rsidRPr="004E7F19" w:rsidRDefault="00BD5AAD" w:rsidP="00F63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</w:rPr>
              <w:t>≥8</w:t>
            </w:r>
          </w:p>
        </w:tc>
        <w:tc>
          <w:tcPr>
            <w:tcW w:w="992" w:type="dxa"/>
          </w:tcPr>
          <w:p w14:paraId="5F47FCFF" w14:textId="77777777" w:rsidR="00BD5AAD" w:rsidRPr="004E7F19" w:rsidRDefault="00BD5AAD" w:rsidP="00F63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</w:rPr>
              <w:t>% missing</w:t>
            </w:r>
          </w:p>
        </w:tc>
      </w:tr>
      <w:tr w:rsidR="00B850B3" w:rsidRPr="004E7F19" w14:paraId="42EE7D1D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0A465E5E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567" w:type="dxa"/>
          </w:tcPr>
          <w:p w14:paraId="489EE236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6785</w:t>
            </w:r>
          </w:p>
        </w:tc>
        <w:tc>
          <w:tcPr>
            <w:tcW w:w="1417" w:type="dxa"/>
          </w:tcPr>
          <w:p w14:paraId="125915F3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418" w:type="dxa"/>
          </w:tcPr>
          <w:p w14:paraId="7EABC711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1417" w:type="dxa"/>
          </w:tcPr>
          <w:p w14:paraId="1F00D56F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967</w:t>
            </w:r>
          </w:p>
        </w:tc>
        <w:tc>
          <w:tcPr>
            <w:tcW w:w="1560" w:type="dxa"/>
          </w:tcPr>
          <w:p w14:paraId="7E08B958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0407</w:t>
            </w:r>
          </w:p>
        </w:tc>
        <w:tc>
          <w:tcPr>
            <w:tcW w:w="992" w:type="dxa"/>
          </w:tcPr>
          <w:p w14:paraId="2FBB63C0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%</w:t>
            </w:r>
          </w:p>
        </w:tc>
      </w:tr>
      <w:tr w:rsidR="00B850B3" w:rsidRPr="004E7F19" w14:paraId="1D44AE21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52429C7F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567" w:type="dxa"/>
          </w:tcPr>
          <w:p w14:paraId="607AA19B" w14:textId="6C819BF5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5 (9–23)</w:t>
            </w:r>
          </w:p>
        </w:tc>
        <w:tc>
          <w:tcPr>
            <w:tcW w:w="1417" w:type="dxa"/>
          </w:tcPr>
          <w:p w14:paraId="5B969F9B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8 (22 – 31)</w:t>
            </w:r>
          </w:p>
        </w:tc>
        <w:tc>
          <w:tcPr>
            <w:tcW w:w="1418" w:type="dxa"/>
          </w:tcPr>
          <w:p w14:paraId="3C75F784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3 (18 – 28)</w:t>
            </w:r>
          </w:p>
        </w:tc>
        <w:tc>
          <w:tcPr>
            <w:tcW w:w="1417" w:type="dxa"/>
          </w:tcPr>
          <w:p w14:paraId="14A5669C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9 (11 – 25)</w:t>
            </w:r>
          </w:p>
        </w:tc>
        <w:tc>
          <w:tcPr>
            <w:tcW w:w="1560" w:type="dxa"/>
          </w:tcPr>
          <w:p w14:paraId="285E387A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4 (9 – 21)</w:t>
            </w:r>
          </w:p>
        </w:tc>
        <w:tc>
          <w:tcPr>
            <w:tcW w:w="992" w:type="dxa"/>
          </w:tcPr>
          <w:p w14:paraId="41A976F0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-</w:t>
            </w:r>
          </w:p>
        </w:tc>
      </w:tr>
      <w:tr w:rsidR="00B850B3" w:rsidRPr="004E7F19" w14:paraId="087A866F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6ED8F2C4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567" w:type="dxa"/>
          </w:tcPr>
          <w:p w14:paraId="13E62DAF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6.2%</w:t>
            </w:r>
          </w:p>
        </w:tc>
        <w:tc>
          <w:tcPr>
            <w:tcW w:w="1417" w:type="dxa"/>
          </w:tcPr>
          <w:p w14:paraId="00735C62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2.1%</w:t>
            </w:r>
          </w:p>
        </w:tc>
        <w:tc>
          <w:tcPr>
            <w:tcW w:w="1418" w:type="dxa"/>
          </w:tcPr>
          <w:p w14:paraId="64ABCBDA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5.1%</w:t>
            </w:r>
          </w:p>
        </w:tc>
        <w:tc>
          <w:tcPr>
            <w:tcW w:w="1417" w:type="dxa"/>
          </w:tcPr>
          <w:p w14:paraId="2DB86980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5.1%</w:t>
            </w:r>
          </w:p>
        </w:tc>
        <w:tc>
          <w:tcPr>
            <w:tcW w:w="1560" w:type="dxa"/>
          </w:tcPr>
          <w:p w14:paraId="16B429BF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6.7%</w:t>
            </w:r>
          </w:p>
        </w:tc>
        <w:tc>
          <w:tcPr>
            <w:tcW w:w="992" w:type="dxa"/>
          </w:tcPr>
          <w:p w14:paraId="18B23A7D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-</w:t>
            </w:r>
          </w:p>
        </w:tc>
      </w:tr>
      <w:tr w:rsidR="00B850B3" w:rsidRPr="004E7F19" w14:paraId="769AC85F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5F840C91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Debut age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567" w:type="dxa"/>
          </w:tcPr>
          <w:p w14:paraId="67E2F203" w14:textId="1DF389AD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3 (8–19)</w:t>
            </w:r>
          </w:p>
        </w:tc>
        <w:tc>
          <w:tcPr>
            <w:tcW w:w="1417" w:type="dxa"/>
          </w:tcPr>
          <w:p w14:paraId="086B470B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3 (18 – 26)</w:t>
            </w:r>
          </w:p>
        </w:tc>
        <w:tc>
          <w:tcPr>
            <w:tcW w:w="1418" w:type="dxa"/>
          </w:tcPr>
          <w:p w14:paraId="16911E55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0 (13 – 24)</w:t>
            </w:r>
          </w:p>
        </w:tc>
        <w:tc>
          <w:tcPr>
            <w:tcW w:w="1417" w:type="dxa"/>
          </w:tcPr>
          <w:p w14:paraId="5845523C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4 (9 – 21)</w:t>
            </w:r>
          </w:p>
        </w:tc>
        <w:tc>
          <w:tcPr>
            <w:tcW w:w="1560" w:type="dxa"/>
          </w:tcPr>
          <w:p w14:paraId="767099D7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2 (7 – 18)</w:t>
            </w:r>
          </w:p>
        </w:tc>
        <w:tc>
          <w:tcPr>
            <w:tcW w:w="992" w:type="dxa"/>
          </w:tcPr>
          <w:p w14:paraId="58CAC956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-</w:t>
            </w:r>
          </w:p>
        </w:tc>
      </w:tr>
      <w:tr w:rsidR="00B850B3" w:rsidRPr="004E7F19" w14:paraId="1212731C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2B05E670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0-10 </w:t>
            </w:r>
            <w:proofErr w:type="spellStart"/>
            <w:r w:rsidRPr="004E7F19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567" w:type="dxa"/>
          </w:tcPr>
          <w:p w14:paraId="1C662F55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4.6%</w:t>
            </w:r>
          </w:p>
        </w:tc>
        <w:tc>
          <w:tcPr>
            <w:tcW w:w="1417" w:type="dxa"/>
          </w:tcPr>
          <w:p w14:paraId="17327EC9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.8%</w:t>
            </w:r>
          </w:p>
        </w:tc>
        <w:tc>
          <w:tcPr>
            <w:tcW w:w="1418" w:type="dxa"/>
          </w:tcPr>
          <w:p w14:paraId="0736B3A0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2.0%</w:t>
            </w:r>
          </w:p>
        </w:tc>
        <w:tc>
          <w:tcPr>
            <w:tcW w:w="1417" w:type="dxa"/>
          </w:tcPr>
          <w:p w14:paraId="5895A2FE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8.0%</w:t>
            </w:r>
          </w:p>
        </w:tc>
        <w:tc>
          <w:tcPr>
            <w:tcW w:w="1560" w:type="dxa"/>
          </w:tcPr>
          <w:p w14:paraId="7F9AC801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8.6%</w:t>
            </w:r>
          </w:p>
        </w:tc>
        <w:tc>
          <w:tcPr>
            <w:tcW w:w="992" w:type="dxa"/>
          </w:tcPr>
          <w:p w14:paraId="6FF7D77B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27FB3876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68D6C286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10-15 </w:t>
            </w:r>
            <w:proofErr w:type="spellStart"/>
            <w:r w:rsidRPr="004E7F19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567" w:type="dxa"/>
          </w:tcPr>
          <w:p w14:paraId="11F18837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5.7%</w:t>
            </w:r>
          </w:p>
        </w:tc>
        <w:tc>
          <w:tcPr>
            <w:tcW w:w="1417" w:type="dxa"/>
          </w:tcPr>
          <w:p w14:paraId="7A037148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0.3%</w:t>
            </w:r>
          </w:p>
        </w:tc>
        <w:tc>
          <w:tcPr>
            <w:tcW w:w="1418" w:type="dxa"/>
          </w:tcPr>
          <w:p w14:paraId="711DC60C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8.4%</w:t>
            </w:r>
          </w:p>
        </w:tc>
        <w:tc>
          <w:tcPr>
            <w:tcW w:w="1417" w:type="dxa"/>
          </w:tcPr>
          <w:p w14:paraId="1E43B3F8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6.8%</w:t>
            </w:r>
          </w:p>
        </w:tc>
        <w:tc>
          <w:tcPr>
            <w:tcW w:w="1560" w:type="dxa"/>
          </w:tcPr>
          <w:p w14:paraId="265C0371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6.3%</w:t>
            </w:r>
          </w:p>
        </w:tc>
        <w:tc>
          <w:tcPr>
            <w:tcW w:w="992" w:type="dxa"/>
          </w:tcPr>
          <w:p w14:paraId="32FCD16E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4604223B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6BB1D5FD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15-20 </w:t>
            </w:r>
            <w:proofErr w:type="spellStart"/>
            <w:r w:rsidRPr="004E7F19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567" w:type="dxa"/>
          </w:tcPr>
          <w:p w14:paraId="206B43EC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6.3%</w:t>
            </w:r>
          </w:p>
        </w:tc>
        <w:tc>
          <w:tcPr>
            <w:tcW w:w="1417" w:type="dxa"/>
          </w:tcPr>
          <w:p w14:paraId="4E1975B2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5.8%</w:t>
            </w:r>
          </w:p>
        </w:tc>
        <w:tc>
          <w:tcPr>
            <w:tcW w:w="1418" w:type="dxa"/>
          </w:tcPr>
          <w:p w14:paraId="41C51A03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1.1%</w:t>
            </w:r>
          </w:p>
        </w:tc>
        <w:tc>
          <w:tcPr>
            <w:tcW w:w="1417" w:type="dxa"/>
          </w:tcPr>
          <w:p w14:paraId="4183B198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6.8%</w:t>
            </w:r>
          </w:p>
        </w:tc>
        <w:tc>
          <w:tcPr>
            <w:tcW w:w="1560" w:type="dxa"/>
          </w:tcPr>
          <w:p w14:paraId="7440D926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5.8%</w:t>
            </w:r>
          </w:p>
        </w:tc>
        <w:tc>
          <w:tcPr>
            <w:tcW w:w="992" w:type="dxa"/>
          </w:tcPr>
          <w:p w14:paraId="76D78B33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699BBDFE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27A21145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20-25 </w:t>
            </w:r>
            <w:proofErr w:type="spellStart"/>
            <w:r w:rsidRPr="004E7F19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567" w:type="dxa"/>
          </w:tcPr>
          <w:p w14:paraId="0F7D43C2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3.9%</w:t>
            </w:r>
          </w:p>
        </w:tc>
        <w:tc>
          <w:tcPr>
            <w:tcW w:w="1417" w:type="dxa"/>
          </w:tcPr>
          <w:p w14:paraId="539D2C16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2.2%</w:t>
            </w:r>
          </w:p>
        </w:tc>
        <w:tc>
          <w:tcPr>
            <w:tcW w:w="1418" w:type="dxa"/>
          </w:tcPr>
          <w:p w14:paraId="4FB13430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7.5%</w:t>
            </w:r>
          </w:p>
        </w:tc>
        <w:tc>
          <w:tcPr>
            <w:tcW w:w="1417" w:type="dxa"/>
          </w:tcPr>
          <w:p w14:paraId="5C2BFA5D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6.4%</w:t>
            </w:r>
          </w:p>
        </w:tc>
        <w:tc>
          <w:tcPr>
            <w:tcW w:w="1560" w:type="dxa"/>
          </w:tcPr>
          <w:p w14:paraId="1E30B554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1.7%</w:t>
            </w:r>
          </w:p>
        </w:tc>
        <w:tc>
          <w:tcPr>
            <w:tcW w:w="992" w:type="dxa"/>
          </w:tcPr>
          <w:p w14:paraId="4DA90E70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35B91817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16D4BB47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25-30 </w:t>
            </w:r>
            <w:proofErr w:type="spellStart"/>
            <w:r w:rsidRPr="004E7F19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567" w:type="dxa"/>
          </w:tcPr>
          <w:p w14:paraId="7A214BE3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9.6%</w:t>
            </w:r>
          </w:p>
        </w:tc>
        <w:tc>
          <w:tcPr>
            <w:tcW w:w="1417" w:type="dxa"/>
          </w:tcPr>
          <w:p w14:paraId="6A692D09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6.0%</w:t>
            </w:r>
          </w:p>
        </w:tc>
        <w:tc>
          <w:tcPr>
            <w:tcW w:w="1418" w:type="dxa"/>
          </w:tcPr>
          <w:p w14:paraId="5FF1AFEC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1.0%</w:t>
            </w:r>
          </w:p>
        </w:tc>
        <w:tc>
          <w:tcPr>
            <w:tcW w:w="1417" w:type="dxa"/>
          </w:tcPr>
          <w:p w14:paraId="55F6E206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2.0%</w:t>
            </w:r>
          </w:p>
        </w:tc>
        <w:tc>
          <w:tcPr>
            <w:tcW w:w="1560" w:type="dxa"/>
          </w:tcPr>
          <w:p w14:paraId="7B49F298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7.6%</w:t>
            </w:r>
          </w:p>
        </w:tc>
        <w:tc>
          <w:tcPr>
            <w:tcW w:w="992" w:type="dxa"/>
          </w:tcPr>
          <w:p w14:paraId="5EEC9911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7BA89BB2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18DDE7F3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Duration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567" w:type="dxa"/>
          </w:tcPr>
          <w:p w14:paraId="14181498" w14:textId="679D836D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3 (0.1–4.0)</w:t>
            </w:r>
          </w:p>
        </w:tc>
        <w:tc>
          <w:tcPr>
            <w:tcW w:w="1417" w:type="dxa"/>
          </w:tcPr>
          <w:p w14:paraId="7ADAD159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 (1 – 7)</w:t>
            </w:r>
          </w:p>
        </w:tc>
        <w:tc>
          <w:tcPr>
            <w:tcW w:w="1418" w:type="dxa"/>
          </w:tcPr>
          <w:p w14:paraId="379E4422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 (0 – 7)</w:t>
            </w:r>
          </w:p>
        </w:tc>
        <w:tc>
          <w:tcPr>
            <w:tcW w:w="1417" w:type="dxa"/>
          </w:tcPr>
          <w:p w14:paraId="4DA8AF7B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 (0 – 6)</w:t>
            </w:r>
          </w:p>
        </w:tc>
        <w:tc>
          <w:tcPr>
            <w:tcW w:w="1560" w:type="dxa"/>
          </w:tcPr>
          <w:p w14:paraId="5B60E76F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2 (0.1 – 3.0)</w:t>
            </w:r>
          </w:p>
        </w:tc>
        <w:tc>
          <w:tcPr>
            <w:tcW w:w="992" w:type="dxa"/>
          </w:tcPr>
          <w:p w14:paraId="2F9B80CA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-</w:t>
            </w:r>
          </w:p>
        </w:tc>
      </w:tr>
      <w:tr w:rsidR="00B850B3" w:rsidRPr="004E7F19" w14:paraId="3D468EEE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0E6A0576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Follow-up time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567" w:type="dxa"/>
          </w:tcPr>
          <w:p w14:paraId="146034D8" w14:textId="2F673692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.8 (2.2–9.9)</w:t>
            </w:r>
          </w:p>
        </w:tc>
        <w:tc>
          <w:tcPr>
            <w:tcW w:w="1417" w:type="dxa"/>
          </w:tcPr>
          <w:p w14:paraId="49D8060E" w14:textId="6E569F84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.0 (0.1–5.1)</w:t>
            </w:r>
          </w:p>
        </w:tc>
        <w:tc>
          <w:tcPr>
            <w:tcW w:w="1418" w:type="dxa"/>
          </w:tcPr>
          <w:p w14:paraId="7F6D1AC7" w14:textId="0784CC90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.3 (1.1–7.1)</w:t>
            </w:r>
          </w:p>
        </w:tc>
        <w:tc>
          <w:tcPr>
            <w:tcW w:w="1417" w:type="dxa"/>
          </w:tcPr>
          <w:p w14:paraId="17A94061" w14:textId="352E155B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.2 (1.8–9.5)</w:t>
            </w:r>
          </w:p>
        </w:tc>
        <w:tc>
          <w:tcPr>
            <w:tcW w:w="1560" w:type="dxa"/>
          </w:tcPr>
          <w:p w14:paraId="531774EC" w14:textId="50DAD546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.6 (2.9–10.3)</w:t>
            </w:r>
          </w:p>
        </w:tc>
        <w:tc>
          <w:tcPr>
            <w:tcW w:w="992" w:type="dxa"/>
          </w:tcPr>
          <w:p w14:paraId="45ED579A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-</w:t>
            </w:r>
          </w:p>
        </w:tc>
      </w:tr>
      <w:tr w:rsidR="00B850B3" w:rsidRPr="004E7F19" w14:paraId="2D72FE42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56E60E16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proofErr w:type="spellStart"/>
            <w:r w:rsidRPr="004E7F19">
              <w:rPr>
                <w:rFonts w:ascii="Times New Roman" w:hAnsi="Times New Roman" w:cs="Times New Roman"/>
              </w:rPr>
              <w:t>eGDR</w:t>
            </w:r>
            <w:proofErr w:type="spellEnd"/>
            <w:r w:rsidRPr="004E7F19">
              <w:rPr>
                <w:rFonts w:ascii="Times New Roman" w:hAnsi="Times New Roman" w:cs="Times New Roman"/>
              </w:rPr>
              <w:t xml:space="preserve"> measurements per individual</w:t>
            </w:r>
          </w:p>
        </w:tc>
        <w:tc>
          <w:tcPr>
            <w:tcW w:w="1567" w:type="dxa"/>
          </w:tcPr>
          <w:p w14:paraId="52B742B9" w14:textId="513039DA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0 (3–23)</w:t>
            </w:r>
          </w:p>
        </w:tc>
        <w:tc>
          <w:tcPr>
            <w:tcW w:w="1417" w:type="dxa"/>
          </w:tcPr>
          <w:p w14:paraId="5B87A027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 (1 – 5)</w:t>
            </w:r>
          </w:p>
        </w:tc>
        <w:tc>
          <w:tcPr>
            <w:tcW w:w="1418" w:type="dxa"/>
          </w:tcPr>
          <w:p w14:paraId="7D17D60D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 (2 – 9)</w:t>
            </w:r>
          </w:p>
        </w:tc>
        <w:tc>
          <w:tcPr>
            <w:tcW w:w="1417" w:type="dxa"/>
          </w:tcPr>
          <w:p w14:paraId="167BA16B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7 (3 – 21)</w:t>
            </w:r>
          </w:p>
        </w:tc>
        <w:tc>
          <w:tcPr>
            <w:tcW w:w="1560" w:type="dxa"/>
          </w:tcPr>
          <w:p w14:paraId="1FEC408B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2 (5 – 25)</w:t>
            </w:r>
          </w:p>
        </w:tc>
        <w:tc>
          <w:tcPr>
            <w:tcW w:w="992" w:type="dxa"/>
          </w:tcPr>
          <w:p w14:paraId="4574D097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-</w:t>
            </w:r>
          </w:p>
        </w:tc>
      </w:tr>
      <w:tr w:rsidR="00B850B3" w:rsidRPr="004E7F19" w14:paraId="0E128BCE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2F90F5CE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LDL-cholesterol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mmol</w:t>
            </w:r>
            <w:proofErr w:type="spellEnd"/>
            <w:r w:rsidRPr="004E7F1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67" w:type="dxa"/>
          </w:tcPr>
          <w:p w14:paraId="6732B2C8" w14:textId="7D635A30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.40 (1.9</w:t>
            </w:r>
            <w:r w:rsidR="00403AF3" w:rsidRPr="004E7F19">
              <w:rPr>
                <w:rFonts w:ascii="Times New Roman" w:hAnsi="Times New Roman" w:cs="Times New Roman"/>
              </w:rPr>
              <w:t>-</w:t>
            </w:r>
            <w:r w:rsidRPr="004E7F19">
              <w:rPr>
                <w:rFonts w:ascii="Times New Roman" w:hAnsi="Times New Roman" w:cs="Times New Roman"/>
              </w:rPr>
              <w:t>2.9)</w:t>
            </w:r>
          </w:p>
        </w:tc>
        <w:tc>
          <w:tcPr>
            <w:tcW w:w="1417" w:type="dxa"/>
          </w:tcPr>
          <w:p w14:paraId="1F017F6B" w14:textId="06BBFF41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.00 (2.3</w:t>
            </w:r>
            <w:r w:rsidR="00403AF3" w:rsidRPr="004E7F19">
              <w:rPr>
                <w:rFonts w:ascii="Times New Roman" w:hAnsi="Times New Roman" w:cs="Times New Roman"/>
              </w:rPr>
              <w:t>-</w:t>
            </w:r>
            <w:r w:rsidRPr="004E7F19">
              <w:rPr>
                <w:rFonts w:ascii="Times New Roman" w:hAnsi="Times New Roman" w:cs="Times New Roman"/>
              </w:rPr>
              <w:t>3.4)</w:t>
            </w:r>
          </w:p>
        </w:tc>
        <w:tc>
          <w:tcPr>
            <w:tcW w:w="1418" w:type="dxa"/>
          </w:tcPr>
          <w:p w14:paraId="178200C5" w14:textId="3770A674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.76 (2.</w:t>
            </w:r>
            <w:r w:rsidR="00403AF3" w:rsidRPr="004E7F19">
              <w:rPr>
                <w:rFonts w:ascii="Times New Roman" w:hAnsi="Times New Roman" w:cs="Times New Roman"/>
              </w:rPr>
              <w:t>2-</w:t>
            </w:r>
            <w:r w:rsidRPr="004E7F19">
              <w:rPr>
                <w:rFonts w:ascii="Times New Roman" w:hAnsi="Times New Roman" w:cs="Times New Roman"/>
              </w:rPr>
              <w:t>3.4)</w:t>
            </w:r>
          </w:p>
        </w:tc>
        <w:tc>
          <w:tcPr>
            <w:tcW w:w="1417" w:type="dxa"/>
          </w:tcPr>
          <w:p w14:paraId="71643152" w14:textId="5A71537F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.59 (2.</w:t>
            </w:r>
            <w:r w:rsidR="00403AF3" w:rsidRPr="004E7F19">
              <w:rPr>
                <w:rFonts w:ascii="Times New Roman" w:hAnsi="Times New Roman" w:cs="Times New Roman"/>
              </w:rPr>
              <w:t>1-</w:t>
            </w:r>
            <w:r w:rsidRPr="004E7F19">
              <w:rPr>
                <w:rFonts w:ascii="Times New Roman" w:hAnsi="Times New Roman" w:cs="Times New Roman"/>
              </w:rPr>
              <w:t>3.</w:t>
            </w:r>
            <w:r w:rsidR="00403AF3" w:rsidRPr="004E7F19">
              <w:rPr>
                <w:rFonts w:ascii="Times New Roman" w:hAnsi="Times New Roman" w:cs="Times New Roman"/>
              </w:rPr>
              <w:t>2</w:t>
            </w:r>
            <w:r w:rsidRPr="004E7F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2BC519FD" w14:textId="7C0F3164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.34 (1.9</w:t>
            </w:r>
            <w:r w:rsidR="00403AF3" w:rsidRPr="004E7F19">
              <w:rPr>
                <w:rFonts w:ascii="Times New Roman" w:hAnsi="Times New Roman" w:cs="Times New Roman"/>
              </w:rPr>
              <w:t>-</w:t>
            </w:r>
            <w:r w:rsidRPr="004E7F19">
              <w:rPr>
                <w:rFonts w:ascii="Times New Roman" w:hAnsi="Times New Roman" w:cs="Times New Roman"/>
              </w:rPr>
              <w:t>2.8)</w:t>
            </w:r>
          </w:p>
        </w:tc>
        <w:tc>
          <w:tcPr>
            <w:tcW w:w="992" w:type="dxa"/>
          </w:tcPr>
          <w:p w14:paraId="4382DAD9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2%</w:t>
            </w:r>
          </w:p>
        </w:tc>
      </w:tr>
      <w:tr w:rsidR="00B850B3" w:rsidRPr="004E7F19" w14:paraId="5044F1A1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788A108F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&lt; 2.6</w:t>
            </w:r>
          </w:p>
        </w:tc>
        <w:tc>
          <w:tcPr>
            <w:tcW w:w="1567" w:type="dxa"/>
          </w:tcPr>
          <w:p w14:paraId="63AA3D07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0.3%</w:t>
            </w:r>
          </w:p>
        </w:tc>
        <w:tc>
          <w:tcPr>
            <w:tcW w:w="1417" w:type="dxa"/>
          </w:tcPr>
          <w:p w14:paraId="14F411C8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6.8%</w:t>
            </w:r>
          </w:p>
        </w:tc>
        <w:tc>
          <w:tcPr>
            <w:tcW w:w="1418" w:type="dxa"/>
          </w:tcPr>
          <w:p w14:paraId="725AF022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2.3%</w:t>
            </w:r>
          </w:p>
        </w:tc>
        <w:tc>
          <w:tcPr>
            <w:tcW w:w="1417" w:type="dxa"/>
          </w:tcPr>
          <w:p w14:paraId="25BB3753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0.1%</w:t>
            </w:r>
          </w:p>
        </w:tc>
        <w:tc>
          <w:tcPr>
            <w:tcW w:w="1560" w:type="dxa"/>
          </w:tcPr>
          <w:p w14:paraId="1A461F15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3.9%</w:t>
            </w:r>
          </w:p>
        </w:tc>
        <w:tc>
          <w:tcPr>
            <w:tcW w:w="992" w:type="dxa"/>
          </w:tcPr>
          <w:p w14:paraId="0F231763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2CB0C68F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7FF67DF5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2.6 ≤ to &lt; 3.4</w:t>
            </w:r>
          </w:p>
        </w:tc>
        <w:tc>
          <w:tcPr>
            <w:tcW w:w="1567" w:type="dxa"/>
          </w:tcPr>
          <w:p w14:paraId="2E4B235B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7.5%</w:t>
            </w:r>
          </w:p>
        </w:tc>
        <w:tc>
          <w:tcPr>
            <w:tcW w:w="1417" w:type="dxa"/>
          </w:tcPr>
          <w:p w14:paraId="13981D92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5.9%</w:t>
            </w:r>
          </w:p>
        </w:tc>
        <w:tc>
          <w:tcPr>
            <w:tcW w:w="1418" w:type="dxa"/>
          </w:tcPr>
          <w:p w14:paraId="4DB336C4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0.1%</w:t>
            </w:r>
          </w:p>
        </w:tc>
        <w:tc>
          <w:tcPr>
            <w:tcW w:w="1417" w:type="dxa"/>
          </w:tcPr>
          <w:p w14:paraId="6F48D70A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1.7%</w:t>
            </w:r>
          </w:p>
        </w:tc>
        <w:tc>
          <w:tcPr>
            <w:tcW w:w="1560" w:type="dxa"/>
          </w:tcPr>
          <w:p w14:paraId="586E92AB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6.3%</w:t>
            </w:r>
          </w:p>
        </w:tc>
        <w:tc>
          <w:tcPr>
            <w:tcW w:w="992" w:type="dxa"/>
          </w:tcPr>
          <w:p w14:paraId="24FD83AA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1EE4A1E5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14BE1F76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3.4 ≤ to &lt; 4.1</w:t>
            </w:r>
          </w:p>
        </w:tc>
        <w:tc>
          <w:tcPr>
            <w:tcW w:w="1567" w:type="dxa"/>
          </w:tcPr>
          <w:p w14:paraId="5CC9BE98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.6%</w:t>
            </w:r>
          </w:p>
        </w:tc>
        <w:tc>
          <w:tcPr>
            <w:tcW w:w="1417" w:type="dxa"/>
          </w:tcPr>
          <w:p w14:paraId="42A1A70F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3.4%</w:t>
            </w:r>
          </w:p>
        </w:tc>
        <w:tc>
          <w:tcPr>
            <w:tcW w:w="1418" w:type="dxa"/>
          </w:tcPr>
          <w:p w14:paraId="4E92BC1F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9.1%</w:t>
            </w:r>
          </w:p>
        </w:tc>
        <w:tc>
          <w:tcPr>
            <w:tcW w:w="1417" w:type="dxa"/>
          </w:tcPr>
          <w:p w14:paraId="6E47CAA6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2.4%</w:t>
            </w:r>
          </w:p>
        </w:tc>
        <w:tc>
          <w:tcPr>
            <w:tcW w:w="1560" w:type="dxa"/>
          </w:tcPr>
          <w:p w14:paraId="533636E4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992" w:type="dxa"/>
          </w:tcPr>
          <w:p w14:paraId="61E4BAF1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31913087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442388B6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≥ 4.1</w:t>
            </w:r>
          </w:p>
        </w:tc>
        <w:tc>
          <w:tcPr>
            <w:tcW w:w="1567" w:type="dxa"/>
          </w:tcPr>
          <w:p w14:paraId="224082A3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.6%</w:t>
            </w:r>
          </w:p>
        </w:tc>
        <w:tc>
          <w:tcPr>
            <w:tcW w:w="1417" w:type="dxa"/>
          </w:tcPr>
          <w:p w14:paraId="1FE07CDC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3.9%</w:t>
            </w:r>
          </w:p>
        </w:tc>
        <w:tc>
          <w:tcPr>
            <w:tcW w:w="1418" w:type="dxa"/>
          </w:tcPr>
          <w:p w14:paraId="0222CF01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.5%</w:t>
            </w:r>
          </w:p>
        </w:tc>
        <w:tc>
          <w:tcPr>
            <w:tcW w:w="1417" w:type="dxa"/>
          </w:tcPr>
          <w:p w14:paraId="0C6C0CFE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.8%</w:t>
            </w:r>
          </w:p>
        </w:tc>
        <w:tc>
          <w:tcPr>
            <w:tcW w:w="1560" w:type="dxa"/>
          </w:tcPr>
          <w:p w14:paraId="283B2586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992" w:type="dxa"/>
          </w:tcPr>
          <w:p w14:paraId="001B4776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627F3884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29FF8526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HDL-cholesterol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mmol</w:t>
            </w:r>
            <w:proofErr w:type="spellEnd"/>
            <w:r w:rsidRPr="004E7F1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67" w:type="dxa"/>
          </w:tcPr>
          <w:p w14:paraId="4AA3C1B5" w14:textId="23DABC18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4 (1.2–1.7)</w:t>
            </w:r>
          </w:p>
        </w:tc>
        <w:tc>
          <w:tcPr>
            <w:tcW w:w="1417" w:type="dxa"/>
          </w:tcPr>
          <w:p w14:paraId="074B161C" w14:textId="7EA28DD9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1 (0.9–1.4)</w:t>
            </w:r>
          </w:p>
        </w:tc>
        <w:tc>
          <w:tcPr>
            <w:tcW w:w="1418" w:type="dxa"/>
          </w:tcPr>
          <w:p w14:paraId="669BE7C4" w14:textId="5E293B5C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2 (1.0–1.5)</w:t>
            </w:r>
          </w:p>
        </w:tc>
        <w:tc>
          <w:tcPr>
            <w:tcW w:w="1417" w:type="dxa"/>
          </w:tcPr>
          <w:p w14:paraId="061741DE" w14:textId="50485372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4 (1.1–1.6)</w:t>
            </w:r>
          </w:p>
        </w:tc>
        <w:tc>
          <w:tcPr>
            <w:tcW w:w="1560" w:type="dxa"/>
          </w:tcPr>
          <w:p w14:paraId="45469832" w14:textId="416F4E10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5 (1.2–1.8)</w:t>
            </w:r>
          </w:p>
        </w:tc>
        <w:tc>
          <w:tcPr>
            <w:tcW w:w="992" w:type="dxa"/>
          </w:tcPr>
          <w:p w14:paraId="404998FF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1%</w:t>
            </w:r>
          </w:p>
        </w:tc>
      </w:tr>
      <w:tr w:rsidR="00B850B3" w:rsidRPr="004E7F19" w14:paraId="66A3801A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45A7FD8A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&lt; 1.1</w:t>
            </w:r>
          </w:p>
        </w:tc>
        <w:tc>
          <w:tcPr>
            <w:tcW w:w="1567" w:type="dxa"/>
          </w:tcPr>
          <w:p w14:paraId="58B66BF3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3.4%</w:t>
            </w:r>
          </w:p>
        </w:tc>
        <w:tc>
          <w:tcPr>
            <w:tcW w:w="1417" w:type="dxa"/>
          </w:tcPr>
          <w:p w14:paraId="69583ACB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1.8%</w:t>
            </w:r>
          </w:p>
        </w:tc>
        <w:tc>
          <w:tcPr>
            <w:tcW w:w="1418" w:type="dxa"/>
          </w:tcPr>
          <w:p w14:paraId="78D45EB3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8.6%</w:t>
            </w:r>
          </w:p>
        </w:tc>
        <w:tc>
          <w:tcPr>
            <w:tcW w:w="1417" w:type="dxa"/>
          </w:tcPr>
          <w:p w14:paraId="0641FAE2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8.0%</w:t>
            </w:r>
          </w:p>
        </w:tc>
        <w:tc>
          <w:tcPr>
            <w:tcW w:w="1560" w:type="dxa"/>
          </w:tcPr>
          <w:p w14:paraId="2C425B56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1.0%</w:t>
            </w:r>
          </w:p>
        </w:tc>
        <w:tc>
          <w:tcPr>
            <w:tcW w:w="992" w:type="dxa"/>
          </w:tcPr>
          <w:p w14:paraId="08B6C4AB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1C335FDE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29765730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≥ 1.1</w:t>
            </w:r>
          </w:p>
        </w:tc>
        <w:tc>
          <w:tcPr>
            <w:tcW w:w="1567" w:type="dxa"/>
          </w:tcPr>
          <w:p w14:paraId="3BFB9BF0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6.6%</w:t>
            </w:r>
          </w:p>
        </w:tc>
        <w:tc>
          <w:tcPr>
            <w:tcW w:w="1417" w:type="dxa"/>
          </w:tcPr>
          <w:p w14:paraId="3E9A1550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8.2%</w:t>
            </w:r>
          </w:p>
        </w:tc>
        <w:tc>
          <w:tcPr>
            <w:tcW w:w="1418" w:type="dxa"/>
          </w:tcPr>
          <w:p w14:paraId="383070B6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71.4%</w:t>
            </w:r>
          </w:p>
        </w:tc>
        <w:tc>
          <w:tcPr>
            <w:tcW w:w="1417" w:type="dxa"/>
          </w:tcPr>
          <w:p w14:paraId="3560B702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2.0%</w:t>
            </w:r>
          </w:p>
        </w:tc>
        <w:tc>
          <w:tcPr>
            <w:tcW w:w="1560" w:type="dxa"/>
          </w:tcPr>
          <w:p w14:paraId="5A5986BD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9.0%</w:t>
            </w:r>
          </w:p>
        </w:tc>
        <w:tc>
          <w:tcPr>
            <w:tcW w:w="992" w:type="dxa"/>
          </w:tcPr>
          <w:p w14:paraId="3792F7A6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0B72FD05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79F182D7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Total-cholesterol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mmol</w:t>
            </w:r>
            <w:proofErr w:type="spellEnd"/>
            <w:r w:rsidRPr="004E7F1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67" w:type="dxa"/>
          </w:tcPr>
          <w:p w14:paraId="41355EFA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.3 (3.8 – 4.9)</w:t>
            </w:r>
          </w:p>
        </w:tc>
        <w:tc>
          <w:tcPr>
            <w:tcW w:w="1417" w:type="dxa"/>
          </w:tcPr>
          <w:p w14:paraId="378973D0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.0 (4.4 – 5.8)</w:t>
            </w:r>
          </w:p>
        </w:tc>
        <w:tc>
          <w:tcPr>
            <w:tcW w:w="1418" w:type="dxa"/>
          </w:tcPr>
          <w:p w14:paraId="2F2CC7FB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.8 (4.1 – 5.5)</w:t>
            </w:r>
          </w:p>
        </w:tc>
        <w:tc>
          <w:tcPr>
            <w:tcW w:w="1417" w:type="dxa"/>
          </w:tcPr>
          <w:p w14:paraId="6400C4B8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.5 (3.9 – 5.2)</w:t>
            </w:r>
          </w:p>
        </w:tc>
        <w:tc>
          <w:tcPr>
            <w:tcW w:w="1560" w:type="dxa"/>
          </w:tcPr>
          <w:p w14:paraId="0C87AD33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.3 (3.8 – 4.8)</w:t>
            </w:r>
          </w:p>
        </w:tc>
        <w:tc>
          <w:tcPr>
            <w:tcW w:w="992" w:type="dxa"/>
          </w:tcPr>
          <w:p w14:paraId="4C0C35A6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9%</w:t>
            </w:r>
          </w:p>
        </w:tc>
      </w:tr>
      <w:tr w:rsidR="00B850B3" w:rsidRPr="004E7F19" w14:paraId="51315FA4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556168E1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&lt; 4.5</w:t>
            </w:r>
          </w:p>
        </w:tc>
        <w:tc>
          <w:tcPr>
            <w:tcW w:w="1567" w:type="dxa"/>
          </w:tcPr>
          <w:p w14:paraId="15016532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5.5%</w:t>
            </w:r>
          </w:p>
        </w:tc>
        <w:tc>
          <w:tcPr>
            <w:tcW w:w="1417" w:type="dxa"/>
          </w:tcPr>
          <w:p w14:paraId="7193E064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9.1%</w:t>
            </w:r>
          </w:p>
        </w:tc>
        <w:tc>
          <w:tcPr>
            <w:tcW w:w="1418" w:type="dxa"/>
          </w:tcPr>
          <w:p w14:paraId="51144321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8.8%</w:t>
            </w:r>
          </w:p>
        </w:tc>
        <w:tc>
          <w:tcPr>
            <w:tcW w:w="1417" w:type="dxa"/>
          </w:tcPr>
          <w:p w14:paraId="11602AEC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6.2%</w:t>
            </w:r>
          </w:p>
        </w:tc>
        <w:tc>
          <w:tcPr>
            <w:tcW w:w="1560" w:type="dxa"/>
          </w:tcPr>
          <w:p w14:paraId="315B62B9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8.9%</w:t>
            </w:r>
          </w:p>
        </w:tc>
        <w:tc>
          <w:tcPr>
            <w:tcW w:w="992" w:type="dxa"/>
          </w:tcPr>
          <w:p w14:paraId="19E71585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0555365F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6E2EE5A0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≥ 4.5</w:t>
            </w:r>
          </w:p>
        </w:tc>
        <w:tc>
          <w:tcPr>
            <w:tcW w:w="1567" w:type="dxa"/>
          </w:tcPr>
          <w:p w14:paraId="182C1D2B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4.5%</w:t>
            </w:r>
          </w:p>
        </w:tc>
        <w:tc>
          <w:tcPr>
            <w:tcW w:w="1417" w:type="dxa"/>
          </w:tcPr>
          <w:p w14:paraId="6F67BFC7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70.9%</w:t>
            </w:r>
          </w:p>
        </w:tc>
        <w:tc>
          <w:tcPr>
            <w:tcW w:w="1418" w:type="dxa"/>
          </w:tcPr>
          <w:p w14:paraId="7A35283B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1.2%</w:t>
            </w:r>
          </w:p>
        </w:tc>
        <w:tc>
          <w:tcPr>
            <w:tcW w:w="1417" w:type="dxa"/>
          </w:tcPr>
          <w:p w14:paraId="645551D9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3.8%</w:t>
            </w:r>
          </w:p>
        </w:tc>
        <w:tc>
          <w:tcPr>
            <w:tcW w:w="1560" w:type="dxa"/>
          </w:tcPr>
          <w:p w14:paraId="3831D9C2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1.1%</w:t>
            </w:r>
          </w:p>
        </w:tc>
        <w:tc>
          <w:tcPr>
            <w:tcW w:w="992" w:type="dxa"/>
          </w:tcPr>
          <w:p w14:paraId="6B7BBED7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24492277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31137C28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Triglyceride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mmol</w:t>
            </w:r>
            <w:proofErr w:type="spellEnd"/>
            <w:r w:rsidRPr="004E7F1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67" w:type="dxa"/>
          </w:tcPr>
          <w:p w14:paraId="538ED35C" w14:textId="7A04226F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9 (0.6</w:t>
            </w:r>
            <w:r w:rsidR="00403AF3" w:rsidRPr="004E7F19">
              <w:rPr>
                <w:rFonts w:ascii="Times New Roman" w:hAnsi="Times New Roman" w:cs="Times New Roman"/>
              </w:rPr>
              <w:t>-</w:t>
            </w:r>
            <w:r w:rsidRPr="004E7F19">
              <w:rPr>
                <w:rFonts w:ascii="Times New Roman" w:hAnsi="Times New Roman" w:cs="Times New Roman"/>
              </w:rPr>
              <w:t>1.3)</w:t>
            </w:r>
          </w:p>
        </w:tc>
        <w:tc>
          <w:tcPr>
            <w:tcW w:w="1417" w:type="dxa"/>
          </w:tcPr>
          <w:p w14:paraId="294F5F8B" w14:textId="1943D4C9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9 (1.0</w:t>
            </w:r>
            <w:r w:rsidR="00403AF3" w:rsidRPr="004E7F19">
              <w:rPr>
                <w:rFonts w:ascii="Times New Roman" w:hAnsi="Times New Roman" w:cs="Times New Roman"/>
              </w:rPr>
              <w:t>-</w:t>
            </w:r>
            <w:r w:rsidRPr="004E7F19">
              <w:rPr>
                <w:rFonts w:ascii="Times New Roman" w:hAnsi="Times New Roman" w:cs="Times New Roman"/>
              </w:rPr>
              <w:t>2.8)</w:t>
            </w:r>
          </w:p>
        </w:tc>
        <w:tc>
          <w:tcPr>
            <w:tcW w:w="1418" w:type="dxa"/>
          </w:tcPr>
          <w:p w14:paraId="65111948" w14:textId="3390F39B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2 (0.9</w:t>
            </w:r>
            <w:r w:rsidR="00403AF3" w:rsidRPr="004E7F19">
              <w:rPr>
                <w:rFonts w:ascii="Times New Roman" w:hAnsi="Times New Roman" w:cs="Times New Roman"/>
              </w:rPr>
              <w:t>-</w:t>
            </w:r>
            <w:r w:rsidRPr="004E7F19">
              <w:rPr>
                <w:rFonts w:ascii="Times New Roman" w:hAnsi="Times New Roman" w:cs="Times New Roman"/>
              </w:rPr>
              <w:t>2.1)</w:t>
            </w:r>
          </w:p>
        </w:tc>
        <w:tc>
          <w:tcPr>
            <w:tcW w:w="1417" w:type="dxa"/>
          </w:tcPr>
          <w:p w14:paraId="5C03CB6D" w14:textId="5765DE33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0 (0.7</w:t>
            </w:r>
            <w:r w:rsidR="00403AF3" w:rsidRPr="004E7F19">
              <w:rPr>
                <w:rFonts w:ascii="Times New Roman" w:hAnsi="Times New Roman" w:cs="Times New Roman"/>
              </w:rPr>
              <w:t>-</w:t>
            </w:r>
            <w:r w:rsidRPr="004E7F19">
              <w:rPr>
                <w:rFonts w:ascii="Times New Roman" w:hAnsi="Times New Roman" w:cs="Times New Roman"/>
              </w:rPr>
              <w:t>1.5)</w:t>
            </w:r>
          </w:p>
        </w:tc>
        <w:tc>
          <w:tcPr>
            <w:tcW w:w="1560" w:type="dxa"/>
          </w:tcPr>
          <w:p w14:paraId="18A0007F" w14:textId="196FEAB1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8 (0.6</w:t>
            </w:r>
            <w:r w:rsidR="00403AF3" w:rsidRPr="004E7F19">
              <w:rPr>
                <w:rFonts w:ascii="Times New Roman" w:hAnsi="Times New Roman" w:cs="Times New Roman"/>
              </w:rPr>
              <w:t>-</w:t>
            </w:r>
            <w:r w:rsidRPr="004E7F19">
              <w:rPr>
                <w:rFonts w:ascii="Times New Roman" w:hAnsi="Times New Roman" w:cs="Times New Roman"/>
              </w:rPr>
              <w:t>1.2)</w:t>
            </w:r>
          </w:p>
        </w:tc>
        <w:tc>
          <w:tcPr>
            <w:tcW w:w="992" w:type="dxa"/>
          </w:tcPr>
          <w:p w14:paraId="4D3FD131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4%</w:t>
            </w:r>
          </w:p>
        </w:tc>
      </w:tr>
      <w:tr w:rsidR="00B850B3" w:rsidRPr="004E7F19" w14:paraId="4F673141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24BBE4A8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&lt; 1.7</w:t>
            </w:r>
          </w:p>
        </w:tc>
        <w:tc>
          <w:tcPr>
            <w:tcW w:w="1567" w:type="dxa"/>
          </w:tcPr>
          <w:p w14:paraId="573FC810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6.1%</w:t>
            </w:r>
          </w:p>
        </w:tc>
        <w:tc>
          <w:tcPr>
            <w:tcW w:w="1417" w:type="dxa"/>
          </w:tcPr>
          <w:p w14:paraId="44EAEF25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3.5%</w:t>
            </w:r>
          </w:p>
        </w:tc>
        <w:tc>
          <w:tcPr>
            <w:tcW w:w="1418" w:type="dxa"/>
          </w:tcPr>
          <w:p w14:paraId="03E53669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5.9%</w:t>
            </w:r>
          </w:p>
        </w:tc>
        <w:tc>
          <w:tcPr>
            <w:tcW w:w="1417" w:type="dxa"/>
          </w:tcPr>
          <w:p w14:paraId="0B651711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78.3%</w:t>
            </w:r>
          </w:p>
        </w:tc>
        <w:tc>
          <w:tcPr>
            <w:tcW w:w="1560" w:type="dxa"/>
          </w:tcPr>
          <w:p w14:paraId="40328E24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9.6%</w:t>
            </w:r>
          </w:p>
        </w:tc>
        <w:tc>
          <w:tcPr>
            <w:tcW w:w="992" w:type="dxa"/>
          </w:tcPr>
          <w:p w14:paraId="6E83BFEF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71F98827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44D96726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≥ 1.7</w:t>
            </w:r>
          </w:p>
        </w:tc>
        <w:tc>
          <w:tcPr>
            <w:tcW w:w="1567" w:type="dxa"/>
          </w:tcPr>
          <w:p w14:paraId="63570328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3.9%</w:t>
            </w:r>
          </w:p>
        </w:tc>
        <w:tc>
          <w:tcPr>
            <w:tcW w:w="1417" w:type="dxa"/>
          </w:tcPr>
          <w:p w14:paraId="1C20F405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6.5%</w:t>
            </w:r>
          </w:p>
        </w:tc>
        <w:tc>
          <w:tcPr>
            <w:tcW w:w="1418" w:type="dxa"/>
          </w:tcPr>
          <w:p w14:paraId="373E192B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4.1%</w:t>
            </w:r>
          </w:p>
        </w:tc>
        <w:tc>
          <w:tcPr>
            <w:tcW w:w="1417" w:type="dxa"/>
          </w:tcPr>
          <w:p w14:paraId="645846AF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1.7%</w:t>
            </w:r>
          </w:p>
        </w:tc>
        <w:tc>
          <w:tcPr>
            <w:tcW w:w="1560" w:type="dxa"/>
          </w:tcPr>
          <w:p w14:paraId="299C8D07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0.4%</w:t>
            </w:r>
          </w:p>
        </w:tc>
        <w:tc>
          <w:tcPr>
            <w:tcW w:w="992" w:type="dxa"/>
          </w:tcPr>
          <w:p w14:paraId="75DB1D22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50C7A16B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0CE9221A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HbA1c, </w:t>
            </w:r>
            <w:proofErr w:type="spellStart"/>
            <w:r w:rsidRPr="004E7F19">
              <w:rPr>
                <w:rFonts w:ascii="Times New Roman" w:hAnsi="Times New Roman" w:cs="Times New Roman"/>
              </w:rPr>
              <w:t>mmol</w:t>
            </w:r>
            <w:proofErr w:type="spellEnd"/>
            <w:r w:rsidRPr="004E7F19">
              <w:rPr>
                <w:rFonts w:ascii="Times New Roman" w:hAnsi="Times New Roman" w:cs="Times New Roman"/>
              </w:rPr>
              <w:t>/</w:t>
            </w:r>
            <w:proofErr w:type="spellStart"/>
            <w:r w:rsidRPr="004E7F19">
              <w:rPr>
                <w:rFonts w:ascii="Times New Roman" w:hAnsi="Times New Roman" w:cs="Times New Roman"/>
              </w:rPr>
              <w:t>mol</w:t>
            </w:r>
            <w:proofErr w:type="spellEnd"/>
          </w:p>
        </w:tc>
        <w:tc>
          <w:tcPr>
            <w:tcW w:w="1567" w:type="dxa"/>
          </w:tcPr>
          <w:p w14:paraId="66CE0281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9 (49 – 72)</w:t>
            </w:r>
          </w:p>
        </w:tc>
        <w:tc>
          <w:tcPr>
            <w:tcW w:w="1417" w:type="dxa"/>
          </w:tcPr>
          <w:p w14:paraId="0842FE83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0 (66 – 102)</w:t>
            </w:r>
          </w:p>
        </w:tc>
        <w:tc>
          <w:tcPr>
            <w:tcW w:w="1418" w:type="dxa"/>
          </w:tcPr>
          <w:p w14:paraId="0D2A8D6F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0 (64 – 110)</w:t>
            </w:r>
          </w:p>
        </w:tc>
        <w:tc>
          <w:tcPr>
            <w:tcW w:w="1417" w:type="dxa"/>
          </w:tcPr>
          <w:p w14:paraId="34808463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78 (65 – 94)</w:t>
            </w:r>
          </w:p>
        </w:tc>
        <w:tc>
          <w:tcPr>
            <w:tcW w:w="1560" w:type="dxa"/>
          </w:tcPr>
          <w:p w14:paraId="4163921F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6 (47 – 66)</w:t>
            </w:r>
          </w:p>
        </w:tc>
        <w:tc>
          <w:tcPr>
            <w:tcW w:w="992" w:type="dxa"/>
          </w:tcPr>
          <w:p w14:paraId="23E98608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%</w:t>
            </w:r>
          </w:p>
        </w:tc>
      </w:tr>
      <w:tr w:rsidR="00B850B3" w:rsidRPr="004E7F19" w14:paraId="27444715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15886EC6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&lt; 48</w:t>
            </w:r>
          </w:p>
        </w:tc>
        <w:tc>
          <w:tcPr>
            <w:tcW w:w="1567" w:type="dxa"/>
          </w:tcPr>
          <w:p w14:paraId="2E0E60CC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1.1%</w:t>
            </w:r>
          </w:p>
        </w:tc>
        <w:tc>
          <w:tcPr>
            <w:tcW w:w="1417" w:type="dxa"/>
          </w:tcPr>
          <w:p w14:paraId="78A434CB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1418" w:type="dxa"/>
          </w:tcPr>
          <w:p w14:paraId="4E8A42E9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.6%</w:t>
            </w:r>
          </w:p>
        </w:tc>
        <w:tc>
          <w:tcPr>
            <w:tcW w:w="1417" w:type="dxa"/>
          </w:tcPr>
          <w:p w14:paraId="2935C587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.0%</w:t>
            </w:r>
          </w:p>
        </w:tc>
        <w:tc>
          <w:tcPr>
            <w:tcW w:w="1560" w:type="dxa"/>
          </w:tcPr>
          <w:p w14:paraId="0EE7A091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5.0%</w:t>
            </w:r>
          </w:p>
        </w:tc>
        <w:tc>
          <w:tcPr>
            <w:tcW w:w="992" w:type="dxa"/>
          </w:tcPr>
          <w:p w14:paraId="670789F4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496383BB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0167CA9F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48 ≤ to &lt; 58</w:t>
            </w:r>
          </w:p>
        </w:tc>
        <w:tc>
          <w:tcPr>
            <w:tcW w:w="1567" w:type="dxa"/>
          </w:tcPr>
          <w:p w14:paraId="05D4EF03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5.0%</w:t>
            </w:r>
          </w:p>
        </w:tc>
        <w:tc>
          <w:tcPr>
            <w:tcW w:w="1417" w:type="dxa"/>
          </w:tcPr>
          <w:p w14:paraId="54E1F0E0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0.3%</w:t>
            </w:r>
          </w:p>
        </w:tc>
        <w:tc>
          <w:tcPr>
            <w:tcW w:w="1418" w:type="dxa"/>
          </w:tcPr>
          <w:p w14:paraId="7AE29BD8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0.4%</w:t>
            </w:r>
          </w:p>
        </w:tc>
        <w:tc>
          <w:tcPr>
            <w:tcW w:w="1417" w:type="dxa"/>
          </w:tcPr>
          <w:p w14:paraId="62819F95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.8%</w:t>
            </w:r>
          </w:p>
        </w:tc>
        <w:tc>
          <w:tcPr>
            <w:tcW w:w="1560" w:type="dxa"/>
          </w:tcPr>
          <w:p w14:paraId="21D4098C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9.3%</w:t>
            </w:r>
          </w:p>
        </w:tc>
        <w:tc>
          <w:tcPr>
            <w:tcW w:w="992" w:type="dxa"/>
          </w:tcPr>
          <w:p w14:paraId="5E7F0158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7F569291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09C172F4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58 ≤ to &lt; 70</w:t>
            </w:r>
          </w:p>
        </w:tc>
        <w:tc>
          <w:tcPr>
            <w:tcW w:w="1567" w:type="dxa"/>
          </w:tcPr>
          <w:p w14:paraId="5D63C232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4.7%</w:t>
            </w:r>
          </w:p>
        </w:tc>
        <w:tc>
          <w:tcPr>
            <w:tcW w:w="1417" w:type="dxa"/>
          </w:tcPr>
          <w:p w14:paraId="571DE3E9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7.4%</w:t>
            </w:r>
          </w:p>
        </w:tc>
        <w:tc>
          <w:tcPr>
            <w:tcW w:w="1418" w:type="dxa"/>
          </w:tcPr>
          <w:p w14:paraId="30BD4321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8.4%</w:t>
            </w:r>
          </w:p>
        </w:tc>
        <w:tc>
          <w:tcPr>
            <w:tcW w:w="1417" w:type="dxa"/>
          </w:tcPr>
          <w:p w14:paraId="67C50886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8.6%</w:t>
            </w:r>
          </w:p>
        </w:tc>
        <w:tc>
          <w:tcPr>
            <w:tcW w:w="1560" w:type="dxa"/>
          </w:tcPr>
          <w:p w14:paraId="0CE4FE16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6.4%</w:t>
            </w:r>
          </w:p>
        </w:tc>
        <w:tc>
          <w:tcPr>
            <w:tcW w:w="992" w:type="dxa"/>
          </w:tcPr>
          <w:p w14:paraId="47F439B4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3740C85E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3741BF42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≥ 70</w:t>
            </w:r>
          </w:p>
        </w:tc>
        <w:tc>
          <w:tcPr>
            <w:tcW w:w="1567" w:type="dxa"/>
          </w:tcPr>
          <w:p w14:paraId="7053271B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9.1%</w:t>
            </w:r>
          </w:p>
        </w:tc>
        <w:tc>
          <w:tcPr>
            <w:tcW w:w="1417" w:type="dxa"/>
          </w:tcPr>
          <w:p w14:paraId="411038BC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8.8%</w:t>
            </w:r>
          </w:p>
        </w:tc>
        <w:tc>
          <w:tcPr>
            <w:tcW w:w="1418" w:type="dxa"/>
          </w:tcPr>
          <w:p w14:paraId="265D5CF0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5.7%</w:t>
            </w:r>
          </w:p>
        </w:tc>
        <w:tc>
          <w:tcPr>
            <w:tcW w:w="1417" w:type="dxa"/>
          </w:tcPr>
          <w:p w14:paraId="66C33874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6.6%</w:t>
            </w:r>
          </w:p>
        </w:tc>
        <w:tc>
          <w:tcPr>
            <w:tcW w:w="1560" w:type="dxa"/>
          </w:tcPr>
          <w:p w14:paraId="6A59AF1A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9.2%</w:t>
            </w:r>
          </w:p>
        </w:tc>
        <w:tc>
          <w:tcPr>
            <w:tcW w:w="992" w:type="dxa"/>
          </w:tcPr>
          <w:p w14:paraId="0D9F670B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3B7C1A02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4B53A0E7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BMI (Kg/m</w:t>
            </w:r>
            <w:r w:rsidRPr="004E7F19">
              <w:rPr>
                <w:rFonts w:ascii="Times New Roman" w:hAnsi="Times New Roman" w:cs="Times New Roman"/>
                <w:vertAlign w:val="superscript"/>
              </w:rPr>
              <w:t>2*</w:t>
            </w:r>
            <w:r w:rsidRPr="004E7F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7" w:type="dxa"/>
          </w:tcPr>
          <w:p w14:paraId="57421468" w14:textId="77777777" w:rsidR="00025192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20.3 </w:t>
            </w:r>
          </w:p>
          <w:p w14:paraId="6250A731" w14:textId="3FD7DCE5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(17.3</w:t>
            </w:r>
            <w:r w:rsidR="00025192" w:rsidRPr="004E7F19">
              <w:rPr>
                <w:rFonts w:ascii="Times New Roman" w:hAnsi="Times New Roman" w:cs="Times New Roman"/>
              </w:rPr>
              <w:t>-</w:t>
            </w:r>
            <w:r w:rsidRPr="004E7F19">
              <w:rPr>
                <w:rFonts w:ascii="Times New Roman" w:hAnsi="Times New Roman" w:cs="Times New Roman"/>
              </w:rPr>
              <w:t>23.9)</w:t>
            </w:r>
          </w:p>
        </w:tc>
        <w:tc>
          <w:tcPr>
            <w:tcW w:w="1417" w:type="dxa"/>
          </w:tcPr>
          <w:p w14:paraId="67110FFB" w14:textId="77777777" w:rsidR="00025192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34.7 </w:t>
            </w:r>
          </w:p>
          <w:p w14:paraId="4B2AE482" w14:textId="1D15C41B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(30.8</w:t>
            </w:r>
            <w:r w:rsidR="00025192" w:rsidRPr="004E7F19">
              <w:rPr>
                <w:rFonts w:ascii="Times New Roman" w:hAnsi="Times New Roman" w:cs="Times New Roman"/>
              </w:rPr>
              <w:t>-</w:t>
            </w:r>
            <w:r w:rsidRPr="004E7F19">
              <w:rPr>
                <w:rFonts w:ascii="Times New Roman" w:hAnsi="Times New Roman" w:cs="Times New Roman"/>
              </w:rPr>
              <w:t>40.5)</w:t>
            </w:r>
          </w:p>
        </w:tc>
        <w:tc>
          <w:tcPr>
            <w:tcW w:w="1418" w:type="dxa"/>
          </w:tcPr>
          <w:p w14:paraId="318FE251" w14:textId="77777777" w:rsidR="00025192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27.5 </w:t>
            </w:r>
          </w:p>
          <w:p w14:paraId="478D23AC" w14:textId="149EF7AA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(23.1</w:t>
            </w:r>
            <w:r w:rsidR="00025192" w:rsidRPr="004E7F19">
              <w:rPr>
                <w:rFonts w:ascii="Times New Roman" w:hAnsi="Times New Roman" w:cs="Times New Roman"/>
              </w:rPr>
              <w:t>-</w:t>
            </w:r>
            <w:r w:rsidRPr="004E7F19">
              <w:rPr>
                <w:rFonts w:ascii="Times New Roman" w:hAnsi="Times New Roman" w:cs="Times New Roman"/>
              </w:rPr>
              <w:t>33.0)</w:t>
            </w:r>
          </w:p>
        </w:tc>
        <w:tc>
          <w:tcPr>
            <w:tcW w:w="1417" w:type="dxa"/>
          </w:tcPr>
          <w:p w14:paraId="674F829E" w14:textId="77777777" w:rsidR="00025192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24.0 </w:t>
            </w:r>
          </w:p>
          <w:p w14:paraId="0C9E4C2A" w14:textId="77EA01AF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(20.2</w:t>
            </w:r>
            <w:r w:rsidR="00025192" w:rsidRPr="004E7F19">
              <w:rPr>
                <w:rFonts w:ascii="Times New Roman" w:hAnsi="Times New Roman" w:cs="Times New Roman"/>
              </w:rPr>
              <w:t>-</w:t>
            </w:r>
            <w:r w:rsidRPr="004E7F19">
              <w:rPr>
                <w:rFonts w:ascii="Times New Roman" w:hAnsi="Times New Roman" w:cs="Times New Roman"/>
              </w:rPr>
              <w:t>28.2)</w:t>
            </w:r>
          </w:p>
        </w:tc>
        <w:tc>
          <w:tcPr>
            <w:tcW w:w="1560" w:type="dxa"/>
          </w:tcPr>
          <w:p w14:paraId="37245546" w14:textId="77777777" w:rsidR="00025192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19.4 </w:t>
            </w:r>
          </w:p>
          <w:p w14:paraId="2FDC9018" w14:textId="7052E4E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(16.9</w:t>
            </w:r>
            <w:r w:rsidR="00025192" w:rsidRPr="004E7F19">
              <w:rPr>
                <w:rFonts w:ascii="Times New Roman" w:hAnsi="Times New Roman" w:cs="Times New Roman"/>
              </w:rPr>
              <w:t>-</w:t>
            </w:r>
            <w:r w:rsidRPr="004E7F19">
              <w:rPr>
                <w:rFonts w:ascii="Times New Roman" w:hAnsi="Times New Roman" w:cs="Times New Roman"/>
              </w:rPr>
              <w:t>22.7)</w:t>
            </w:r>
          </w:p>
        </w:tc>
        <w:tc>
          <w:tcPr>
            <w:tcW w:w="992" w:type="dxa"/>
          </w:tcPr>
          <w:p w14:paraId="3B90C255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%</w:t>
            </w:r>
          </w:p>
        </w:tc>
      </w:tr>
      <w:tr w:rsidR="00B850B3" w:rsidRPr="004E7F19" w14:paraId="6D702746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22FEA47B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Normal </w:t>
            </w:r>
          </w:p>
        </w:tc>
        <w:tc>
          <w:tcPr>
            <w:tcW w:w="1567" w:type="dxa"/>
          </w:tcPr>
          <w:p w14:paraId="1DF8CFCA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0.7%</w:t>
            </w:r>
          </w:p>
        </w:tc>
        <w:tc>
          <w:tcPr>
            <w:tcW w:w="1417" w:type="dxa"/>
          </w:tcPr>
          <w:p w14:paraId="6D482856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.4%</w:t>
            </w:r>
          </w:p>
        </w:tc>
        <w:tc>
          <w:tcPr>
            <w:tcW w:w="1418" w:type="dxa"/>
          </w:tcPr>
          <w:p w14:paraId="04404EAD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4.9%</w:t>
            </w:r>
          </w:p>
        </w:tc>
        <w:tc>
          <w:tcPr>
            <w:tcW w:w="1417" w:type="dxa"/>
          </w:tcPr>
          <w:p w14:paraId="3216F7D3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6.5%</w:t>
            </w:r>
          </w:p>
        </w:tc>
        <w:tc>
          <w:tcPr>
            <w:tcW w:w="1560" w:type="dxa"/>
          </w:tcPr>
          <w:p w14:paraId="362E1D3D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8.7%</w:t>
            </w:r>
          </w:p>
        </w:tc>
        <w:tc>
          <w:tcPr>
            <w:tcW w:w="992" w:type="dxa"/>
          </w:tcPr>
          <w:p w14:paraId="222480DB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08B186E0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029FA0D8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Overweight</w:t>
            </w:r>
          </w:p>
        </w:tc>
        <w:tc>
          <w:tcPr>
            <w:tcW w:w="1567" w:type="dxa"/>
          </w:tcPr>
          <w:p w14:paraId="40EA2E0C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3.5%</w:t>
            </w:r>
          </w:p>
        </w:tc>
        <w:tc>
          <w:tcPr>
            <w:tcW w:w="1417" w:type="dxa"/>
          </w:tcPr>
          <w:p w14:paraId="72F5694F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2.9%</w:t>
            </w:r>
          </w:p>
        </w:tc>
        <w:tc>
          <w:tcPr>
            <w:tcW w:w="1418" w:type="dxa"/>
          </w:tcPr>
          <w:p w14:paraId="4BD60292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6.1%</w:t>
            </w:r>
          </w:p>
        </w:tc>
        <w:tc>
          <w:tcPr>
            <w:tcW w:w="1417" w:type="dxa"/>
          </w:tcPr>
          <w:p w14:paraId="6C2D7314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6.7%</w:t>
            </w:r>
          </w:p>
        </w:tc>
        <w:tc>
          <w:tcPr>
            <w:tcW w:w="1560" w:type="dxa"/>
          </w:tcPr>
          <w:p w14:paraId="26A4B084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0.4%</w:t>
            </w:r>
          </w:p>
        </w:tc>
        <w:tc>
          <w:tcPr>
            <w:tcW w:w="992" w:type="dxa"/>
          </w:tcPr>
          <w:p w14:paraId="17148150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27CF5449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1D8FE451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Obese </w:t>
            </w:r>
          </w:p>
        </w:tc>
        <w:tc>
          <w:tcPr>
            <w:tcW w:w="1567" w:type="dxa"/>
          </w:tcPr>
          <w:p w14:paraId="3436BFF5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.8%</w:t>
            </w:r>
          </w:p>
        </w:tc>
        <w:tc>
          <w:tcPr>
            <w:tcW w:w="1417" w:type="dxa"/>
          </w:tcPr>
          <w:p w14:paraId="336EED40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78.8%</w:t>
            </w:r>
          </w:p>
        </w:tc>
        <w:tc>
          <w:tcPr>
            <w:tcW w:w="1418" w:type="dxa"/>
          </w:tcPr>
          <w:p w14:paraId="41908286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9.1%</w:t>
            </w:r>
          </w:p>
        </w:tc>
        <w:tc>
          <w:tcPr>
            <w:tcW w:w="1417" w:type="dxa"/>
          </w:tcPr>
          <w:p w14:paraId="5FEC1316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6.8%</w:t>
            </w:r>
          </w:p>
        </w:tc>
        <w:tc>
          <w:tcPr>
            <w:tcW w:w="1560" w:type="dxa"/>
          </w:tcPr>
          <w:p w14:paraId="7EA52CF9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992" w:type="dxa"/>
          </w:tcPr>
          <w:p w14:paraId="21BB4192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27B11AD6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57E12A9E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Smokers</w:t>
            </w:r>
          </w:p>
        </w:tc>
        <w:tc>
          <w:tcPr>
            <w:tcW w:w="1567" w:type="dxa"/>
          </w:tcPr>
          <w:p w14:paraId="742CCEC7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1417" w:type="dxa"/>
          </w:tcPr>
          <w:p w14:paraId="7605B142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0.2%</w:t>
            </w:r>
          </w:p>
        </w:tc>
        <w:tc>
          <w:tcPr>
            <w:tcW w:w="1418" w:type="dxa"/>
          </w:tcPr>
          <w:p w14:paraId="536E32AD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7.5%</w:t>
            </w:r>
          </w:p>
        </w:tc>
        <w:tc>
          <w:tcPr>
            <w:tcW w:w="1417" w:type="dxa"/>
          </w:tcPr>
          <w:p w14:paraId="459B00DF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3.4%</w:t>
            </w:r>
          </w:p>
        </w:tc>
        <w:tc>
          <w:tcPr>
            <w:tcW w:w="1560" w:type="dxa"/>
          </w:tcPr>
          <w:p w14:paraId="667D45AC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.0%</w:t>
            </w:r>
          </w:p>
        </w:tc>
        <w:tc>
          <w:tcPr>
            <w:tcW w:w="992" w:type="dxa"/>
          </w:tcPr>
          <w:p w14:paraId="6EE6CF71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7%</w:t>
            </w:r>
          </w:p>
        </w:tc>
      </w:tr>
      <w:tr w:rsidR="00B850B3" w:rsidRPr="004E7F19" w14:paraId="23BA69F6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505F5616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Physical activity; daily</w:t>
            </w:r>
          </w:p>
        </w:tc>
        <w:tc>
          <w:tcPr>
            <w:tcW w:w="1567" w:type="dxa"/>
          </w:tcPr>
          <w:p w14:paraId="74767BBB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9.6%</w:t>
            </w:r>
          </w:p>
        </w:tc>
        <w:tc>
          <w:tcPr>
            <w:tcW w:w="1417" w:type="dxa"/>
          </w:tcPr>
          <w:p w14:paraId="0075AACD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9.7%</w:t>
            </w:r>
          </w:p>
        </w:tc>
        <w:tc>
          <w:tcPr>
            <w:tcW w:w="1418" w:type="dxa"/>
          </w:tcPr>
          <w:p w14:paraId="3D26234F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8.6%</w:t>
            </w:r>
          </w:p>
        </w:tc>
        <w:tc>
          <w:tcPr>
            <w:tcW w:w="1417" w:type="dxa"/>
          </w:tcPr>
          <w:p w14:paraId="7B256750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7.9%</w:t>
            </w:r>
          </w:p>
        </w:tc>
        <w:tc>
          <w:tcPr>
            <w:tcW w:w="1560" w:type="dxa"/>
          </w:tcPr>
          <w:p w14:paraId="64F956A8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9.9%</w:t>
            </w:r>
          </w:p>
        </w:tc>
        <w:tc>
          <w:tcPr>
            <w:tcW w:w="992" w:type="dxa"/>
          </w:tcPr>
          <w:p w14:paraId="4C7E48C4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9%</w:t>
            </w:r>
          </w:p>
        </w:tc>
      </w:tr>
      <w:tr w:rsidR="00B850B3" w:rsidRPr="004E7F19" w14:paraId="0D24E65D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417FC547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Physical activity; 3-5 times/week</w:t>
            </w:r>
          </w:p>
        </w:tc>
        <w:tc>
          <w:tcPr>
            <w:tcW w:w="1567" w:type="dxa"/>
          </w:tcPr>
          <w:p w14:paraId="5DC0167F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2.6%</w:t>
            </w:r>
          </w:p>
        </w:tc>
        <w:tc>
          <w:tcPr>
            <w:tcW w:w="1417" w:type="dxa"/>
          </w:tcPr>
          <w:p w14:paraId="2D2C00F2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3.6%</w:t>
            </w:r>
          </w:p>
        </w:tc>
        <w:tc>
          <w:tcPr>
            <w:tcW w:w="1418" w:type="dxa"/>
          </w:tcPr>
          <w:p w14:paraId="0C2D1298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5.3%</w:t>
            </w:r>
          </w:p>
        </w:tc>
        <w:tc>
          <w:tcPr>
            <w:tcW w:w="1417" w:type="dxa"/>
          </w:tcPr>
          <w:p w14:paraId="382EFA0E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8.1%</w:t>
            </w:r>
          </w:p>
        </w:tc>
        <w:tc>
          <w:tcPr>
            <w:tcW w:w="1560" w:type="dxa"/>
          </w:tcPr>
          <w:p w14:paraId="7D3BC4B2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3.9%</w:t>
            </w:r>
          </w:p>
        </w:tc>
        <w:tc>
          <w:tcPr>
            <w:tcW w:w="992" w:type="dxa"/>
          </w:tcPr>
          <w:p w14:paraId="78F5EA28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3BA44E7D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5BA62B91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Physical activity; 1-2 times/week</w:t>
            </w:r>
          </w:p>
        </w:tc>
        <w:tc>
          <w:tcPr>
            <w:tcW w:w="1567" w:type="dxa"/>
          </w:tcPr>
          <w:p w14:paraId="10E232D8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9.9%</w:t>
            </w:r>
          </w:p>
        </w:tc>
        <w:tc>
          <w:tcPr>
            <w:tcW w:w="1417" w:type="dxa"/>
          </w:tcPr>
          <w:p w14:paraId="50C541CA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7.9%</w:t>
            </w:r>
          </w:p>
        </w:tc>
        <w:tc>
          <w:tcPr>
            <w:tcW w:w="1418" w:type="dxa"/>
          </w:tcPr>
          <w:p w14:paraId="3A79BA80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9.1%</w:t>
            </w:r>
          </w:p>
        </w:tc>
        <w:tc>
          <w:tcPr>
            <w:tcW w:w="1417" w:type="dxa"/>
          </w:tcPr>
          <w:p w14:paraId="6AF48B5A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0.0%</w:t>
            </w:r>
          </w:p>
        </w:tc>
        <w:tc>
          <w:tcPr>
            <w:tcW w:w="1560" w:type="dxa"/>
          </w:tcPr>
          <w:p w14:paraId="4292E725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0.1%</w:t>
            </w:r>
          </w:p>
        </w:tc>
        <w:tc>
          <w:tcPr>
            <w:tcW w:w="992" w:type="dxa"/>
          </w:tcPr>
          <w:p w14:paraId="18BA3C34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0E610FCB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2963E2B6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Physical activity; &lt;1 times/week</w:t>
            </w:r>
          </w:p>
        </w:tc>
        <w:tc>
          <w:tcPr>
            <w:tcW w:w="1567" w:type="dxa"/>
          </w:tcPr>
          <w:p w14:paraId="77FD16A9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0.7%</w:t>
            </w:r>
          </w:p>
        </w:tc>
        <w:tc>
          <w:tcPr>
            <w:tcW w:w="1417" w:type="dxa"/>
          </w:tcPr>
          <w:p w14:paraId="435B5A97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6.2%</w:t>
            </w:r>
          </w:p>
        </w:tc>
        <w:tc>
          <w:tcPr>
            <w:tcW w:w="1418" w:type="dxa"/>
          </w:tcPr>
          <w:p w14:paraId="22AF1CD0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5.4%</w:t>
            </w:r>
          </w:p>
        </w:tc>
        <w:tc>
          <w:tcPr>
            <w:tcW w:w="1417" w:type="dxa"/>
          </w:tcPr>
          <w:p w14:paraId="32F115C1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3.4%</w:t>
            </w:r>
          </w:p>
        </w:tc>
        <w:tc>
          <w:tcPr>
            <w:tcW w:w="1560" w:type="dxa"/>
          </w:tcPr>
          <w:p w14:paraId="65DC5DCF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9.9%</w:t>
            </w:r>
          </w:p>
        </w:tc>
        <w:tc>
          <w:tcPr>
            <w:tcW w:w="992" w:type="dxa"/>
          </w:tcPr>
          <w:p w14:paraId="5207C017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29BD7BC3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3CA7A5A1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lastRenderedPageBreak/>
              <w:t>Physical activity; never</w:t>
            </w:r>
          </w:p>
        </w:tc>
        <w:tc>
          <w:tcPr>
            <w:tcW w:w="1567" w:type="dxa"/>
          </w:tcPr>
          <w:p w14:paraId="0689E4E3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7.2%</w:t>
            </w:r>
          </w:p>
        </w:tc>
        <w:tc>
          <w:tcPr>
            <w:tcW w:w="1417" w:type="dxa"/>
          </w:tcPr>
          <w:p w14:paraId="731E924F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2.7%</w:t>
            </w:r>
          </w:p>
        </w:tc>
        <w:tc>
          <w:tcPr>
            <w:tcW w:w="1418" w:type="dxa"/>
          </w:tcPr>
          <w:p w14:paraId="76DFC33A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1.5%</w:t>
            </w:r>
          </w:p>
        </w:tc>
        <w:tc>
          <w:tcPr>
            <w:tcW w:w="1417" w:type="dxa"/>
          </w:tcPr>
          <w:p w14:paraId="015182E2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0.6%</w:t>
            </w:r>
          </w:p>
        </w:tc>
        <w:tc>
          <w:tcPr>
            <w:tcW w:w="1560" w:type="dxa"/>
          </w:tcPr>
          <w:p w14:paraId="2F16C07D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.1%</w:t>
            </w:r>
          </w:p>
        </w:tc>
        <w:tc>
          <w:tcPr>
            <w:tcW w:w="992" w:type="dxa"/>
          </w:tcPr>
          <w:p w14:paraId="16E35195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12549D00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6541B3A1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Insulin method; injection</w:t>
            </w:r>
          </w:p>
        </w:tc>
        <w:tc>
          <w:tcPr>
            <w:tcW w:w="1567" w:type="dxa"/>
          </w:tcPr>
          <w:p w14:paraId="24950A22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2.0%</w:t>
            </w:r>
          </w:p>
        </w:tc>
        <w:tc>
          <w:tcPr>
            <w:tcW w:w="1417" w:type="dxa"/>
          </w:tcPr>
          <w:p w14:paraId="04B28608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96.3%</w:t>
            </w:r>
          </w:p>
        </w:tc>
        <w:tc>
          <w:tcPr>
            <w:tcW w:w="1418" w:type="dxa"/>
          </w:tcPr>
          <w:p w14:paraId="4FCCA5EA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91.6%</w:t>
            </w:r>
          </w:p>
        </w:tc>
        <w:tc>
          <w:tcPr>
            <w:tcW w:w="1417" w:type="dxa"/>
          </w:tcPr>
          <w:p w14:paraId="7905E702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3.2%</w:t>
            </w:r>
          </w:p>
        </w:tc>
        <w:tc>
          <w:tcPr>
            <w:tcW w:w="1560" w:type="dxa"/>
          </w:tcPr>
          <w:p w14:paraId="727C323B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0.8%</w:t>
            </w:r>
          </w:p>
        </w:tc>
        <w:tc>
          <w:tcPr>
            <w:tcW w:w="992" w:type="dxa"/>
          </w:tcPr>
          <w:p w14:paraId="21A0010A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%</w:t>
            </w:r>
          </w:p>
        </w:tc>
      </w:tr>
      <w:tr w:rsidR="00B850B3" w:rsidRPr="004E7F19" w14:paraId="2AF76B43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5317BD99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Insulin method; pump</w:t>
            </w:r>
          </w:p>
        </w:tc>
        <w:tc>
          <w:tcPr>
            <w:tcW w:w="1567" w:type="dxa"/>
          </w:tcPr>
          <w:p w14:paraId="50D1840D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8.0%</w:t>
            </w:r>
          </w:p>
        </w:tc>
        <w:tc>
          <w:tcPr>
            <w:tcW w:w="1417" w:type="dxa"/>
          </w:tcPr>
          <w:p w14:paraId="10C3CF07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.7%</w:t>
            </w:r>
          </w:p>
        </w:tc>
        <w:tc>
          <w:tcPr>
            <w:tcW w:w="1418" w:type="dxa"/>
          </w:tcPr>
          <w:p w14:paraId="42E9ED06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.4%</w:t>
            </w:r>
          </w:p>
        </w:tc>
        <w:tc>
          <w:tcPr>
            <w:tcW w:w="1417" w:type="dxa"/>
          </w:tcPr>
          <w:p w14:paraId="2336E2D6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6.8%</w:t>
            </w:r>
          </w:p>
        </w:tc>
        <w:tc>
          <w:tcPr>
            <w:tcW w:w="1560" w:type="dxa"/>
          </w:tcPr>
          <w:p w14:paraId="0BA8F58D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9.2%</w:t>
            </w:r>
          </w:p>
        </w:tc>
        <w:tc>
          <w:tcPr>
            <w:tcW w:w="992" w:type="dxa"/>
          </w:tcPr>
          <w:p w14:paraId="6BE0D279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7FAACF5E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70DAB431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ASA; yes</w:t>
            </w:r>
          </w:p>
        </w:tc>
        <w:tc>
          <w:tcPr>
            <w:tcW w:w="1567" w:type="dxa"/>
          </w:tcPr>
          <w:p w14:paraId="113FA740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1417" w:type="dxa"/>
          </w:tcPr>
          <w:p w14:paraId="52000802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.4%</w:t>
            </w:r>
          </w:p>
        </w:tc>
        <w:tc>
          <w:tcPr>
            <w:tcW w:w="1418" w:type="dxa"/>
          </w:tcPr>
          <w:p w14:paraId="664012AF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.2%</w:t>
            </w:r>
          </w:p>
        </w:tc>
        <w:tc>
          <w:tcPr>
            <w:tcW w:w="1417" w:type="dxa"/>
          </w:tcPr>
          <w:p w14:paraId="4319BB3C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1560" w:type="dxa"/>
          </w:tcPr>
          <w:p w14:paraId="4D30C9B5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992" w:type="dxa"/>
          </w:tcPr>
          <w:p w14:paraId="63B70795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5%</w:t>
            </w:r>
          </w:p>
        </w:tc>
      </w:tr>
      <w:tr w:rsidR="00B850B3" w:rsidRPr="004E7F19" w14:paraId="0A477E1A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56E24D19" w14:textId="26829DBD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Antihypertensive</w:t>
            </w:r>
            <w:r w:rsidR="00E3135A" w:rsidRPr="004E7F19">
              <w:rPr>
                <w:rFonts w:ascii="Times New Roman" w:hAnsi="Times New Roman" w:cs="Times New Roman"/>
              </w:rPr>
              <w:t xml:space="preserve"> therapy</w:t>
            </w:r>
            <w:r w:rsidRPr="004E7F19">
              <w:rPr>
                <w:rFonts w:ascii="Times New Roman" w:hAnsi="Times New Roman" w:cs="Times New Roman"/>
              </w:rPr>
              <w:t>; yes</w:t>
            </w:r>
          </w:p>
        </w:tc>
        <w:tc>
          <w:tcPr>
            <w:tcW w:w="1567" w:type="dxa"/>
          </w:tcPr>
          <w:p w14:paraId="42B48CFA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.0%</w:t>
            </w:r>
          </w:p>
        </w:tc>
        <w:tc>
          <w:tcPr>
            <w:tcW w:w="1417" w:type="dxa"/>
          </w:tcPr>
          <w:p w14:paraId="239124F2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7.5%</w:t>
            </w:r>
          </w:p>
        </w:tc>
        <w:tc>
          <w:tcPr>
            <w:tcW w:w="1418" w:type="dxa"/>
          </w:tcPr>
          <w:p w14:paraId="12430E64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7.9%</w:t>
            </w:r>
          </w:p>
        </w:tc>
        <w:tc>
          <w:tcPr>
            <w:tcW w:w="1417" w:type="dxa"/>
          </w:tcPr>
          <w:p w14:paraId="318BC7D4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.0%</w:t>
            </w:r>
          </w:p>
        </w:tc>
        <w:tc>
          <w:tcPr>
            <w:tcW w:w="1560" w:type="dxa"/>
          </w:tcPr>
          <w:p w14:paraId="5A7DDE04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992" w:type="dxa"/>
          </w:tcPr>
          <w:p w14:paraId="29BB1CAA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0%</w:t>
            </w:r>
          </w:p>
        </w:tc>
      </w:tr>
      <w:tr w:rsidR="00B850B3" w:rsidRPr="004E7F19" w14:paraId="7D006A98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73BD64D6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Lipid lowering drug; yes</w:t>
            </w:r>
          </w:p>
        </w:tc>
        <w:tc>
          <w:tcPr>
            <w:tcW w:w="1567" w:type="dxa"/>
          </w:tcPr>
          <w:p w14:paraId="43D26B31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1417" w:type="dxa"/>
          </w:tcPr>
          <w:p w14:paraId="7A66FD9B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7.9%</w:t>
            </w:r>
          </w:p>
        </w:tc>
        <w:tc>
          <w:tcPr>
            <w:tcW w:w="1418" w:type="dxa"/>
          </w:tcPr>
          <w:p w14:paraId="5C1C1619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7.8%</w:t>
            </w:r>
          </w:p>
        </w:tc>
        <w:tc>
          <w:tcPr>
            <w:tcW w:w="1417" w:type="dxa"/>
          </w:tcPr>
          <w:p w14:paraId="3C88A169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1560" w:type="dxa"/>
          </w:tcPr>
          <w:p w14:paraId="60A51B4D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992" w:type="dxa"/>
          </w:tcPr>
          <w:p w14:paraId="391530DD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0%</w:t>
            </w:r>
          </w:p>
        </w:tc>
      </w:tr>
      <w:tr w:rsidR="00B850B3" w:rsidRPr="004E7F19" w14:paraId="1555A009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14064108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567" w:type="dxa"/>
          </w:tcPr>
          <w:p w14:paraId="4EF99477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1417" w:type="dxa"/>
          </w:tcPr>
          <w:p w14:paraId="57C17AC9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7.6%</w:t>
            </w:r>
          </w:p>
        </w:tc>
        <w:tc>
          <w:tcPr>
            <w:tcW w:w="1418" w:type="dxa"/>
          </w:tcPr>
          <w:p w14:paraId="34905DE4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28.0%</w:t>
            </w:r>
          </w:p>
        </w:tc>
        <w:tc>
          <w:tcPr>
            <w:tcW w:w="1417" w:type="dxa"/>
          </w:tcPr>
          <w:p w14:paraId="216ECABF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1560" w:type="dxa"/>
          </w:tcPr>
          <w:p w14:paraId="3264CFD6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992" w:type="dxa"/>
          </w:tcPr>
          <w:p w14:paraId="60862566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-</w:t>
            </w:r>
          </w:p>
        </w:tc>
      </w:tr>
      <w:tr w:rsidR="00B850B3" w:rsidRPr="004E7F19" w14:paraId="1E0F4AA4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10E934EA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proofErr w:type="spellStart"/>
            <w:r w:rsidRPr="004E7F19">
              <w:rPr>
                <w:rFonts w:ascii="Times New Roman" w:hAnsi="Times New Roman" w:cs="Times New Roman"/>
              </w:rPr>
              <w:t>eGFR</w:t>
            </w:r>
            <w:proofErr w:type="spellEnd"/>
            <w:r w:rsidRPr="004E7F19">
              <w:rPr>
                <w:rFonts w:ascii="Times New Roman" w:hAnsi="Times New Roman" w:cs="Times New Roman"/>
              </w:rPr>
              <w:t>, ml/min</w:t>
            </w:r>
          </w:p>
        </w:tc>
        <w:tc>
          <w:tcPr>
            <w:tcW w:w="1567" w:type="dxa"/>
          </w:tcPr>
          <w:p w14:paraId="71F48A0C" w14:textId="16B84181" w:rsidR="00025192" w:rsidRPr="004E7F19" w:rsidRDefault="00BD5AAD" w:rsidP="0002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26</w:t>
            </w:r>
          </w:p>
          <w:p w14:paraId="5D9FBEF6" w14:textId="4D60E3EC" w:rsidR="00BD5AAD" w:rsidRPr="004E7F19" w:rsidRDefault="00BD5AAD" w:rsidP="0002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(106–152)</w:t>
            </w:r>
          </w:p>
        </w:tc>
        <w:tc>
          <w:tcPr>
            <w:tcW w:w="1417" w:type="dxa"/>
          </w:tcPr>
          <w:p w14:paraId="0E145184" w14:textId="35B5BC1E" w:rsidR="00025192" w:rsidRPr="004E7F19" w:rsidRDefault="00BD5AAD" w:rsidP="0002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36</w:t>
            </w:r>
          </w:p>
          <w:p w14:paraId="546DC7EC" w14:textId="49744F55" w:rsidR="00BD5AAD" w:rsidRPr="004E7F19" w:rsidRDefault="00BD5AAD" w:rsidP="0002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(110 – 168)</w:t>
            </w:r>
          </w:p>
        </w:tc>
        <w:tc>
          <w:tcPr>
            <w:tcW w:w="1418" w:type="dxa"/>
          </w:tcPr>
          <w:p w14:paraId="43124AF9" w14:textId="17FEA4F7" w:rsidR="00025192" w:rsidRPr="004E7F19" w:rsidRDefault="00BD5AAD" w:rsidP="0002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31</w:t>
            </w:r>
          </w:p>
          <w:p w14:paraId="129B796F" w14:textId="3C87DC11" w:rsidR="00BD5AAD" w:rsidRPr="004E7F19" w:rsidRDefault="00BD5AAD" w:rsidP="0002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(106 – 158)</w:t>
            </w:r>
          </w:p>
        </w:tc>
        <w:tc>
          <w:tcPr>
            <w:tcW w:w="1417" w:type="dxa"/>
          </w:tcPr>
          <w:p w14:paraId="4CE5044B" w14:textId="1F0B57F2" w:rsidR="00025192" w:rsidRPr="004E7F19" w:rsidRDefault="00BD5AAD" w:rsidP="0002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28</w:t>
            </w:r>
          </w:p>
          <w:p w14:paraId="718E62D9" w14:textId="2FD30148" w:rsidR="00BD5AAD" w:rsidRPr="004E7F19" w:rsidRDefault="00BD5AAD" w:rsidP="0002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(108 – 155)</w:t>
            </w:r>
          </w:p>
        </w:tc>
        <w:tc>
          <w:tcPr>
            <w:tcW w:w="1560" w:type="dxa"/>
          </w:tcPr>
          <w:p w14:paraId="74B9CB46" w14:textId="1139ABF2" w:rsidR="00025192" w:rsidRPr="004E7F19" w:rsidRDefault="00BD5AAD" w:rsidP="0002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26</w:t>
            </w:r>
          </w:p>
          <w:p w14:paraId="7E7322A1" w14:textId="08E2829F" w:rsidR="00BD5AAD" w:rsidRPr="004E7F19" w:rsidRDefault="00BD5AAD" w:rsidP="0002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(106 – 151)</w:t>
            </w:r>
          </w:p>
        </w:tc>
        <w:tc>
          <w:tcPr>
            <w:tcW w:w="992" w:type="dxa"/>
          </w:tcPr>
          <w:p w14:paraId="220467D0" w14:textId="77777777" w:rsidR="00BD5AAD" w:rsidRPr="004E7F19" w:rsidRDefault="00BD5AAD" w:rsidP="0002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35%</w:t>
            </w:r>
          </w:p>
        </w:tc>
      </w:tr>
      <w:tr w:rsidR="00B850B3" w:rsidRPr="004E7F19" w14:paraId="75CE434C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4BAF3245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&lt; 30</w:t>
            </w:r>
          </w:p>
        </w:tc>
        <w:tc>
          <w:tcPr>
            <w:tcW w:w="1567" w:type="dxa"/>
          </w:tcPr>
          <w:p w14:paraId="1B285FDA" w14:textId="77777777" w:rsidR="00BD5AAD" w:rsidRPr="004E7F19" w:rsidRDefault="00BD5AAD" w:rsidP="0002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8%</w:t>
            </w:r>
          </w:p>
        </w:tc>
        <w:tc>
          <w:tcPr>
            <w:tcW w:w="1417" w:type="dxa"/>
          </w:tcPr>
          <w:p w14:paraId="76F1FF6A" w14:textId="77777777" w:rsidR="00BD5AAD" w:rsidRPr="004E7F19" w:rsidRDefault="00BD5AAD" w:rsidP="0002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79%</w:t>
            </w:r>
          </w:p>
        </w:tc>
        <w:tc>
          <w:tcPr>
            <w:tcW w:w="1418" w:type="dxa"/>
          </w:tcPr>
          <w:p w14:paraId="3CE081D0" w14:textId="77777777" w:rsidR="00BD5AAD" w:rsidRPr="004E7F19" w:rsidRDefault="00BD5AAD" w:rsidP="0002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82%</w:t>
            </w:r>
          </w:p>
        </w:tc>
        <w:tc>
          <w:tcPr>
            <w:tcW w:w="1417" w:type="dxa"/>
          </w:tcPr>
          <w:p w14:paraId="0BE0EF98" w14:textId="77777777" w:rsidR="00BD5AAD" w:rsidRPr="004E7F19" w:rsidRDefault="00BD5AAD" w:rsidP="0002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560" w:type="dxa"/>
          </w:tcPr>
          <w:p w14:paraId="4F544454" w14:textId="77777777" w:rsidR="00BD5AAD" w:rsidRPr="004E7F19" w:rsidRDefault="00BD5AAD" w:rsidP="0002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5%</w:t>
            </w:r>
          </w:p>
        </w:tc>
        <w:tc>
          <w:tcPr>
            <w:tcW w:w="992" w:type="dxa"/>
          </w:tcPr>
          <w:p w14:paraId="6ECE2780" w14:textId="77777777" w:rsidR="00BD5AAD" w:rsidRPr="004E7F19" w:rsidRDefault="00BD5AAD" w:rsidP="0002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22A9693C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04F8A6BC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30 ≤ to &lt; 45</w:t>
            </w:r>
          </w:p>
        </w:tc>
        <w:tc>
          <w:tcPr>
            <w:tcW w:w="1567" w:type="dxa"/>
          </w:tcPr>
          <w:p w14:paraId="522131F8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5%</w:t>
            </w:r>
          </w:p>
        </w:tc>
        <w:tc>
          <w:tcPr>
            <w:tcW w:w="1417" w:type="dxa"/>
          </w:tcPr>
          <w:p w14:paraId="5E86CF5C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18" w:type="dxa"/>
          </w:tcPr>
          <w:p w14:paraId="74CDD536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54%</w:t>
            </w:r>
          </w:p>
        </w:tc>
        <w:tc>
          <w:tcPr>
            <w:tcW w:w="1417" w:type="dxa"/>
          </w:tcPr>
          <w:p w14:paraId="17795BD3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560" w:type="dxa"/>
          </w:tcPr>
          <w:p w14:paraId="25C47403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2%</w:t>
            </w:r>
          </w:p>
        </w:tc>
        <w:tc>
          <w:tcPr>
            <w:tcW w:w="992" w:type="dxa"/>
          </w:tcPr>
          <w:p w14:paraId="7CA36011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6694BED7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5836DC6A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45 ≤ to &lt; 60</w:t>
            </w:r>
          </w:p>
        </w:tc>
        <w:tc>
          <w:tcPr>
            <w:tcW w:w="1567" w:type="dxa"/>
          </w:tcPr>
          <w:p w14:paraId="4BB2C27F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14%</w:t>
            </w:r>
          </w:p>
        </w:tc>
        <w:tc>
          <w:tcPr>
            <w:tcW w:w="1417" w:type="dxa"/>
          </w:tcPr>
          <w:p w14:paraId="23DC62DF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19%</w:t>
            </w:r>
          </w:p>
        </w:tc>
        <w:tc>
          <w:tcPr>
            <w:tcW w:w="1418" w:type="dxa"/>
          </w:tcPr>
          <w:p w14:paraId="58C9CB98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41%</w:t>
            </w:r>
          </w:p>
        </w:tc>
        <w:tc>
          <w:tcPr>
            <w:tcW w:w="1417" w:type="dxa"/>
          </w:tcPr>
          <w:p w14:paraId="5094641A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14%</w:t>
            </w:r>
          </w:p>
        </w:tc>
        <w:tc>
          <w:tcPr>
            <w:tcW w:w="1560" w:type="dxa"/>
          </w:tcPr>
          <w:p w14:paraId="67D12A23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10%</w:t>
            </w:r>
          </w:p>
        </w:tc>
        <w:tc>
          <w:tcPr>
            <w:tcW w:w="992" w:type="dxa"/>
          </w:tcPr>
          <w:p w14:paraId="5E4A61BF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3D3789A7" w14:textId="77777777" w:rsidTr="00403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736A31DE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60 ≤ to &lt; 90</w:t>
            </w:r>
          </w:p>
        </w:tc>
        <w:tc>
          <w:tcPr>
            <w:tcW w:w="1567" w:type="dxa"/>
          </w:tcPr>
          <w:p w14:paraId="4C0803D7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.74%</w:t>
            </w:r>
          </w:p>
        </w:tc>
        <w:tc>
          <w:tcPr>
            <w:tcW w:w="1417" w:type="dxa"/>
          </w:tcPr>
          <w:p w14:paraId="6A88220C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0.32%</w:t>
            </w:r>
          </w:p>
        </w:tc>
        <w:tc>
          <w:tcPr>
            <w:tcW w:w="1418" w:type="dxa"/>
          </w:tcPr>
          <w:p w14:paraId="038F297D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.71%</w:t>
            </w:r>
          </w:p>
        </w:tc>
        <w:tc>
          <w:tcPr>
            <w:tcW w:w="1417" w:type="dxa"/>
          </w:tcPr>
          <w:p w14:paraId="26374EF1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9.09%</w:t>
            </w:r>
          </w:p>
        </w:tc>
        <w:tc>
          <w:tcPr>
            <w:tcW w:w="1560" w:type="dxa"/>
          </w:tcPr>
          <w:p w14:paraId="32DC45AC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.59%</w:t>
            </w:r>
          </w:p>
        </w:tc>
        <w:tc>
          <w:tcPr>
            <w:tcW w:w="992" w:type="dxa"/>
          </w:tcPr>
          <w:p w14:paraId="4769B452" w14:textId="77777777" w:rsidR="00BD5AAD" w:rsidRPr="004E7F19" w:rsidRDefault="00BD5AAD" w:rsidP="00F63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0B3" w:rsidRPr="004E7F19" w14:paraId="039E418A" w14:textId="77777777" w:rsidTr="00403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16A899AC" w14:textId="77777777" w:rsidR="00BD5AAD" w:rsidRPr="004E7F19" w:rsidRDefault="00BD5AAD" w:rsidP="00F63D77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  ≥ 90</w:t>
            </w:r>
          </w:p>
        </w:tc>
        <w:tc>
          <w:tcPr>
            <w:tcW w:w="1567" w:type="dxa"/>
          </w:tcPr>
          <w:p w14:paraId="5D1C1255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90.98%</w:t>
            </w:r>
          </w:p>
        </w:tc>
        <w:tc>
          <w:tcPr>
            <w:tcW w:w="1417" w:type="dxa"/>
          </w:tcPr>
          <w:p w14:paraId="18F81F39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7.70%</w:t>
            </w:r>
          </w:p>
        </w:tc>
        <w:tc>
          <w:tcPr>
            <w:tcW w:w="1418" w:type="dxa"/>
          </w:tcPr>
          <w:p w14:paraId="01D2871B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89.52%</w:t>
            </w:r>
          </w:p>
        </w:tc>
        <w:tc>
          <w:tcPr>
            <w:tcW w:w="1417" w:type="dxa"/>
          </w:tcPr>
          <w:p w14:paraId="0495CF89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90.69%</w:t>
            </w:r>
          </w:p>
        </w:tc>
        <w:tc>
          <w:tcPr>
            <w:tcW w:w="1560" w:type="dxa"/>
          </w:tcPr>
          <w:p w14:paraId="02475B25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91.24%</w:t>
            </w:r>
          </w:p>
        </w:tc>
        <w:tc>
          <w:tcPr>
            <w:tcW w:w="992" w:type="dxa"/>
          </w:tcPr>
          <w:p w14:paraId="06805089" w14:textId="77777777" w:rsidR="00BD5AAD" w:rsidRPr="004E7F19" w:rsidRDefault="00BD5AAD" w:rsidP="00F63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1F90AFC" w14:textId="7B0A240E" w:rsidR="00BC60FE" w:rsidRPr="004E7F19" w:rsidRDefault="00BD5AAD" w:rsidP="007F367C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ASA, </w:t>
      </w:r>
      <w:r w:rsidRPr="004E7F19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>Acetylsalicylic acid</w:t>
      </w:r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; BMI, Body mass index; </w:t>
      </w:r>
      <w:proofErr w:type="spellStart"/>
      <w:r w:rsidRPr="004E7F19">
        <w:rPr>
          <w:rFonts w:ascii="Times New Roman" w:hAnsi="Times New Roman" w:cs="Times New Roman"/>
          <w:sz w:val="20"/>
          <w:szCs w:val="20"/>
          <w:lang w:val="en-US"/>
        </w:rPr>
        <w:t>eGFR</w:t>
      </w:r>
      <w:proofErr w:type="spellEnd"/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, Estimated glomerular filtration rate; HbA1c, </w:t>
      </w:r>
      <w:proofErr w:type="spellStart"/>
      <w:r w:rsidRPr="004E7F19">
        <w:rPr>
          <w:rFonts w:ascii="Times New Roman" w:hAnsi="Times New Roman" w:cs="Times New Roman"/>
          <w:sz w:val="20"/>
          <w:szCs w:val="20"/>
          <w:lang w:val="en-US"/>
        </w:rPr>
        <w:t>Glycated</w:t>
      </w:r>
      <w:proofErr w:type="spellEnd"/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 hemoglobin 1c; HDL-Cholesterol, High-density lipoprotein-Cholesterol; LDL-Cholesterol, Low-density lipoprotein-Cholesterol. </w:t>
      </w:r>
      <w:proofErr w:type="spellStart"/>
      <w:r w:rsidRPr="004E7F19">
        <w:rPr>
          <w:rFonts w:ascii="Times New Roman" w:hAnsi="Times New Roman" w:cs="Times New Roman"/>
          <w:sz w:val="20"/>
          <w:szCs w:val="20"/>
          <w:lang w:val="en-US"/>
        </w:rPr>
        <w:t>Yrs</w:t>
      </w:r>
      <w:proofErr w:type="spellEnd"/>
      <w:r w:rsidRPr="004E7F19">
        <w:rPr>
          <w:rFonts w:ascii="Times New Roman" w:hAnsi="Times New Roman" w:cs="Times New Roman"/>
          <w:sz w:val="20"/>
          <w:szCs w:val="20"/>
          <w:lang w:val="en-US"/>
        </w:rPr>
        <w:t>, years.</w:t>
      </w:r>
      <w:r w:rsidRPr="004E7F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proofErr w:type="spellStart"/>
      <w:r w:rsidRPr="004E7F19">
        <w:rPr>
          <w:rFonts w:ascii="Times New Roman" w:hAnsi="Times New Roman" w:cs="Times New Roman"/>
          <w:sz w:val="20"/>
          <w:szCs w:val="20"/>
          <w:lang w:val="en-US"/>
        </w:rPr>
        <w:t>isoBMI</w:t>
      </w:r>
      <w:proofErr w:type="spellEnd"/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 was used in individuals &lt;18 yrs.</w:t>
      </w:r>
    </w:p>
    <w:p w14:paraId="55FF0D26" w14:textId="04E99A07" w:rsidR="007F367C" w:rsidRPr="004E7F19" w:rsidRDefault="007F367C" w:rsidP="007F367C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10C6AD9A" w14:textId="30FEA31F" w:rsidR="004266AB" w:rsidRPr="004E7F19" w:rsidRDefault="004266AB" w:rsidP="007F367C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33C49C40" w14:textId="18AB21BD" w:rsidR="004266AB" w:rsidRPr="004E7F19" w:rsidRDefault="004266AB" w:rsidP="007F367C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783A0502" w14:textId="64DF0427" w:rsidR="004266AB" w:rsidRPr="004E7F19" w:rsidRDefault="004266AB" w:rsidP="007F367C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5AAF31B2" w14:textId="0E12583A" w:rsidR="004266AB" w:rsidRPr="004E7F19" w:rsidRDefault="004266AB" w:rsidP="007F367C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70CF6563" w14:textId="5F716945" w:rsidR="004266AB" w:rsidRPr="004E7F19" w:rsidRDefault="004266AB" w:rsidP="007F367C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1CE061E5" w14:textId="67186242" w:rsidR="004266AB" w:rsidRPr="004E7F19" w:rsidRDefault="004266AB" w:rsidP="007F367C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2D7E768A" w14:textId="67964992" w:rsidR="004266AB" w:rsidRPr="004E7F19" w:rsidRDefault="004266AB" w:rsidP="007F367C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0B916426" w14:textId="63BBADD1" w:rsidR="004266AB" w:rsidRPr="004E7F19" w:rsidRDefault="004266AB" w:rsidP="007F367C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3208049E" w14:textId="78A5E521" w:rsidR="004266AB" w:rsidRPr="004E7F19" w:rsidRDefault="004266AB" w:rsidP="007F367C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0F542AFD" w14:textId="2B01D319" w:rsidR="004266AB" w:rsidRPr="004E7F19" w:rsidRDefault="004266AB" w:rsidP="007F367C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000C3FDA" w14:textId="70FA3288" w:rsidR="004266AB" w:rsidRPr="004E7F19" w:rsidRDefault="004266AB" w:rsidP="007F367C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49718F48" w14:textId="249298CC" w:rsidR="004266AB" w:rsidRPr="004E7F19" w:rsidRDefault="004266AB" w:rsidP="007F367C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26FC8335" w14:textId="40424B77" w:rsidR="004266AB" w:rsidRPr="004E7F19" w:rsidRDefault="004266AB" w:rsidP="007F367C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4A55EB72" w14:textId="5D365EBC" w:rsidR="004266AB" w:rsidRPr="004E7F19" w:rsidRDefault="004266AB" w:rsidP="007F367C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09DD48D6" w14:textId="0ACBA554" w:rsidR="004266AB" w:rsidRPr="004E7F19" w:rsidRDefault="004266AB" w:rsidP="007F367C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41925092" w14:textId="41904223" w:rsidR="00473B48" w:rsidRPr="004E7F19" w:rsidRDefault="00473B48" w:rsidP="007F367C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56460092" w14:textId="5690C24C" w:rsidR="002E79F7" w:rsidRPr="004E7F19" w:rsidRDefault="002E79F7" w:rsidP="007F367C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4DC088BC" w14:textId="77777777" w:rsidR="005C2FF9" w:rsidRPr="004E7F19" w:rsidRDefault="005C2FF9" w:rsidP="005C2FF9">
      <w:pPr>
        <w:rPr>
          <w:rFonts w:ascii="Times New Roman" w:hAnsi="Times New Roman" w:cs="Times New Roman"/>
          <w:lang w:val="en-US"/>
        </w:rPr>
      </w:pPr>
    </w:p>
    <w:p w14:paraId="32384679" w14:textId="2F445FB5" w:rsidR="006D5554" w:rsidRPr="004E7F19" w:rsidRDefault="006D5554" w:rsidP="006D5554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E7F1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Table</w:t>
      </w:r>
      <w:r w:rsidR="0000666E" w:rsidRPr="004E7F1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S</w:t>
      </w:r>
      <w:r w:rsidR="003F6BE2" w:rsidRPr="004E7F1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4</w:t>
      </w:r>
      <w:r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="00955CDB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>Interaction analysis</w:t>
      </w:r>
      <w:r w:rsidR="003F45C6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between </w:t>
      </w:r>
      <w:r w:rsidR="00C02189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he </w:t>
      </w:r>
      <w:r w:rsidR="005E555E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>retinopathy</w:t>
      </w:r>
      <w:r w:rsidR="00B4701C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cohort (10 289 individuals)</w:t>
      </w:r>
      <w:r w:rsidR="003F45C6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nd </w:t>
      </w:r>
      <w:r w:rsidR="00C02189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he </w:t>
      </w:r>
      <w:r w:rsidR="003F45C6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>kidney disease</w:t>
      </w:r>
      <w:r w:rsidR="00C02189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cohort</w:t>
      </w:r>
      <w:r w:rsidR="00B4701C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11 857 individuals) with an overlap of 9575 individuals. </w:t>
      </w:r>
      <w:r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>Number of events, event rate and relative risks for any retinopathy and kidney disease in children and adults with type 1 diabetes</w:t>
      </w:r>
      <w:r w:rsidR="00AB15AD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p w14:paraId="33F46FCB" w14:textId="77777777" w:rsidR="006D5554" w:rsidRPr="004E7F19" w:rsidRDefault="006D5554" w:rsidP="006D5554">
      <w:pPr>
        <w:rPr>
          <w:rFonts w:ascii="Times New Roman" w:hAnsi="Times New Roman" w:cs="Times New Roman"/>
          <w:lang w:val="en-US"/>
        </w:rPr>
      </w:pPr>
    </w:p>
    <w:tbl>
      <w:tblPr>
        <w:tblStyle w:val="GridTable21"/>
        <w:tblpPr w:leftFromText="141" w:rightFromText="141" w:vertAnchor="text" w:horzAnchor="page" w:tblpX="629" w:tblpY="78"/>
        <w:tblW w:w="5625" w:type="pct"/>
        <w:tblLayout w:type="fixed"/>
        <w:tblLook w:val="04A0" w:firstRow="1" w:lastRow="0" w:firstColumn="1" w:lastColumn="0" w:noHBand="0" w:noVBand="1"/>
      </w:tblPr>
      <w:tblGrid>
        <w:gridCol w:w="1674"/>
        <w:gridCol w:w="925"/>
        <w:gridCol w:w="1937"/>
        <w:gridCol w:w="1843"/>
        <w:gridCol w:w="1986"/>
        <w:gridCol w:w="1841"/>
      </w:tblGrid>
      <w:tr w:rsidR="00482E41" w:rsidRPr="004E7F19" w14:paraId="3C26AAF5" w14:textId="77777777" w:rsidTr="00482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</w:tcPr>
          <w:p w14:paraId="43717E6F" w14:textId="77777777" w:rsidR="006D5554" w:rsidRPr="004E7F19" w:rsidRDefault="006D5554" w:rsidP="00C572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453" w:type="pct"/>
          </w:tcPr>
          <w:p w14:paraId="740C514C" w14:textId="77777777" w:rsidR="006D5554" w:rsidRPr="004E7F19" w:rsidRDefault="006D5554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</w:p>
          <w:p w14:paraId="1797BCCF" w14:textId="77777777" w:rsidR="006D5554" w:rsidRPr="004E7F19" w:rsidRDefault="006D5554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330FC4" w14:textId="77777777" w:rsidR="006D5554" w:rsidRPr="004E7F19" w:rsidRDefault="006D5554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9" w:type="pct"/>
          </w:tcPr>
          <w:p w14:paraId="48F09F61" w14:textId="77777777" w:rsidR="006D5554" w:rsidRPr="004E7F19" w:rsidRDefault="006D5554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</w:rPr>
              <w:t>Event rate</w:t>
            </w:r>
          </w:p>
          <w:p w14:paraId="521F2986" w14:textId="77777777" w:rsidR="006D5554" w:rsidRPr="004E7F19" w:rsidRDefault="006D5554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  <w:p w14:paraId="1088D8FE" w14:textId="77777777" w:rsidR="006D5554" w:rsidRPr="004E7F19" w:rsidRDefault="006D5554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</w:rPr>
              <w:t>person-yrs</w:t>
            </w:r>
          </w:p>
        </w:tc>
        <w:tc>
          <w:tcPr>
            <w:tcW w:w="903" w:type="pct"/>
          </w:tcPr>
          <w:p w14:paraId="6CF93D8C" w14:textId="77777777" w:rsidR="006D5554" w:rsidRPr="004E7F19" w:rsidRDefault="006D5554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</w:rPr>
              <w:t>Crude HR</w:t>
            </w:r>
          </w:p>
        </w:tc>
        <w:tc>
          <w:tcPr>
            <w:tcW w:w="973" w:type="pct"/>
          </w:tcPr>
          <w:p w14:paraId="30BB0352" w14:textId="77777777" w:rsidR="006D5554" w:rsidRPr="004E7F19" w:rsidRDefault="006D5554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adjusted for sex and age</w:t>
            </w:r>
          </w:p>
        </w:tc>
        <w:tc>
          <w:tcPr>
            <w:tcW w:w="902" w:type="pct"/>
          </w:tcPr>
          <w:p w14:paraId="117B2427" w14:textId="77777777" w:rsidR="006D5554" w:rsidRPr="004E7F19" w:rsidRDefault="006D5554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adjusted</w:t>
            </w:r>
          </w:p>
        </w:tc>
      </w:tr>
      <w:tr w:rsidR="006D5554" w:rsidRPr="004E7F19" w14:paraId="72A99070" w14:textId="77777777" w:rsidTr="00482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32795B16" w14:textId="77777777" w:rsidR="006D5554" w:rsidRPr="004E7F19" w:rsidRDefault="006D5554" w:rsidP="00C572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nopathy</w:t>
            </w:r>
          </w:p>
          <w:p w14:paraId="74A82BE9" w14:textId="77777777" w:rsidR="006D5554" w:rsidRPr="004E7F19" w:rsidRDefault="006D5554" w:rsidP="00C572D6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</w:tr>
      <w:tr w:rsidR="00482E41" w:rsidRPr="004E7F19" w14:paraId="5861BEDE" w14:textId="77777777" w:rsidTr="00482E41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</w:tcPr>
          <w:p w14:paraId="6E171032" w14:textId="77777777" w:rsidR="006D5554" w:rsidRPr="004E7F19" w:rsidRDefault="006D5554" w:rsidP="00C572D6">
            <w:pPr>
              <w:rPr>
                <w:rFonts w:ascii="Times New Roman" w:hAnsi="Times New Roman" w:cs="Times New Roman"/>
              </w:rPr>
            </w:pPr>
            <w:proofErr w:type="spellStart"/>
            <w:r w:rsidRPr="004E7F19">
              <w:rPr>
                <w:rFonts w:ascii="Times New Roman" w:hAnsi="Times New Roman" w:cs="Times New Roman"/>
                <w:lang w:val="en-US"/>
              </w:rPr>
              <w:t>eGDR</w:t>
            </w:r>
            <w:proofErr w:type="spellEnd"/>
            <w:r w:rsidRPr="004E7F19">
              <w:rPr>
                <w:rFonts w:ascii="Times New Roman" w:hAnsi="Times New Roman" w:cs="Times New Roman"/>
                <w:lang w:val="en-US"/>
              </w:rPr>
              <w:t xml:space="preserve"> ≥ 8</w:t>
            </w:r>
          </w:p>
        </w:tc>
        <w:tc>
          <w:tcPr>
            <w:tcW w:w="453" w:type="pct"/>
          </w:tcPr>
          <w:p w14:paraId="05D54395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040</w:t>
            </w:r>
          </w:p>
        </w:tc>
        <w:tc>
          <w:tcPr>
            <w:tcW w:w="949" w:type="pct"/>
          </w:tcPr>
          <w:p w14:paraId="618E5084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6.92 (6.74 – 7.10)</w:t>
            </w:r>
          </w:p>
        </w:tc>
        <w:tc>
          <w:tcPr>
            <w:tcW w:w="903" w:type="pct"/>
          </w:tcPr>
          <w:p w14:paraId="2BB3CA4C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973" w:type="pct"/>
          </w:tcPr>
          <w:p w14:paraId="2B648021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902" w:type="pct"/>
          </w:tcPr>
          <w:p w14:paraId="49944682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482E41" w:rsidRPr="004E7F19" w14:paraId="4EC1F777" w14:textId="77777777" w:rsidTr="00482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</w:tcPr>
          <w:p w14:paraId="38E43C17" w14:textId="77777777" w:rsidR="006D5554" w:rsidRPr="004E7F19" w:rsidRDefault="006D5554" w:rsidP="00C572D6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 xml:space="preserve">6 ≤ </w:t>
            </w:r>
            <w:proofErr w:type="spellStart"/>
            <w:r w:rsidRPr="004E7F19">
              <w:rPr>
                <w:rFonts w:ascii="Times New Roman" w:hAnsi="Times New Roman" w:cs="Times New Roman"/>
                <w:lang w:val="en-US"/>
              </w:rPr>
              <w:t>eGDR</w:t>
            </w:r>
            <w:proofErr w:type="spellEnd"/>
            <w:r w:rsidRPr="004E7F19">
              <w:rPr>
                <w:rFonts w:ascii="Times New Roman" w:hAnsi="Times New Roman" w:cs="Times New Roman"/>
                <w:lang w:val="en-US"/>
              </w:rPr>
              <w:t xml:space="preserve"> &lt; 8</w:t>
            </w:r>
          </w:p>
        </w:tc>
        <w:tc>
          <w:tcPr>
            <w:tcW w:w="453" w:type="pct"/>
          </w:tcPr>
          <w:p w14:paraId="26E21859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909</w:t>
            </w:r>
          </w:p>
        </w:tc>
        <w:tc>
          <w:tcPr>
            <w:tcW w:w="949" w:type="pct"/>
          </w:tcPr>
          <w:p w14:paraId="4ACCC794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1.40 (10.89 – 11.91)</w:t>
            </w:r>
          </w:p>
        </w:tc>
        <w:tc>
          <w:tcPr>
            <w:tcW w:w="903" w:type="pct"/>
          </w:tcPr>
          <w:p w14:paraId="2D1149EA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45 (1.36 – 1.54)</w:t>
            </w:r>
          </w:p>
          <w:p w14:paraId="0B4D64FC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73" w:type="pct"/>
          </w:tcPr>
          <w:p w14:paraId="3327DC42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40 (1.31 – 1.49</w:t>
            </w:r>
            <w:r w:rsidRPr="004E7F19">
              <w:rPr>
                <w:rFonts w:ascii="Times New Roman" w:hAnsi="Times New Roman" w:cs="Times New Roman"/>
              </w:rPr>
              <w:t>)</w:t>
            </w:r>
          </w:p>
          <w:p w14:paraId="1B39991C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2" w:type="pct"/>
          </w:tcPr>
          <w:p w14:paraId="0BB38571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28 (1.18 – 1.38)</w:t>
            </w:r>
          </w:p>
          <w:p w14:paraId="0112F15C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82E41" w:rsidRPr="004E7F19" w14:paraId="223EEB26" w14:textId="77777777" w:rsidTr="00482E41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</w:tcPr>
          <w:p w14:paraId="023F6E0C" w14:textId="77777777" w:rsidR="006D5554" w:rsidRPr="004E7F19" w:rsidRDefault="006D5554" w:rsidP="00C572D6">
            <w:pPr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 xml:space="preserve">4 ≤ </w:t>
            </w:r>
            <w:proofErr w:type="spellStart"/>
            <w:r w:rsidRPr="004E7F19">
              <w:rPr>
                <w:rFonts w:ascii="Times New Roman" w:hAnsi="Times New Roman" w:cs="Times New Roman"/>
                <w:lang w:val="en-US"/>
              </w:rPr>
              <w:t>eGDR</w:t>
            </w:r>
            <w:proofErr w:type="spellEnd"/>
            <w:r w:rsidRPr="004E7F19">
              <w:rPr>
                <w:rFonts w:ascii="Times New Roman" w:hAnsi="Times New Roman" w:cs="Times New Roman"/>
                <w:lang w:val="en-US"/>
              </w:rPr>
              <w:t xml:space="preserve"> &lt; 6</w:t>
            </w:r>
          </w:p>
        </w:tc>
        <w:tc>
          <w:tcPr>
            <w:tcW w:w="453" w:type="pct"/>
          </w:tcPr>
          <w:p w14:paraId="566D6AD2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504</w:t>
            </w:r>
          </w:p>
        </w:tc>
        <w:tc>
          <w:tcPr>
            <w:tcW w:w="949" w:type="pct"/>
          </w:tcPr>
          <w:p w14:paraId="3EA7D76D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3.78 (12.58 – 14.99)</w:t>
            </w:r>
          </w:p>
        </w:tc>
        <w:tc>
          <w:tcPr>
            <w:tcW w:w="903" w:type="pct"/>
          </w:tcPr>
          <w:p w14:paraId="480058F9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65 (1.49 – 1.82)</w:t>
            </w:r>
          </w:p>
          <w:p w14:paraId="50622345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73" w:type="pct"/>
          </w:tcPr>
          <w:p w14:paraId="5FEFED99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51 (1.37 – 1.68)</w:t>
            </w:r>
          </w:p>
          <w:p w14:paraId="127AF721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02" w:type="pct"/>
          </w:tcPr>
          <w:p w14:paraId="126759B9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46 (1.27 – 1.68)</w:t>
            </w:r>
          </w:p>
          <w:p w14:paraId="21E9D28B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82E41" w:rsidRPr="004E7F19" w14:paraId="27F676E7" w14:textId="77777777" w:rsidTr="00482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</w:tcPr>
          <w:p w14:paraId="62CFE3AC" w14:textId="77777777" w:rsidR="006D5554" w:rsidRPr="004E7F19" w:rsidRDefault="006D5554" w:rsidP="00C572D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E7F19">
              <w:rPr>
                <w:rFonts w:ascii="Times New Roman" w:hAnsi="Times New Roman" w:cs="Times New Roman"/>
                <w:lang w:val="en-US"/>
              </w:rPr>
              <w:t>eGDR</w:t>
            </w:r>
            <w:proofErr w:type="spellEnd"/>
            <w:r w:rsidRPr="004E7F19">
              <w:rPr>
                <w:rFonts w:ascii="Times New Roman" w:hAnsi="Times New Roman" w:cs="Times New Roman"/>
                <w:lang w:val="en-US"/>
              </w:rPr>
              <w:t xml:space="preserve"> &lt; 4</w:t>
            </w:r>
          </w:p>
        </w:tc>
        <w:tc>
          <w:tcPr>
            <w:tcW w:w="453" w:type="pct"/>
          </w:tcPr>
          <w:p w14:paraId="5C5E39A4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79</w:t>
            </w:r>
          </w:p>
        </w:tc>
        <w:tc>
          <w:tcPr>
            <w:tcW w:w="949" w:type="pct"/>
          </w:tcPr>
          <w:p w14:paraId="25D62198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6.85 (14.38 – 19.32)</w:t>
            </w:r>
          </w:p>
        </w:tc>
        <w:tc>
          <w:tcPr>
            <w:tcW w:w="903" w:type="pct"/>
          </w:tcPr>
          <w:p w14:paraId="22D395F8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95 (1.66 – 2.29)</w:t>
            </w:r>
          </w:p>
          <w:p w14:paraId="2A2D0517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73" w:type="pct"/>
          </w:tcPr>
          <w:p w14:paraId="1C290D76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71 (1.45 – 2.00)</w:t>
            </w:r>
          </w:p>
          <w:p w14:paraId="6DF633FE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02" w:type="pct"/>
          </w:tcPr>
          <w:p w14:paraId="19358618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 xml:space="preserve"> 1.70 (1.38 – 2.11)</w:t>
            </w:r>
          </w:p>
          <w:p w14:paraId="35661312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82E41" w:rsidRPr="004E7F19" w14:paraId="3B4307E9" w14:textId="77777777" w:rsidTr="00482E41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</w:tcPr>
          <w:p w14:paraId="353C3BD5" w14:textId="77777777" w:rsidR="006D5554" w:rsidRPr="004E7F19" w:rsidRDefault="006D5554" w:rsidP="00C572D6">
            <w:pPr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Kidney disease</w:t>
            </w:r>
          </w:p>
        </w:tc>
        <w:tc>
          <w:tcPr>
            <w:tcW w:w="453" w:type="pct"/>
          </w:tcPr>
          <w:p w14:paraId="62D031E5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9" w:type="pct"/>
          </w:tcPr>
          <w:p w14:paraId="6816FE06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3" w:type="pct"/>
          </w:tcPr>
          <w:p w14:paraId="551C123B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18 (1.08 – 1.29)</w:t>
            </w:r>
          </w:p>
          <w:p w14:paraId="30F44A69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73" w:type="pct"/>
          </w:tcPr>
          <w:p w14:paraId="26D763FB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17 (1.07 – 1.28)</w:t>
            </w:r>
          </w:p>
          <w:p w14:paraId="302352C0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902" w:type="pct"/>
          </w:tcPr>
          <w:p w14:paraId="562A5CED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07 (0.96 – 1.20)</w:t>
            </w:r>
          </w:p>
          <w:p w14:paraId="323BCD62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6D5554" w:rsidRPr="004E7F19" w14:paraId="184A6E9D" w14:textId="77777777" w:rsidTr="00482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15935149" w14:textId="77777777" w:rsidR="006D5554" w:rsidRPr="004E7F19" w:rsidRDefault="006D5554" w:rsidP="00C572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dney disease</w:t>
            </w:r>
          </w:p>
          <w:p w14:paraId="4FA2169D" w14:textId="77777777" w:rsidR="006D5554" w:rsidRPr="004E7F19" w:rsidRDefault="006D5554" w:rsidP="00C572D6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</w:tr>
      <w:tr w:rsidR="00482E41" w:rsidRPr="004E7F19" w14:paraId="381A1735" w14:textId="77777777" w:rsidTr="00482E41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</w:tcPr>
          <w:p w14:paraId="7A822DE3" w14:textId="77777777" w:rsidR="006D5554" w:rsidRPr="004E7F19" w:rsidRDefault="006D5554" w:rsidP="00C572D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E7F19">
              <w:rPr>
                <w:rFonts w:ascii="Times New Roman" w:hAnsi="Times New Roman" w:cs="Times New Roman"/>
                <w:lang w:val="en-US"/>
              </w:rPr>
              <w:t>eGDR</w:t>
            </w:r>
            <w:proofErr w:type="spellEnd"/>
            <w:r w:rsidRPr="004E7F19">
              <w:rPr>
                <w:rFonts w:ascii="Times New Roman" w:hAnsi="Times New Roman" w:cs="Times New Roman"/>
                <w:lang w:val="en-US"/>
              </w:rPr>
              <w:t xml:space="preserve"> ≥ 8</w:t>
            </w:r>
          </w:p>
        </w:tc>
        <w:tc>
          <w:tcPr>
            <w:tcW w:w="453" w:type="pct"/>
          </w:tcPr>
          <w:p w14:paraId="6F2747C9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321</w:t>
            </w:r>
          </w:p>
        </w:tc>
        <w:tc>
          <w:tcPr>
            <w:tcW w:w="949" w:type="pct"/>
          </w:tcPr>
          <w:p w14:paraId="50F9E0A1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82 (1.72 – 1.92)</w:t>
            </w:r>
          </w:p>
        </w:tc>
        <w:tc>
          <w:tcPr>
            <w:tcW w:w="903" w:type="pct"/>
          </w:tcPr>
          <w:p w14:paraId="1D2B6F03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973" w:type="pct"/>
          </w:tcPr>
          <w:p w14:paraId="264E767F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902" w:type="pct"/>
          </w:tcPr>
          <w:p w14:paraId="2B24A6A7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482E41" w:rsidRPr="004E7F19" w14:paraId="206C4346" w14:textId="77777777" w:rsidTr="00482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</w:tcPr>
          <w:p w14:paraId="5BF90B1E" w14:textId="77777777" w:rsidR="006D5554" w:rsidRPr="004E7F19" w:rsidRDefault="006D5554" w:rsidP="00C572D6">
            <w:pPr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 xml:space="preserve">6 ≤ </w:t>
            </w:r>
            <w:proofErr w:type="spellStart"/>
            <w:r w:rsidRPr="004E7F19">
              <w:rPr>
                <w:rFonts w:ascii="Times New Roman" w:hAnsi="Times New Roman" w:cs="Times New Roman"/>
                <w:lang w:val="en-US"/>
              </w:rPr>
              <w:t>eGDR</w:t>
            </w:r>
            <w:proofErr w:type="spellEnd"/>
            <w:r w:rsidRPr="004E7F19">
              <w:rPr>
                <w:rFonts w:ascii="Times New Roman" w:hAnsi="Times New Roman" w:cs="Times New Roman"/>
                <w:lang w:val="en-US"/>
              </w:rPr>
              <w:t xml:space="preserve"> &lt; 8</w:t>
            </w:r>
          </w:p>
        </w:tc>
        <w:tc>
          <w:tcPr>
            <w:tcW w:w="453" w:type="pct"/>
          </w:tcPr>
          <w:p w14:paraId="7C2C66F2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526</w:t>
            </w:r>
          </w:p>
        </w:tc>
        <w:tc>
          <w:tcPr>
            <w:tcW w:w="949" w:type="pct"/>
          </w:tcPr>
          <w:p w14:paraId="4E764514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2.73 (2.50 – 2.97)</w:t>
            </w:r>
          </w:p>
        </w:tc>
        <w:tc>
          <w:tcPr>
            <w:tcW w:w="903" w:type="pct"/>
          </w:tcPr>
          <w:p w14:paraId="2A44F126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60 (1.42 – 1.80)</w:t>
            </w:r>
          </w:p>
          <w:p w14:paraId="31E41353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73" w:type="pct"/>
          </w:tcPr>
          <w:p w14:paraId="15C62CCC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55 (1.38 – 1.75)</w:t>
            </w:r>
          </w:p>
          <w:p w14:paraId="6EB1592F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02" w:type="pct"/>
          </w:tcPr>
          <w:p w14:paraId="24B7606E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29 (1.10 – 1.51</w:t>
            </w:r>
            <w:r w:rsidRPr="004E7F19">
              <w:rPr>
                <w:rFonts w:ascii="Times New Roman" w:hAnsi="Times New Roman" w:cs="Times New Roman"/>
              </w:rPr>
              <w:t>)</w:t>
            </w:r>
          </w:p>
          <w:p w14:paraId="29FB1548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02</w:t>
            </w:r>
          </w:p>
        </w:tc>
      </w:tr>
      <w:tr w:rsidR="00482E41" w:rsidRPr="004E7F19" w14:paraId="3F73FF22" w14:textId="77777777" w:rsidTr="00482E41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</w:tcPr>
          <w:p w14:paraId="745D9F48" w14:textId="77777777" w:rsidR="006D5554" w:rsidRPr="004E7F19" w:rsidRDefault="006D5554" w:rsidP="00C572D6">
            <w:pPr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 xml:space="preserve">4 ≤ </w:t>
            </w:r>
            <w:proofErr w:type="spellStart"/>
            <w:r w:rsidRPr="004E7F19">
              <w:rPr>
                <w:rFonts w:ascii="Times New Roman" w:hAnsi="Times New Roman" w:cs="Times New Roman"/>
                <w:lang w:val="en-US"/>
              </w:rPr>
              <w:t>eGDR</w:t>
            </w:r>
            <w:proofErr w:type="spellEnd"/>
            <w:r w:rsidRPr="004E7F19">
              <w:rPr>
                <w:rFonts w:ascii="Times New Roman" w:hAnsi="Times New Roman" w:cs="Times New Roman"/>
                <w:lang w:val="en-US"/>
              </w:rPr>
              <w:t xml:space="preserve"> &lt; 6</w:t>
            </w:r>
          </w:p>
        </w:tc>
        <w:tc>
          <w:tcPr>
            <w:tcW w:w="453" w:type="pct"/>
          </w:tcPr>
          <w:p w14:paraId="46B4789A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255</w:t>
            </w:r>
          </w:p>
        </w:tc>
        <w:tc>
          <w:tcPr>
            <w:tcW w:w="949" w:type="pct"/>
          </w:tcPr>
          <w:p w14:paraId="14839812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5.58 (4.89 – 6.26)</w:t>
            </w:r>
          </w:p>
        </w:tc>
        <w:tc>
          <w:tcPr>
            <w:tcW w:w="903" w:type="pct"/>
          </w:tcPr>
          <w:p w14:paraId="176DA223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3.23 (2.76 – 3.77)</w:t>
            </w:r>
          </w:p>
          <w:p w14:paraId="63F1EA03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73" w:type="pct"/>
          </w:tcPr>
          <w:p w14:paraId="52AB5200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3.09 (2.64 – 3.61)</w:t>
            </w:r>
          </w:p>
          <w:p w14:paraId="1175ACD5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02" w:type="pct"/>
          </w:tcPr>
          <w:p w14:paraId="6A743142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52 (1.19 – 1.92)</w:t>
            </w:r>
          </w:p>
          <w:p w14:paraId="06928E91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482E41" w:rsidRPr="004E7F19" w14:paraId="18E1B86D" w14:textId="77777777" w:rsidTr="00482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</w:tcPr>
          <w:p w14:paraId="600F8681" w14:textId="77777777" w:rsidR="006D5554" w:rsidRPr="004E7F19" w:rsidRDefault="006D5554" w:rsidP="00C572D6">
            <w:pPr>
              <w:rPr>
                <w:rFonts w:ascii="Times New Roman" w:hAnsi="Times New Roman" w:cs="Times New Roman"/>
              </w:rPr>
            </w:pPr>
            <w:proofErr w:type="spellStart"/>
            <w:r w:rsidRPr="004E7F19">
              <w:rPr>
                <w:rFonts w:ascii="Times New Roman" w:hAnsi="Times New Roman" w:cs="Times New Roman"/>
                <w:lang w:val="en-US"/>
              </w:rPr>
              <w:t>eGDR</w:t>
            </w:r>
            <w:proofErr w:type="spellEnd"/>
            <w:r w:rsidRPr="004E7F19">
              <w:rPr>
                <w:rFonts w:ascii="Times New Roman" w:hAnsi="Times New Roman" w:cs="Times New Roman"/>
                <w:lang w:val="en-US"/>
              </w:rPr>
              <w:t xml:space="preserve"> &lt; 4</w:t>
            </w:r>
          </w:p>
        </w:tc>
        <w:tc>
          <w:tcPr>
            <w:tcW w:w="453" w:type="pct"/>
          </w:tcPr>
          <w:p w14:paraId="4EA7E3D2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949" w:type="pct"/>
          </w:tcPr>
          <w:p w14:paraId="19DBCAC7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9.86 (8.26 – 11.47)</w:t>
            </w:r>
          </w:p>
        </w:tc>
        <w:tc>
          <w:tcPr>
            <w:tcW w:w="903" w:type="pct"/>
          </w:tcPr>
          <w:p w14:paraId="1FFF05D1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.35 (4.36 – 6.55)</w:t>
            </w:r>
          </w:p>
          <w:p w14:paraId="158EEE62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73" w:type="pct"/>
          </w:tcPr>
          <w:p w14:paraId="275BD5B5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4.99 (4.06 – 6.14)</w:t>
            </w:r>
          </w:p>
          <w:p w14:paraId="09224BC3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2" w:type="pct"/>
          </w:tcPr>
          <w:p w14:paraId="03C12480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34 (0.95 – 1.90)</w:t>
            </w:r>
          </w:p>
          <w:p w14:paraId="23A1FFDE" w14:textId="77777777" w:rsidR="006D5554" w:rsidRPr="004E7F19" w:rsidRDefault="006D5554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95</w:t>
            </w:r>
          </w:p>
        </w:tc>
      </w:tr>
      <w:tr w:rsidR="00482E41" w:rsidRPr="004E7F19" w14:paraId="10EB2C12" w14:textId="77777777" w:rsidTr="00482E41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</w:tcPr>
          <w:p w14:paraId="266CD9BB" w14:textId="77777777" w:rsidR="006D5554" w:rsidRPr="004E7F19" w:rsidRDefault="006D5554" w:rsidP="00C572D6">
            <w:pPr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Retinopathy</w:t>
            </w:r>
          </w:p>
        </w:tc>
        <w:tc>
          <w:tcPr>
            <w:tcW w:w="453" w:type="pct"/>
          </w:tcPr>
          <w:p w14:paraId="38E9B440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9" w:type="pct"/>
          </w:tcPr>
          <w:p w14:paraId="78B4C281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</w:tcPr>
          <w:p w14:paraId="4996C51A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11 (1.00 – 1.25)</w:t>
            </w:r>
          </w:p>
          <w:p w14:paraId="38144233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973" w:type="pct"/>
          </w:tcPr>
          <w:p w14:paraId="7C3C6A80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12 (1.00 – 1.25)</w:t>
            </w:r>
          </w:p>
          <w:p w14:paraId="34CEB7BF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902" w:type="pct"/>
          </w:tcPr>
          <w:p w14:paraId="796BEEFA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12 (0.96 – 1.29)</w:t>
            </w:r>
          </w:p>
          <w:p w14:paraId="3CBBEFCC" w14:textId="77777777" w:rsidR="006D5554" w:rsidRPr="004E7F19" w:rsidRDefault="006D5554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14</w:t>
            </w:r>
          </w:p>
        </w:tc>
      </w:tr>
    </w:tbl>
    <w:p w14:paraId="2906628B" w14:textId="77777777" w:rsidR="006D5554" w:rsidRPr="004E7F19" w:rsidRDefault="006D5554" w:rsidP="006D555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HR; Hazard ratio. PPDR; </w:t>
      </w:r>
      <w:proofErr w:type="spellStart"/>
      <w:r w:rsidRPr="004E7F19">
        <w:rPr>
          <w:rFonts w:ascii="Times New Roman" w:hAnsi="Times New Roman" w:cs="Times New Roman"/>
          <w:sz w:val="20"/>
          <w:szCs w:val="20"/>
          <w:lang w:val="en-US"/>
        </w:rPr>
        <w:t>Preproliferative</w:t>
      </w:r>
      <w:proofErr w:type="spellEnd"/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 Diabetes Retinopathy. PDR; Proliferative Diabetes Retinopathy. </w:t>
      </w:r>
      <w:r w:rsidRPr="004E7F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Defined as any of; Simplex Retinopathy/PPDR/PDR/Laser. </w:t>
      </w:r>
      <w:r w:rsidRPr="004E7F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Defined as any of </w:t>
      </w:r>
      <w:proofErr w:type="spellStart"/>
      <w:r w:rsidRPr="004E7F19">
        <w:rPr>
          <w:rFonts w:ascii="Times New Roman" w:hAnsi="Times New Roman" w:cs="Times New Roman"/>
          <w:sz w:val="20"/>
          <w:szCs w:val="20"/>
          <w:lang w:val="en-US"/>
        </w:rPr>
        <w:t>microalbuminuria</w:t>
      </w:r>
      <w:proofErr w:type="spellEnd"/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4E7F19">
        <w:rPr>
          <w:rFonts w:ascii="Times New Roman" w:hAnsi="Times New Roman" w:cs="Times New Roman"/>
          <w:sz w:val="20"/>
          <w:szCs w:val="20"/>
          <w:lang w:val="en-US"/>
        </w:rPr>
        <w:t>macroalbuminuria</w:t>
      </w:r>
      <w:proofErr w:type="spellEnd"/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4417BC12" w14:textId="6DD29714" w:rsidR="007D55C8" w:rsidRPr="004E7F19" w:rsidRDefault="007D55C8" w:rsidP="00BC60FE">
      <w:pPr>
        <w:rPr>
          <w:rFonts w:ascii="Times New Roman" w:hAnsi="Times New Roman" w:cs="Times New Roman"/>
          <w:b/>
          <w:bCs/>
          <w:lang w:val="en-US"/>
        </w:rPr>
      </w:pPr>
    </w:p>
    <w:p w14:paraId="42FABAD9" w14:textId="27DEF5EB" w:rsidR="00735AD2" w:rsidRPr="004E7F19" w:rsidRDefault="00735AD2" w:rsidP="00BC60FE">
      <w:pPr>
        <w:rPr>
          <w:rFonts w:ascii="Times New Roman" w:hAnsi="Times New Roman" w:cs="Times New Roman"/>
          <w:b/>
          <w:bCs/>
          <w:lang w:val="en-US"/>
        </w:rPr>
      </w:pPr>
    </w:p>
    <w:p w14:paraId="2F8CFF1B" w14:textId="4F237444" w:rsidR="00735AD2" w:rsidRPr="004E7F19" w:rsidRDefault="00735AD2" w:rsidP="00BC60FE">
      <w:pPr>
        <w:rPr>
          <w:rFonts w:ascii="Times New Roman" w:hAnsi="Times New Roman" w:cs="Times New Roman"/>
          <w:b/>
          <w:bCs/>
          <w:lang w:val="en-US"/>
        </w:rPr>
      </w:pPr>
    </w:p>
    <w:p w14:paraId="1E303D28" w14:textId="3BA6E2F3" w:rsidR="00735AD2" w:rsidRPr="004E7F19" w:rsidRDefault="00735AD2" w:rsidP="00BC60FE">
      <w:pPr>
        <w:rPr>
          <w:rFonts w:ascii="Times New Roman" w:hAnsi="Times New Roman" w:cs="Times New Roman"/>
          <w:b/>
          <w:bCs/>
          <w:lang w:val="en-US"/>
        </w:rPr>
      </w:pPr>
    </w:p>
    <w:p w14:paraId="0C5D5FB1" w14:textId="752CD3DA" w:rsidR="00735AD2" w:rsidRPr="004E7F19" w:rsidRDefault="00735AD2" w:rsidP="00BC60FE">
      <w:pPr>
        <w:rPr>
          <w:rFonts w:ascii="Times New Roman" w:hAnsi="Times New Roman" w:cs="Times New Roman"/>
          <w:b/>
          <w:bCs/>
          <w:lang w:val="en-US"/>
        </w:rPr>
      </w:pPr>
    </w:p>
    <w:p w14:paraId="53C84822" w14:textId="45841698" w:rsidR="00735AD2" w:rsidRPr="004E7F19" w:rsidRDefault="00735AD2" w:rsidP="00BC60FE">
      <w:pPr>
        <w:rPr>
          <w:rFonts w:ascii="Times New Roman" w:hAnsi="Times New Roman" w:cs="Times New Roman"/>
          <w:b/>
          <w:bCs/>
          <w:lang w:val="en-US"/>
        </w:rPr>
      </w:pPr>
    </w:p>
    <w:p w14:paraId="554C0EC0" w14:textId="77777777" w:rsidR="00735AD2" w:rsidRPr="004E7F19" w:rsidRDefault="00735AD2" w:rsidP="00BC60FE">
      <w:pPr>
        <w:rPr>
          <w:rFonts w:ascii="Times New Roman" w:hAnsi="Times New Roman" w:cs="Times New Roman"/>
          <w:b/>
          <w:bCs/>
          <w:lang w:val="en-US"/>
        </w:rPr>
      </w:pPr>
    </w:p>
    <w:p w14:paraId="257E16FE" w14:textId="34865956" w:rsidR="00966632" w:rsidRPr="004E7F19" w:rsidRDefault="00966632" w:rsidP="00966632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E7F1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Table S</w:t>
      </w:r>
      <w:r w:rsidR="002F0E04" w:rsidRPr="004E7F1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5</w:t>
      </w:r>
      <w:r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proofErr w:type="spellStart"/>
      <w:proofErr w:type="gramStart"/>
      <w:r w:rsidR="00601C92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>eGDR</w:t>
      </w:r>
      <w:proofErr w:type="spellEnd"/>
      <w:proofErr w:type="gramEnd"/>
      <w:r w:rsidR="002547F6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601C92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>based</w:t>
      </w:r>
      <w:r w:rsidR="002547F6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only </w:t>
      </w:r>
      <w:r w:rsidR="00601C92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>on BMI (ISO-BMI excluded).</w:t>
      </w:r>
      <w:r w:rsidR="00E46EDF"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4E7F1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Number of events, event rate and relative risks for any retinopathy and kidney disease in children and adults with type 1 diabetes. </w:t>
      </w:r>
    </w:p>
    <w:p w14:paraId="7144C771" w14:textId="77777777" w:rsidR="00966632" w:rsidRPr="004E7F19" w:rsidRDefault="00966632" w:rsidP="00966632">
      <w:pPr>
        <w:rPr>
          <w:rFonts w:ascii="Times New Roman" w:hAnsi="Times New Roman" w:cs="Times New Roman"/>
          <w:lang w:val="en-US"/>
        </w:rPr>
      </w:pPr>
    </w:p>
    <w:tbl>
      <w:tblPr>
        <w:tblStyle w:val="GridTable21"/>
        <w:tblpPr w:leftFromText="141" w:rightFromText="141" w:vertAnchor="text" w:horzAnchor="page" w:tblpX="629" w:tblpY="78"/>
        <w:tblW w:w="5476" w:type="pct"/>
        <w:tblLayout w:type="fixed"/>
        <w:tblLook w:val="04A0" w:firstRow="1" w:lastRow="0" w:firstColumn="1" w:lastColumn="0" w:noHBand="0" w:noVBand="1"/>
      </w:tblPr>
      <w:tblGrid>
        <w:gridCol w:w="1674"/>
        <w:gridCol w:w="924"/>
        <w:gridCol w:w="1908"/>
        <w:gridCol w:w="1830"/>
        <w:gridCol w:w="1804"/>
        <w:gridCol w:w="1796"/>
      </w:tblGrid>
      <w:tr w:rsidR="00966632" w:rsidRPr="004E7F19" w14:paraId="6A4CD5FB" w14:textId="77777777" w:rsidTr="00C57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</w:tcPr>
          <w:p w14:paraId="76A42A97" w14:textId="77777777" w:rsidR="00966632" w:rsidRPr="004E7F19" w:rsidRDefault="00966632" w:rsidP="00C572D6">
            <w:pPr>
              <w:jc w:val="center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Exposure</w:t>
            </w:r>
          </w:p>
          <w:p w14:paraId="1302DC78" w14:textId="77777777" w:rsidR="00966632" w:rsidRPr="004E7F19" w:rsidRDefault="00966632" w:rsidP="00C572D6">
            <w:pPr>
              <w:jc w:val="center"/>
              <w:rPr>
                <w:rFonts w:ascii="Times New Roman" w:hAnsi="Times New Roman" w:cs="Times New Roman"/>
              </w:rPr>
            </w:pPr>
          </w:p>
          <w:p w14:paraId="6FD09393" w14:textId="77777777" w:rsidR="00966632" w:rsidRPr="004E7F19" w:rsidRDefault="00966632" w:rsidP="00C572D6">
            <w:pPr>
              <w:jc w:val="center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465" w:type="pct"/>
          </w:tcPr>
          <w:p w14:paraId="2FBA6025" w14:textId="77777777" w:rsidR="00966632" w:rsidRPr="004E7F19" w:rsidRDefault="00966632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Events</w:t>
            </w:r>
          </w:p>
          <w:p w14:paraId="1C073B18" w14:textId="77777777" w:rsidR="00966632" w:rsidRPr="004E7F19" w:rsidRDefault="00966632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72BE6A" w14:textId="77777777" w:rsidR="00966632" w:rsidRPr="004E7F19" w:rsidRDefault="00966632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0" w:type="pct"/>
          </w:tcPr>
          <w:p w14:paraId="38FFD947" w14:textId="77777777" w:rsidR="00966632" w:rsidRPr="004E7F19" w:rsidRDefault="00966632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Event rate</w:t>
            </w:r>
          </w:p>
          <w:p w14:paraId="4A3F3A6E" w14:textId="77777777" w:rsidR="00966632" w:rsidRPr="004E7F19" w:rsidRDefault="00966632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 xml:space="preserve">100 </w:t>
            </w:r>
          </w:p>
          <w:p w14:paraId="76B16C4B" w14:textId="77777777" w:rsidR="00966632" w:rsidRPr="004E7F19" w:rsidRDefault="00966632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person-yrs</w:t>
            </w:r>
          </w:p>
        </w:tc>
        <w:tc>
          <w:tcPr>
            <w:tcW w:w="921" w:type="pct"/>
          </w:tcPr>
          <w:p w14:paraId="0F946D63" w14:textId="77777777" w:rsidR="00966632" w:rsidRPr="004E7F19" w:rsidRDefault="00966632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Crude HR</w:t>
            </w:r>
          </w:p>
        </w:tc>
        <w:tc>
          <w:tcPr>
            <w:tcW w:w="908" w:type="pct"/>
          </w:tcPr>
          <w:p w14:paraId="4C35376C" w14:textId="77777777" w:rsidR="00966632" w:rsidRPr="004E7F19" w:rsidRDefault="00966632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HR adjusted for sex and age</w:t>
            </w:r>
          </w:p>
        </w:tc>
        <w:tc>
          <w:tcPr>
            <w:tcW w:w="904" w:type="pct"/>
          </w:tcPr>
          <w:p w14:paraId="309BF683" w14:textId="77777777" w:rsidR="00966632" w:rsidRPr="004E7F19" w:rsidRDefault="00966632" w:rsidP="00C5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HR adjusted</w:t>
            </w:r>
          </w:p>
        </w:tc>
      </w:tr>
      <w:tr w:rsidR="00966632" w:rsidRPr="004E7F19" w14:paraId="397F016C" w14:textId="77777777" w:rsidTr="00C5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20B9E896" w14:textId="77777777" w:rsidR="00966632" w:rsidRPr="004E7F19" w:rsidRDefault="00966632" w:rsidP="00C572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nopathy</w:t>
            </w:r>
          </w:p>
          <w:p w14:paraId="171C7346" w14:textId="77777777" w:rsidR="00966632" w:rsidRPr="004E7F19" w:rsidRDefault="00966632" w:rsidP="00C572D6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</w:tr>
      <w:tr w:rsidR="00966632" w:rsidRPr="004E7F19" w14:paraId="752EB873" w14:textId="77777777" w:rsidTr="00C572D6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</w:tcPr>
          <w:p w14:paraId="58666087" w14:textId="77777777" w:rsidR="00966632" w:rsidRPr="004E7F19" w:rsidRDefault="00966632" w:rsidP="00C572D6">
            <w:pPr>
              <w:rPr>
                <w:rFonts w:ascii="Times New Roman" w:hAnsi="Times New Roman" w:cs="Times New Roman"/>
              </w:rPr>
            </w:pPr>
            <w:proofErr w:type="spellStart"/>
            <w:r w:rsidRPr="004E7F19">
              <w:rPr>
                <w:rFonts w:ascii="Times New Roman" w:hAnsi="Times New Roman" w:cs="Times New Roman"/>
                <w:lang w:val="en-US"/>
              </w:rPr>
              <w:t>eGDR</w:t>
            </w:r>
            <w:proofErr w:type="spellEnd"/>
            <w:r w:rsidRPr="004E7F19">
              <w:rPr>
                <w:rFonts w:ascii="Times New Roman" w:hAnsi="Times New Roman" w:cs="Times New Roman"/>
                <w:lang w:val="en-US"/>
              </w:rPr>
              <w:t xml:space="preserve"> ≥ 8</w:t>
            </w:r>
          </w:p>
        </w:tc>
        <w:tc>
          <w:tcPr>
            <w:tcW w:w="465" w:type="pct"/>
          </w:tcPr>
          <w:p w14:paraId="6A920224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194</w:t>
            </w:r>
          </w:p>
        </w:tc>
        <w:tc>
          <w:tcPr>
            <w:tcW w:w="960" w:type="pct"/>
          </w:tcPr>
          <w:p w14:paraId="7E691CE1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4.09 (3.97 – 4.20)</w:t>
            </w:r>
          </w:p>
        </w:tc>
        <w:tc>
          <w:tcPr>
            <w:tcW w:w="921" w:type="pct"/>
          </w:tcPr>
          <w:p w14:paraId="2185E2F8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908" w:type="pct"/>
          </w:tcPr>
          <w:p w14:paraId="2861080E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904" w:type="pct"/>
          </w:tcPr>
          <w:p w14:paraId="2D7ED143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966632" w:rsidRPr="004E7F19" w14:paraId="6A8504AD" w14:textId="77777777" w:rsidTr="00C5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</w:tcPr>
          <w:p w14:paraId="1C670E10" w14:textId="77777777" w:rsidR="00966632" w:rsidRPr="004E7F19" w:rsidRDefault="00966632" w:rsidP="00C572D6">
            <w:pPr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 xml:space="preserve">6 ≤ </w:t>
            </w:r>
            <w:proofErr w:type="spellStart"/>
            <w:r w:rsidRPr="004E7F19">
              <w:rPr>
                <w:rFonts w:ascii="Times New Roman" w:hAnsi="Times New Roman" w:cs="Times New Roman"/>
                <w:lang w:val="en-US"/>
              </w:rPr>
              <w:t>eGDR</w:t>
            </w:r>
            <w:proofErr w:type="spellEnd"/>
            <w:r w:rsidRPr="004E7F19">
              <w:rPr>
                <w:rFonts w:ascii="Times New Roman" w:hAnsi="Times New Roman" w:cs="Times New Roman"/>
                <w:lang w:val="en-US"/>
              </w:rPr>
              <w:t xml:space="preserve"> &lt; 8</w:t>
            </w:r>
          </w:p>
        </w:tc>
        <w:tc>
          <w:tcPr>
            <w:tcW w:w="465" w:type="pct"/>
          </w:tcPr>
          <w:p w14:paraId="38934013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775</w:t>
            </w:r>
          </w:p>
        </w:tc>
        <w:tc>
          <w:tcPr>
            <w:tcW w:w="960" w:type="pct"/>
          </w:tcPr>
          <w:p w14:paraId="040DDE97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8.25 (7.87 – 8.64)</w:t>
            </w:r>
          </w:p>
        </w:tc>
        <w:tc>
          <w:tcPr>
            <w:tcW w:w="921" w:type="pct"/>
          </w:tcPr>
          <w:p w14:paraId="2320F77C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71 (1.62 – 1.81)</w:t>
            </w:r>
          </w:p>
          <w:p w14:paraId="42C32577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08" w:type="pct"/>
          </w:tcPr>
          <w:p w14:paraId="538122C4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 xml:space="preserve">1.47 (1.39 – </w:t>
            </w:r>
            <w:r w:rsidRPr="004E7F19">
              <w:rPr>
                <w:rFonts w:ascii="Times New Roman" w:hAnsi="Times New Roman" w:cs="Times New Roman"/>
              </w:rPr>
              <w:t>1.56)</w:t>
            </w:r>
          </w:p>
          <w:p w14:paraId="1C1F9F8F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4" w:type="pct"/>
          </w:tcPr>
          <w:p w14:paraId="0438E913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28 (1.18 – 1.38)</w:t>
            </w:r>
          </w:p>
          <w:p w14:paraId="16523341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66632" w:rsidRPr="004E7F19" w14:paraId="3D054A4D" w14:textId="77777777" w:rsidTr="00C572D6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</w:tcPr>
          <w:p w14:paraId="0C11464E" w14:textId="77777777" w:rsidR="00966632" w:rsidRPr="004E7F19" w:rsidRDefault="00966632" w:rsidP="00C572D6">
            <w:pPr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 xml:space="preserve">4 ≤ </w:t>
            </w:r>
            <w:proofErr w:type="spellStart"/>
            <w:r w:rsidRPr="004E7F19">
              <w:rPr>
                <w:rFonts w:ascii="Times New Roman" w:hAnsi="Times New Roman" w:cs="Times New Roman"/>
                <w:lang w:val="en-US"/>
              </w:rPr>
              <w:t>eGDR</w:t>
            </w:r>
            <w:proofErr w:type="spellEnd"/>
            <w:r w:rsidRPr="004E7F19">
              <w:rPr>
                <w:rFonts w:ascii="Times New Roman" w:hAnsi="Times New Roman" w:cs="Times New Roman"/>
                <w:lang w:val="en-US"/>
              </w:rPr>
              <w:t xml:space="preserve"> &lt; 6</w:t>
            </w:r>
          </w:p>
        </w:tc>
        <w:tc>
          <w:tcPr>
            <w:tcW w:w="465" w:type="pct"/>
          </w:tcPr>
          <w:p w14:paraId="0DC2CF91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488</w:t>
            </w:r>
          </w:p>
        </w:tc>
        <w:tc>
          <w:tcPr>
            <w:tcW w:w="960" w:type="pct"/>
          </w:tcPr>
          <w:p w14:paraId="05A1AE1E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8.97 (8.17 – 9.77)</w:t>
            </w:r>
          </w:p>
        </w:tc>
        <w:tc>
          <w:tcPr>
            <w:tcW w:w="921" w:type="pct"/>
          </w:tcPr>
          <w:p w14:paraId="26A17078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91 (1.74 – 2.10)</w:t>
            </w:r>
          </w:p>
          <w:p w14:paraId="1A646E95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08" w:type="pct"/>
          </w:tcPr>
          <w:p w14:paraId="19F30C71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54 (1.40 – 1.69)</w:t>
            </w:r>
          </w:p>
          <w:p w14:paraId="1C311B60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04" w:type="pct"/>
          </w:tcPr>
          <w:p w14:paraId="22F400ED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44 (1.26 – 1.65)</w:t>
            </w:r>
          </w:p>
          <w:p w14:paraId="05D44FC7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66632" w:rsidRPr="004E7F19" w14:paraId="38DE3E47" w14:textId="77777777" w:rsidTr="00C5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</w:tcPr>
          <w:p w14:paraId="0F0050FB" w14:textId="77777777" w:rsidR="00966632" w:rsidRPr="004E7F19" w:rsidRDefault="00966632" w:rsidP="00C572D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E7F19">
              <w:rPr>
                <w:rFonts w:ascii="Times New Roman" w:hAnsi="Times New Roman" w:cs="Times New Roman"/>
                <w:lang w:val="en-US"/>
              </w:rPr>
              <w:t>eGDR</w:t>
            </w:r>
            <w:proofErr w:type="spellEnd"/>
            <w:r w:rsidRPr="004E7F19">
              <w:rPr>
                <w:rFonts w:ascii="Times New Roman" w:hAnsi="Times New Roman" w:cs="Times New Roman"/>
                <w:lang w:val="en-US"/>
              </w:rPr>
              <w:t xml:space="preserve"> &lt; 4</w:t>
            </w:r>
          </w:p>
        </w:tc>
        <w:tc>
          <w:tcPr>
            <w:tcW w:w="465" w:type="pct"/>
          </w:tcPr>
          <w:p w14:paraId="1A2F5AF8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76</w:t>
            </w:r>
          </w:p>
        </w:tc>
        <w:tc>
          <w:tcPr>
            <w:tcW w:w="960" w:type="pct"/>
          </w:tcPr>
          <w:p w14:paraId="25C18EE6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9.50 (8.09 – 10.90)</w:t>
            </w:r>
          </w:p>
        </w:tc>
        <w:tc>
          <w:tcPr>
            <w:tcW w:w="921" w:type="pct"/>
          </w:tcPr>
          <w:p w14:paraId="0D93C6E1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2.26 (1.94 – 2.63)</w:t>
            </w:r>
          </w:p>
          <w:p w14:paraId="7941577D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08" w:type="pct"/>
          </w:tcPr>
          <w:p w14:paraId="5AC647A0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70 (1.45 – 1.98)</w:t>
            </w:r>
          </w:p>
          <w:p w14:paraId="03B6B0A7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04" w:type="pct"/>
          </w:tcPr>
          <w:p w14:paraId="12A39CE2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60 (1.29 – 1.98)</w:t>
            </w:r>
          </w:p>
          <w:p w14:paraId="29C65601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66632" w:rsidRPr="004E7F19" w14:paraId="4B4562D1" w14:textId="77777777" w:rsidTr="00C572D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4108026F" w14:textId="77777777" w:rsidR="00966632" w:rsidRPr="004E7F19" w:rsidRDefault="00966632" w:rsidP="00C572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dney disease</w:t>
            </w:r>
          </w:p>
          <w:p w14:paraId="6B523197" w14:textId="77777777" w:rsidR="00966632" w:rsidRPr="004E7F19" w:rsidRDefault="00966632" w:rsidP="00C572D6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</w:tr>
      <w:tr w:rsidR="00966632" w:rsidRPr="004E7F19" w14:paraId="5390FD6B" w14:textId="77777777" w:rsidTr="00C5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</w:tcPr>
          <w:p w14:paraId="3FECDA98" w14:textId="77777777" w:rsidR="00966632" w:rsidRPr="004E7F19" w:rsidRDefault="00966632" w:rsidP="00C572D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E7F19">
              <w:rPr>
                <w:rFonts w:ascii="Times New Roman" w:hAnsi="Times New Roman" w:cs="Times New Roman"/>
                <w:lang w:val="en-US"/>
              </w:rPr>
              <w:t>eGDR</w:t>
            </w:r>
            <w:proofErr w:type="spellEnd"/>
            <w:r w:rsidRPr="004E7F19">
              <w:rPr>
                <w:rFonts w:ascii="Times New Roman" w:hAnsi="Times New Roman" w:cs="Times New Roman"/>
                <w:lang w:val="en-US"/>
              </w:rPr>
              <w:t xml:space="preserve"> ≥ 8</w:t>
            </w:r>
          </w:p>
        </w:tc>
        <w:tc>
          <w:tcPr>
            <w:tcW w:w="465" w:type="pct"/>
          </w:tcPr>
          <w:p w14:paraId="7C8ADDEB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349</w:t>
            </w:r>
          </w:p>
        </w:tc>
        <w:tc>
          <w:tcPr>
            <w:tcW w:w="960" w:type="pct"/>
          </w:tcPr>
          <w:p w14:paraId="7670855E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0.91 (0.86 – 0.95)</w:t>
            </w:r>
          </w:p>
        </w:tc>
        <w:tc>
          <w:tcPr>
            <w:tcW w:w="921" w:type="pct"/>
          </w:tcPr>
          <w:p w14:paraId="55B950DF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908" w:type="pct"/>
          </w:tcPr>
          <w:p w14:paraId="4160603D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904" w:type="pct"/>
          </w:tcPr>
          <w:p w14:paraId="2958ED36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966632" w:rsidRPr="004E7F19" w14:paraId="4EB4916C" w14:textId="77777777" w:rsidTr="00C572D6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</w:tcPr>
          <w:p w14:paraId="7C56D2AD" w14:textId="77777777" w:rsidR="00966632" w:rsidRPr="004E7F19" w:rsidRDefault="00966632" w:rsidP="00C572D6">
            <w:pPr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 xml:space="preserve">6 ≤ </w:t>
            </w:r>
            <w:proofErr w:type="spellStart"/>
            <w:r w:rsidRPr="004E7F19">
              <w:rPr>
                <w:rFonts w:ascii="Times New Roman" w:hAnsi="Times New Roman" w:cs="Times New Roman"/>
                <w:lang w:val="en-US"/>
              </w:rPr>
              <w:t>eGDR</w:t>
            </w:r>
            <w:proofErr w:type="spellEnd"/>
            <w:r w:rsidRPr="004E7F19">
              <w:rPr>
                <w:rFonts w:ascii="Times New Roman" w:hAnsi="Times New Roman" w:cs="Times New Roman"/>
                <w:lang w:val="en-US"/>
              </w:rPr>
              <w:t xml:space="preserve"> &lt; 8</w:t>
            </w:r>
          </w:p>
        </w:tc>
        <w:tc>
          <w:tcPr>
            <w:tcW w:w="465" w:type="pct"/>
          </w:tcPr>
          <w:p w14:paraId="29DD2AC3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494</w:t>
            </w:r>
          </w:p>
        </w:tc>
        <w:tc>
          <w:tcPr>
            <w:tcW w:w="960" w:type="pct"/>
          </w:tcPr>
          <w:p w14:paraId="24BE54AE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65 (1.50 – 1.79)</w:t>
            </w:r>
          </w:p>
        </w:tc>
        <w:tc>
          <w:tcPr>
            <w:tcW w:w="921" w:type="pct"/>
          </w:tcPr>
          <w:p w14:paraId="34C368E2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79 (1.61 – 1.99)</w:t>
            </w:r>
          </w:p>
          <w:p w14:paraId="479B7F7E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08" w:type="pct"/>
          </w:tcPr>
          <w:p w14:paraId="3376D300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61 (1.45 – 1.79)</w:t>
            </w:r>
          </w:p>
          <w:p w14:paraId="708972C0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04" w:type="pct"/>
          </w:tcPr>
          <w:p w14:paraId="64042217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42 (1.22 – 1.66</w:t>
            </w:r>
            <w:r w:rsidRPr="004E7F19">
              <w:rPr>
                <w:rFonts w:ascii="Times New Roman" w:hAnsi="Times New Roman" w:cs="Times New Roman"/>
              </w:rPr>
              <w:t>)</w:t>
            </w:r>
          </w:p>
          <w:p w14:paraId="0D9CAD64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</w:tr>
      <w:tr w:rsidR="00966632" w:rsidRPr="004E7F19" w14:paraId="1FF31995" w14:textId="77777777" w:rsidTr="00C5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</w:tcPr>
          <w:p w14:paraId="003BA9A4" w14:textId="77777777" w:rsidR="00966632" w:rsidRPr="004E7F19" w:rsidRDefault="00966632" w:rsidP="00C572D6">
            <w:pPr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 xml:space="preserve">4 ≤ </w:t>
            </w:r>
            <w:proofErr w:type="spellStart"/>
            <w:r w:rsidRPr="004E7F19">
              <w:rPr>
                <w:rFonts w:ascii="Times New Roman" w:hAnsi="Times New Roman" w:cs="Times New Roman"/>
                <w:lang w:val="en-US"/>
              </w:rPr>
              <w:t>eGDR</w:t>
            </w:r>
            <w:proofErr w:type="spellEnd"/>
            <w:r w:rsidRPr="004E7F19">
              <w:rPr>
                <w:rFonts w:ascii="Times New Roman" w:hAnsi="Times New Roman" w:cs="Times New Roman"/>
                <w:lang w:val="en-US"/>
              </w:rPr>
              <w:t xml:space="preserve"> &lt; 6</w:t>
            </w:r>
          </w:p>
        </w:tc>
        <w:tc>
          <w:tcPr>
            <w:tcW w:w="465" w:type="pct"/>
          </w:tcPr>
          <w:p w14:paraId="0BE79E0C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254</w:t>
            </w:r>
          </w:p>
        </w:tc>
        <w:tc>
          <w:tcPr>
            <w:tcW w:w="960" w:type="pct"/>
          </w:tcPr>
          <w:p w14:paraId="4FA6DEF1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3.33 (2.92 – 3.73)</w:t>
            </w:r>
          </w:p>
        </w:tc>
        <w:tc>
          <w:tcPr>
            <w:tcW w:w="921" w:type="pct"/>
          </w:tcPr>
          <w:p w14:paraId="4FC3AEB0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3.63 (3.17 – 4.15)</w:t>
            </w:r>
          </w:p>
          <w:p w14:paraId="21117D1E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08" w:type="pct"/>
          </w:tcPr>
          <w:p w14:paraId="36F99FF2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3.18 (2.77 – 3.65)</w:t>
            </w:r>
          </w:p>
          <w:p w14:paraId="2179DBA9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04" w:type="pct"/>
          </w:tcPr>
          <w:p w14:paraId="5AECA694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1.65 (1.31 – 2.08)</w:t>
            </w:r>
          </w:p>
          <w:p w14:paraId="43BF60D8" w14:textId="77777777" w:rsidR="00966632" w:rsidRPr="004E7F19" w:rsidRDefault="00966632" w:rsidP="00C5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7F1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66632" w:rsidRPr="004E7F19" w14:paraId="39BC2958" w14:textId="77777777" w:rsidTr="00C572D6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</w:tcPr>
          <w:p w14:paraId="4C293E2C" w14:textId="77777777" w:rsidR="00966632" w:rsidRPr="004E7F19" w:rsidRDefault="00966632" w:rsidP="00C572D6">
            <w:pPr>
              <w:rPr>
                <w:rFonts w:ascii="Times New Roman" w:hAnsi="Times New Roman" w:cs="Times New Roman"/>
              </w:rPr>
            </w:pPr>
            <w:proofErr w:type="spellStart"/>
            <w:r w:rsidRPr="004E7F19">
              <w:rPr>
                <w:rFonts w:ascii="Times New Roman" w:hAnsi="Times New Roman" w:cs="Times New Roman"/>
                <w:lang w:val="en-US"/>
              </w:rPr>
              <w:t>eGDR</w:t>
            </w:r>
            <w:proofErr w:type="spellEnd"/>
            <w:r w:rsidRPr="004E7F19">
              <w:rPr>
                <w:rFonts w:ascii="Times New Roman" w:hAnsi="Times New Roman" w:cs="Times New Roman"/>
                <w:lang w:val="en-US"/>
              </w:rPr>
              <w:t xml:space="preserve"> &lt; 4</w:t>
            </w:r>
          </w:p>
        </w:tc>
        <w:tc>
          <w:tcPr>
            <w:tcW w:w="465" w:type="pct"/>
          </w:tcPr>
          <w:p w14:paraId="6542FE0A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960" w:type="pct"/>
          </w:tcPr>
          <w:p w14:paraId="5618C097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.10 (5.13 – 7.07)</w:t>
            </w:r>
          </w:p>
        </w:tc>
        <w:tc>
          <w:tcPr>
            <w:tcW w:w="921" w:type="pct"/>
          </w:tcPr>
          <w:p w14:paraId="0EA13D78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6.70 (5.66 – 7.93)</w:t>
            </w:r>
          </w:p>
          <w:p w14:paraId="5ABFEB8D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8" w:type="pct"/>
          </w:tcPr>
          <w:p w14:paraId="0FBC5A97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5.67 (4.77 – 6.75)</w:t>
            </w:r>
          </w:p>
          <w:p w14:paraId="47EC0894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4" w:type="pct"/>
          </w:tcPr>
          <w:p w14:paraId="4511F8AC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1.60 (1.14 – 2.23)</w:t>
            </w:r>
          </w:p>
          <w:p w14:paraId="5D7DAF55" w14:textId="77777777" w:rsidR="00966632" w:rsidRPr="004E7F19" w:rsidRDefault="00966632" w:rsidP="00C57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F19">
              <w:rPr>
                <w:rFonts w:ascii="Times New Roman" w:hAnsi="Times New Roman" w:cs="Times New Roman"/>
              </w:rPr>
              <w:t>0.006</w:t>
            </w:r>
          </w:p>
        </w:tc>
      </w:tr>
    </w:tbl>
    <w:p w14:paraId="028AEA2B" w14:textId="77777777" w:rsidR="00966632" w:rsidRPr="004E7F19" w:rsidRDefault="00966632" w:rsidP="0096663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HR; Hazard ratio. PPDR; </w:t>
      </w:r>
      <w:proofErr w:type="spellStart"/>
      <w:r w:rsidRPr="004E7F19">
        <w:rPr>
          <w:rFonts w:ascii="Times New Roman" w:hAnsi="Times New Roman" w:cs="Times New Roman"/>
          <w:sz w:val="20"/>
          <w:szCs w:val="20"/>
          <w:lang w:val="en-US"/>
        </w:rPr>
        <w:t>Preproliferative</w:t>
      </w:r>
      <w:proofErr w:type="spellEnd"/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 Diabetes Retinopathy. PDR; Proliferative Diabetes Retinopathy. </w:t>
      </w:r>
      <w:r w:rsidRPr="004E7F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Defined as any of; Simplex Retinopathy/PPDR/PDR/Laser. </w:t>
      </w:r>
      <w:r w:rsidRPr="004E7F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Defined as any of </w:t>
      </w:r>
      <w:proofErr w:type="spellStart"/>
      <w:r w:rsidRPr="004E7F19">
        <w:rPr>
          <w:rFonts w:ascii="Times New Roman" w:hAnsi="Times New Roman" w:cs="Times New Roman"/>
          <w:sz w:val="20"/>
          <w:szCs w:val="20"/>
          <w:lang w:val="en-US"/>
        </w:rPr>
        <w:t>microalbuminuria</w:t>
      </w:r>
      <w:proofErr w:type="spellEnd"/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4E7F19">
        <w:rPr>
          <w:rFonts w:ascii="Times New Roman" w:hAnsi="Times New Roman" w:cs="Times New Roman"/>
          <w:sz w:val="20"/>
          <w:szCs w:val="20"/>
          <w:lang w:val="en-US"/>
        </w:rPr>
        <w:t>macroalbuminuria</w:t>
      </w:r>
      <w:proofErr w:type="spellEnd"/>
      <w:r w:rsidRPr="004E7F1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26A8E30B" w14:textId="02C4D628" w:rsidR="007D55C8" w:rsidRPr="004E7F19" w:rsidRDefault="007D55C8" w:rsidP="00BC60FE">
      <w:pPr>
        <w:rPr>
          <w:rFonts w:ascii="Times New Roman" w:hAnsi="Times New Roman" w:cs="Times New Roman"/>
          <w:b/>
          <w:bCs/>
          <w:lang w:val="en-US"/>
        </w:rPr>
      </w:pPr>
    </w:p>
    <w:p w14:paraId="545867D7" w14:textId="5E947C7F" w:rsidR="00E44A34" w:rsidRPr="004E7F19" w:rsidRDefault="00E44A34" w:rsidP="00BC60FE">
      <w:pPr>
        <w:rPr>
          <w:rFonts w:ascii="Times New Roman" w:hAnsi="Times New Roman" w:cs="Times New Roman"/>
          <w:b/>
          <w:bCs/>
          <w:lang w:val="en-US"/>
        </w:rPr>
      </w:pPr>
    </w:p>
    <w:p w14:paraId="0178F95E" w14:textId="19034DD6" w:rsidR="00E44A34" w:rsidRPr="004E7F19" w:rsidRDefault="00E44A34" w:rsidP="00BC60FE">
      <w:pPr>
        <w:rPr>
          <w:rFonts w:ascii="Times New Roman" w:hAnsi="Times New Roman" w:cs="Times New Roman"/>
          <w:b/>
          <w:bCs/>
          <w:lang w:val="en-US"/>
        </w:rPr>
      </w:pPr>
    </w:p>
    <w:p w14:paraId="2ECDD78C" w14:textId="29D2DBCE" w:rsidR="00E44A34" w:rsidRPr="004E7F19" w:rsidRDefault="00E44A34" w:rsidP="00BC60FE">
      <w:pPr>
        <w:rPr>
          <w:rFonts w:ascii="Times New Roman" w:hAnsi="Times New Roman" w:cs="Times New Roman"/>
          <w:b/>
          <w:bCs/>
          <w:lang w:val="en-US"/>
        </w:rPr>
      </w:pPr>
    </w:p>
    <w:p w14:paraId="19474A0A" w14:textId="5EF01572" w:rsidR="00E44A34" w:rsidRPr="004E7F19" w:rsidRDefault="00E44A34" w:rsidP="00BC60FE">
      <w:pPr>
        <w:rPr>
          <w:rFonts w:ascii="Times New Roman" w:hAnsi="Times New Roman" w:cs="Times New Roman"/>
          <w:b/>
          <w:bCs/>
          <w:lang w:val="en-US"/>
        </w:rPr>
      </w:pPr>
    </w:p>
    <w:p w14:paraId="3B739443" w14:textId="5C0BA867" w:rsidR="00E44A34" w:rsidRPr="004E7F19" w:rsidRDefault="00E44A34" w:rsidP="00BC60FE">
      <w:pPr>
        <w:rPr>
          <w:rFonts w:ascii="Times New Roman" w:hAnsi="Times New Roman" w:cs="Times New Roman"/>
          <w:b/>
          <w:bCs/>
          <w:lang w:val="en-US"/>
        </w:rPr>
      </w:pPr>
    </w:p>
    <w:p w14:paraId="46485DFF" w14:textId="614ACCA9" w:rsidR="00E44A34" w:rsidRPr="004E7F19" w:rsidRDefault="00E44A34" w:rsidP="00BC60FE">
      <w:pPr>
        <w:rPr>
          <w:rFonts w:ascii="Times New Roman" w:hAnsi="Times New Roman" w:cs="Times New Roman"/>
          <w:b/>
          <w:bCs/>
          <w:lang w:val="en-US"/>
        </w:rPr>
      </w:pPr>
    </w:p>
    <w:p w14:paraId="0D9A651C" w14:textId="7725A45B" w:rsidR="00E44A34" w:rsidRPr="004E7F19" w:rsidRDefault="00E44A34" w:rsidP="00BC60FE">
      <w:pPr>
        <w:rPr>
          <w:rFonts w:ascii="Times New Roman" w:hAnsi="Times New Roman" w:cs="Times New Roman"/>
          <w:b/>
          <w:bCs/>
          <w:lang w:val="en-US"/>
        </w:rPr>
      </w:pPr>
    </w:p>
    <w:p w14:paraId="7A1F384F" w14:textId="1AC01547" w:rsidR="00E44A34" w:rsidRPr="004E7F19" w:rsidRDefault="00E44A34" w:rsidP="00BC60FE">
      <w:pPr>
        <w:rPr>
          <w:rFonts w:ascii="Times New Roman" w:hAnsi="Times New Roman" w:cs="Times New Roman"/>
          <w:b/>
          <w:bCs/>
          <w:lang w:val="en-US"/>
        </w:rPr>
      </w:pPr>
    </w:p>
    <w:p w14:paraId="55FD11E5" w14:textId="77777777" w:rsidR="00E44A34" w:rsidRPr="004E7F19" w:rsidRDefault="00E44A34" w:rsidP="00BC60FE">
      <w:pPr>
        <w:rPr>
          <w:rFonts w:ascii="Times New Roman" w:hAnsi="Times New Roman" w:cs="Times New Roman"/>
          <w:b/>
          <w:bCs/>
          <w:lang w:val="en-US"/>
        </w:rPr>
      </w:pPr>
    </w:p>
    <w:p w14:paraId="0E6D2F79" w14:textId="32D43671" w:rsidR="007D55C8" w:rsidRPr="004E7F19" w:rsidRDefault="007D55C8" w:rsidP="00BC60FE">
      <w:pPr>
        <w:rPr>
          <w:rFonts w:ascii="Times New Roman" w:hAnsi="Times New Roman" w:cs="Times New Roman"/>
          <w:b/>
          <w:bCs/>
          <w:lang w:val="en-US"/>
        </w:rPr>
      </w:pPr>
    </w:p>
    <w:p w14:paraId="07679281" w14:textId="77777777" w:rsidR="007D55C8" w:rsidRPr="004E7F19" w:rsidRDefault="007D55C8" w:rsidP="00BC60FE">
      <w:pPr>
        <w:rPr>
          <w:rFonts w:ascii="Times New Roman" w:hAnsi="Times New Roman" w:cs="Times New Roman"/>
          <w:b/>
          <w:bCs/>
          <w:lang w:val="en-US"/>
        </w:rPr>
      </w:pPr>
    </w:p>
    <w:p w14:paraId="5D643378" w14:textId="1BF2D81B" w:rsidR="00AE5205" w:rsidRPr="004E7F19" w:rsidRDefault="00AE5205" w:rsidP="00AE520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E7F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Figure S</w:t>
      </w:r>
      <w:r w:rsidR="003E334A" w:rsidRPr="004E7F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1</w:t>
      </w:r>
      <w:r w:rsidRPr="004E7F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Flowchart for the studied group.</w:t>
      </w:r>
      <w:r w:rsidR="000A677B" w:rsidRPr="004E7F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225DC" w:rsidRPr="004E7F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7A729B" w:rsidRPr="004E7F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 overlap between cohorts</w:t>
      </w:r>
      <w:r w:rsidR="00A12157" w:rsidRPr="004E7F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cluded</w:t>
      </w:r>
      <w:r w:rsidR="00E61577" w:rsidRPr="004E7F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9575 </w:t>
      </w:r>
      <w:r w:rsidR="007A729B" w:rsidRPr="004E7F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dividuals.</w:t>
      </w:r>
      <w:r w:rsidR="00694817" w:rsidRPr="004E7F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94817" w:rsidRPr="004E7F19">
        <w:rPr>
          <w:rFonts w:ascii="Times New Roman" w:hAnsi="Times New Roman" w:cs="Times New Roman"/>
          <w:sz w:val="24"/>
          <w:szCs w:val="24"/>
          <w:lang w:val="en-US"/>
        </w:rPr>
        <w:t>Proportion of excluded patients between the registers was for the retinopathy cohort 70% vs. 47% (</w:t>
      </w:r>
      <w:proofErr w:type="spellStart"/>
      <w:r w:rsidR="00694817" w:rsidRPr="004E7F19">
        <w:rPr>
          <w:rFonts w:ascii="Times New Roman" w:hAnsi="Times New Roman" w:cs="Times New Roman"/>
          <w:sz w:val="24"/>
          <w:szCs w:val="24"/>
          <w:lang w:val="en-US"/>
        </w:rPr>
        <w:t>SwedDiabKid</w:t>
      </w:r>
      <w:proofErr w:type="spellEnd"/>
      <w:r w:rsidR="00694817" w:rsidRPr="004E7F19">
        <w:rPr>
          <w:rFonts w:ascii="Times New Roman" w:hAnsi="Times New Roman" w:cs="Times New Roman"/>
          <w:sz w:val="24"/>
          <w:szCs w:val="24"/>
          <w:lang w:val="en-US"/>
        </w:rPr>
        <w:t xml:space="preserve"> vs. NDR) and for the kidney analysis corresponding proportional numbers were 62% vs. 39% (</w:t>
      </w:r>
      <w:proofErr w:type="spellStart"/>
      <w:r w:rsidR="00694817" w:rsidRPr="004E7F19">
        <w:rPr>
          <w:rFonts w:ascii="Times New Roman" w:hAnsi="Times New Roman" w:cs="Times New Roman"/>
          <w:sz w:val="24"/>
          <w:szCs w:val="24"/>
          <w:lang w:val="en-US"/>
        </w:rPr>
        <w:t>SwedDiabKid</w:t>
      </w:r>
      <w:proofErr w:type="spellEnd"/>
      <w:r w:rsidR="00694817" w:rsidRPr="004E7F19">
        <w:rPr>
          <w:rFonts w:ascii="Times New Roman" w:hAnsi="Times New Roman" w:cs="Times New Roman"/>
          <w:sz w:val="24"/>
          <w:szCs w:val="24"/>
          <w:lang w:val="en-US"/>
        </w:rPr>
        <w:t xml:space="preserve"> vs. NDR), for the two registers.</w:t>
      </w:r>
      <w:r w:rsidR="00CC6D22" w:rsidRPr="004E7F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proofErr w:type="gramStart"/>
      <w:r w:rsidR="00CC6D22" w:rsidRPr="004E7F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GDR</w:t>
      </w:r>
      <w:proofErr w:type="spellEnd"/>
      <w:proofErr w:type="gramEnd"/>
      <w:r w:rsidR="00CC6D22" w:rsidRPr="004E7F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estimated glucose disposal rate</w:t>
      </w:r>
      <w:r w:rsidR="00694817" w:rsidRPr="004E7F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NDR, National Diabetes Register.</w:t>
      </w:r>
      <w:r w:rsidR="00B52926" w:rsidRPr="004E7F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681776CE" w14:textId="5FB98C73" w:rsidR="00AE5205" w:rsidRPr="004E7F19" w:rsidRDefault="001F285D" w:rsidP="00AE5205">
      <w:pPr>
        <w:jc w:val="center"/>
        <w:rPr>
          <w:rFonts w:ascii="Times New Roman" w:hAnsi="Times New Roman" w:cs="Times New Roman"/>
          <w:lang w:val="en-US"/>
        </w:rPr>
      </w:pPr>
      <w:r w:rsidRPr="004E7F19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12C4AC" wp14:editId="7F95D727">
                <wp:simplePos x="0" y="0"/>
                <wp:positionH relativeFrom="column">
                  <wp:posOffset>3094516</wp:posOffset>
                </wp:positionH>
                <wp:positionV relativeFrom="paragraph">
                  <wp:posOffset>273050</wp:posOffset>
                </wp:positionV>
                <wp:extent cx="2397125" cy="939800"/>
                <wp:effectExtent l="12700" t="12700" r="15875" b="12700"/>
                <wp:wrapNone/>
                <wp:docPr id="2" name="Flödesschema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7125" cy="939800"/>
                        </a:xfrm>
                        <a:prstGeom prst="flowChartProcess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413DF5" w14:textId="77777777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DR</w:t>
                            </w:r>
                          </w:p>
                          <w:p w14:paraId="6AF2B498" w14:textId="77777777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998-2017</w:t>
                            </w:r>
                          </w:p>
                          <w:p w14:paraId="215471B9" w14:textId="77777777" w:rsidR="001F285D" w:rsidRDefault="001F285D" w:rsidP="001F285D">
                            <w:pPr>
                              <w:spacing w:after="0" w:line="240" w:lineRule="auto"/>
                              <w:ind w:firstLine="1304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7C072E31" w14:textId="401C862E" w:rsidR="00686410" w:rsidRDefault="00686410" w:rsidP="001F285D">
                            <w:pPr>
                              <w:spacing w:after="0" w:line="240" w:lineRule="auto"/>
                              <w:ind w:firstLine="1304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=</w:t>
                            </w:r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9</w:t>
                            </w:r>
                            <w:r w:rsidR="001F285D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 </w:t>
                            </w:r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98</w:t>
                            </w:r>
                          </w:p>
                          <w:p w14:paraId="7B0E74F5" w14:textId="2067906E" w:rsidR="001F285D" w:rsidRPr="000D349F" w:rsidRDefault="001F285D" w:rsidP="001F285D">
                            <w:pPr>
                              <w:spacing w:after="0" w:line="240" w:lineRule="auto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3A83FB1F" w14:textId="77777777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D12C4AC" id="_x0000_t109" coordsize="21600,21600" o:spt="109" path="m,l,21600r21600,l21600,xe">
                <v:stroke joinstyle="miter"/>
                <v:path gradientshapeok="t" o:connecttype="rect"/>
              </v:shapetype>
              <v:shape id="Flödesschema: Process 1" o:spid="_x0000_s1026" type="#_x0000_t109" style="position:absolute;left:0;text-align:left;margin-left:243.65pt;margin-top:21.5pt;width:188.75pt;height:7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" fillcolor="white [3201]" strokecolor="black [3213]" strokeweight="2pt">
                <v:textbox>
                  <w:txbxContent>
                    <w:p w14:paraId="1D413DF5" w14:textId="77777777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DR</w:t>
                      </w:r>
                      <w:proofErr w:type="spellEnd"/>
                    </w:p>
                    <w:p w14:paraId="6AF2B498" w14:textId="77777777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998-2017</w:t>
                      </w:r>
                    </w:p>
                    <w:p w14:paraId="215471B9" w14:textId="77777777" w:rsidR="001F285D" w:rsidRDefault="001F285D" w:rsidP="001F285D">
                      <w:pPr>
                        <w:spacing w:after="0" w:line="240" w:lineRule="auto"/>
                        <w:ind w:firstLine="1304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7C072E31" w14:textId="401C862E" w:rsidR="00686410" w:rsidRDefault="00686410" w:rsidP="001F285D">
                      <w:pPr>
                        <w:spacing w:after="0" w:line="240" w:lineRule="auto"/>
                        <w:ind w:firstLine="1304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=</w:t>
                      </w: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9</w:t>
                      </w:r>
                      <w:r w:rsidR="001F285D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 </w:t>
                      </w: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98</w:t>
                      </w:r>
                    </w:p>
                    <w:p w14:paraId="7B0E74F5" w14:textId="2067906E" w:rsidR="001F285D" w:rsidRPr="000D349F" w:rsidRDefault="001F285D" w:rsidP="001F285D">
                      <w:pPr>
                        <w:spacing w:after="0" w:line="240" w:lineRule="auto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3A83FB1F" w14:textId="77777777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E5205" w:rsidRPr="004E7F19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0CAC8B" wp14:editId="4B87E2FC">
                <wp:simplePos x="0" y="0"/>
                <wp:positionH relativeFrom="column">
                  <wp:posOffset>516890</wp:posOffset>
                </wp:positionH>
                <wp:positionV relativeFrom="paragraph">
                  <wp:posOffset>278130</wp:posOffset>
                </wp:positionV>
                <wp:extent cx="2413635" cy="956945"/>
                <wp:effectExtent l="0" t="0" r="24765" b="33655"/>
                <wp:wrapNone/>
                <wp:docPr id="1" name="Flödesschema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3635" cy="956945"/>
                        </a:xfrm>
                        <a:prstGeom prst="flowChartProcess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A48BBE" w14:textId="77777777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</w:rPr>
                              <w:t xml:space="preserve">SWEDIABKIDS </w:t>
                            </w:r>
                          </w:p>
                          <w:p w14:paraId="2315D3A1" w14:textId="2D3963A7" w:rsidR="00686410" w:rsidRDefault="00686410" w:rsidP="001F285D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</w:rPr>
                              <w:t>2000-2017</w:t>
                            </w:r>
                          </w:p>
                          <w:p w14:paraId="0EE7AB97" w14:textId="77777777" w:rsidR="00694817" w:rsidRDefault="00694817" w:rsidP="00694817">
                            <w:pPr>
                              <w:spacing w:after="0" w:line="240" w:lineRule="auto"/>
                              <w:ind w:firstLine="1304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  <w:p w14:paraId="77387907" w14:textId="603FE957" w:rsidR="001F285D" w:rsidRPr="000D349F" w:rsidRDefault="00686410" w:rsidP="00694817">
                            <w:pPr>
                              <w:spacing w:after="0" w:line="240" w:lineRule="auto"/>
                              <w:ind w:firstLine="1304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</w:rPr>
                              <w:t>n=1</w:t>
                            </w:r>
                            <w:r>
                              <w:rPr>
                                <w:sz w:val="28"/>
                                <w:szCs w:val="28"/>
                                <w:lang w:val="en-US"/>
                              </w:rPr>
                              <w:t>5</w:t>
                            </w:r>
                            <w:r w:rsidR="001F285D">
                              <w:rPr>
                                <w:sz w:val="28"/>
                                <w:szCs w:val="28"/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sz w:val="28"/>
                                <w:szCs w:val="28"/>
                                <w:lang w:val="en-US"/>
                              </w:rPr>
                              <w:t>111</w:t>
                            </w: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20CAC8B" id="_x0000_t109" coordsize="21600,21600" o:spt="109" path="m,l,21600r21600,l21600,xe">
                <v:stroke joinstyle="miter"/>
                <v:path gradientshapeok="t" o:connecttype="rect"/>
              </v:shapetype>
              <v:shape id="_x0000_s1027" type="#_x0000_t109" style="position:absolute;left:0;text-align:left;margin-left:40.7pt;margin-top:21.9pt;width:190.05pt;height:75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" fillcolor="white [3201]" strokecolor="black [3213]" strokeweight="2pt">
                <v:textbox>
                  <w:txbxContent>
                    <w:p w14:paraId="61A48BBE" w14:textId="77777777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</w:rPr>
                        <w:t xml:space="preserve">SWEDIABKIDS </w:t>
                      </w:r>
                    </w:p>
                    <w:p w14:paraId="2315D3A1" w14:textId="2D3963A7" w:rsidR="00686410" w:rsidRDefault="00686410" w:rsidP="001F285D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</w:rPr>
                        <w:t>2000-2017</w:t>
                      </w:r>
                    </w:p>
                    <w:p w14:paraId="0EE7AB97" w14:textId="77777777" w:rsidR="00694817" w:rsidRDefault="00694817" w:rsidP="00694817">
                      <w:pPr>
                        <w:spacing w:after="0" w:line="240" w:lineRule="auto"/>
                        <w:ind w:firstLine="1304"/>
                        <w:rPr>
                          <w:sz w:val="28"/>
                          <w:szCs w:val="28"/>
                          <w:lang w:val="en-US"/>
                        </w:rPr>
                      </w:pPr>
                    </w:p>
                    <w:p w14:paraId="77387907" w14:textId="603FE957" w:rsidR="001F285D" w:rsidRPr="000D349F" w:rsidRDefault="00686410" w:rsidP="00694817">
                      <w:pPr>
                        <w:spacing w:after="0" w:line="240" w:lineRule="auto"/>
                        <w:ind w:firstLine="1304"/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</w:rPr>
                        <w:t>n=1</w:t>
                      </w:r>
                      <w:r>
                        <w:rPr>
                          <w:sz w:val="28"/>
                          <w:szCs w:val="28"/>
                          <w:lang w:val="en-US"/>
                        </w:rPr>
                        <w:t>5</w:t>
                      </w:r>
                      <w:r w:rsidR="001F285D">
                        <w:rPr>
                          <w:sz w:val="28"/>
                          <w:szCs w:val="28"/>
                          <w:lang w:val="en-US"/>
                        </w:rPr>
                        <w:t> </w:t>
                      </w:r>
                      <w:r>
                        <w:rPr>
                          <w:sz w:val="28"/>
                          <w:szCs w:val="28"/>
                          <w:lang w:val="en-US"/>
                        </w:rPr>
                        <w:t>111</w:t>
                      </w:r>
                      <w:r w:rsidRPr="000D349F">
                        <w:rPr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6735B279" w14:textId="5B5179C6" w:rsidR="00AE5205" w:rsidRPr="004E7F19" w:rsidRDefault="00455AE0" w:rsidP="00AE5205">
      <w:pPr>
        <w:jc w:val="center"/>
        <w:rPr>
          <w:rFonts w:ascii="Times New Roman" w:hAnsi="Times New Roman" w:cs="Times New Roman"/>
        </w:rPr>
      </w:pPr>
      <w:r w:rsidRPr="004E7F19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7365239" wp14:editId="71AA89A2">
                <wp:simplePos x="0" y="0"/>
                <wp:positionH relativeFrom="column">
                  <wp:posOffset>3081443</wp:posOffset>
                </wp:positionH>
                <wp:positionV relativeFrom="paragraph">
                  <wp:posOffset>3075940</wp:posOffset>
                </wp:positionV>
                <wp:extent cx="2413635" cy="969645"/>
                <wp:effectExtent l="0" t="0" r="24765" b="20955"/>
                <wp:wrapNone/>
                <wp:docPr id="13" name="Flödesschema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3635" cy="969645"/>
                        </a:xfrm>
                        <a:prstGeom prst="flowChartProcess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FD08BC" w14:textId="77777777" w:rsidR="00686410" w:rsidRDefault="00686410" w:rsidP="00455AE0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bookmarkStart w:id="0" w:name="_GoBack"/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Cases with at least one </w:t>
                            </w:r>
                          </w:p>
                          <w:p w14:paraId="2E44F7A7" w14:textId="77777777" w:rsidR="00686410" w:rsidRPr="000D349F" w:rsidRDefault="00686410" w:rsidP="00455AE0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gramStart"/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icro-</w:t>
                            </w:r>
                            <w:proofErr w:type="gramEnd"/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,</w:t>
                            </w: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or </w:t>
                            </w:r>
                            <w:proofErr w:type="spellStart"/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acroalbuminuria</w:t>
                            </w:r>
                            <w:proofErr w:type="spellEnd"/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observation</w:t>
                            </w:r>
                          </w:p>
                          <w:p w14:paraId="26DD95F7" w14:textId="2E007AD8" w:rsidR="00686410" w:rsidRPr="000D349F" w:rsidRDefault="00686410" w:rsidP="00455AE0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=22</w:t>
                            </w:r>
                            <w:r w:rsidR="00B52926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951</w:t>
                            </w:r>
                          </w:p>
                          <w:bookmarkEnd w:id="0"/>
                          <w:p w14:paraId="619E7DBE" w14:textId="77777777" w:rsidR="00686410" w:rsidRPr="000D349F" w:rsidRDefault="00686410" w:rsidP="00455AE0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7365239" id="_x0000_s1027" type="#_x0000_t109" style="position:absolute;left:0;text-align:left;margin-left:242.65pt;margin-top:242.2pt;width:190.05pt;height:76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" fillcolor="white [3201]" strokecolor="black [3213]" strokeweight="2pt">
                <v:textbox>
                  <w:txbxContent>
                    <w:p w14:paraId="48FD08BC" w14:textId="77777777" w:rsidR="00686410" w:rsidRDefault="00686410" w:rsidP="00455AE0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Cases with at least one </w:t>
                      </w:r>
                    </w:p>
                    <w:p w14:paraId="2E44F7A7" w14:textId="77777777" w:rsidR="00686410" w:rsidRPr="000D349F" w:rsidRDefault="00686410" w:rsidP="00455AE0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micro-</w:t>
                      </w: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,</w:t>
                      </w: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or macroalbuminuria observation</w:t>
                      </w:r>
                    </w:p>
                    <w:p w14:paraId="26DD95F7" w14:textId="2E007AD8" w:rsidR="00686410" w:rsidRPr="000D349F" w:rsidRDefault="00686410" w:rsidP="00455AE0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=22</w:t>
                      </w:r>
                      <w:r w:rsidR="00B52926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951</w:t>
                      </w:r>
                    </w:p>
                    <w:p w14:paraId="619E7DBE" w14:textId="77777777" w:rsidR="00686410" w:rsidRPr="000D349F" w:rsidRDefault="00686410" w:rsidP="00455AE0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F2F64" w:rsidRPr="004E7F19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A7342EA" wp14:editId="7B5EB7F7">
                <wp:simplePos x="0" y="0"/>
                <wp:positionH relativeFrom="column">
                  <wp:posOffset>4270881</wp:posOffset>
                </wp:positionH>
                <wp:positionV relativeFrom="paragraph">
                  <wp:posOffset>2459355</wp:posOffset>
                </wp:positionV>
                <wp:extent cx="5715" cy="596900"/>
                <wp:effectExtent l="101600" t="0" r="95885" b="63500"/>
                <wp:wrapNone/>
                <wp:docPr id="7" name="Rak pi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" cy="596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6757BE7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 7" o:spid="_x0000_s1026" type="#_x0000_t32" style="position:absolute;margin-left:336.3pt;margin-top:193.65pt;width:.45pt;height:47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" strokecolor="black [3213]" strokeweight="1pt">
                <v:stroke endarrow="open" joinstyle="miter"/>
              </v:shape>
            </w:pict>
          </mc:Fallback>
        </mc:AlternateContent>
      </w:r>
      <w:r w:rsidR="00CF2F64" w:rsidRPr="004E7F19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F77228" wp14:editId="7BC46860">
                <wp:simplePos x="0" y="0"/>
                <wp:positionH relativeFrom="column">
                  <wp:posOffset>1697861</wp:posOffset>
                </wp:positionH>
                <wp:positionV relativeFrom="paragraph">
                  <wp:posOffset>2455545</wp:posOffset>
                </wp:positionV>
                <wp:extent cx="5715" cy="596900"/>
                <wp:effectExtent l="101600" t="0" r="95885" b="63500"/>
                <wp:wrapNone/>
                <wp:docPr id="6" name="Rak pi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" cy="596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0D106F" id="Rak pil 6" o:spid="_x0000_s1026" type="#_x0000_t32" style="position:absolute;margin-left:133.7pt;margin-top:193.35pt;width:.45pt;height:47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" strokecolor="black [3213]" strokeweight="1pt">
                <v:stroke endarrow="open" joinstyle="miter"/>
              </v:shape>
            </w:pict>
          </mc:Fallback>
        </mc:AlternateContent>
      </w:r>
      <w:r w:rsidR="008770A1" w:rsidRPr="004E7F19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88C6B48" wp14:editId="38E52F93">
                <wp:simplePos x="0" y="0"/>
                <wp:positionH relativeFrom="column">
                  <wp:posOffset>2520315</wp:posOffset>
                </wp:positionH>
                <wp:positionV relativeFrom="paragraph">
                  <wp:posOffset>1009650</wp:posOffset>
                </wp:positionV>
                <wp:extent cx="511175" cy="395605"/>
                <wp:effectExtent l="6985" t="0" r="130810" b="80010"/>
                <wp:wrapNone/>
                <wp:docPr id="5" name="Vinklad 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511175" cy="39560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288FFB0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Vinklad  5" o:spid="_x0000_s1026" type="#_x0000_t34" style="position:absolute;margin-left:198.45pt;margin-top:79.5pt;width:40.25pt;height:31.15pt;rotation:90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" strokecolor="black [3213]" strokeweight="1pt">
                <v:stroke endarrow="open"/>
              </v:shape>
            </w:pict>
          </mc:Fallback>
        </mc:AlternateContent>
      </w:r>
      <w:r w:rsidR="008770A1" w:rsidRPr="004E7F19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CF74D79" wp14:editId="4B5EE841">
                <wp:simplePos x="0" y="0"/>
                <wp:positionH relativeFrom="column">
                  <wp:posOffset>2917190</wp:posOffset>
                </wp:positionH>
                <wp:positionV relativeFrom="paragraph">
                  <wp:posOffset>1000760</wp:posOffset>
                </wp:positionV>
                <wp:extent cx="531495" cy="419735"/>
                <wp:effectExtent l="106680" t="0" r="32385" b="83185"/>
                <wp:wrapNone/>
                <wp:docPr id="3" name="Vinklad 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531495" cy="4197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0389ACE" id="Vinklad  3" o:spid="_x0000_s1026" type="#_x0000_t34" style="position:absolute;margin-left:229.7pt;margin-top:78.8pt;width:41.85pt;height:33.05pt;rotation: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" strokecolor="black [3213]" strokeweight="1pt">
                <v:stroke endarrow="open"/>
              </v:shape>
            </w:pict>
          </mc:Fallback>
        </mc:AlternateContent>
      </w:r>
      <w:r w:rsidR="00AE5205" w:rsidRPr="004E7F19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C77CF8" wp14:editId="1300D4E4">
                <wp:simplePos x="0" y="0"/>
                <wp:positionH relativeFrom="column">
                  <wp:posOffset>504190</wp:posOffset>
                </wp:positionH>
                <wp:positionV relativeFrom="paragraph">
                  <wp:posOffset>6261100</wp:posOffset>
                </wp:positionV>
                <wp:extent cx="2413635" cy="1003935"/>
                <wp:effectExtent l="0" t="0" r="24765" b="37465"/>
                <wp:wrapNone/>
                <wp:docPr id="28" name="Flödesschema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3635" cy="1003935"/>
                        </a:xfrm>
                        <a:prstGeom prst="flowChartProcess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CC9166" w14:textId="77777777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C4EBE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ases with at least one observation on each covariate</w:t>
                            </w:r>
                          </w:p>
                          <w:p w14:paraId="688146D0" w14:textId="77777777" w:rsidR="00686410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55F2B598" w14:textId="710A71A6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=1</w:t>
                            </w:r>
                            <w:r w:rsidR="00DE73B0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  <w:r w:rsidR="00B52926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DE73B0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89</w:t>
                            </w:r>
                          </w:p>
                          <w:p w14:paraId="5B2D6341" w14:textId="77777777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AC77CF8" id="_x0000_s1028" type="#_x0000_t109" style="position:absolute;left:0;text-align:left;margin-left:39.7pt;margin-top:493pt;width:190.05pt;height:79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" fillcolor="white [3201]" strokecolor="black [3213]" strokeweight="2pt">
                <v:textbox>
                  <w:txbxContent>
                    <w:p w14:paraId="2FCC9166" w14:textId="77777777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C4EBE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ases with at least one observation on each covariate</w:t>
                      </w:r>
                    </w:p>
                    <w:p w14:paraId="688146D0" w14:textId="77777777" w:rsidR="00686410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55F2B598" w14:textId="710A71A6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=1</w:t>
                      </w:r>
                      <w:r w:rsidR="00DE73B0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</w:t>
                      </w:r>
                      <w:r w:rsidR="00B52926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DE73B0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89</w:t>
                      </w:r>
                    </w:p>
                    <w:p w14:paraId="5B2D6341" w14:textId="77777777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E5205" w:rsidRPr="004E7F19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452928" wp14:editId="21F3E90D">
                <wp:simplePos x="0" y="0"/>
                <wp:positionH relativeFrom="column">
                  <wp:posOffset>3089910</wp:posOffset>
                </wp:positionH>
                <wp:positionV relativeFrom="paragraph">
                  <wp:posOffset>6267994</wp:posOffset>
                </wp:positionV>
                <wp:extent cx="2397125" cy="997585"/>
                <wp:effectExtent l="0" t="0" r="15875" b="18415"/>
                <wp:wrapNone/>
                <wp:docPr id="29" name="Flödesschema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7125" cy="997585"/>
                        </a:xfrm>
                        <a:prstGeom prst="flowChartProcess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733BE7" w14:textId="77777777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C4EBE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ases with at least one observation on each covariate</w:t>
                            </w:r>
                          </w:p>
                          <w:p w14:paraId="42868E60" w14:textId="77777777" w:rsidR="00686410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4DCDE136" w14:textId="47039F7E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=1</w:t>
                            </w:r>
                            <w:r w:rsidR="00DE73B0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  <w:r w:rsidR="00B52926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DE73B0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857</w:t>
                            </w:r>
                          </w:p>
                          <w:p w14:paraId="6E45BBB7" w14:textId="77777777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8452928" id="_x0000_s1029" type="#_x0000_t109" style="position:absolute;left:0;text-align:left;margin-left:243.3pt;margin-top:493.55pt;width:188.75pt;height:78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" fillcolor="white [3201]" strokecolor="black [3213]" strokeweight="2pt">
                <v:textbox>
                  <w:txbxContent>
                    <w:p w14:paraId="46733BE7" w14:textId="77777777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C4EBE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ases with at least one observation on each covariate</w:t>
                      </w:r>
                    </w:p>
                    <w:p w14:paraId="42868E60" w14:textId="77777777" w:rsidR="00686410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4DCDE136" w14:textId="47039F7E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=1</w:t>
                      </w:r>
                      <w:r w:rsidR="00DE73B0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</w:t>
                      </w:r>
                      <w:r w:rsidR="00B52926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DE73B0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857</w:t>
                      </w:r>
                    </w:p>
                    <w:p w14:paraId="6E45BBB7" w14:textId="77777777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E5205" w:rsidRPr="004E7F19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AD6431" wp14:editId="2540505F">
                <wp:simplePos x="0" y="0"/>
                <wp:positionH relativeFrom="column">
                  <wp:posOffset>3100705</wp:posOffset>
                </wp:positionH>
                <wp:positionV relativeFrom="paragraph">
                  <wp:posOffset>4659630</wp:posOffset>
                </wp:positionV>
                <wp:extent cx="2397125" cy="997585"/>
                <wp:effectExtent l="0" t="0" r="15875" b="18415"/>
                <wp:wrapNone/>
                <wp:docPr id="27" name="Flödesschema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7125" cy="997585"/>
                        </a:xfrm>
                        <a:prstGeom prst="flowChartProcess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DFDB86" w14:textId="77777777" w:rsidR="00686410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C4EBE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Cases with at least one </w:t>
                            </w:r>
                          </w:p>
                          <w:p w14:paraId="0D511E76" w14:textId="277870B7" w:rsidR="00686410" w:rsidRPr="007C4EBE" w:rsidRDefault="00AC6BF2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GDR</w:t>
                            </w:r>
                            <w:proofErr w:type="spellEnd"/>
                            <w:proofErr w:type="gramEnd"/>
                            <w:r w:rsidR="00686410" w:rsidRPr="007C4EBE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observation</w:t>
                            </w:r>
                          </w:p>
                          <w:p w14:paraId="3F10D988" w14:textId="77777777" w:rsidR="00686410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7C0A5FA4" w14:textId="2E171815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=</w:t>
                            </w:r>
                            <w:r w:rsidR="00DE73B0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1</w:t>
                            </w:r>
                            <w:r w:rsidR="00B52926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DE73B0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966</w:t>
                            </w:r>
                          </w:p>
                          <w:p w14:paraId="3504216C" w14:textId="77777777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DAD6431" id="_x0000_s1030" type="#_x0000_t109" style="position:absolute;left:0;text-align:left;margin-left:244.15pt;margin-top:366.9pt;width:188.75pt;height:78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" fillcolor="white [3201]" strokecolor="black [3213]" strokeweight="2pt">
                <v:textbox>
                  <w:txbxContent>
                    <w:p w14:paraId="1EDFDB86" w14:textId="77777777" w:rsidR="00686410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C4EBE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Cases with at least one </w:t>
                      </w:r>
                    </w:p>
                    <w:p w14:paraId="0D511E76" w14:textId="277870B7" w:rsidR="00686410" w:rsidRPr="007C4EBE" w:rsidRDefault="00AC6BF2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GDR</w:t>
                      </w:r>
                      <w:proofErr w:type="spellEnd"/>
                      <w:r w:rsidR="00686410" w:rsidRPr="007C4EBE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observation</w:t>
                      </w:r>
                    </w:p>
                    <w:p w14:paraId="3F10D988" w14:textId="77777777" w:rsidR="00686410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7C0A5FA4" w14:textId="2E171815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=</w:t>
                      </w:r>
                      <w:r w:rsidR="00DE73B0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1</w:t>
                      </w:r>
                      <w:r w:rsidR="00B52926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DE73B0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966</w:t>
                      </w:r>
                    </w:p>
                    <w:p w14:paraId="3504216C" w14:textId="77777777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E5205" w:rsidRPr="004E7F19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91B1FE5" wp14:editId="081F62CB">
                <wp:simplePos x="0" y="0"/>
                <wp:positionH relativeFrom="column">
                  <wp:posOffset>515529</wp:posOffset>
                </wp:positionH>
                <wp:positionV relativeFrom="paragraph">
                  <wp:posOffset>4653280</wp:posOffset>
                </wp:positionV>
                <wp:extent cx="2413635" cy="1003935"/>
                <wp:effectExtent l="0" t="0" r="24765" b="37465"/>
                <wp:wrapNone/>
                <wp:docPr id="26" name="Flödesschema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3635" cy="1003935"/>
                        </a:xfrm>
                        <a:prstGeom prst="flowChartProcess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BBC69B" w14:textId="77777777" w:rsidR="00686410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C4EBE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Cases with at least one </w:t>
                            </w:r>
                          </w:p>
                          <w:p w14:paraId="0D25B441" w14:textId="0B78D480" w:rsidR="00686410" w:rsidRPr="007C4EBE" w:rsidRDefault="00AC6BF2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GDR</w:t>
                            </w:r>
                            <w:proofErr w:type="spellEnd"/>
                            <w:proofErr w:type="gramEnd"/>
                            <w:r w:rsidR="00686410" w:rsidRPr="007C4EBE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observation</w:t>
                            </w:r>
                          </w:p>
                          <w:p w14:paraId="04761C63" w14:textId="77777777" w:rsidR="00686410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7A80D430" w14:textId="6375825D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=</w:t>
                            </w:r>
                            <w:r w:rsidR="00DE73B0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0</w:t>
                            </w:r>
                            <w:r w:rsidR="00B52926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DE73B0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46</w:t>
                            </w:r>
                          </w:p>
                          <w:p w14:paraId="3B592694" w14:textId="77777777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91B1FE5" id="_x0000_s1031" type="#_x0000_t109" style="position:absolute;left:0;text-align:left;margin-left:40.6pt;margin-top:366.4pt;width:190.05pt;height:79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" fillcolor="white [3201]" strokecolor="black [3213]" strokeweight="2pt">
                <v:textbox>
                  <w:txbxContent>
                    <w:p w14:paraId="3ABBC69B" w14:textId="77777777" w:rsidR="00686410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C4EBE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Cases with at least one </w:t>
                      </w:r>
                    </w:p>
                    <w:p w14:paraId="0D25B441" w14:textId="0B78D480" w:rsidR="00686410" w:rsidRPr="007C4EBE" w:rsidRDefault="00AC6BF2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GDR</w:t>
                      </w:r>
                      <w:proofErr w:type="spellEnd"/>
                      <w:r w:rsidR="00686410" w:rsidRPr="007C4EBE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observation</w:t>
                      </w:r>
                    </w:p>
                    <w:p w14:paraId="04761C63" w14:textId="77777777" w:rsidR="00686410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7A80D430" w14:textId="6375825D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=</w:t>
                      </w:r>
                      <w:r w:rsidR="00DE73B0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0</w:t>
                      </w:r>
                      <w:r w:rsidR="00B52926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DE73B0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46</w:t>
                      </w:r>
                    </w:p>
                    <w:p w14:paraId="3B592694" w14:textId="77777777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E5205" w:rsidRPr="004E7F19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541684" wp14:editId="0490C279">
                <wp:simplePos x="0" y="0"/>
                <wp:positionH relativeFrom="column">
                  <wp:posOffset>483870</wp:posOffset>
                </wp:positionH>
                <wp:positionV relativeFrom="paragraph">
                  <wp:posOffset>3070225</wp:posOffset>
                </wp:positionV>
                <wp:extent cx="2413635" cy="969645"/>
                <wp:effectExtent l="0" t="0" r="24765" b="20955"/>
                <wp:wrapNone/>
                <wp:docPr id="24" name="Flödesschema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3635" cy="969645"/>
                        </a:xfrm>
                        <a:prstGeom prst="flowChartProcess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04B42E" w14:textId="259A0B96" w:rsidR="00686410" w:rsidRDefault="00686410" w:rsidP="008D78A3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ases with at least one retinopathy</w:t>
                            </w:r>
                            <w:r w:rsidR="00432197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screening</w:t>
                            </w: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examination</w:t>
                            </w:r>
                          </w:p>
                          <w:p w14:paraId="5CA142D4" w14:textId="3385C5C2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=20</w:t>
                            </w:r>
                            <w:r w:rsidR="00B52926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16</w:t>
                            </w:r>
                          </w:p>
                          <w:p w14:paraId="318D9CE7" w14:textId="77777777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6541684" id="_x0000_s1032" type="#_x0000_t109" style="position:absolute;left:0;text-align:left;margin-left:38.1pt;margin-top:241.75pt;width:190.05pt;height:76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" fillcolor="white [3201]" strokecolor="black [3213]" strokeweight="2pt">
                <v:textbox>
                  <w:txbxContent>
                    <w:p w14:paraId="6D04B42E" w14:textId="259A0B96" w:rsidR="00686410" w:rsidRDefault="00686410" w:rsidP="008D78A3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ases with at least one retinopathy</w:t>
                      </w:r>
                      <w:r w:rsidR="00432197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screening</w:t>
                      </w: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examination</w:t>
                      </w:r>
                    </w:p>
                    <w:p w14:paraId="5CA142D4" w14:textId="3385C5C2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=20</w:t>
                      </w:r>
                      <w:r w:rsidR="00B52926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716</w:t>
                      </w:r>
                    </w:p>
                    <w:p w14:paraId="318D9CE7" w14:textId="77777777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E5205" w:rsidRPr="004E7F19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9E3E9F" wp14:editId="6C4E0AB7">
                <wp:simplePos x="0" y="0"/>
                <wp:positionH relativeFrom="column">
                  <wp:posOffset>503011</wp:posOffset>
                </wp:positionH>
                <wp:positionV relativeFrom="paragraph">
                  <wp:posOffset>1481818</wp:posOffset>
                </wp:positionV>
                <wp:extent cx="4954270" cy="958850"/>
                <wp:effectExtent l="12700" t="12700" r="11430" b="19050"/>
                <wp:wrapNone/>
                <wp:docPr id="4" name="Flödesschema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4270" cy="958850"/>
                        </a:xfrm>
                        <a:prstGeom prst="flowChartProcess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006DF8" w14:textId="77777777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SWEDIABKIDS + NDR </w:t>
                            </w:r>
                          </w:p>
                          <w:p w14:paraId="7287C64A" w14:textId="6841C22D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ype 1 diabetes with &lt;</w:t>
                            </w:r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0 years duration</w:t>
                            </w:r>
                          </w:p>
                          <w:p w14:paraId="422BBD9C" w14:textId="77777777" w:rsidR="00686410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5DCF072E" w14:textId="4A622DD9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=</w:t>
                            </w:r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6</w:t>
                            </w:r>
                            <w:r w:rsidR="00B52926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86</w:t>
                            </w: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B52926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9E3E9F" id="_x0000_s1034" type="#_x0000_t109" style="position:absolute;left:0;text-align:left;margin-left:39.6pt;margin-top:116.7pt;width:390.1pt;height:7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" fillcolor="white [3201]" strokecolor="black [3213]" strokeweight="2pt">
                <v:textbox>
                  <w:txbxContent>
                    <w:p w14:paraId="73006DF8" w14:textId="77777777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WEDIABKIDS</w:t>
                      </w:r>
                      <w:proofErr w:type="spellEnd"/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+ </w:t>
                      </w:r>
                      <w:proofErr w:type="spellStart"/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DR</w:t>
                      </w:r>
                      <w:proofErr w:type="spellEnd"/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  <w:p w14:paraId="7287C64A" w14:textId="6841C22D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ype 1 diabetes with &lt;</w:t>
                      </w: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0 years duration</w:t>
                      </w:r>
                    </w:p>
                    <w:p w14:paraId="422BBD9C" w14:textId="77777777" w:rsidR="00686410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5DCF072E" w14:textId="4A622DD9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=</w:t>
                      </w: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6</w:t>
                      </w:r>
                      <w:r w:rsidR="00B52926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786</w:t>
                      </w: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B52926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AE5205" w:rsidRPr="004E7F19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E2347E5" wp14:editId="6E4A9AF5">
            <wp:extent cx="5486400" cy="3200400"/>
            <wp:effectExtent l="0" t="0" r="0" b="0"/>
            <wp:docPr id="22" name="Diagram 2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5B1FFE4B" w14:textId="77777777" w:rsidR="00AE5205" w:rsidRPr="004E7F19" w:rsidRDefault="00AE5205" w:rsidP="00437761">
      <w:pPr>
        <w:pStyle w:val="Heading1"/>
        <w:rPr>
          <w:rFonts w:ascii="Times New Roman" w:hAnsi="Times New Roman" w:cs="Times New Roman"/>
        </w:rPr>
      </w:pPr>
    </w:p>
    <w:p w14:paraId="756B71C3" w14:textId="1ED09A74" w:rsidR="00AE5205" w:rsidRPr="004E7F19" w:rsidRDefault="006B1C2D" w:rsidP="00437761">
      <w:pPr>
        <w:pStyle w:val="Heading1"/>
        <w:rPr>
          <w:rFonts w:ascii="Times New Roman" w:hAnsi="Times New Roman" w:cs="Times New Roman"/>
        </w:rPr>
      </w:pPr>
      <w:r w:rsidRPr="004E7F19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8387DDE" wp14:editId="3F279128">
                <wp:simplePos x="0" y="0"/>
                <wp:positionH relativeFrom="column">
                  <wp:posOffset>1727071</wp:posOffset>
                </wp:positionH>
                <wp:positionV relativeFrom="paragraph">
                  <wp:posOffset>418465</wp:posOffset>
                </wp:positionV>
                <wp:extent cx="5715" cy="596900"/>
                <wp:effectExtent l="101600" t="0" r="95885" b="63500"/>
                <wp:wrapNone/>
                <wp:docPr id="8" name="Rak pi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" cy="596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68F320D" id="Rak pil 8" o:spid="_x0000_s1026" type="#_x0000_t32" style="position:absolute;margin-left:136pt;margin-top:32.95pt;width:.45pt;height:47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" strokecolor="black [3213]" strokeweight="1pt">
                <v:stroke endarrow="open" joinstyle="miter"/>
              </v:shape>
            </w:pict>
          </mc:Fallback>
        </mc:AlternateContent>
      </w:r>
    </w:p>
    <w:p w14:paraId="35F842F9" w14:textId="528AB9DC" w:rsidR="00AE5205" w:rsidRPr="004E7F19" w:rsidRDefault="006B1C2D" w:rsidP="00437761">
      <w:pPr>
        <w:pStyle w:val="Heading1"/>
        <w:rPr>
          <w:rFonts w:ascii="Times New Roman" w:hAnsi="Times New Roman" w:cs="Times New Roman"/>
        </w:rPr>
      </w:pPr>
      <w:r w:rsidRPr="004E7F19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F10048B" wp14:editId="6BF87196">
                <wp:simplePos x="0" y="0"/>
                <wp:positionH relativeFrom="column">
                  <wp:posOffset>4297045</wp:posOffset>
                </wp:positionH>
                <wp:positionV relativeFrom="paragraph">
                  <wp:posOffset>10795</wp:posOffset>
                </wp:positionV>
                <wp:extent cx="5715" cy="596900"/>
                <wp:effectExtent l="101600" t="0" r="95885" b="63500"/>
                <wp:wrapNone/>
                <wp:docPr id="9" name="Rak pi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" cy="596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03175B4" id="Rak pil 9" o:spid="_x0000_s1026" type="#_x0000_t32" style="position:absolute;margin-left:338.35pt;margin-top:.85pt;width:.45pt;height:47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" strokecolor="black [3213]" strokeweight="1pt">
                <v:stroke endarrow="open" joinstyle="miter"/>
              </v:shape>
            </w:pict>
          </mc:Fallback>
        </mc:AlternateContent>
      </w:r>
    </w:p>
    <w:p w14:paraId="102E0B20" w14:textId="77777777" w:rsidR="00AE5205" w:rsidRPr="004E7F19" w:rsidRDefault="00AE5205" w:rsidP="00437761">
      <w:pPr>
        <w:pStyle w:val="Heading1"/>
        <w:rPr>
          <w:rFonts w:ascii="Times New Roman" w:hAnsi="Times New Roman" w:cs="Times New Roman"/>
        </w:rPr>
      </w:pPr>
    </w:p>
    <w:p w14:paraId="516D74BC" w14:textId="77777777" w:rsidR="00AE5205" w:rsidRPr="004E7F19" w:rsidRDefault="00AE5205" w:rsidP="00437761">
      <w:pPr>
        <w:pStyle w:val="Heading1"/>
        <w:rPr>
          <w:rFonts w:ascii="Times New Roman" w:hAnsi="Times New Roman" w:cs="Times New Roman"/>
        </w:rPr>
      </w:pPr>
    </w:p>
    <w:p w14:paraId="6F242D48" w14:textId="17E8BEEF" w:rsidR="00AE5205" w:rsidRPr="004E7F19" w:rsidRDefault="00AE5205" w:rsidP="00437761">
      <w:pPr>
        <w:pStyle w:val="Heading1"/>
        <w:rPr>
          <w:rFonts w:ascii="Times New Roman" w:hAnsi="Times New Roman" w:cs="Times New Roman"/>
        </w:rPr>
      </w:pPr>
    </w:p>
    <w:p w14:paraId="59EA0CF4" w14:textId="56F189ED" w:rsidR="00AE5205" w:rsidRPr="005E5653" w:rsidRDefault="00455AE0" w:rsidP="00437761">
      <w:pPr>
        <w:pStyle w:val="Heading1"/>
        <w:rPr>
          <w:rFonts w:ascii="Times New Roman" w:hAnsi="Times New Roman" w:cs="Times New Roman"/>
        </w:rPr>
      </w:pPr>
      <w:r w:rsidRPr="004E7F19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26BE62D" wp14:editId="0CEC3850">
                <wp:simplePos x="0" y="0"/>
                <wp:positionH relativeFrom="column">
                  <wp:posOffset>4285615</wp:posOffset>
                </wp:positionH>
                <wp:positionV relativeFrom="paragraph">
                  <wp:posOffset>22437</wp:posOffset>
                </wp:positionV>
                <wp:extent cx="5715" cy="596900"/>
                <wp:effectExtent l="101600" t="0" r="95885" b="63500"/>
                <wp:wrapNone/>
                <wp:docPr id="11" name="Rak p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" cy="596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7E38D12" id="Rak pil 11" o:spid="_x0000_s1026" type="#_x0000_t32" style="position:absolute;margin-left:337.45pt;margin-top:1.75pt;width:.45pt;height:47p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" strokecolor="black [3213]" strokeweight="1pt">
                <v:stroke endarrow="open" joinstyle="miter"/>
              </v:shape>
            </w:pict>
          </mc:Fallback>
        </mc:AlternateContent>
      </w:r>
      <w:r w:rsidRPr="004E7F19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4117181" wp14:editId="446B6642">
                <wp:simplePos x="0" y="0"/>
                <wp:positionH relativeFrom="column">
                  <wp:posOffset>1701165</wp:posOffset>
                </wp:positionH>
                <wp:positionV relativeFrom="paragraph">
                  <wp:posOffset>9737</wp:posOffset>
                </wp:positionV>
                <wp:extent cx="5715" cy="596900"/>
                <wp:effectExtent l="101600" t="0" r="95885" b="63500"/>
                <wp:wrapNone/>
                <wp:docPr id="10" name="Rak pi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" cy="596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7266D3" id="Rak pil 10" o:spid="_x0000_s1026" type="#_x0000_t32" style="position:absolute;margin-left:133.95pt;margin-top:.75pt;width:.45pt;height:47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" strokecolor="black [3213]" strokeweight="1pt">
                <v:stroke endarrow="open" joinstyle="miter"/>
              </v:shape>
            </w:pict>
          </mc:Fallback>
        </mc:AlternateContent>
      </w:r>
    </w:p>
    <w:p w14:paraId="02FFD8C4" w14:textId="77777777" w:rsidR="00AE5205" w:rsidRPr="005E5653" w:rsidRDefault="00AE5205" w:rsidP="00437761">
      <w:pPr>
        <w:pStyle w:val="Heading1"/>
        <w:rPr>
          <w:rFonts w:ascii="Times New Roman" w:hAnsi="Times New Roman" w:cs="Times New Roman"/>
        </w:rPr>
      </w:pPr>
    </w:p>
    <w:p w14:paraId="6AD000CC" w14:textId="77777777" w:rsidR="00D17B2D" w:rsidRPr="005E5653" w:rsidRDefault="00D17B2D" w:rsidP="00437761">
      <w:pPr>
        <w:pStyle w:val="Heading1"/>
        <w:rPr>
          <w:rFonts w:ascii="Times New Roman" w:hAnsi="Times New Roman" w:cs="Times New Roman"/>
        </w:rPr>
      </w:pPr>
    </w:p>
    <w:p w14:paraId="0216B7FF" w14:textId="77777777" w:rsidR="002827E3" w:rsidRPr="005E5653" w:rsidRDefault="002827E3" w:rsidP="00B61E34">
      <w:pPr>
        <w:rPr>
          <w:rFonts w:ascii="Times New Roman" w:hAnsi="Times New Roman" w:cs="Times New Roman"/>
        </w:rPr>
      </w:pPr>
    </w:p>
    <w:p w14:paraId="0A71E99B" w14:textId="44104583" w:rsidR="00CA0FB1" w:rsidRPr="005E5653" w:rsidRDefault="00CA0FB1" w:rsidP="00B61E34">
      <w:pPr>
        <w:rPr>
          <w:rFonts w:ascii="Times New Roman" w:hAnsi="Times New Roman" w:cs="Times New Roman"/>
          <w:lang w:val="en-US"/>
        </w:rPr>
      </w:pPr>
    </w:p>
    <w:p w14:paraId="311DCA23" w14:textId="3D7E9CCB" w:rsidR="00C50822" w:rsidRPr="005E5653" w:rsidRDefault="00C50822" w:rsidP="00B61E34">
      <w:pPr>
        <w:rPr>
          <w:rFonts w:ascii="Times New Roman" w:hAnsi="Times New Roman" w:cs="Times New Roman"/>
          <w:lang w:val="en-US"/>
        </w:rPr>
      </w:pPr>
    </w:p>
    <w:sectPr w:rsidR="00C50822" w:rsidRPr="005E5653" w:rsidSect="004E7F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761"/>
    <w:rsid w:val="00000361"/>
    <w:rsid w:val="00000AC9"/>
    <w:rsid w:val="00001BFE"/>
    <w:rsid w:val="000036B1"/>
    <w:rsid w:val="0000666E"/>
    <w:rsid w:val="0000744A"/>
    <w:rsid w:val="00011F74"/>
    <w:rsid w:val="000123A4"/>
    <w:rsid w:val="00012623"/>
    <w:rsid w:val="000207FB"/>
    <w:rsid w:val="00020868"/>
    <w:rsid w:val="0002171A"/>
    <w:rsid w:val="00021F1B"/>
    <w:rsid w:val="000233BE"/>
    <w:rsid w:val="00025192"/>
    <w:rsid w:val="000304B5"/>
    <w:rsid w:val="000406BF"/>
    <w:rsid w:val="0004329E"/>
    <w:rsid w:val="000458D0"/>
    <w:rsid w:val="00047522"/>
    <w:rsid w:val="0005046F"/>
    <w:rsid w:val="00057AB8"/>
    <w:rsid w:val="00057B3F"/>
    <w:rsid w:val="00061267"/>
    <w:rsid w:val="00062477"/>
    <w:rsid w:val="00062750"/>
    <w:rsid w:val="00067C1F"/>
    <w:rsid w:val="00067DF1"/>
    <w:rsid w:val="000825D1"/>
    <w:rsid w:val="00084A6C"/>
    <w:rsid w:val="00085F41"/>
    <w:rsid w:val="00094B9D"/>
    <w:rsid w:val="00097AFF"/>
    <w:rsid w:val="000A677B"/>
    <w:rsid w:val="000B543A"/>
    <w:rsid w:val="000B7D30"/>
    <w:rsid w:val="000C0E16"/>
    <w:rsid w:val="000C73BA"/>
    <w:rsid w:val="000D0329"/>
    <w:rsid w:val="000D6AA9"/>
    <w:rsid w:val="000F1655"/>
    <w:rsid w:val="000F1DE2"/>
    <w:rsid w:val="000F33BC"/>
    <w:rsid w:val="000F410C"/>
    <w:rsid w:val="000F5C28"/>
    <w:rsid w:val="00103966"/>
    <w:rsid w:val="00104822"/>
    <w:rsid w:val="00105C3C"/>
    <w:rsid w:val="00106BB5"/>
    <w:rsid w:val="001078C1"/>
    <w:rsid w:val="00111226"/>
    <w:rsid w:val="0011166B"/>
    <w:rsid w:val="00115D45"/>
    <w:rsid w:val="00116624"/>
    <w:rsid w:val="001179D6"/>
    <w:rsid w:val="00117AC4"/>
    <w:rsid w:val="001206F6"/>
    <w:rsid w:val="00126EBD"/>
    <w:rsid w:val="00130634"/>
    <w:rsid w:val="00131E85"/>
    <w:rsid w:val="001349FA"/>
    <w:rsid w:val="001414DD"/>
    <w:rsid w:val="00142F72"/>
    <w:rsid w:val="001459B9"/>
    <w:rsid w:val="001468CF"/>
    <w:rsid w:val="00146BD5"/>
    <w:rsid w:val="0015409A"/>
    <w:rsid w:val="00157A72"/>
    <w:rsid w:val="00161F41"/>
    <w:rsid w:val="00165F3C"/>
    <w:rsid w:val="001664B8"/>
    <w:rsid w:val="001707A1"/>
    <w:rsid w:val="00170F85"/>
    <w:rsid w:val="00171CC6"/>
    <w:rsid w:val="00174F72"/>
    <w:rsid w:val="001750DB"/>
    <w:rsid w:val="00175D59"/>
    <w:rsid w:val="00177E41"/>
    <w:rsid w:val="00180C89"/>
    <w:rsid w:val="0018232F"/>
    <w:rsid w:val="00187B70"/>
    <w:rsid w:val="00191C5C"/>
    <w:rsid w:val="0019442C"/>
    <w:rsid w:val="0019700F"/>
    <w:rsid w:val="00197B2C"/>
    <w:rsid w:val="001A54AB"/>
    <w:rsid w:val="001B0F2C"/>
    <w:rsid w:val="001C2F7E"/>
    <w:rsid w:val="001C74A9"/>
    <w:rsid w:val="001D0012"/>
    <w:rsid w:val="001D0763"/>
    <w:rsid w:val="001D3A22"/>
    <w:rsid w:val="001D6BD0"/>
    <w:rsid w:val="001E1000"/>
    <w:rsid w:val="001E39FD"/>
    <w:rsid w:val="001F16C2"/>
    <w:rsid w:val="001F285D"/>
    <w:rsid w:val="001F3A15"/>
    <w:rsid w:val="002020EA"/>
    <w:rsid w:val="00203391"/>
    <w:rsid w:val="00207A37"/>
    <w:rsid w:val="00212C81"/>
    <w:rsid w:val="00214B53"/>
    <w:rsid w:val="002170D3"/>
    <w:rsid w:val="00217851"/>
    <w:rsid w:val="0022002A"/>
    <w:rsid w:val="0022036F"/>
    <w:rsid w:val="002208C7"/>
    <w:rsid w:val="00222A12"/>
    <w:rsid w:val="002246E7"/>
    <w:rsid w:val="00225A94"/>
    <w:rsid w:val="0022774F"/>
    <w:rsid w:val="00231E7D"/>
    <w:rsid w:val="00233401"/>
    <w:rsid w:val="00235A05"/>
    <w:rsid w:val="00243282"/>
    <w:rsid w:val="00247EBD"/>
    <w:rsid w:val="002547F6"/>
    <w:rsid w:val="00262BE6"/>
    <w:rsid w:val="00266F98"/>
    <w:rsid w:val="002705B2"/>
    <w:rsid w:val="00270E9B"/>
    <w:rsid w:val="0027464F"/>
    <w:rsid w:val="00281F52"/>
    <w:rsid w:val="002827E3"/>
    <w:rsid w:val="002901EE"/>
    <w:rsid w:val="00292DFF"/>
    <w:rsid w:val="00293D6B"/>
    <w:rsid w:val="0029450E"/>
    <w:rsid w:val="002950D4"/>
    <w:rsid w:val="002A1AD0"/>
    <w:rsid w:val="002A2E49"/>
    <w:rsid w:val="002A302D"/>
    <w:rsid w:val="002A594F"/>
    <w:rsid w:val="002C4064"/>
    <w:rsid w:val="002C4213"/>
    <w:rsid w:val="002C45A5"/>
    <w:rsid w:val="002C5495"/>
    <w:rsid w:val="002C5C3A"/>
    <w:rsid w:val="002D57A6"/>
    <w:rsid w:val="002E3A60"/>
    <w:rsid w:val="002E68A1"/>
    <w:rsid w:val="002E79F7"/>
    <w:rsid w:val="002F0E04"/>
    <w:rsid w:val="002F58EA"/>
    <w:rsid w:val="003025A3"/>
    <w:rsid w:val="00303859"/>
    <w:rsid w:val="00303B59"/>
    <w:rsid w:val="00305BF7"/>
    <w:rsid w:val="00311BC0"/>
    <w:rsid w:val="00321D59"/>
    <w:rsid w:val="00330047"/>
    <w:rsid w:val="00331DDF"/>
    <w:rsid w:val="00332FBB"/>
    <w:rsid w:val="00334DCD"/>
    <w:rsid w:val="003571FE"/>
    <w:rsid w:val="00366EF3"/>
    <w:rsid w:val="0037325A"/>
    <w:rsid w:val="003747EF"/>
    <w:rsid w:val="00380478"/>
    <w:rsid w:val="003817B4"/>
    <w:rsid w:val="003832DA"/>
    <w:rsid w:val="00392623"/>
    <w:rsid w:val="00393C04"/>
    <w:rsid w:val="00395283"/>
    <w:rsid w:val="0039746D"/>
    <w:rsid w:val="00397F0C"/>
    <w:rsid w:val="003A165C"/>
    <w:rsid w:val="003A30CB"/>
    <w:rsid w:val="003A58E0"/>
    <w:rsid w:val="003A6DF4"/>
    <w:rsid w:val="003A766E"/>
    <w:rsid w:val="003B0619"/>
    <w:rsid w:val="003B22CE"/>
    <w:rsid w:val="003B46C9"/>
    <w:rsid w:val="003C2690"/>
    <w:rsid w:val="003D13F9"/>
    <w:rsid w:val="003D3FC5"/>
    <w:rsid w:val="003E334A"/>
    <w:rsid w:val="003E5BC1"/>
    <w:rsid w:val="003E659D"/>
    <w:rsid w:val="003F01E8"/>
    <w:rsid w:val="003F30F5"/>
    <w:rsid w:val="003F45C6"/>
    <w:rsid w:val="003F513C"/>
    <w:rsid w:val="003F5AB7"/>
    <w:rsid w:val="003F6BE2"/>
    <w:rsid w:val="00403AF3"/>
    <w:rsid w:val="00404094"/>
    <w:rsid w:val="004118C7"/>
    <w:rsid w:val="00413AF5"/>
    <w:rsid w:val="0041415B"/>
    <w:rsid w:val="00422833"/>
    <w:rsid w:val="00422F43"/>
    <w:rsid w:val="0042503F"/>
    <w:rsid w:val="004266AB"/>
    <w:rsid w:val="00432197"/>
    <w:rsid w:val="00433C8A"/>
    <w:rsid w:val="00437761"/>
    <w:rsid w:val="00443629"/>
    <w:rsid w:val="00443FAD"/>
    <w:rsid w:val="004465AD"/>
    <w:rsid w:val="00447E0A"/>
    <w:rsid w:val="004515E2"/>
    <w:rsid w:val="00455AE0"/>
    <w:rsid w:val="00456745"/>
    <w:rsid w:val="004725A0"/>
    <w:rsid w:val="00473B48"/>
    <w:rsid w:val="004746B0"/>
    <w:rsid w:val="00477725"/>
    <w:rsid w:val="00482E41"/>
    <w:rsid w:val="004845B1"/>
    <w:rsid w:val="0048598A"/>
    <w:rsid w:val="00492373"/>
    <w:rsid w:val="004A111C"/>
    <w:rsid w:val="004A19E5"/>
    <w:rsid w:val="004A4CA7"/>
    <w:rsid w:val="004A61BE"/>
    <w:rsid w:val="004B1A32"/>
    <w:rsid w:val="004B27CE"/>
    <w:rsid w:val="004B3395"/>
    <w:rsid w:val="004B6513"/>
    <w:rsid w:val="004C0838"/>
    <w:rsid w:val="004C1AAF"/>
    <w:rsid w:val="004C3171"/>
    <w:rsid w:val="004D6A5E"/>
    <w:rsid w:val="004E167B"/>
    <w:rsid w:val="004E2859"/>
    <w:rsid w:val="004E2F1B"/>
    <w:rsid w:val="004E4DC4"/>
    <w:rsid w:val="004E51CE"/>
    <w:rsid w:val="004E71CA"/>
    <w:rsid w:val="004E7F19"/>
    <w:rsid w:val="004F0C7C"/>
    <w:rsid w:val="004F1295"/>
    <w:rsid w:val="00501F0F"/>
    <w:rsid w:val="0050742A"/>
    <w:rsid w:val="00513FC0"/>
    <w:rsid w:val="0052154E"/>
    <w:rsid w:val="00524C45"/>
    <w:rsid w:val="00534238"/>
    <w:rsid w:val="0053605B"/>
    <w:rsid w:val="005412BA"/>
    <w:rsid w:val="00542A46"/>
    <w:rsid w:val="00547AEF"/>
    <w:rsid w:val="00550B25"/>
    <w:rsid w:val="005525CE"/>
    <w:rsid w:val="00554519"/>
    <w:rsid w:val="00554FC9"/>
    <w:rsid w:val="00560CA0"/>
    <w:rsid w:val="005612A1"/>
    <w:rsid w:val="0056522C"/>
    <w:rsid w:val="0056610B"/>
    <w:rsid w:val="00570524"/>
    <w:rsid w:val="00573872"/>
    <w:rsid w:val="00575C10"/>
    <w:rsid w:val="00585A09"/>
    <w:rsid w:val="00590C34"/>
    <w:rsid w:val="00590C91"/>
    <w:rsid w:val="00595850"/>
    <w:rsid w:val="005960C3"/>
    <w:rsid w:val="005A4FC8"/>
    <w:rsid w:val="005B1DBF"/>
    <w:rsid w:val="005B6B7A"/>
    <w:rsid w:val="005B6C3A"/>
    <w:rsid w:val="005B787B"/>
    <w:rsid w:val="005C090E"/>
    <w:rsid w:val="005C2FF9"/>
    <w:rsid w:val="005D01EA"/>
    <w:rsid w:val="005D05D5"/>
    <w:rsid w:val="005D1EAD"/>
    <w:rsid w:val="005D556D"/>
    <w:rsid w:val="005E22A3"/>
    <w:rsid w:val="005E555E"/>
    <w:rsid w:val="005E5653"/>
    <w:rsid w:val="005E5FCC"/>
    <w:rsid w:val="005E6073"/>
    <w:rsid w:val="005E722E"/>
    <w:rsid w:val="005F2CEE"/>
    <w:rsid w:val="005F539C"/>
    <w:rsid w:val="005F653C"/>
    <w:rsid w:val="005F7189"/>
    <w:rsid w:val="00601011"/>
    <w:rsid w:val="00601C92"/>
    <w:rsid w:val="00601CFE"/>
    <w:rsid w:val="00612CAF"/>
    <w:rsid w:val="00614000"/>
    <w:rsid w:val="00614B14"/>
    <w:rsid w:val="00616B84"/>
    <w:rsid w:val="00620C19"/>
    <w:rsid w:val="00635C95"/>
    <w:rsid w:val="0064655A"/>
    <w:rsid w:val="006474C0"/>
    <w:rsid w:val="00647A6F"/>
    <w:rsid w:val="00651295"/>
    <w:rsid w:val="00651C45"/>
    <w:rsid w:val="0065397E"/>
    <w:rsid w:val="00657671"/>
    <w:rsid w:val="006679D6"/>
    <w:rsid w:val="00667DB5"/>
    <w:rsid w:val="00672FBF"/>
    <w:rsid w:val="006736C0"/>
    <w:rsid w:val="006750EF"/>
    <w:rsid w:val="006765D0"/>
    <w:rsid w:val="00680C4D"/>
    <w:rsid w:val="006815E3"/>
    <w:rsid w:val="00686410"/>
    <w:rsid w:val="00694817"/>
    <w:rsid w:val="0069736E"/>
    <w:rsid w:val="00697EDF"/>
    <w:rsid w:val="006A7453"/>
    <w:rsid w:val="006B1C2D"/>
    <w:rsid w:val="006B5694"/>
    <w:rsid w:val="006C0639"/>
    <w:rsid w:val="006C1347"/>
    <w:rsid w:val="006C56BA"/>
    <w:rsid w:val="006D0E7B"/>
    <w:rsid w:val="006D1F1F"/>
    <w:rsid w:val="006D4A8C"/>
    <w:rsid w:val="006D5554"/>
    <w:rsid w:val="006E03B2"/>
    <w:rsid w:val="006E3D95"/>
    <w:rsid w:val="006E5E26"/>
    <w:rsid w:val="006E6E45"/>
    <w:rsid w:val="006F2F5F"/>
    <w:rsid w:val="006F4948"/>
    <w:rsid w:val="006F5C9D"/>
    <w:rsid w:val="007033A2"/>
    <w:rsid w:val="0070515A"/>
    <w:rsid w:val="00707AF8"/>
    <w:rsid w:val="00711E7A"/>
    <w:rsid w:val="007151C0"/>
    <w:rsid w:val="00717A78"/>
    <w:rsid w:val="0073414D"/>
    <w:rsid w:val="0073468B"/>
    <w:rsid w:val="00735AD2"/>
    <w:rsid w:val="0074002D"/>
    <w:rsid w:val="00745393"/>
    <w:rsid w:val="007454C7"/>
    <w:rsid w:val="00745592"/>
    <w:rsid w:val="00746564"/>
    <w:rsid w:val="00747037"/>
    <w:rsid w:val="0075161A"/>
    <w:rsid w:val="007520AC"/>
    <w:rsid w:val="0075338C"/>
    <w:rsid w:val="007563DD"/>
    <w:rsid w:val="00757D7F"/>
    <w:rsid w:val="00763A63"/>
    <w:rsid w:val="00785D70"/>
    <w:rsid w:val="00786A54"/>
    <w:rsid w:val="00792379"/>
    <w:rsid w:val="00795ECE"/>
    <w:rsid w:val="007A23FD"/>
    <w:rsid w:val="007A4870"/>
    <w:rsid w:val="007A5825"/>
    <w:rsid w:val="007A729B"/>
    <w:rsid w:val="007A75B0"/>
    <w:rsid w:val="007A7B13"/>
    <w:rsid w:val="007A7DDA"/>
    <w:rsid w:val="007B3D1E"/>
    <w:rsid w:val="007B3D72"/>
    <w:rsid w:val="007B4AB2"/>
    <w:rsid w:val="007B7542"/>
    <w:rsid w:val="007D210C"/>
    <w:rsid w:val="007D55C8"/>
    <w:rsid w:val="007E1697"/>
    <w:rsid w:val="007E22FE"/>
    <w:rsid w:val="007E4ADD"/>
    <w:rsid w:val="007E50D8"/>
    <w:rsid w:val="007E612F"/>
    <w:rsid w:val="007F05B1"/>
    <w:rsid w:val="007F0843"/>
    <w:rsid w:val="007F08F0"/>
    <w:rsid w:val="007F367C"/>
    <w:rsid w:val="007F66EB"/>
    <w:rsid w:val="0080238D"/>
    <w:rsid w:val="00802F9C"/>
    <w:rsid w:val="00803267"/>
    <w:rsid w:val="008037B6"/>
    <w:rsid w:val="00804AB5"/>
    <w:rsid w:val="00805311"/>
    <w:rsid w:val="00813D60"/>
    <w:rsid w:val="00820CDC"/>
    <w:rsid w:val="0082414B"/>
    <w:rsid w:val="0082457C"/>
    <w:rsid w:val="00824EA9"/>
    <w:rsid w:val="00830A7F"/>
    <w:rsid w:val="008314D5"/>
    <w:rsid w:val="0084037B"/>
    <w:rsid w:val="0084297C"/>
    <w:rsid w:val="00847024"/>
    <w:rsid w:val="00852F2C"/>
    <w:rsid w:val="008544C7"/>
    <w:rsid w:val="0086041F"/>
    <w:rsid w:val="00861AAA"/>
    <w:rsid w:val="00861B70"/>
    <w:rsid w:val="00866243"/>
    <w:rsid w:val="00866396"/>
    <w:rsid w:val="00867817"/>
    <w:rsid w:val="008725D2"/>
    <w:rsid w:val="00874D58"/>
    <w:rsid w:val="008770A1"/>
    <w:rsid w:val="008774D9"/>
    <w:rsid w:val="00883CFF"/>
    <w:rsid w:val="00886E4F"/>
    <w:rsid w:val="00891380"/>
    <w:rsid w:val="008A16FE"/>
    <w:rsid w:val="008A19F7"/>
    <w:rsid w:val="008A518F"/>
    <w:rsid w:val="008A631C"/>
    <w:rsid w:val="008B1FA6"/>
    <w:rsid w:val="008C6B11"/>
    <w:rsid w:val="008C7585"/>
    <w:rsid w:val="008D78A3"/>
    <w:rsid w:val="008E171A"/>
    <w:rsid w:val="008E3882"/>
    <w:rsid w:val="008E7FD7"/>
    <w:rsid w:val="00900558"/>
    <w:rsid w:val="009040E2"/>
    <w:rsid w:val="00905649"/>
    <w:rsid w:val="00905698"/>
    <w:rsid w:val="00917368"/>
    <w:rsid w:val="009216F2"/>
    <w:rsid w:val="00922FD4"/>
    <w:rsid w:val="00925603"/>
    <w:rsid w:val="00927863"/>
    <w:rsid w:val="0093272B"/>
    <w:rsid w:val="009339D7"/>
    <w:rsid w:val="009365B5"/>
    <w:rsid w:val="009378B5"/>
    <w:rsid w:val="00944B45"/>
    <w:rsid w:val="00946138"/>
    <w:rsid w:val="00954DDC"/>
    <w:rsid w:val="00955CDB"/>
    <w:rsid w:val="00964931"/>
    <w:rsid w:val="009660AD"/>
    <w:rsid w:val="00966632"/>
    <w:rsid w:val="00972589"/>
    <w:rsid w:val="00974F58"/>
    <w:rsid w:val="00984EB3"/>
    <w:rsid w:val="0098573A"/>
    <w:rsid w:val="009906FE"/>
    <w:rsid w:val="00990C79"/>
    <w:rsid w:val="0099314C"/>
    <w:rsid w:val="009A0F32"/>
    <w:rsid w:val="009A1C21"/>
    <w:rsid w:val="009A5B03"/>
    <w:rsid w:val="009A6010"/>
    <w:rsid w:val="009B483B"/>
    <w:rsid w:val="009C29DF"/>
    <w:rsid w:val="009C685B"/>
    <w:rsid w:val="009D3224"/>
    <w:rsid w:val="009D4A97"/>
    <w:rsid w:val="009D6C14"/>
    <w:rsid w:val="009E127E"/>
    <w:rsid w:val="009E1AD0"/>
    <w:rsid w:val="009E2F1B"/>
    <w:rsid w:val="009F034B"/>
    <w:rsid w:val="009F1516"/>
    <w:rsid w:val="009F3AA3"/>
    <w:rsid w:val="009F3F3A"/>
    <w:rsid w:val="009F4C30"/>
    <w:rsid w:val="00A01DD6"/>
    <w:rsid w:val="00A0496C"/>
    <w:rsid w:val="00A07573"/>
    <w:rsid w:val="00A12157"/>
    <w:rsid w:val="00A208FC"/>
    <w:rsid w:val="00A225DC"/>
    <w:rsid w:val="00A31773"/>
    <w:rsid w:val="00A344CD"/>
    <w:rsid w:val="00A34925"/>
    <w:rsid w:val="00A34A10"/>
    <w:rsid w:val="00A40CE0"/>
    <w:rsid w:val="00A41B62"/>
    <w:rsid w:val="00A4334C"/>
    <w:rsid w:val="00A47F8B"/>
    <w:rsid w:val="00A5078A"/>
    <w:rsid w:val="00A51BBC"/>
    <w:rsid w:val="00A56B4B"/>
    <w:rsid w:val="00A6400F"/>
    <w:rsid w:val="00A64143"/>
    <w:rsid w:val="00A764BD"/>
    <w:rsid w:val="00A82406"/>
    <w:rsid w:val="00A83A8A"/>
    <w:rsid w:val="00A85BA0"/>
    <w:rsid w:val="00A911E1"/>
    <w:rsid w:val="00A92D01"/>
    <w:rsid w:val="00A970B9"/>
    <w:rsid w:val="00AA3B1C"/>
    <w:rsid w:val="00AB15AD"/>
    <w:rsid w:val="00AB5E03"/>
    <w:rsid w:val="00AC2670"/>
    <w:rsid w:val="00AC43FD"/>
    <w:rsid w:val="00AC6BF2"/>
    <w:rsid w:val="00AD0329"/>
    <w:rsid w:val="00AD2F90"/>
    <w:rsid w:val="00AE5205"/>
    <w:rsid w:val="00AE7E9F"/>
    <w:rsid w:val="00B1177C"/>
    <w:rsid w:val="00B16FB4"/>
    <w:rsid w:val="00B20A2C"/>
    <w:rsid w:val="00B20B77"/>
    <w:rsid w:val="00B2334F"/>
    <w:rsid w:val="00B252D6"/>
    <w:rsid w:val="00B25BCB"/>
    <w:rsid w:val="00B270D3"/>
    <w:rsid w:val="00B308FC"/>
    <w:rsid w:val="00B34F67"/>
    <w:rsid w:val="00B35BAC"/>
    <w:rsid w:val="00B36430"/>
    <w:rsid w:val="00B412EA"/>
    <w:rsid w:val="00B454B9"/>
    <w:rsid w:val="00B4701C"/>
    <w:rsid w:val="00B52926"/>
    <w:rsid w:val="00B52A73"/>
    <w:rsid w:val="00B61E34"/>
    <w:rsid w:val="00B65576"/>
    <w:rsid w:val="00B66229"/>
    <w:rsid w:val="00B70B8E"/>
    <w:rsid w:val="00B721AA"/>
    <w:rsid w:val="00B75A22"/>
    <w:rsid w:val="00B77801"/>
    <w:rsid w:val="00B778B6"/>
    <w:rsid w:val="00B77C49"/>
    <w:rsid w:val="00B849D8"/>
    <w:rsid w:val="00B850B3"/>
    <w:rsid w:val="00B877DE"/>
    <w:rsid w:val="00B9284E"/>
    <w:rsid w:val="00B9357B"/>
    <w:rsid w:val="00B94EC5"/>
    <w:rsid w:val="00B969C6"/>
    <w:rsid w:val="00BA1E17"/>
    <w:rsid w:val="00BA2396"/>
    <w:rsid w:val="00BA41B6"/>
    <w:rsid w:val="00BB0F4F"/>
    <w:rsid w:val="00BB278D"/>
    <w:rsid w:val="00BB3BD1"/>
    <w:rsid w:val="00BB52D7"/>
    <w:rsid w:val="00BB7490"/>
    <w:rsid w:val="00BC1A24"/>
    <w:rsid w:val="00BC58A2"/>
    <w:rsid w:val="00BC6022"/>
    <w:rsid w:val="00BC60FE"/>
    <w:rsid w:val="00BC668C"/>
    <w:rsid w:val="00BD0DED"/>
    <w:rsid w:val="00BD3D32"/>
    <w:rsid w:val="00BD4F82"/>
    <w:rsid w:val="00BD5AAD"/>
    <w:rsid w:val="00BE0E35"/>
    <w:rsid w:val="00BE3B63"/>
    <w:rsid w:val="00BE7385"/>
    <w:rsid w:val="00BF2172"/>
    <w:rsid w:val="00BF3027"/>
    <w:rsid w:val="00BF4D5F"/>
    <w:rsid w:val="00C02189"/>
    <w:rsid w:val="00C03B30"/>
    <w:rsid w:val="00C03F63"/>
    <w:rsid w:val="00C05D62"/>
    <w:rsid w:val="00C24BBC"/>
    <w:rsid w:val="00C272DE"/>
    <w:rsid w:val="00C30FAC"/>
    <w:rsid w:val="00C32392"/>
    <w:rsid w:val="00C328A1"/>
    <w:rsid w:val="00C3548C"/>
    <w:rsid w:val="00C4048D"/>
    <w:rsid w:val="00C461A9"/>
    <w:rsid w:val="00C50822"/>
    <w:rsid w:val="00C63381"/>
    <w:rsid w:val="00C66C5E"/>
    <w:rsid w:val="00C74EE2"/>
    <w:rsid w:val="00C750CD"/>
    <w:rsid w:val="00C77FB9"/>
    <w:rsid w:val="00C86C8C"/>
    <w:rsid w:val="00C91A74"/>
    <w:rsid w:val="00C92807"/>
    <w:rsid w:val="00C94AAC"/>
    <w:rsid w:val="00C950E9"/>
    <w:rsid w:val="00C9593E"/>
    <w:rsid w:val="00C95E4C"/>
    <w:rsid w:val="00C97253"/>
    <w:rsid w:val="00CA0FB1"/>
    <w:rsid w:val="00CA451E"/>
    <w:rsid w:val="00CA4B1A"/>
    <w:rsid w:val="00CB463D"/>
    <w:rsid w:val="00CB62B4"/>
    <w:rsid w:val="00CB6BD6"/>
    <w:rsid w:val="00CC3479"/>
    <w:rsid w:val="00CC53F0"/>
    <w:rsid w:val="00CC6D22"/>
    <w:rsid w:val="00CC7E8B"/>
    <w:rsid w:val="00CD383E"/>
    <w:rsid w:val="00CD5AE1"/>
    <w:rsid w:val="00CE2630"/>
    <w:rsid w:val="00CE36FF"/>
    <w:rsid w:val="00CE4A7B"/>
    <w:rsid w:val="00CE5E27"/>
    <w:rsid w:val="00CE707C"/>
    <w:rsid w:val="00CE74A7"/>
    <w:rsid w:val="00CF2A9E"/>
    <w:rsid w:val="00CF2F64"/>
    <w:rsid w:val="00CF426C"/>
    <w:rsid w:val="00CF46E8"/>
    <w:rsid w:val="00CF63D1"/>
    <w:rsid w:val="00D01A98"/>
    <w:rsid w:val="00D02ADE"/>
    <w:rsid w:val="00D06D3D"/>
    <w:rsid w:val="00D1035C"/>
    <w:rsid w:val="00D120F9"/>
    <w:rsid w:val="00D128F1"/>
    <w:rsid w:val="00D13DCD"/>
    <w:rsid w:val="00D17B2D"/>
    <w:rsid w:val="00D20D81"/>
    <w:rsid w:val="00D27F82"/>
    <w:rsid w:val="00D319CA"/>
    <w:rsid w:val="00D328A5"/>
    <w:rsid w:val="00D35512"/>
    <w:rsid w:val="00D3646B"/>
    <w:rsid w:val="00D37FE4"/>
    <w:rsid w:val="00D42A02"/>
    <w:rsid w:val="00D43CE6"/>
    <w:rsid w:val="00D51D7A"/>
    <w:rsid w:val="00D6166B"/>
    <w:rsid w:val="00D6293D"/>
    <w:rsid w:val="00D62B6E"/>
    <w:rsid w:val="00D63418"/>
    <w:rsid w:val="00D638E0"/>
    <w:rsid w:val="00D6539F"/>
    <w:rsid w:val="00D661D3"/>
    <w:rsid w:val="00D7230E"/>
    <w:rsid w:val="00D727CB"/>
    <w:rsid w:val="00D75F69"/>
    <w:rsid w:val="00D75FE0"/>
    <w:rsid w:val="00D76D2D"/>
    <w:rsid w:val="00D8401D"/>
    <w:rsid w:val="00D86198"/>
    <w:rsid w:val="00D8711E"/>
    <w:rsid w:val="00D945E7"/>
    <w:rsid w:val="00DA337F"/>
    <w:rsid w:val="00DA6DCF"/>
    <w:rsid w:val="00DB2FFA"/>
    <w:rsid w:val="00DB46A8"/>
    <w:rsid w:val="00DC070C"/>
    <w:rsid w:val="00DC1DEB"/>
    <w:rsid w:val="00DC34F4"/>
    <w:rsid w:val="00DC5020"/>
    <w:rsid w:val="00DC5DFE"/>
    <w:rsid w:val="00DD7A05"/>
    <w:rsid w:val="00DD7F70"/>
    <w:rsid w:val="00DE1747"/>
    <w:rsid w:val="00DE1AC7"/>
    <w:rsid w:val="00DE314F"/>
    <w:rsid w:val="00DE4349"/>
    <w:rsid w:val="00DE5235"/>
    <w:rsid w:val="00DE73B0"/>
    <w:rsid w:val="00DF25C6"/>
    <w:rsid w:val="00DF25E0"/>
    <w:rsid w:val="00E04B97"/>
    <w:rsid w:val="00E05E9F"/>
    <w:rsid w:val="00E12404"/>
    <w:rsid w:val="00E140C4"/>
    <w:rsid w:val="00E15BE6"/>
    <w:rsid w:val="00E215FC"/>
    <w:rsid w:val="00E2298D"/>
    <w:rsid w:val="00E25386"/>
    <w:rsid w:val="00E3135A"/>
    <w:rsid w:val="00E324A3"/>
    <w:rsid w:val="00E32EB7"/>
    <w:rsid w:val="00E4009B"/>
    <w:rsid w:val="00E44712"/>
    <w:rsid w:val="00E44A34"/>
    <w:rsid w:val="00E46196"/>
    <w:rsid w:val="00E46EDF"/>
    <w:rsid w:val="00E528E2"/>
    <w:rsid w:val="00E5459E"/>
    <w:rsid w:val="00E61577"/>
    <w:rsid w:val="00E61FDF"/>
    <w:rsid w:val="00E62338"/>
    <w:rsid w:val="00E66DB8"/>
    <w:rsid w:val="00E66ED2"/>
    <w:rsid w:val="00E8280D"/>
    <w:rsid w:val="00E84EB4"/>
    <w:rsid w:val="00E873F0"/>
    <w:rsid w:val="00E91434"/>
    <w:rsid w:val="00EA2A4D"/>
    <w:rsid w:val="00EB011D"/>
    <w:rsid w:val="00EB172B"/>
    <w:rsid w:val="00EB5F66"/>
    <w:rsid w:val="00EB6AC9"/>
    <w:rsid w:val="00EB7DD6"/>
    <w:rsid w:val="00EC0338"/>
    <w:rsid w:val="00EC271D"/>
    <w:rsid w:val="00EC341A"/>
    <w:rsid w:val="00EC488D"/>
    <w:rsid w:val="00EC4DD2"/>
    <w:rsid w:val="00ED013B"/>
    <w:rsid w:val="00ED4590"/>
    <w:rsid w:val="00ED5754"/>
    <w:rsid w:val="00EE1B4E"/>
    <w:rsid w:val="00EE4E4C"/>
    <w:rsid w:val="00EF20A8"/>
    <w:rsid w:val="00EF2553"/>
    <w:rsid w:val="00EF4BA7"/>
    <w:rsid w:val="00EF5F1A"/>
    <w:rsid w:val="00EF7255"/>
    <w:rsid w:val="00EF7E4E"/>
    <w:rsid w:val="00F0214D"/>
    <w:rsid w:val="00F11E2A"/>
    <w:rsid w:val="00F12121"/>
    <w:rsid w:val="00F12464"/>
    <w:rsid w:val="00F13B7F"/>
    <w:rsid w:val="00F21BE5"/>
    <w:rsid w:val="00F25F49"/>
    <w:rsid w:val="00F352F3"/>
    <w:rsid w:val="00F358B9"/>
    <w:rsid w:val="00F40668"/>
    <w:rsid w:val="00F42FE5"/>
    <w:rsid w:val="00F47C3C"/>
    <w:rsid w:val="00F6377F"/>
    <w:rsid w:val="00F63A1F"/>
    <w:rsid w:val="00F63B4E"/>
    <w:rsid w:val="00F6726F"/>
    <w:rsid w:val="00F67B3D"/>
    <w:rsid w:val="00F76C6F"/>
    <w:rsid w:val="00F85312"/>
    <w:rsid w:val="00F9300E"/>
    <w:rsid w:val="00F94FA1"/>
    <w:rsid w:val="00F977CD"/>
    <w:rsid w:val="00FA7DFB"/>
    <w:rsid w:val="00FB0168"/>
    <w:rsid w:val="00FB1EC7"/>
    <w:rsid w:val="00FB32D3"/>
    <w:rsid w:val="00FB444A"/>
    <w:rsid w:val="00FC3DC1"/>
    <w:rsid w:val="00FD1826"/>
    <w:rsid w:val="00FD24F8"/>
    <w:rsid w:val="00FD4114"/>
    <w:rsid w:val="00FD520B"/>
    <w:rsid w:val="00FD7EAA"/>
    <w:rsid w:val="00FE351D"/>
    <w:rsid w:val="00FE35A0"/>
    <w:rsid w:val="00FE73E9"/>
    <w:rsid w:val="00FE74C1"/>
    <w:rsid w:val="00FE76DF"/>
    <w:rsid w:val="00FE7DBD"/>
    <w:rsid w:val="00FF0E86"/>
    <w:rsid w:val="00FF136C"/>
    <w:rsid w:val="00FF47E8"/>
    <w:rsid w:val="00FF4E83"/>
    <w:rsid w:val="00FF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90B7CB"/>
  <w15:docId w15:val="{898BFD04-B673-49FE-99D6-6D2DFD9EF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2" w:uiPriority="47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77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1E1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5FC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76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377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1">
    <w:name w:val="Grid Table 21"/>
    <w:basedOn w:val="TableNormal"/>
    <w:uiPriority w:val="47"/>
    <w:rsid w:val="0043776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D24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4F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A1E1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E5FCC"/>
    <w:rPr>
      <w:rFonts w:asciiTheme="majorHAnsi" w:eastAsiaTheme="majorEastAsia" w:hAnsiTheme="majorHAnsi" w:cstheme="majorBidi"/>
      <w:b/>
      <w:bCs/>
      <w:color w:val="5B9BD5" w:themeColor="accent1"/>
    </w:rPr>
  </w:style>
  <w:style w:type="table" w:customStyle="1" w:styleId="Rutntstabell21">
    <w:name w:val="Rutnätstabell 21"/>
    <w:basedOn w:val="TableNormal"/>
    <w:uiPriority w:val="47"/>
    <w:rsid w:val="00BA2396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B01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1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1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1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11D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827E3"/>
    <w:pPr>
      <w:spacing w:after="0" w:line="240" w:lineRule="auto"/>
    </w:pPr>
    <w:rPr>
      <w:rFonts w:ascii="Cambria" w:hAnsi="Cambria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27E3"/>
    <w:rPr>
      <w:rFonts w:ascii="Cambria" w:hAnsi="Cambria" w:cs="Calibri"/>
      <w:sz w:val="24"/>
      <w:szCs w:val="24"/>
      <w:lang w:val="en-US"/>
    </w:rPr>
  </w:style>
  <w:style w:type="table" w:styleId="GridTable2">
    <w:name w:val="Grid Table 2"/>
    <w:basedOn w:val="TableNormal"/>
    <w:uiPriority w:val="47"/>
    <w:rsid w:val="008C75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98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104D280-5991-1046-A1A7-19B580B01B0B}" type="doc">
      <dgm:prSet loTypeId="urn:microsoft.com/office/officeart/2008/layout/BendingPictureBlocks" loCatId="" qsTypeId="urn:microsoft.com/office/officeart/2005/8/quickstyle/simple4" qsCatId="simple" csTypeId="urn:microsoft.com/office/officeart/2005/8/colors/accent1_2" csCatId="accent1" phldr="1"/>
      <dgm:spPr/>
      <dgm:t>
        <a:bodyPr/>
        <a:lstStyle/>
        <a:p>
          <a:endParaRPr lang="sv-SE"/>
        </a:p>
      </dgm:t>
    </dgm:pt>
    <dgm:pt modelId="{CE1AAEF5-8939-A449-A4A5-3B78E46B59B0}" type="pres">
      <dgm:prSet presAssocID="{5104D280-5991-1046-A1A7-19B580B01B0B}" presName="Name0" presStyleCnt="0">
        <dgm:presLayoutVars>
          <dgm:dir/>
          <dgm:resizeHandles/>
        </dgm:presLayoutVars>
      </dgm:prSet>
      <dgm:spPr/>
      <dgm:t>
        <a:bodyPr/>
        <a:lstStyle/>
        <a:p>
          <a:endParaRPr lang="en-IN"/>
        </a:p>
      </dgm:t>
    </dgm:pt>
  </dgm:ptLst>
  <dgm:cxnLst>
    <dgm:cxn modelId="{08748440-EF04-1345-881C-475E04570076}" type="presOf" srcId="{5104D280-5991-1046-A1A7-19B580B01B0B}" destId="{CE1AAEF5-8939-A449-A4A5-3B78E46B59B0}" srcOrd="0" destOrd="0" presId="urn:microsoft.com/office/officeart/2008/layout/BendingPictureBlocks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BendingPictureBlocks">
  <dgm:title val=""/>
  <dgm:desc val=""/>
  <dgm:catLst>
    <dgm:cat type="picture" pri="8000"/>
    <dgm:cat type="pictureconvert" pri="8000"/>
  </dgm:catLst>
  <dgm:samp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</dgm:ptLst>
      <dgm:cxnLst>
        <dgm:cxn modelId="60" srcId="0" destId="10" srcOrd="0" destOrd="0"/>
        <dgm:cxn modelId="70" srcId="0" destId="20" srcOrd="1" destOrd="0"/>
        <dgm:cxn modelId="80" srcId="0" destId="30" srcOrd="2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20">
          <dgm:prSet phldr="1"/>
        </dgm:pt>
      </dgm:ptLst>
      <dgm:cxnLst>
        <dgm:cxn modelId="60" srcId="0" destId="10" srcOrd="0" destOrd="0"/>
        <dgm:cxn modelId="70" srcId="0" destId="20" srcOrd="1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  <dgm:pt modelId="40">
          <dgm:prSet phldr="1"/>
        </dgm:pt>
      </dgm:ptLst>
      <dgm:cxnLst>
        <dgm:cxn modelId="60" srcId="0" destId="10" srcOrd="0" destOrd="0"/>
        <dgm:cxn modelId="70" srcId="0" destId="20" srcOrd="1" destOrd="0"/>
        <dgm:cxn modelId="80" srcId="0" destId="30" srcOrd="2" destOrd="0"/>
        <dgm:cxn modelId="90" srcId="0" destId="40" srcOrd="3" destOrd="0"/>
      </dgm:cxnLst>
      <dgm:bg/>
      <dgm:whole/>
    </dgm:dataModel>
  </dgm:clrData>
  <dgm:layoutNode name="Name0">
    <dgm:varLst>
      <dgm:dir/>
      <dgm:resizeHandles/>
    </dgm:varLst>
    <dgm:choose name="Name1">
      <dgm:if name="Name2" func="var" arg="dir" op="equ" val="norm">
        <dgm:alg type="snake">
          <dgm:param type="off" val="ctr"/>
        </dgm:alg>
      </dgm:if>
      <dgm:else name="Name3">
        <dgm:alg type="snake">
          <dgm:param type="off" val="ctr"/>
          <dgm:param type="grDir" val="tR"/>
        </dgm:alg>
      </dgm:else>
    </dgm:choose>
    <dgm:shape xmlns:r="http://schemas.openxmlformats.org/officeDocument/2006/relationships" r:blip="">
      <dgm:adjLst/>
    </dgm:shape>
    <dgm:constrLst>
      <dgm:constr type="primFontSz" for="des" ptType="node" op="equ" val="65"/>
      <dgm:constr type="w" for="ch" forName="composite" refType="h" fact="1.61"/>
      <dgm:constr type="h" for="ch" forName="composite" refType="h"/>
      <dgm:constr type="sp" refType="w" refFor="ch" refForName="composite" op="equ" fact="0.1"/>
      <dgm:constr type="w" for="ch" forName="sibTrans" refType="w" refFor="ch" refForName="composite" op="equ" fact="0.1"/>
      <dgm:constr type="h" for="ch" forName="sibTrans" refType="w" refFor="ch" refForName="sibTrans" op="equ"/>
    </dgm:constrLst>
    <dgm:forEach name="nodesForEach" axis="ch" ptType="node">
      <dgm:layoutNode name="composite">
        <dgm:alg type="composite">
          <dgm:param type="ar" val="1.3908"/>
        </dgm:alg>
        <dgm:shape xmlns:r="http://schemas.openxmlformats.org/officeDocument/2006/relationships" r:blip="">
          <dgm:adjLst/>
        </dgm:shape>
        <dgm:choose name="Name4">
          <dgm:if name="Name5" func="var" arg="dir" op="equ" val="norm">
            <dgm:constrLst>
              <dgm:constr type="l" for="ch" forName="rect1" refType="w" fact="0.3"/>
              <dgm:constr type="t" for="ch" forName="rect1" refType="h" fact="0"/>
              <dgm:constr type="w" for="ch" forName="rect1" refType="h" fact="1.12"/>
              <dgm:constr type="h" for="ch" forName="rect1" refType="h" fact="0.942"/>
              <dgm:constr type="l" for="ch" forName="rect2" refType="w" fact="0"/>
              <dgm:constr type="t" for="ch" forName="rect2" refType="h" fact="0.396"/>
              <dgm:constr type="w" for="ch" forName="rect2" refType="h" fact="0.607"/>
              <dgm:constr type="h" for="ch" forName="rect2" refType="h" fact="0.607"/>
            </dgm:constrLst>
          </dgm:if>
          <dgm:else name="Name6">
            <dgm:constrLst>
              <dgm:constr type="l" for="ch" forName="rect1" refType="w" fact="0"/>
              <dgm:constr type="t" for="ch" forName="rect1" refType="h" fact="0"/>
              <dgm:constr type="w" for="ch" forName="rect1" refType="h" fact="1.12"/>
              <dgm:constr type="h" for="ch" forName="rect1" refType="h" fact="0.942"/>
              <dgm:constr type="l" for="ch" forName="rect2" refType="w" fact="0.63"/>
              <dgm:constr type="t" for="ch" forName="rect2" refType="h" fact="0.396"/>
              <dgm:constr type="w" for="ch" forName="rect2" refType="h" fact="0.607"/>
              <dgm:constr type="h" for="ch" forName="rect2" refType="h" fact="0.607"/>
            </dgm:constrLst>
          </dgm:else>
        </dgm:choose>
        <dgm:layoutNode name="rect1" styleLbl="bgImgPlace1">
          <dgm:alg type="sp"/>
          <dgm:shape xmlns:r="http://schemas.openxmlformats.org/officeDocument/2006/relationships" type="rect" r:blip="" blipPhldr="1">
            <dgm:adjLst/>
          </dgm:shape>
          <dgm:presOf/>
        </dgm:layoutNode>
        <dgm:layoutNode name="rect2" styleLbl="node1">
          <dgm:varLst>
            <dgm:bulletEnabled val="1"/>
          </dgm:varLst>
          <dgm:alg type="tx">
            <dgm:param type="txAnchorVertCh" val="mid"/>
          </dgm:alg>
          <dgm:shape xmlns:r="http://schemas.openxmlformats.org/officeDocument/2006/relationships" type="rect" r:blip="">
            <dgm:adjLst/>
          </dgm:shape>
          <dgm:presOf axis="desOrSelf" ptType="node"/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</dgm:layoutNode>
      <dgm:forEach name="sibTransForEach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FFB9BC2-B922-4FAE-B8D8-5C1624518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9</Pages>
  <Words>1823</Words>
  <Characters>10394</Characters>
  <Application>Microsoft Office Word</Application>
  <DocSecurity>0</DocSecurity>
  <Lines>86</Lines>
  <Paragraphs>24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Karolinska Institutet</Company>
  <LinksUpToDate>false</LinksUpToDate>
  <CharactersWithSpaces>12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Andersson Franko</dc:creator>
  <cp:keywords/>
  <dc:description/>
  <cp:lastModifiedBy>Sangeetha Nanda Gopal</cp:lastModifiedBy>
  <cp:revision>269</cp:revision>
  <dcterms:created xsi:type="dcterms:W3CDTF">2022-12-15T17:19:00Z</dcterms:created>
  <dcterms:modified xsi:type="dcterms:W3CDTF">2023-03-08T03:41:00Z</dcterms:modified>
</cp:coreProperties>
</file>